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2CB80" w14:textId="0C1A483A" w:rsidR="003C0319" w:rsidRPr="003C0319" w:rsidRDefault="003C0319" w:rsidP="003C0319">
      <w:pPr>
        <w:spacing w:line="480" w:lineRule="auto"/>
        <w:rPr>
          <w:rStyle w:val="Heading2Char"/>
          <w:rFonts w:ascii="Times New Roman" w:hAnsi="Times New Roman" w:cs="Times New Roman"/>
          <w:b/>
          <w:bCs/>
          <w:sz w:val="20"/>
          <w:szCs w:val="20"/>
        </w:rPr>
      </w:pPr>
      <w:r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 xml:space="preserve">Table 1 </w:t>
      </w:r>
      <w:r w:rsidR="539CEABF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s</w:t>
      </w:r>
      <w:r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upplementary information.</w:t>
      </w:r>
      <w:r w:rsidRPr="3AD76648">
        <w:rPr>
          <w:rStyle w:val="Heading2Char"/>
          <w:rFonts w:ascii="Times New Roman" w:hAnsi="Times New Roman" w:cs="Times New Roman"/>
          <w:sz w:val="20"/>
          <w:szCs w:val="20"/>
        </w:rPr>
        <w:t xml:space="preserve"> </w:t>
      </w:r>
      <w:r w:rsidRPr="3AD76648">
        <w:rPr>
          <w:rStyle w:val="Heading2Char"/>
          <w:rFonts w:ascii="Times New Roman" w:hAnsi="Times New Roman" w:cs="Times New Roman"/>
          <w:color w:val="auto"/>
          <w:sz w:val="20"/>
          <w:szCs w:val="20"/>
        </w:rPr>
        <w:t>Database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C0319" w:rsidRPr="00AB049E" w14:paraId="374B81F0" w14:textId="77777777" w:rsidTr="00024D65">
        <w:tc>
          <w:tcPr>
            <w:tcW w:w="4508" w:type="dxa"/>
          </w:tcPr>
          <w:p w14:paraId="1CB5B3A3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1. Population</w:t>
            </w:r>
          </w:p>
        </w:tc>
        <w:tc>
          <w:tcPr>
            <w:tcW w:w="4508" w:type="dxa"/>
          </w:tcPr>
          <w:p w14:paraId="01B9284B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Mother or Mum or Mom or Maternal or Father or Dad or Paternal or Caregiver or “Care-giver” or Coparent or “Co-parent” or Guardian</w:t>
            </w:r>
          </w:p>
        </w:tc>
      </w:tr>
      <w:tr w:rsidR="003C0319" w:rsidRPr="00AB049E" w14:paraId="268F2074" w14:textId="77777777" w:rsidTr="00024D65">
        <w:tc>
          <w:tcPr>
            <w:tcW w:w="4508" w:type="dxa"/>
          </w:tcPr>
          <w:p w14:paraId="66C4B2F9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2. Phenomena of Interest (a)</w:t>
            </w:r>
          </w:p>
        </w:tc>
        <w:tc>
          <w:tcPr>
            <w:tcW w:w="4508" w:type="dxa"/>
          </w:tcPr>
          <w:p w14:paraId="2312E2AF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Barrier* or </w:t>
            </w:r>
            <w:proofErr w:type="gramStart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Obstruct</w:t>
            </w:r>
            <w:proofErr w:type="gramEnd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* or Obstacle* or Hinder* or </w:t>
            </w:r>
            <w:proofErr w:type="spellStart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Facilitat</w:t>
            </w:r>
            <w:proofErr w:type="spellEnd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* or Predict* or </w:t>
            </w:r>
            <w:proofErr w:type="spellStart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Promot</w:t>
            </w:r>
            <w:proofErr w:type="spellEnd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* or Encourage* or Lever* or </w:t>
            </w:r>
            <w:proofErr w:type="spellStart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Motivat</w:t>
            </w:r>
            <w:proofErr w:type="spellEnd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* or Drive* or Aid* or Help* or Limit* or Retention or Recruit* or Enrol*</w:t>
            </w:r>
          </w:p>
        </w:tc>
      </w:tr>
      <w:tr w:rsidR="003C0319" w:rsidRPr="00AB049E" w14:paraId="1E3FBB98" w14:textId="77777777" w:rsidTr="00024D65">
        <w:tc>
          <w:tcPr>
            <w:tcW w:w="4508" w:type="dxa"/>
          </w:tcPr>
          <w:p w14:paraId="5BDCC38D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3. Phenomena of Interest (b) </w:t>
            </w:r>
          </w:p>
        </w:tc>
        <w:tc>
          <w:tcPr>
            <w:tcW w:w="4508" w:type="dxa"/>
          </w:tcPr>
          <w:p w14:paraId="3F46E804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Participation or Engagement or Involvement or Attendance or Inclusion</w:t>
            </w:r>
          </w:p>
        </w:tc>
      </w:tr>
      <w:tr w:rsidR="003C0319" w:rsidRPr="00AB049E" w14:paraId="27C0BCE1" w14:textId="77777777" w:rsidTr="00024D65">
        <w:tc>
          <w:tcPr>
            <w:tcW w:w="4508" w:type="dxa"/>
          </w:tcPr>
          <w:p w14:paraId="0E0C7D67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4. Phenomena of Interest (c)</w:t>
            </w:r>
          </w:p>
        </w:tc>
        <w:tc>
          <w:tcPr>
            <w:tcW w:w="4508" w:type="dxa"/>
          </w:tcPr>
          <w:p w14:paraId="1033A154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* management” or “Parent* Intervention” or “Parent* Program*” or “Parent* Training” or “Family Therapy” or “Family Intervention”</w:t>
            </w:r>
          </w:p>
        </w:tc>
      </w:tr>
      <w:tr w:rsidR="003C0319" w:rsidRPr="00AB049E" w14:paraId="66834330" w14:textId="77777777" w:rsidTr="00024D65">
        <w:tc>
          <w:tcPr>
            <w:tcW w:w="4508" w:type="dxa"/>
          </w:tcPr>
          <w:p w14:paraId="281AC168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5. Phenomena of Interest (d) </w:t>
            </w:r>
          </w:p>
        </w:tc>
        <w:tc>
          <w:tcPr>
            <w:tcW w:w="4508" w:type="dxa"/>
          </w:tcPr>
          <w:p w14:paraId="257A7911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Child* or </w:t>
            </w:r>
            <w:proofErr w:type="spellStart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Adolescen</w:t>
            </w:r>
            <w:proofErr w:type="spellEnd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* or Teen* or “Young Person” or Youth or Juvenile</w:t>
            </w:r>
          </w:p>
        </w:tc>
      </w:tr>
      <w:tr w:rsidR="003C0319" w:rsidRPr="00AB049E" w14:paraId="11598234" w14:textId="77777777" w:rsidTr="00024D65">
        <w:tc>
          <w:tcPr>
            <w:tcW w:w="4508" w:type="dxa"/>
          </w:tcPr>
          <w:p w14:paraId="54B56340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6. Phenomena of Interest (e) </w:t>
            </w:r>
          </w:p>
        </w:tc>
        <w:tc>
          <w:tcPr>
            <w:tcW w:w="4508" w:type="dxa"/>
          </w:tcPr>
          <w:p w14:paraId="4DAD6DC8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“Mental Health” or External* or Conduct or Disrupt*</w:t>
            </w:r>
          </w:p>
        </w:tc>
      </w:tr>
      <w:tr w:rsidR="003C0319" w:rsidRPr="00AB049E" w14:paraId="7DE77A84" w14:textId="77777777" w:rsidTr="00024D65">
        <w:tc>
          <w:tcPr>
            <w:tcW w:w="4508" w:type="dxa"/>
          </w:tcPr>
          <w:p w14:paraId="31E4B1A0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7. Context </w:t>
            </w:r>
          </w:p>
        </w:tc>
        <w:tc>
          <w:tcPr>
            <w:tcW w:w="4508" w:type="dxa"/>
          </w:tcPr>
          <w:p w14:paraId="2D7F0B76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 xml:space="preserve">Qualitative or Theme* or Interview* or “Focus Group*” or Narrative* or Discourse* or Narration or Meaning* or Perspective* or Experience* or Belief* or Percept* or </w:t>
            </w:r>
            <w:proofErr w:type="gramStart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Perceive</w:t>
            </w:r>
            <w:proofErr w:type="gramEnd"/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* or View* or Opinion* or Expectation*</w:t>
            </w:r>
          </w:p>
        </w:tc>
      </w:tr>
      <w:tr w:rsidR="003C0319" w:rsidRPr="00AB049E" w14:paraId="3F75E631" w14:textId="77777777" w:rsidTr="00024D65">
        <w:tc>
          <w:tcPr>
            <w:tcW w:w="4508" w:type="dxa"/>
          </w:tcPr>
          <w:p w14:paraId="34541330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1870EE62" w14:textId="77777777" w:rsidR="003C0319" w:rsidRPr="00AB049E" w:rsidRDefault="003C0319" w:rsidP="00AB0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49E">
              <w:rPr>
                <w:rFonts w:ascii="Times New Roman" w:hAnsi="Times New Roman" w:cs="Times New Roman"/>
                <w:sz w:val="20"/>
                <w:szCs w:val="20"/>
              </w:rPr>
              <w:t>1 AND 2 AND 3 AND 4 AND 5 AND 6 AND 7</w:t>
            </w:r>
          </w:p>
        </w:tc>
      </w:tr>
    </w:tbl>
    <w:p w14:paraId="290CAF4F" w14:textId="77777777" w:rsidR="003C0319" w:rsidRPr="00AB049E" w:rsidRDefault="003C0319" w:rsidP="00AB04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049E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AB049E">
        <w:rPr>
          <w:rFonts w:ascii="Times New Roman" w:hAnsi="Times New Roman" w:cs="Times New Roman"/>
          <w:sz w:val="20"/>
          <w:szCs w:val="20"/>
        </w:rPr>
        <w:t>represents</w:t>
      </w:r>
      <w:proofErr w:type="gramEnd"/>
      <w:r w:rsidRPr="00AB049E">
        <w:rPr>
          <w:rFonts w:ascii="Times New Roman" w:hAnsi="Times New Roman" w:cs="Times New Roman"/>
          <w:sz w:val="20"/>
          <w:szCs w:val="20"/>
        </w:rPr>
        <w:t xml:space="preserve"> a truncation indicator</w:t>
      </w:r>
    </w:p>
    <w:p w14:paraId="2A856CDF" w14:textId="77777777" w:rsidR="003C0319" w:rsidRDefault="003C0319" w:rsidP="00FD256C">
      <w:pPr>
        <w:spacing w:line="480" w:lineRule="auto"/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sectPr w:rsidR="003C0319" w:rsidSect="003C0319">
          <w:headerReference w:type="default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B5AEA4B" w14:textId="3F68D6DE" w:rsidR="00FD256C" w:rsidRPr="009E52C3" w:rsidRDefault="00FD256C" w:rsidP="00FD256C">
      <w:pPr>
        <w:spacing w:line="480" w:lineRule="auto"/>
      </w:pPr>
      <w:r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8263C2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2</w:t>
      </w:r>
      <w:r w:rsidR="00FA585B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61B897E8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s</w:t>
      </w:r>
      <w:r w:rsidR="00FA585B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upplementary information.</w:t>
      </w:r>
      <w:r w:rsidRPr="3AD7664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76D79F30" w:rsidRPr="3AD76648">
        <w:rPr>
          <w:rFonts w:ascii="Times New Roman" w:hAnsi="Times New Roman" w:cs="Times New Roman"/>
          <w:sz w:val="20"/>
          <w:szCs w:val="20"/>
        </w:rPr>
        <w:t>C</w:t>
      </w:r>
      <w:r w:rsidRPr="3AD76648">
        <w:rPr>
          <w:rFonts w:ascii="Times New Roman" w:hAnsi="Times New Roman" w:cs="Times New Roman"/>
          <w:sz w:val="20"/>
          <w:szCs w:val="20"/>
        </w:rPr>
        <w:t xml:space="preserve">haracteristics of included studies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885"/>
        <w:gridCol w:w="885"/>
        <w:gridCol w:w="1695"/>
        <w:gridCol w:w="1245"/>
        <w:gridCol w:w="1425"/>
        <w:gridCol w:w="1515"/>
        <w:gridCol w:w="1380"/>
        <w:gridCol w:w="1275"/>
        <w:gridCol w:w="1275"/>
        <w:gridCol w:w="1120"/>
      </w:tblGrid>
      <w:tr w:rsidR="21F69FD7" w14:paraId="533316F4" w14:textId="77777777" w:rsidTr="3AD7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9480EFD" w14:textId="7090DDA4" w:rsidR="2EE8CBB7" w:rsidRDefault="2EE8CBB7" w:rsidP="21F69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885" w:type="dxa"/>
          </w:tcPr>
          <w:p w14:paraId="0B6D099F" w14:textId="1CEFF5B6" w:rsidR="2EE8CBB7" w:rsidRDefault="2EE8CBB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695" w:type="dxa"/>
          </w:tcPr>
          <w:p w14:paraId="3DA7E184" w14:textId="65C2F45B" w:rsidR="2EE8CBB7" w:rsidRDefault="2EE8CBB7" w:rsidP="21F69FD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Family-based Interventio</w:t>
            </w:r>
            <w:r w:rsidR="293FFD8E" w:rsidRPr="21F69FD7">
              <w:rPr>
                <w:rFonts w:ascii="Times New Roman" w:hAnsi="Times New Roman" w:cs="Times New Roman"/>
                <w:sz w:val="18"/>
                <w:szCs w:val="18"/>
              </w:rPr>
              <w:t>n and its description</w:t>
            </w:r>
          </w:p>
        </w:tc>
        <w:tc>
          <w:tcPr>
            <w:tcW w:w="1245" w:type="dxa"/>
          </w:tcPr>
          <w:p w14:paraId="73CE7AF2" w14:textId="2B644073" w:rsidR="0804E277" w:rsidRDefault="6CB258E0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4F4996A5" w:rsidRPr="014D76A4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of children </w:t>
            </w:r>
            <w:r w:rsidR="4FE846CD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whose parents </w:t>
            </w:r>
            <w:r w:rsidR="7005A2FA" w:rsidRPr="014D76A4">
              <w:rPr>
                <w:rFonts w:ascii="Times New Roman" w:hAnsi="Times New Roman" w:cs="Times New Roman"/>
                <w:sz w:val="18"/>
                <w:szCs w:val="18"/>
              </w:rPr>
              <w:t>are included in the study and</w:t>
            </w:r>
            <w:r w:rsidR="0723CEED" w:rsidRPr="014D76A4">
              <w:rPr>
                <w:rFonts w:ascii="Times New Roman" w:hAnsi="Times New Roman" w:cs="Times New Roman"/>
                <w:sz w:val="18"/>
                <w:szCs w:val="18"/>
              </w:rPr>
              <w:t>/or</w:t>
            </w:r>
            <w:r w:rsidR="7005A2FA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which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the intervention target</w:t>
            </w:r>
            <w:r w:rsidR="5AA4F472" w:rsidRPr="014D76A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25" w:type="dxa"/>
          </w:tcPr>
          <w:p w14:paraId="2C4E5938" w14:textId="34262851" w:rsidR="0804E277" w:rsidRDefault="0804E27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2FF8F7F2" w14:textId="530BADC3" w:rsidR="21F69FD7" w:rsidRDefault="21F69FD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1C2541B2" w14:textId="1D9A0675" w:rsidR="21F69FD7" w:rsidRDefault="21F69FD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15" w:type="dxa"/>
          </w:tcPr>
          <w:p w14:paraId="293BE883" w14:textId="66EC7EA9" w:rsidR="0804E277" w:rsidRDefault="39332FBD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ports Mothers’ and</w:t>
            </w:r>
            <w:r w:rsidR="4CDC1E44" w:rsidRPr="014D76A4">
              <w:rPr>
                <w:rFonts w:ascii="Times New Roman" w:hAnsi="Times New Roman" w:cs="Times New Roman"/>
                <w:sz w:val="18"/>
                <w:szCs w:val="18"/>
              </w:rPr>
              <w:t>/or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athers’ perceptions separately: </w:t>
            </w:r>
          </w:p>
          <w:p w14:paraId="1531EFF6" w14:textId="36592A79" w:rsidR="0804E277" w:rsidRDefault="39332FBD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80" w:type="dxa"/>
          </w:tcPr>
          <w:p w14:paraId="01ED911A" w14:textId="07AC7950" w:rsidR="0804E277" w:rsidRDefault="0804E27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454C4261" w14:textId="40D1D8BC" w:rsidR="21F69FD7" w:rsidRDefault="21F69FD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0B70454" w14:textId="19FD38E5" w:rsidR="21F69FD7" w:rsidRDefault="21F69FD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CC48753" w14:textId="1EFF853D" w:rsidR="0804E277" w:rsidRDefault="0804E27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75" w:type="dxa"/>
          </w:tcPr>
          <w:p w14:paraId="62923ABD" w14:textId="54295B5E" w:rsidR="0804E277" w:rsidRDefault="0804E27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20" w:type="dxa"/>
          </w:tcPr>
          <w:p w14:paraId="2492C226" w14:textId="5AC31CE9" w:rsidR="0804E277" w:rsidRDefault="0804E277" w:rsidP="21F69F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21F69FD7" w14:paraId="47671CD7" w14:textId="77777777" w:rsidTr="3AD76648">
        <w:trPr>
          <w:trHeight w:val="5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21DBE8D2" w14:textId="4822C982" w:rsidR="7C58479F" w:rsidRDefault="0871BA47" w:rsidP="21F69FD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ttride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-Stirling, Davis, </w:t>
            </w: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rrel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</w:t>
            </w: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oark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nd Day</w:t>
            </w:r>
          </w:p>
          <w:p w14:paraId="59C32A6E" w14:textId="203BCE17" w:rsidR="21F69FD7" w:rsidRDefault="0871BA47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04)</w:t>
            </w:r>
          </w:p>
          <w:p w14:paraId="7A18ADFA" w14:textId="2BFA5F02" w:rsidR="21F69FD7" w:rsidRDefault="21F69FD7" w:rsidP="21F69F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7680F8" w14:textId="30D09FE3" w:rsidR="21F69FD7" w:rsidRDefault="21F69FD7" w:rsidP="21F69F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0267CC" w14:textId="1B6224FA" w:rsidR="21F69FD7" w:rsidRDefault="21F69FD7" w:rsidP="21F69F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2CB7BD" w14:textId="4699E1D3" w:rsidR="21F69FD7" w:rsidRDefault="21F69FD7" w:rsidP="21F69F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D5A374" w14:textId="4B211B3D" w:rsidR="21F69FD7" w:rsidRDefault="21F69FD7" w:rsidP="21F69F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666501EF" w14:textId="650053A1" w:rsidR="51AF4D76" w:rsidRDefault="5F88627C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BE24E8C" w:rsidRPr="014D76A4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695" w:type="dxa"/>
          </w:tcPr>
          <w:p w14:paraId="182B5C1E" w14:textId="3E6AFA1E" w:rsidR="51AF4D76" w:rsidRDefault="51AF4D76" w:rsidP="21F69FD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The Lewisham Community Child and Family Service (LCCFS)</w:t>
            </w:r>
          </w:p>
          <w:p w14:paraId="2AA441F8" w14:textId="370373EA" w:rsidR="21F69FD7" w:rsidRDefault="21F69FD7" w:rsidP="21F69FD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DE257B" w14:textId="3EBBB0EF" w:rsidR="4838893E" w:rsidRDefault="10F3DD5E" w:rsidP="21F69FD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3AD76648">
              <w:rPr>
                <w:rFonts w:ascii="Times New Roman" w:hAnsi="Times New Roman" w:cs="Times New Roman"/>
                <w:sz w:val="18"/>
                <w:szCs w:val="18"/>
              </w:rPr>
              <w:t xml:space="preserve">Description: </w:t>
            </w:r>
            <w:r w:rsidR="1FF3EF6A" w:rsidRPr="3AD76648">
              <w:rPr>
                <w:rFonts w:ascii="Times New Roman" w:hAnsi="Times New Roman" w:cs="Times New Roman"/>
                <w:sz w:val="18"/>
                <w:szCs w:val="18"/>
              </w:rPr>
              <w:t>Community-based intervention which aims to improve the self-worth, competencies and functioning of clients with mild to moderate difficulties, through collaborative work with children, their parents, and practitioners</w:t>
            </w:r>
          </w:p>
        </w:tc>
        <w:tc>
          <w:tcPr>
            <w:tcW w:w="1245" w:type="dxa"/>
          </w:tcPr>
          <w:p w14:paraId="2C180D38" w14:textId="36B7C4D5" w:rsidR="169E08EF" w:rsidRDefault="37329BDE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77F2309A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11 years</w:t>
            </w:r>
          </w:p>
        </w:tc>
        <w:tc>
          <w:tcPr>
            <w:tcW w:w="1425" w:type="dxa"/>
          </w:tcPr>
          <w:p w14:paraId="4A23331F" w14:textId="67C500EB" w:rsidR="62ABE7A8" w:rsidRDefault="218F1E4A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18</w:t>
            </w:r>
            <w:r w:rsidR="6178F09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11 completers of treatment; 7 non-completers of treatment)</w:t>
            </w:r>
          </w:p>
          <w:p w14:paraId="4C113897" w14:textId="2A48B5DB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6180C1" w14:textId="1D5DAAE4" w:rsidR="62ABE7A8" w:rsidRDefault="5C1D565B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="3BB1443F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19860A66" w:rsidRPr="014D76A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385AF0A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4C8CCCAB" w:rsidRPr="014D76A4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r w:rsidR="5B81ACC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; 2 </w:t>
            </w:r>
            <w:r w:rsidR="26C563E9" w:rsidRPr="014D76A4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  <w:r w:rsidR="1EDEEBA3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1EDEEBA3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(note: </w:t>
            </w:r>
            <w:r w:rsidR="16797D15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ubjective </w:t>
            </w:r>
            <w:r w:rsidR="1EDEEBA3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sed on </w:t>
            </w:r>
            <w:r w:rsidR="323245DD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nym</w:t>
            </w:r>
            <w:r w:rsidR="1EDEEBA3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iven to parent)</w:t>
            </w:r>
          </w:p>
          <w:p w14:paraId="45DBA312" w14:textId="6F343C1A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BF881C" w14:textId="22810889" w:rsidR="0AD7FA5B" w:rsidRDefault="385AF0A7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</w:t>
            </w:r>
            <w:r w:rsidR="6C1C4E91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f</w:t>
            </w: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4C903D82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ents</w:t>
            </w:r>
            <w:r w:rsidR="4C903D82" w:rsidRPr="014D76A4">
              <w:rPr>
                <w:rFonts w:ascii="Times New Roman" w:hAnsi="Times New Roman" w:cs="Times New Roman"/>
                <w:sz w:val="18"/>
                <w:szCs w:val="18"/>
              </w:rPr>
              <w:t>: N</w:t>
            </w:r>
            <w:r w:rsidR="1ABD3451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ot </w:t>
            </w:r>
            <w:r w:rsidR="4C16BB69" w:rsidRPr="014D76A4">
              <w:rPr>
                <w:rFonts w:ascii="Times New Roman" w:hAnsi="Times New Roman" w:cs="Times New Roman"/>
                <w:sz w:val="18"/>
                <w:szCs w:val="18"/>
              </w:rPr>
              <w:t>provided</w:t>
            </w:r>
          </w:p>
          <w:p w14:paraId="42459879" w14:textId="691071C9" w:rsidR="0AD7FA5B" w:rsidRDefault="0AD7FA5B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4E22F1" w14:textId="02D4F39B" w:rsidR="0AD7FA5B" w:rsidRDefault="6447626F" w:rsidP="6DFFC7D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</w:t>
            </w:r>
            <w:r w:rsidR="2EE179A8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roup </w:t>
            </w: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717D212D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 w:rsidR="41E0B9D8" w:rsidRPr="014D76A4">
              <w:rPr>
                <w:rFonts w:ascii="Times New Roman" w:hAnsi="Times New Roman" w:cs="Times New Roman"/>
                <w:sz w:val="18"/>
                <w:szCs w:val="18"/>
              </w:rPr>
              <w:t>provided</w:t>
            </w:r>
          </w:p>
        </w:tc>
        <w:tc>
          <w:tcPr>
            <w:tcW w:w="1515" w:type="dxa"/>
          </w:tcPr>
          <w:p w14:paraId="3A99C37F" w14:textId="6F2C29F1" w:rsidR="21F69FD7" w:rsidRDefault="0F271BDF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14:paraId="6509CE5D" w14:textId="340F52D2" w:rsidR="21F69FD7" w:rsidRDefault="21F69FD7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9B7A90" w14:textId="3614488B" w:rsidR="21F69FD7" w:rsidRDefault="0F271BDF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supporting quotes are reported as being from mothers; otherwise, mothers’ views and fathers’ views are not reported separately.</w:t>
            </w:r>
          </w:p>
          <w:p w14:paraId="1A266AB9" w14:textId="4E06CA98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6F8A21" w14:textId="1A057CEA" w:rsidR="21F69FD7" w:rsidRDefault="66068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88.89% </w:t>
            </w:r>
            <w:r w:rsidR="63E9863E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of participants </w:t>
            </w:r>
            <w:r w:rsidR="09420803" w:rsidRPr="014D76A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r w:rsidR="63E9863E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="14FAC02F" w:rsidRPr="014D76A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463EB4E1" w14:textId="7E8B9A89" w:rsidR="21F69FD7" w:rsidRDefault="21F69FD7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55CDB5" w14:textId="20B62A37" w:rsidR="21F69FD7" w:rsidRDefault="3F66D05F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BD41FE4" w:rsidRPr="014D76A4">
              <w:rPr>
                <w:rFonts w:ascii="Times New Roman" w:hAnsi="Times New Roman" w:cs="Times New Roman"/>
                <w:sz w:val="18"/>
                <w:szCs w:val="18"/>
              </w:rPr>
              <w:t>ssigned</w:t>
            </w:r>
            <w:r w:rsidR="63E9863E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63E9863E"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s’ perception</w:t>
            </w:r>
            <w:r w:rsidR="43C836F2"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380" w:type="dxa"/>
          </w:tcPr>
          <w:p w14:paraId="56DD7E80" w14:textId="67A9AC95" w:rsidR="21F69FD7" w:rsidRDefault="0B7479AC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Experiences and expectations of LCCFS; reasons for completing or not completing LCCFS intervention; and accessibility and acceptability of the LCCFS</w:t>
            </w:r>
            <w:r w:rsidR="70070F5A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to parents</w:t>
            </w:r>
          </w:p>
        </w:tc>
        <w:tc>
          <w:tcPr>
            <w:tcW w:w="1275" w:type="dxa"/>
          </w:tcPr>
          <w:p w14:paraId="4E99CFB3" w14:textId="6340AF24" w:rsidR="5E6E4124" w:rsidRDefault="5E6E4124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Open-ended interview schedule</w:t>
            </w:r>
          </w:p>
        </w:tc>
        <w:tc>
          <w:tcPr>
            <w:tcW w:w="1275" w:type="dxa"/>
          </w:tcPr>
          <w:p w14:paraId="0DA40493" w14:textId="4FCDCA3C" w:rsidR="6A2A6CF3" w:rsidRDefault="1A7CE6E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TLAS/</w:t>
            </w:r>
            <w:proofErr w:type="spellStart"/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spellEnd"/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text interpretation software package) and thematic analysis </w:t>
            </w:r>
            <w:r w:rsidR="5BE0AFA0" w:rsidRPr="014D76A4">
              <w:rPr>
                <w:rFonts w:ascii="Times New Roman" w:hAnsi="Times New Roman" w:cs="Times New Roman"/>
                <w:sz w:val="18"/>
                <w:szCs w:val="18"/>
              </w:rPr>
              <w:t>based on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rgumentation</w:t>
            </w:r>
            <w:r w:rsidR="7DCAA154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nd grounded theo</w:t>
            </w:r>
            <w:r w:rsidR="46EB084C" w:rsidRPr="014D76A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7DCAA154" w:rsidRPr="014D76A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20" w:type="dxa"/>
          </w:tcPr>
          <w:p w14:paraId="581763C1" w14:textId="32050720" w:rsidR="3B7EE32F" w:rsidRDefault="3B7EE32F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21F69FD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21F69FD7" w14:paraId="19F37DFA" w14:textId="77777777" w:rsidTr="3AD7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34D956F1" w14:textId="43E3D6CD" w:rsidR="21F69FD7" w:rsidRDefault="21F69FD7" w:rsidP="21F69FD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85" w:type="dxa"/>
          </w:tcPr>
          <w:p w14:paraId="41B682B6" w14:textId="4656B8CC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5" w:type="dxa"/>
          </w:tcPr>
          <w:p w14:paraId="7C27D104" w14:textId="5C272631" w:rsidR="21F69FD7" w:rsidRDefault="21F69FD7" w:rsidP="21F69FD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1997881" w14:textId="7BD135BB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</w:tcPr>
          <w:p w14:paraId="1DDA8B47" w14:textId="4BC52727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4BAC4C3" w14:textId="662BB899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</w:tcPr>
          <w:p w14:paraId="606EC6C2" w14:textId="38881F7F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5FA30C6" w14:textId="183DB287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FBE52F9" w14:textId="36B436A6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</w:tcPr>
          <w:p w14:paraId="6B282DD6" w14:textId="2D6D6AE1" w:rsidR="21F69FD7" w:rsidRDefault="21F69FD7" w:rsidP="21F69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75A7564" w14:textId="33958709" w:rsidR="014D76A4" w:rsidRDefault="014D76A4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B7AA4E" w14:textId="5B71D6DC" w:rsidR="274B0F19" w:rsidRDefault="274B0F19" w:rsidP="6DFFC7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>Table 2</w:t>
      </w:r>
      <w:r w:rsidRPr="3AD76648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3AD76648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885"/>
        <w:gridCol w:w="885"/>
        <w:gridCol w:w="1695"/>
        <w:gridCol w:w="1245"/>
        <w:gridCol w:w="1425"/>
        <w:gridCol w:w="1515"/>
        <w:gridCol w:w="1380"/>
        <w:gridCol w:w="1275"/>
        <w:gridCol w:w="1275"/>
        <w:gridCol w:w="1120"/>
      </w:tblGrid>
      <w:tr w:rsidR="6DFFC7D0" w14:paraId="15234981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DE9B98A" w14:textId="7090DDA4" w:rsidR="6DFFC7D0" w:rsidRDefault="6DFFC7D0" w:rsidP="6DFFC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885" w:type="dxa"/>
          </w:tcPr>
          <w:p w14:paraId="7E42461B" w14:textId="1CEFF5B6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695" w:type="dxa"/>
          </w:tcPr>
          <w:p w14:paraId="761AD21C" w14:textId="65C2F45B" w:rsidR="6DFFC7D0" w:rsidRDefault="6DFFC7D0" w:rsidP="6DFFC7D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45" w:type="dxa"/>
          </w:tcPr>
          <w:p w14:paraId="380BEC5F" w14:textId="19C0DCDE" w:rsidR="6DFFC7D0" w:rsidRDefault="056D2FA3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22D92F3B" w:rsidRPr="014D76A4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of children whose parents are included in the study and</w:t>
            </w:r>
            <w:r w:rsidR="1C7E1EB2" w:rsidRPr="014D76A4">
              <w:rPr>
                <w:rFonts w:ascii="Times New Roman" w:hAnsi="Times New Roman" w:cs="Times New Roman"/>
                <w:sz w:val="18"/>
                <w:szCs w:val="18"/>
              </w:rPr>
              <w:t>/or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which the intervention targets</w:t>
            </w:r>
          </w:p>
        </w:tc>
        <w:tc>
          <w:tcPr>
            <w:tcW w:w="1425" w:type="dxa"/>
          </w:tcPr>
          <w:p w14:paraId="24E9DD86" w14:textId="34262851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4354A7DA" w14:textId="530BADC3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45835728" w14:textId="1D9A0675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15" w:type="dxa"/>
          </w:tcPr>
          <w:p w14:paraId="588E4815" w14:textId="5D340735" w:rsidR="6DFFC7D0" w:rsidRDefault="056D2FA3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ports Mothers’ and</w:t>
            </w:r>
            <w:r w:rsidR="2FC7B651" w:rsidRPr="014D76A4">
              <w:rPr>
                <w:rFonts w:ascii="Times New Roman" w:hAnsi="Times New Roman" w:cs="Times New Roman"/>
                <w:sz w:val="18"/>
                <w:szCs w:val="18"/>
              </w:rPr>
              <w:t>/or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athers’ perceptions separately: </w:t>
            </w:r>
          </w:p>
          <w:p w14:paraId="2E9E3EAC" w14:textId="1E370F5C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80" w:type="dxa"/>
          </w:tcPr>
          <w:p w14:paraId="290A74FD" w14:textId="07AC7950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5293B71B" w14:textId="40D1D8BC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D16F4AE" w14:textId="19FD38E5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DB8A4D5" w14:textId="1EFF853D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75" w:type="dxa"/>
          </w:tcPr>
          <w:p w14:paraId="4B8E40C0" w14:textId="54295B5E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20" w:type="dxa"/>
          </w:tcPr>
          <w:p w14:paraId="785AA660" w14:textId="5AC31CE9" w:rsidR="6DFFC7D0" w:rsidRDefault="6DFFC7D0" w:rsidP="6DFFC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6DFFC7D0" w14:paraId="3909FE0B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6C25B344" w14:textId="28DA00B3" w:rsidR="6466940F" w:rsidRDefault="7D7DA4FC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ates, Phelan, Heap and Howe</w:t>
            </w:r>
          </w:p>
          <w:p w14:paraId="496955DB" w14:textId="371777E3" w:rsidR="6466940F" w:rsidRDefault="7D7DA4FC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7)</w:t>
            </w:r>
          </w:p>
        </w:tc>
        <w:tc>
          <w:tcPr>
            <w:tcW w:w="885" w:type="dxa"/>
          </w:tcPr>
          <w:p w14:paraId="071E1558" w14:textId="65EE9EEA" w:rsidR="6466940F" w:rsidRDefault="6466940F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95" w:type="dxa"/>
          </w:tcPr>
          <w:p w14:paraId="46781A7F" w14:textId="63EBE18B" w:rsidR="6466940F" w:rsidRDefault="7D7DA4FC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ental Health Positive Parenting Program (MHPPP); an adaptation of Triple P for parents with mental health illnesses</w:t>
            </w:r>
          </w:p>
          <w:p w14:paraId="1749033C" w14:textId="2FA667D8" w:rsidR="6DFFC7D0" w:rsidRDefault="6DFFC7D0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76A3F5" w14:textId="3057B599" w:rsidR="6466940F" w:rsidRDefault="7D7DA4FC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Description: </w:t>
            </w:r>
            <w:r w:rsidR="77710462" w:rsidRPr="014D76A4">
              <w:rPr>
                <w:rFonts w:ascii="Times New Roman" w:hAnsi="Times New Roman" w:cs="Times New Roman"/>
                <w:sz w:val="18"/>
                <w:szCs w:val="18"/>
              </w:rPr>
              <w:t>10-week parenting intervention to improve mental health outcomes</w:t>
            </w:r>
            <w:r w:rsidR="6DCC2D36" w:rsidRPr="014D76A4">
              <w:rPr>
                <w:rFonts w:ascii="Times New Roman" w:hAnsi="Times New Roman" w:cs="Times New Roman"/>
                <w:sz w:val="18"/>
                <w:szCs w:val="18"/>
              </w:rPr>
              <w:t>, including reducing behavioural problems,</w:t>
            </w:r>
            <w:r w:rsidR="7771046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or children of parents with a mental illness</w:t>
            </w:r>
          </w:p>
        </w:tc>
        <w:tc>
          <w:tcPr>
            <w:tcW w:w="1245" w:type="dxa"/>
          </w:tcPr>
          <w:p w14:paraId="34053E30" w14:textId="19ED0881" w:rsidR="67FB6796" w:rsidRDefault="56119019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6455480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="00AA3E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12 years</w:t>
            </w:r>
          </w:p>
        </w:tc>
        <w:tc>
          <w:tcPr>
            <w:tcW w:w="1425" w:type="dxa"/>
          </w:tcPr>
          <w:p w14:paraId="679D1E3B" w14:textId="71DBD06A" w:rsidR="794D8EA0" w:rsidRDefault="29FCE61E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18</w:t>
            </w:r>
          </w:p>
          <w:p w14:paraId="34F21ACF" w14:textId="2F11A6B9" w:rsidR="6DFFC7D0" w:rsidRDefault="6DFFC7D0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5B3D49" w14:textId="67399861" w:rsidR="4D15E506" w:rsidRDefault="1A15CE83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5D00210A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36C4AAF2" w:rsidRPr="014D76A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67954A21" w:rsidRPr="014D76A4">
              <w:rPr>
                <w:rFonts w:ascii="Times New Roman" w:hAnsi="Times New Roman" w:cs="Times New Roman"/>
                <w:sz w:val="18"/>
                <w:szCs w:val="18"/>
              </w:rPr>
              <w:t>eported as being consistent with 86% female</w:t>
            </w:r>
            <w:r w:rsidR="7E44F5D5" w:rsidRPr="014D76A4">
              <w:rPr>
                <w:rFonts w:ascii="Times New Roman" w:hAnsi="Times New Roman" w:cs="Times New Roman"/>
                <w:sz w:val="18"/>
                <w:szCs w:val="18"/>
              </w:rPr>
              <w:t>s of the entire cohort</w:t>
            </w:r>
          </w:p>
          <w:p w14:paraId="2DBAE01C" w14:textId="4C2360DC" w:rsidR="6DFFC7D0" w:rsidRDefault="6DFFC7D0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A19914" w14:textId="53113A81" w:rsidR="794D8EA0" w:rsidRDefault="29FCE61E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</w:t>
            </w:r>
            <w:r w:rsidR="306AAB02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f</w:t>
            </w: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396EC9B8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Not provided</w:t>
            </w:r>
          </w:p>
          <w:p w14:paraId="682F4436" w14:textId="338BC734" w:rsidR="794D8EA0" w:rsidRDefault="794D8EA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6B08CF" w14:textId="44EA59F6" w:rsidR="794D8EA0" w:rsidRDefault="0C4F3D7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3DD35D1D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058B64A4" w14:textId="706C2B9B" w:rsidR="794D8EA0" w:rsidRDefault="794D8EA0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5" w:type="dxa"/>
          </w:tcPr>
          <w:p w14:paraId="71C7BFF9" w14:textId="2AE7D63D" w:rsidR="66A745FB" w:rsidRDefault="65C3801F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9443752" w14:textId="3C60BE59" w:rsidR="6DFFC7D0" w:rsidRDefault="6DFFC7D0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D667E1" w14:textId="51E5F41C" w:rsidR="771B7D9C" w:rsidRDefault="0E14B6F0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quotes</w:t>
            </w:r>
            <w:r w:rsidR="1E75FB6C" w:rsidRPr="014D76A4">
              <w:rPr>
                <w:rFonts w:ascii="Times New Roman" w:hAnsi="Times New Roman" w:cs="Times New Roman"/>
                <w:sz w:val="18"/>
                <w:szCs w:val="18"/>
              </w:rPr>
              <w:t>/data</w:t>
            </w:r>
            <w:r w:rsidR="00C562DB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re </w:t>
            </w:r>
            <w:r w:rsidR="242A57D7" w:rsidRPr="014D76A4">
              <w:rPr>
                <w:rFonts w:ascii="Times New Roman" w:hAnsi="Times New Roman" w:cs="Times New Roman"/>
                <w:sz w:val="18"/>
                <w:szCs w:val="18"/>
              </w:rPr>
              <w:t>reported as being from mothers (</w:t>
            </w:r>
            <w:r w:rsidR="0A3F6B41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ote: subjective based on </w:t>
            </w:r>
            <w:r w:rsidR="7D4C6F19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nym</w:t>
            </w:r>
            <w:r w:rsidR="0A3F6B41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iven to parent)</w:t>
            </w:r>
          </w:p>
          <w:p w14:paraId="3010BA38" w14:textId="227A37CB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FD0413D" w14:textId="41E1165E" w:rsidR="0707E7F6" w:rsidRDefault="0707E7F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ex of parent reported as being consistent with 86% females of entire cohort</w:t>
            </w:r>
          </w:p>
          <w:p w14:paraId="70EC10AC" w14:textId="6D1EBD1E" w:rsidR="6DFFC7D0" w:rsidRDefault="6DFFC7D0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DA0716" w14:textId="7CC9AB94" w:rsidR="45F9B894" w:rsidRDefault="0A3F6B41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ssigned 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s’ perceptions</w:t>
            </w:r>
          </w:p>
          <w:p w14:paraId="198C73C1" w14:textId="35DEA316" w:rsidR="45F9B894" w:rsidRDefault="45F9B89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4A202BB" w14:textId="2756D023" w:rsidR="45F9B894" w:rsidRDefault="45F9B89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0" w:type="dxa"/>
          </w:tcPr>
          <w:p w14:paraId="2BB858E7" w14:textId="5F93DF7B" w:rsidR="76975903" w:rsidRDefault="76975903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Experiences of MHPPP program, including components parents found helpful or unhelpful</w:t>
            </w:r>
          </w:p>
        </w:tc>
        <w:tc>
          <w:tcPr>
            <w:tcW w:w="1275" w:type="dxa"/>
          </w:tcPr>
          <w:p w14:paraId="17112FA9" w14:textId="4904FAA2" w:rsidR="794D8EA0" w:rsidRDefault="794D8EA0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Telephone interviews</w:t>
            </w:r>
            <w:r w:rsidR="6D7A8D02" w:rsidRPr="6DFFC7D0">
              <w:rPr>
                <w:rFonts w:ascii="Times New Roman" w:hAnsi="Times New Roman" w:cs="Times New Roman"/>
                <w:sz w:val="18"/>
                <w:szCs w:val="18"/>
              </w:rPr>
              <w:t xml:space="preserve"> using open-ended questions</w:t>
            </w:r>
          </w:p>
        </w:tc>
        <w:tc>
          <w:tcPr>
            <w:tcW w:w="1275" w:type="dxa"/>
          </w:tcPr>
          <w:p w14:paraId="747F9753" w14:textId="19FBB74D" w:rsidR="204BE537" w:rsidRDefault="204BE537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1120" w:type="dxa"/>
          </w:tcPr>
          <w:p w14:paraId="2A10B508" w14:textId="6078B072" w:rsidR="204BE537" w:rsidRDefault="204BE537" w:rsidP="6DFFC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6DFFC7D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4A4B619E" w14:textId="5F5F38C8" w:rsidR="6DFFC7D0" w:rsidRDefault="6DFFC7D0" w:rsidP="6DFFC7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069AF0" w14:textId="56171BAA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29DA89" w14:textId="098F43A5" w:rsidR="6DFFC7D0" w:rsidRDefault="6DFFC7D0" w:rsidP="6DFFC7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5214DBA" w14:textId="57030912" w:rsidR="00FA585B" w:rsidRPr="002A56FE" w:rsidRDefault="65628D47" w:rsidP="00FA58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 xml:space="preserve">Table </w:t>
      </w:r>
      <w:r w:rsidR="1408AA5C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2</w:t>
      </w:r>
      <w:r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12700" w:type="dxa"/>
        <w:tblLook w:val="06A0" w:firstRow="1" w:lastRow="0" w:firstColumn="1" w:lastColumn="0" w:noHBand="1" w:noVBand="1"/>
      </w:tblPr>
      <w:tblGrid>
        <w:gridCol w:w="869"/>
        <w:gridCol w:w="882"/>
        <w:gridCol w:w="1816"/>
        <w:gridCol w:w="1297"/>
        <w:gridCol w:w="1535"/>
        <w:gridCol w:w="1444"/>
        <w:gridCol w:w="1248"/>
        <w:gridCol w:w="1247"/>
        <w:gridCol w:w="1247"/>
        <w:gridCol w:w="1115"/>
      </w:tblGrid>
      <w:tr w:rsidR="014D76A4" w14:paraId="59EDDC3C" w14:textId="77777777" w:rsidTr="3AD7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6A2337A5" w14:textId="7090DDA4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885" w:type="dxa"/>
          </w:tcPr>
          <w:p w14:paraId="742C9541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620" w:type="dxa"/>
          </w:tcPr>
          <w:p w14:paraId="46DF992B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320" w:type="dxa"/>
          </w:tcPr>
          <w:p w14:paraId="6724C156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60" w:type="dxa"/>
          </w:tcPr>
          <w:p w14:paraId="19600F21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5DA3AAAD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D5A52E3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00" w:type="dxa"/>
          </w:tcPr>
          <w:p w14:paraId="7602A565" w14:textId="43CACEB4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ports Mothers’ and</w:t>
            </w:r>
            <w:r w:rsidR="635D48D3" w:rsidRPr="014D76A4">
              <w:rPr>
                <w:rFonts w:ascii="Times New Roman" w:hAnsi="Times New Roman" w:cs="Times New Roman"/>
                <w:sz w:val="18"/>
                <w:szCs w:val="18"/>
              </w:rPr>
              <w:t>/or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athers’ perceptions separately: </w:t>
            </w:r>
          </w:p>
          <w:p w14:paraId="760F6465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260" w:type="dxa"/>
          </w:tcPr>
          <w:p w14:paraId="6396584A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13D991E5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615DFE5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4BFD7E6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75" w:type="dxa"/>
          </w:tcPr>
          <w:p w14:paraId="39A0BAC9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20" w:type="dxa"/>
          </w:tcPr>
          <w:p w14:paraId="64C41E33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76AE7EAB" w14:textId="77777777" w:rsidTr="3AD7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55DC81FD" w14:textId="7985B23F" w:rsidR="014D76A4" w:rsidRDefault="1DBE3910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3AD7664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lan</w:t>
            </w:r>
            <w:r w:rsidR="3DEA5C81" w:rsidRPr="3AD7664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3AD7664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4)</w:t>
            </w:r>
          </w:p>
        </w:tc>
        <w:tc>
          <w:tcPr>
            <w:tcW w:w="885" w:type="dxa"/>
          </w:tcPr>
          <w:p w14:paraId="75E66AB9" w14:textId="77777777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620" w:type="dxa"/>
          </w:tcPr>
          <w:p w14:paraId="2E629C07" w14:textId="01924BA3" w:rsidR="7831C1FC" w:rsidRDefault="7831C1FC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Five </w:t>
            </w:r>
            <w:r w:rsidR="55AAC045" w:rsidRPr="014D76A4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="10440263" w:rsidRPr="014D76A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55AAC045" w:rsidRPr="014D76A4">
              <w:rPr>
                <w:rFonts w:ascii="Times New Roman" w:hAnsi="Times New Roman" w:cs="Times New Roman"/>
                <w:sz w:val="18"/>
                <w:szCs w:val="18"/>
              </w:rPr>
              <w:t>ads only’ parenting programme</w:t>
            </w:r>
            <w:r w:rsidR="23603078" w:rsidRPr="014D76A4">
              <w:rPr>
                <w:rFonts w:ascii="Times New Roman" w:hAnsi="Times New Roman" w:cs="Times New Roman"/>
                <w:sz w:val="18"/>
                <w:szCs w:val="18"/>
              </w:rPr>
              <w:t>s (delivered</w:t>
            </w:r>
            <w:r w:rsidR="0D25FC4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23603078" w:rsidRPr="014D76A4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4FAD8CE5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the West Midlands, UK)</w:t>
            </w:r>
          </w:p>
          <w:p w14:paraId="4CADCB80" w14:textId="5BC0661D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121A2F" w14:textId="40E8709B" w:rsidR="55AAC045" w:rsidRDefault="422FC0D9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3AD76648">
              <w:rPr>
                <w:rFonts w:ascii="Times New Roman" w:hAnsi="Times New Roman" w:cs="Times New Roman"/>
                <w:sz w:val="18"/>
                <w:szCs w:val="18"/>
              </w:rPr>
              <w:t>Description: Promotes sensitive and reflective parenting, and supports enhancing fathers’ knowledge of child behaviour</w:t>
            </w:r>
            <w:r w:rsidR="3B5F7B3C" w:rsidRPr="3AD76648">
              <w:rPr>
                <w:rFonts w:ascii="Times New Roman" w:hAnsi="Times New Roman" w:cs="Times New Roman"/>
                <w:sz w:val="18"/>
                <w:szCs w:val="18"/>
              </w:rPr>
              <w:t>/functioning</w:t>
            </w:r>
            <w:r w:rsidRPr="3AD76648">
              <w:rPr>
                <w:rFonts w:ascii="Times New Roman" w:hAnsi="Times New Roman" w:cs="Times New Roman"/>
                <w:sz w:val="18"/>
                <w:szCs w:val="18"/>
              </w:rPr>
              <w:t xml:space="preserve"> relative</w:t>
            </w:r>
            <w:r w:rsidR="32C06D72" w:rsidRPr="3AD76648">
              <w:rPr>
                <w:rFonts w:ascii="Times New Roman" w:hAnsi="Times New Roman" w:cs="Times New Roman"/>
                <w:sz w:val="18"/>
                <w:szCs w:val="18"/>
              </w:rPr>
              <w:t xml:space="preserve"> to developmental trajectory</w:t>
            </w:r>
          </w:p>
        </w:tc>
        <w:tc>
          <w:tcPr>
            <w:tcW w:w="1320" w:type="dxa"/>
          </w:tcPr>
          <w:p w14:paraId="59B189D0" w14:textId="62E2C88E" w:rsidR="2ED7DC48" w:rsidRDefault="2ED7DC4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11 months to 10 years</w:t>
            </w:r>
            <w:r w:rsidR="110C4D7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57D7841" w14:textId="792016F4" w:rsidR="110C4D72" w:rsidRDefault="110C4D72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gramEnd"/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child age was 3 years</w:t>
            </w:r>
            <w:r w:rsidR="0F5916A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old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526F5091" w14:textId="1C3476E7" w:rsidR="4F9E2FDF" w:rsidRDefault="4F9E2FD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11</w:t>
            </w:r>
            <w:r w:rsidR="1CC88731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parents had attended </w:t>
            </w:r>
            <w:r w:rsidR="1D3F8F54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t least </w:t>
            </w:r>
            <w:r w:rsidR="1CC88731" w:rsidRPr="014D76A4">
              <w:rPr>
                <w:rFonts w:ascii="Times New Roman" w:hAnsi="Times New Roman" w:cs="Times New Roman"/>
                <w:sz w:val="18"/>
                <w:szCs w:val="18"/>
              </w:rPr>
              <w:t>one of the five ‘dads only’ parenting programmes)</w:t>
            </w:r>
          </w:p>
          <w:p w14:paraId="5445D2AC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5D1C44" w14:textId="2117D71F" w:rsidR="4F9E2FDF" w:rsidRDefault="4F9E2FD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6E7AED9E" w:rsidRPr="014D76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54A5B706" w:rsidRPr="014D76A4">
              <w:rPr>
                <w:rFonts w:ascii="Times New Roman" w:hAnsi="Times New Roman" w:cs="Times New Roman"/>
                <w:sz w:val="18"/>
                <w:szCs w:val="18"/>
              </w:rPr>
              <w:t>ll male</w:t>
            </w:r>
          </w:p>
          <w:p w14:paraId="7DAA74ED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8FDCC1" w14:textId="20805A25" w:rsidR="4F9E2FDF" w:rsidRDefault="4F9E2FD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E35D25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D27D926" w:rsidRPr="014D76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17E3D3BA" w:rsidRPr="014D76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37BA4013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to 4</w:t>
            </w:r>
            <w:r w:rsidR="17E3D3BA" w:rsidRPr="014D76A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D27D92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  <w:p w14:paraId="0E0EB28D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AFFDEC" w14:textId="69F56C1C" w:rsidR="615C658E" w:rsidRDefault="615C658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2A7CCAA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79CF597F" w:rsidRPr="014D76A4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r w:rsidR="6E3A87A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1E639098" w:rsidRPr="014D76A4">
              <w:rPr>
                <w:rFonts w:ascii="Times New Roman" w:hAnsi="Times New Roman" w:cs="Times New Roman"/>
                <w:sz w:val="18"/>
                <w:szCs w:val="18"/>
              </w:rPr>
              <w:t>White English</w:t>
            </w:r>
          </w:p>
          <w:p w14:paraId="715DF911" w14:textId="760D6DEB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C01DAF" w14:textId="083A06C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0" w:type="dxa"/>
          </w:tcPr>
          <w:p w14:paraId="10394955" w14:textId="1F972B7F" w:rsidR="20F0D4F3" w:rsidRDefault="20F0D4F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034ABF9" w14:textId="314BB2B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F8CF5E" w14:textId="6AB44FA9" w:rsidR="20F0D4F3" w:rsidRDefault="20F0D4F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ll participants </w:t>
            </w:r>
            <w:r w:rsidR="0B0EBD09" w:rsidRPr="014D76A4"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  <w:r w:rsidR="674A21D4" w:rsidRPr="014D76A4">
              <w:rPr>
                <w:rFonts w:ascii="Times New Roman" w:hAnsi="Times New Roman" w:cs="Times New Roman"/>
                <w:sz w:val="18"/>
                <w:szCs w:val="18"/>
              </w:rPr>
              <w:t>/fathers</w:t>
            </w:r>
          </w:p>
          <w:p w14:paraId="5123AF32" w14:textId="31794E5F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36A3A7A" w14:textId="4FF36468" w:rsidR="20F0D4F3" w:rsidRDefault="20F0D4F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thers’ perceptions</w:t>
            </w:r>
          </w:p>
        </w:tc>
        <w:tc>
          <w:tcPr>
            <w:tcW w:w="1260" w:type="dxa"/>
          </w:tcPr>
          <w:p w14:paraId="0ABBE2E8" w14:textId="73B717FA" w:rsidR="65C7A419" w:rsidRDefault="65C7A41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otivations and challenges to participation</w:t>
            </w:r>
            <w:r w:rsidR="0820C089" w:rsidRPr="014D76A4">
              <w:rPr>
                <w:rFonts w:ascii="Times New Roman" w:hAnsi="Times New Roman" w:cs="Times New Roman"/>
                <w:sz w:val="18"/>
                <w:szCs w:val="18"/>
              </w:rPr>
              <w:t>; lack of knowledge regarding children and childcare; and changing thoughts and practices regarding fathering and fatherhood</w:t>
            </w:r>
          </w:p>
        </w:tc>
        <w:tc>
          <w:tcPr>
            <w:tcW w:w="1275" w:type="dxa"/>
          </w:tcPr>
          <w:p w14:paraId="3C659F64" w14:textId="75EDED0F" w:rsidR="3D76A1F3" w:rsidRDefault="3D76A1F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emi-structured interviews</w:t>
            </w:r>
          </w:p>
        </w:tc>
        <w:tc>
          <w:tcPr>
            <w:tcW w:w="1275" w:type="dxa"/>
          </w:tcPr>
          <w:p w14:paraId="6A9A6E6D" w14:textId="5FC3BD3E" w:rsidR="08757456" w:rsidRDefault="0875745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1120" w:type="dxa"/>
          </w:tcPr>
          <w:p w14:paraId="4153E4E8" w14:textId="0FE49A5D" w:rsidR="08757456" w:rsidRDefault="0875745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6D9E68A7" w14:textId="7BF3030C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53E68D" w14:textId="0297CBEF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0FFD69" w14:textId="33E7C2B0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858164" w14:textId="57030912" w:rsidR="4C6A6D7D" w:rsidRDefault="4C6A6D7D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>Table 2</w:t>
      </w:r>
      <w:r w:rsidRPr="3AD76648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3AD76648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870"/>
        <w:gridCol w:w="885"/>
        <w:gridCol w:w="1710"/>
        <w:gridCol w:w="1245"/>
        <w:gridCol w:w="1530"/>
        <w:gridCol w:w="1410"/>
        <w:gridCol w:w="1530"/>
        <w:gridCol w:w="1125"/>
        <w:gridCol w:w="1275"/>
        <w:gridCol w:w="1120"/>
      </w:tblGrid>
      <w:tr w:rsidR="014D76A4" w14:paraId="13377E38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</w:tcPr>
          <w:p w14:paraId="70792DD3" w14:textId="7090DDA4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885" w:type="dxa"/>
          </w:tcPr>
          <w:p w14:paraId="5BAF16D0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710" w:type="dxa"/>
          </w:tcPr>
          <w:p w14:paraId="13607A6E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45" w:type="dxa"/>
          </w:tcPr>
          <w:p w14:paraId="07F8874E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11D52FE4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1F090944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FECB588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434103DF" w14:textId="2E0CD83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ports Mothers’ and</w:t>
            </w:r>
            <w:r w:rsidR="46EE709F" w:rsidRPr="014D76A4">
              <w:rPr>
                <w:rFonts w:ascii="Times New Roman" w:hAnsi="Times New Roman" w:cs="Times New Roman"/>
                <w:sz w:val="18"/>
                <w:szCs w:val="18"/>
              </w:rPr>
              <w:t>/or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athers’ perceptions separately: </w:t>
            </w:r>
          </w:p>
          <w:p w14:paraId="4BE007D4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530" w:type="dxa"/>
          </w:tcPr>
          <w:p w14:paraId="567C48CD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50459AD3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CAB1E94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C291292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75" w:type="dxa"/>
          </w:tcPr>
          <w:p w14:paraId="65D34583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20" w:type="dxa"/>
          </w:tcPr>
          <w:p w14:paraId="23208052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4586F520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</w:tcPr>
          <w:p w14:paraId="602DA4AD" w14:textId="353EFD4E" w:rsidR="7F3F4265" w:rsidRDefault="7F3F4265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rsey, Conover and Cox</w:t>
            </w:r>
          </w:p>
          <w:p w14:paraId="0895279F" w14:textId="028D2027" w:rsidR="7F3F4265" w:rsidRDefault="7F3F4265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4)</w:t>
            </w:r>
          </w:p>
        </w:tc>
        <w:tc>
          <w:tcPr>
            <w:tcW w:w="885" w:type="dxa"/>
          </w:tcPr>
          <w:p w14:paraId="18A41F9D" w14:textId="079FE85F" w:rsidR="7F3F4265" w:rsidRDefault="7F3F426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710" w:type="dxa"/>
          </w:tcPr>
          <w:p w14:paraId="02600817" w14:textId="33D46AFA" w:rsidR="0066CFD4" w:rsidRDefault="0066CFD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cKay’s Engagement Intervention combined with Trauma-Focused Cognitive Behavioural Therapy (TF-CBT)</w:t>
            </w:r>
          </w:p>
          <w:p w14:paraId="3FCB2B5B" w14:textId="6DA97CF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1DA3ED" w14:textId="72BE7019" w:rsidR="541145A4" w:rsidRDefault="541145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Description: Utilises strategies to overcome caregivers’ perceptual engagement barriers and targets trauma-specific child behavioural problems</w:t>
            </w:r>
          </w:p>
          <w:p w14:paraId="0432EFBB" w14:textId="61A4C847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92D20C" w14:textId="06735138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045B0005" w14:textId="7CD308F1" w:rsidR="29840D34" w:rsidRDefault="29840D3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69CB5A6" w:rsidRPr="014D76A4">
              <w:rPr>
                <w:rFonts w:ascii="Times New Roman" w:hAnsi="Times New Roman" w:cs="Times New Roman"/>
                <w:sz w:val="18"/>
                <w:szCs w:val="18"/>
              </w:rPr>
              <w:t>ot provided; however, children referred to as ‘</w:t>
            </w:r>
            <w:r w:rsidR="0CEFD237" w:rsidRPr="014D76A4">
              <w:rPr>
                <w:rFonts w:ascii="Times New Roman" w:hAnsi="Times New Roman" w:cs="Times New Roman"/>
                <w:sz w:val="18"/>
                <w:szCs w:val="18"/>
              </w:rPr>
              <w:t>youth’ and the family-based intervention target</w:t>
            </w:r>
            <w:r w:rsidR="2FEAA398" w:rsidRPr="014D76A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CEFD23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child/youth behavioural problems</w:t>
            </w:r>
          </w:p>
        </w:tc>
        <w:tc>
          <w:tcPr>
            <w:tcW w:w="1530" w:type="dxa"/>
          </w:tcPr>
          <w:p w14:paraId="2F11DFEB" w14:textId="7A50B720" w:rsidR="0D529425" w:rsidRDefault="0D52942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7 (all</w:t>
            </w:r>
            <w:r w:rsidR="2A9C0ABA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re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oster parents)</w:t>
            </w:r>
          </w:p>
          <w:p w14:paraId="576BAE6D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B0374" w14:textId="42EDEB82" w:rsidR="0D529425" w:rsidRDefault="0D52942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5D50C29C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="0192CEBA" w:rsidRPr="014D76A4">
              <w:rPr>
                <w:rFonts w:ascii="Times New Roman" w:hAnsi="Times New Roman" w:cs="Times New Roman"/>
                <w:sz w:val="18"/>
                <w:szCs w:val="18"/>
              </w:rPr>
              <w:t>ll female</w:t>
            </w:r>
          </w:p>
          <w:p w14:paraId="738B310E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E7E23E" w14:textId="62B05E06" w:rsidR="0D529425" w:rsidRDefault="0D52942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28627C4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Not provided</w:t>
            </w:r>
          </w:p>
          <w:p w14:paraId="5E5B7702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0D7918" w14:textId="3BB2912E" w:rsidR="5921CC18" w:rsidRDefault="5921CC1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Not provided</w:t>
            </w:r>
          </w:p>
          <w:p w14:paraId="04B23E3A" w14:textId="150227D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0" w:type="dxa"/>
          </w:tcPr>
          <w:p w14:paraId="74CEFB29" w14:textId="0FB28118" w:rsidR="714C2FBE" w:rsidRDefault="714C2FB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11DD365" w14:textId="5E6E3317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686993" w14:textId="5A8475BD" w:rsidR="714C2FBE" w:rsidRDefault="714C2FB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ll participants </w:t>
            </w:r>
            <w:r w:rsidR="01366C18" w:rsidRPr="014D76A4"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emale/mothers</w:t>
            </w:r>
          </w:p>
          <w:p w14:paraId="20AFCFEA" w14:textId="28A524E5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DC5E42" w14:textId="54088B6B" w:rsidR="714C2FBE" w:rsidRDefault="714C2FB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others’ perceptions</w:t>
            </w:r>
          </w:p>
        </w:tc>
        <w:tc>
          <w:tcPr>
            <w:tcW w:w="1530" w:type="dxa"/>
          </w:tcPr>
          <w:p w14:paraId="48FB9C66" w14:textId="7EED6E58" w:rsidR="2C1FABD4" w:rsidRDefault="2C1FABD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Barriers </w:t>
            </w:r>
            <w:r w:rsidR="15F48581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nd facilitators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to participation and suggestions for </w:t>
            </w:r>
            <w:r w:rsidR="7D17921A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further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cilitating engagement</w:t>
            </w:r>
          </w:p>
        </w:tc>
        <w:tc>
          <w:tcPr>
            <w:tcW w:w="1125" w:type="dxa"/>
          </w:tcPr>
          <w:p w14:paraId="127BE3D6" w14:textId="2E612338" w:rsidR="65689B5F" w:rsidRDefault="65689B5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-person interviews</w:t>
            </w:r>
          </w:p>
        </w:tc>
        <w:tc>
          <w:tcPr>
            <w:tcW w:w="1275" w:type="dxa"/>
          </w:tcPr>
          <w:p w14:paraId="2C7E6759" w14:textId="61486090" w:rsidR="2DA84D34" w:rsidRDefault="2DA84D3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Directed content analysis and conventional content analysis</w:t>
            </w:r>
          </w:p>
        </w:tc>
        <w:tc>
          <w:tcPr>
            <w:tcW w:w="1120" w:type="dxa"/>
          </w:tcPr>
          <w:p w14:paraId="4A217005" w14:textId="10BF8775" w:rsidR="2DA84D34" w:rsidRDefault="2DA84D3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7C667305" w14:textId="5EDF7F95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A00851E" w14:textId="2A0DAD87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0A4EEF" w14:textId="58D0C0E2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7880E5" w14:textId="28E2BD11" w:rsidR="00FA585B" w:rsidRPr="002A56FE" w:rsidRDefault="65628D47" w:rsidP="00FA58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 xml:space="preserve">Table </w:t>
      </w:r>
      <w:r w:rsidR="1408AA5C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2</w:t>
      </w:r>
      <w:r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870"/>
        <w:gridCol w:w="885"/>
        <w:gridCol w:w="1710"/>
        <w:gridCol w:w="1245"/>
        <w:gridCol w:w="1530"/>
        <w:gridCol w:w="1410"/>
        <w:gridCol w:w="1530"/>
        <w:gridCol w:w="1125"/>
        <w:gridCol w:w="1275"/>
        <w:gridCol w:w="1120"/>
      </w:tblGrid>
      <w:tr w:rsidR="014D76A4" w14:paraId="7737D5AF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</w:tcPr>
          <w:p w14:paraId="3F1F4924" w14:textId="7090DDA4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885" w:type="dxa"/>
          </w:tcPr>
          <w:p w14:paraId="2172AC59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710" w:type="dxa"/>
          </w:tcPr>
          <w:p w14:paraId="760CEA7D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45" w:type="dxa"/>
          </w:tcPr>
          <w:p w14:paraId="33DD9106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773BD00A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5ADBB628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F122E4A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303401D5" w14:textId="59539172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ports Mothers’ and</w:t>
            </w:r>
            <w:r w:rsidR="0D1F4528" w:rsidRPr="014D76A4">
              <w:rPr>
                <w:rFonts w:ascii="Times New Roman" w:hAnsi="Times New Roman" w:cs="Times New Roman"/>
                <w:sz w:val="18"/>
                <w:szCs w:val="18"/>
              </w:rPr>
              <w:t>/or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athers’ perceptions separately: </w:t>
            </w:r>
          </w:p>
          <w:p w14:paraId="6918B8DB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530" w:type="dxa"/>
          </w:tcPr>
          <w:p w14:paraId="53D84CD3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2E4C487D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4159F92B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428A62F7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75" w:type="dxa"/>
          </w:tcPr>
          <w:p w14:paraId="4A038FE4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20" w:type="dxa"/>
          </w:tcPr>
          <w:p w14:paraId="70D1EBEA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0E70785B" w14:textId="77777777" w:rsidTr="014D76A4">
        <w:trPr>
          <w:trHeight w:val="4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</w:tcPr>
          <w:p w14:paraId="26913E25" w14:textId="1517D7DE" w:rsidR="6B186854" w:rsidRDefault="6B186854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rank, Keown, </w:t>
            </w: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ttman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nd Sanders (2015)</w:t>
            </w:r>
          </w:p>
          <w:p w14:paraId="3CB63FD0" w14:textId="14469DC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6A3AFAEE" w14:textId="34033031" w:rsidR="6B186854" w:rsidRDefault="6B18685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710" w:type="dxa"/>
          </w:tcPr>
          <w:p w14:paraId="1AA9AF00" w14:textId="7CEED613" w:rsidR="6B186854" w:rsidRDefault="6B18685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enting programs</w:t>
            </w:r>
          </w:p>
          <w:p w14:paraId="592A2108" w14:textId="536164BC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A40927" w14:textId="3E4CD15B" w:rsidR="6B186854" w:rsidRDefault="6B18685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Description: Parenting interventions based on social learning principles designed to treat child behavioural problems</w:t>
            </w:r>
          </w:p>
        </w:tc>
        <w:tc>
          <w:tcPr>
            <w:tcW w:w="1245" w:type="dxa"/>
          </w:tcPr>
          <w:p w14:paraId="797C7DA9" w14:textId="44A7DA18" w:rsidR="3C102325" w:rsidRDefault="3C10232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2 to 9 years</w:t>
            </w:r>
          </w:p>
        </w:tc>
        <w:tc>
          <w:tcPr>
            <w:tcW w:w="1530" w:type="dxa"/>
          </w:tcPr>
          <w:p w14:paraId="62146E28" w14:textId="54422ADD" w:rsidR="4DB4F756" w:rsidRDefault="4DB4F75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15</w:t>
            </w:r>
          </w:p>
          <w:p w14:paraId="664FE914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814E4A" w14:textId="1FF07828" w:rsidR="4DB4F756" w:rsidRDefault="4DB4F75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C89B951" w:rsidRPr="014D76A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ll male</w:t>
            </w:r>
          </w:p>
          <w:p w14:paraId="2C488ABC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4CDEFB" w14:textId="3F0FEF97" w:rsidR="4DB4F756" w:rsidRDefault="4DB4F75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2D77996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Not provided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CB96338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AB428D" w14:textId="7A1D40BD" w:rsidR="5C12FE6E" w:rsidRDefault="5C12FE6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1C7A2739" w:rsidRPr="014D76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6C352758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60%)</w:t>
            </w:r>
            <w:r w:rsidR="1C7A273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European; 3</w:t>
            </w:r>
            <w:r w:rsidR="449ECFD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  <w:r w:rsidR="1C7A273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Pacific Island; 2 </w:t>
            </w:r>
            <w:r w:rsidR="3406C868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(13%) </w:t>
            </w:r>
            <w:r w:rsidR="4910382E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Māori; and 1 </w:t>
            </w:r>
            <w:r w:rsidR="08EB8CE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(7%) </w:t>
            </w:r>
            <w:r w:rsidR="4910382E" w:rsidRPr="014D76A4">
              <w:rPr>
                <w:rFonts w:ascii="Times New Roman" w:hAnsi="Times New Roman" w:cs="Times New Roman"/>
                <w:sz w:val="18"/>
                <w:szCs w:val="18"/>
              </w:rPr>
              <w:t>Filipino</w:t>
            </w:r>
          </w:p>
          <w:p w14:paraId="1A2B924A" w14:textId="5D240A4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310389" w14:textId="59E6882F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0" w:type="dxa"/>
          </w:tcPr>
          <w:p w14:paraId="606A4B0D" w14:textId="28787FDD" w:rsidR="51E274AE" w:rsidRDefault="51E274A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D1B6071" w14:textId="02217440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E53EC2" w14:textId="55EAB49C" w:rsidR="51E274AE" w:rsidRDefault="51E274A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ll participants </w:t>
            </w:r>
            <w:r w:rsidR="4728BB89" w:rsidRPr="014D76A4"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male/fathers</w:t>
            </w:r>
          </w:p>
          <w:p w14:paraId="78727DF6" w14:textId="65EC8DF6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FAC553" w14:textId="563B5A2B" w:rsidR="51E274AE" w:rsidRDefault="51E274A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thers’ perceptions</w:t>
            </w:r>
          </w:p>
        </w:tc>
        <w:tc>
          <w:tcPr>
            <w:tcW w:w="1530" w:type="dxa"/>
          </w:tcPr>
          <w:p w14:paraId="6C0A95C6" w14:textId="1B8DB7DD" w:rsidR="505E19B3" w:rsidRDefault="505E19B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thers’ preferences for program content</w:t>
            </w:r>
            <w:r w:rsidR="56511EB4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nd delivery</w:t>
            </w:r>
            <w:r w:rsidR="556674A0" w:rsidRPr="014D76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DCF028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nd fathers’ </w:t>
            </w:r>
            <w:r w:rsidR="39169381" w:rsidRPr="014D76A4">
              <w:rPr>
                <w:rFonts w:ascii="Times New Roman" w:hAnsi="Times New Roman" w:cs="Times New Roman"/>
                <w:sz w:val="18"/>
                <w:szCs w:val="18"/>
              </w:rPr>
              <w:t>suggestions</w:t>
            </w:r>
            <w:r w:rsidR="0DCF028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bout increasing attendance and involvement in parenting programs</w:t>
            </w:r>
          </w:p>
        </w:tc>
        <w:tc>
          <w:tcPr>
            <w:tcW w:w="1125" w:type="dxa"/>
          </w:tcPr>
          <w:p w14:paraId="3BC012F0" w14:textId="19C0D8DC" w:rsidR="11471E14" w:rsidRDefault="11471E1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ocus groups</w:t>
            </w:r>
          </w:p>
        </w:tc>
        <w:tc>
          <w:tcPr>
            <w:tcW w:w="1275" w:type="dxa"/>
          </w:tcPr>
          <w:p w14:paraId="23A70440" w14:textId="0E369B29" w:rsidR="2ACA6DDC" w:rsidRDefault="2ACA6DDC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ductive approach</w:t>
            </w:r>
            <w:r w:rsidR="7996D10E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or analysis of qualitative evaluation data. </w:t>
            </w:r>
            <w:r w:rsidR="4DA8D5C4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Meaningful statements extracted to create categories </w:t>
            </w:r>
            <w:r w:rsidR="78EC427D" w:rsidRPr="014D76A4">
              <w:rPr>
                <w:rFonts w:ascii="Times New Roman" w:hAnsi="Times New Roman" w:cs="Times New Roman"/>
                <w:sz w:val="18"/>
                <w:szCs w:val="18"/>
              </w:rPr>
              <w:t>and further defined into sub-themes</w:t>
            </w:r>
          </w:p>
        </w:tc>
        <w:tc>
          <w:tcPr>
            <w:tcW w:w="1120" w:type="dxa"/>
          </w:tcPr>
          <w:p w14:paraId="7E8ABCBA" w14:textId="16D10A3C" w:rsidR="78EC427D" w:rsidRDefault="78EC427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5BC7A0A2" w14:textId="30582658" w:rsidR="014D76A4" w:rsidRDefault="014D76A4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5633D5" w14:textId="6B28F520" w:rsidR="014D76A4" w:rsidRDefault="014D76A4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327E42E" w14:textId="7F5DC617" w:rsidR="014D76A4" w:rsidRDefault="014D76A4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B4A6C1" w14:textId="6ABB8F79" w:rsidR="014D76A4" w:rsidRDefault="014D76A4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E7A07B" w14:textId="53A28B97" w:rsidR="021A4E60" w:rsidRDefault="021A4E60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Table 2</w:t>
      </w:r>
      <w:r w:rsidRPr="3AD76648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3AD76648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PlainTable2"/>
        <w:tblW w:w="12700" w:type="dxa"/>
        <w:tblLook w:val="06A0" w:firstRow="1" w:lastRow="0" w:firstColumn="1" w:lastColumn="0" w:noHBand="1" w:noVBand="1"/>
      </w:tblPr>
      <w:tblGrid>
        <w:gridCol w:w="886"/>
        <w:gridCol w:w="911"/>
        <w:gridCol w:w="1756"/>
        <w:gridCol w:w="1276"/>
        <w:gridCol w:w="1515"/>
        <w:gridCol w:w="1378"/>
        <w:gridCol w:w="1488"/>
        <w:gridCol w:w="1120"/>
        <w:gridCol w:w="1254"/>
        <w:gridCol w:w="1116"/>
      </w:tblGrid>
      <w:tr w:rsidR="014D76A4" w14:paraId="71726088" w14:textId="77777777" w:rsidTr="3AD7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4DF096D" w14:textId="16ED6B2B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uthor (date)</w:t>
            </w:r>
          </w:p>
        </w:tc>
        <w:tc>
          <w:tcPr>
            <w:tcW w:w="915" w:type="dxa"/>
          </w:tcPr>
          <w:p w14:paraId="4CFB5B6F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605" w:type="dxa"/>
          </w:tcPr>
          <w:p w14:paraId="2E335D98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90" w:type="dxa"/>
          </w:tcPr>
          <w:p w14:paraId="61D0BDBC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45FA1C00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48624F69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DBF1F90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50AFCB29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ports Mothers’ and</w:t>
            </w:r>
            <w:r w:rsidR="79B8E060" w:rsidRPr="014D76A4">
              <w:rPr>
                <w:rFonts w:ascii="Times New Roman" w:hAnsi="Times New Roman" w:cs="Times New Roman"/>
                <w:sz w:val="18"/>
                <w:szCs w:val="18"/>
              </w:rPr>
              <w:t>/or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athers’ perceptions separately: </w:t>
            </w:r>
          </w:p>
          <w:p w14:paraId="505389C2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530" w:type="dxa"/>
          </w:tcPr>
          <w:p w14:paraId="03DAED0E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3F79994D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2E4BE0A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7B7312A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75" w:type="dxa"/>
          </w:tcPr>
          <w:p w14:paraId="396F0CC9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20" w:type="dxa"/>
          </w:tcPr>
          <w:p w14:paraId="19CD3E80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1BBCA8AA" w14:textId="77777777" w:rsidTr="3AD766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4AAD7E8" w14:textId="6399F444" w:rsidR="22D1372C" w:rsidRDefault="22D1372C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riars and Mello</w:t>
            </w:r>
            <w:r w:rsidR="1599D980"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 </w:t>
            </w: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09)</w:t>
            </w:r>
          </w:p>
          <w:p w14:paraId="49915BA6" w14:textId="4CBDF779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</w:tcPr>
          <w:p w14:paraId="7CFBF61F" w14:textId="1ED9976B" w:rsidR="22D1372C" w:rsidRDefault="22D1372C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05" w:type="dxa"/>
          </w:tcPr>
          <w:p w14:paraId="15A51BFB" w14:textId="157B5A9A" w:rsidR="22D1372C" w:rsidRDefault="22D1372C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ix parent training programmes</w:t>
            </w:r>
          </w:p>
          <w:p w14:paraId="7C09773F" w14:textId="47F2762E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CFA477" w14:textId="6B46277E" w:rsidR="22D1372C" w:rsidRDefault="22D1372C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Description: Behaviour management programmes for parents of children diagnosed with </w:t>
            </w:r>
            <w:r w:rsidR="1FBA68DB" w:rsidRPr="014D76A4">
              <w:rPr>
                <w:rFonts w:ascii="Times New Roman" w:hAnsi="Times New Roman" w:cs="Times New Roman"/>
                <w:sz w:val="18"/>
                <w:szCs w:val="18"/>
              </w:rPr>
              <w:t>Oppositional Defiant Disorder, Conduct Disorder, or Attention-Deficit/Hyperactivity Disorder</w:t>
            </w:r>
            <w:r w:rsidR="5B0B8C33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ADHD)</w:t>
            </w:r>
          </w:p>
        </w:tc>
        <w:tc>
          <w:tcPr>
            <w:tcW w:w="1290" w:type="dxa"/>
          </w:tcPr>
          <w:p w14:paraId="7CFD2027" w14:textId="32FE256A" w:rsidR="5EEF1134" w:rsidRDefault="5EEF113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4 to 8 years</w:t>
            </w:r>
          </w:p>
        </w:tc>
        <w:tc>
          <w:tcPr>
            <w:tcW w:w="1530" w:type="dxa"/>
          </w:tcPr>
          <w:p w14:paraId="6E60BC80" w14:textId="2AEDD636" w:rsidR="51559C53" w:rsidRDefault="51559C5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68B011FE" w:rsidRPr="014D76A4">
              <w:rPr>
                <w:rFonts w:ascii="Times New Roman" w:hAnsi="Times New Roman" w:cs="Times New Roman"/>
                <w:sz w:val="18"/>
                <w:szCs w:val="18"/>
              </w:rPr>
              <w:t>9 (all parents had dropped out of treatment)</w:t>
            </w:r>
          </w:p>
          <w:p w14:paraId="1004D42E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04398A" w14:textId="41B3F6F8" w:rsidR="51559C53" w:rsidRDefault="51559C5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22B8252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FCE54BF" w:rsidRPr="014D76A4">
              <w:rPr>
                <w:rFonts w:ascii="Times New Roman" w:hAnsi="Times New Roman" w:cs="Times New Roman"/>
                <w:sz w:val="18"/>
                <w:szCs w:val="18"/>
              </w:rPr>
              <w:t>8 females; 1 male</w:t>
            </w:r>
          </w:p>
          <w:p w14:paraId="52BBB42C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44298B" w14:textId="364ADA97" w:rsidR="51559C53" w:rsidRDefault="51559C5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7B562F2D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4DEEF71F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B1F90D" w14:textId="78E93805" w:rsidR="4F3CF3F7" w:rsidRDefault="4F3CF3F7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Not provided</w:t>
            </w:r>
          </w:p>
          <w:p w14:paraId="3AB12D88" w14:textId="44DFAD95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0" w:type="dxa"/>
          </w:tcPr>
          <w:p w14:paraId="3A48C5C6" w14:textId="6F2C29F1" w:rsidR="318A4B0F" w:rsidRDefault="318A4B0F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14:paraId="4E27DC5B" w14:textId="340F52D2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42929B" w14:textId="72F05B38" w:rsidR="318A4B0F" w:rsidRDefault="318A4B0F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ll supporting quotes are explicitly reported as being from mothers; </w:t>
            </w:r>
            <w:r w:rsidR="52EF366A" w:rsidRPr="014D76A4">
              <w:rPr>
                <w:rFonts w:ascii="Times New Roman" w:hAnsi="Times New Roman" w:cs="Times New Roman"/>
                <w:sz w:val="18"/>
                <w:szCs w:val="18"/>
              </w:rPr>
              <w:t>otherwise,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mothers’ views and the one father’s views </w:t>
            </w:r>
            <w:r w:rsidR="3207CAE9" w:rsidRPr="014D76A4"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not reported separately.</w:t>
            </w:r>
          </w:p>
          <w:p w14:paraId="76A753C5" w14:textId="3381AB5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4E76B4" w14:textId="63A84079" w:rsidR="6A228E6C" w:rsidRDefault="6A228E6C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 w:rsidR="622BB795" w:rsidRPr="014D76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% of participants </w:t>
            </w:r>
            <w:r w:rsidR="20BAAADE" w:rsidRPr="014D76A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e female</w:t>
            </w:r>
          </w:p>
          <w:p w14:paraId="771CB73A" w14:textId="67D9DD11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11E23D" w14:textId="5E5B7F0E" w:rsidR="6A228E6C" w:rsidRDefault="6A228E6C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others’ </w:t>
            </w:r>
            <w:r w:rsidR="35352F88"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ptions</w:t>
            </w:r>
          </w:p>
          <w:p w14:paraId="61A7FAC0" w14:textId="666B725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3AC0E9E8" w14:textId="78141402" w:rsidR="48B3C448" w:rsidRDefault="48B3C44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asons why parents drop out of child behaviour management programmes</w:t>
            </w:r>
          </w:p>
        </w:tc>
        <w:tc>
          <w:tcPr>
            <w:tcW w:w="1125" w:type="dxa"/>
          </w:tcPr>
          <w:p w14:paraId="6C01D0C6" w14:textId="348B3E62" w:rsidR="76954251" w:rsidRDefault="76954251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terviews</w:t>
            </w:r>
          </w:p>
        </w:tc>
        <w:tc>
          <w:tcPr>
            <w:tcW w:w="1275" w:type="dxa"/>
          </w:tcPr>
          <w:p w14:paraId="22E1FB48" w14:textId="1CCC3559" w:rsidR="76954251" w:rsidRDefault="76954251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sponses were grouped into themes</w:t>
            </w:r>
          </w:p>
        </w:tc>
        <w:tc>
          <w:tcPr>
            <w:tcW w:w="1120" w:type="dxa"/>
          </w:tcPr>
          <w:p w14:paraId="4A1E2F34" w14:textId="1058726B" w:rsidR="76954251" w:rsidRDefault="76954251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4DF0B440" w14:textId="0C8BA25E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71F99D0" w14:textId="77777777" w:rsidR="00FA585B" w:rsidRPr="002A56FE" w:rsidRDefault="00FA585B" w:rsidP="00FA58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605856" w14:textId="37148F45" w:rsidR="00FA585B" w:rsidRPr="002A56FE" w:rsidRDefault="65628D47" w:rsidP="00FA58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 xml:space="preserve">Table </w:t>
      </w:r>
      <w:r w:rsidR="1408AA5C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2</w:t>
      </w:r>
      <w:r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12700" w:type="dxa"/>
        <w:tblLook w:val="06A0" w:firstRow="1" w:lastRow="0" w:firstColumn="1" w:lastColumn="0" w:noHBand="1" w:noVBand="1"/>
      </w:tblPr>
      <w:tblGrid>
        <w:gridCol w:w="1126"/>
        <w:gridCol w:w="951"/>
        <w:gridCol w:w="1589"/>
        <w:gridCol w:w="1261"/>
        <w:gridCol w:w="1499"/>
        <w:gridCol w:w="1345"/>
        <w:gridCol w:w="1437"/>
        <w:gridCol w:w="1114"/>
        <w:gridCol w:w="1265"/>
        <w:gridCol w:w="1113"/>
      </w:tblGrid>
      <w:tr w:rsidR="014D76A4" w14:paraId="31F7859D" w14:textId="77777777" w:rsidTr="3AD7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5EEDBE0C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75" w:type="dxa"/>
          </w:tcPr>
          <w:p w14:paraId="31B7483F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650" w:type="dxa"/>
          </w:tcPr>
          <w:p w14:paraId="297143E3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90" w:type="dxa"/>
          </w:tcPr>
          <w:p w14:paraId="49D9F8EF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44AD71B8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228C6633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9FD99C6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576B76E0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3D20EF89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530" w:type="dxa"/>
          </w:tcPr>
          <w:p w14:paraId="14B2B562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342B3B7F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619E66F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21324F15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75" w:type="dxa"/>
          </w:tcPr>
          <w:p w14:paraId="2797836E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20" w:type="dxa"/>
          </w:tcPr>
          <w:p w14:paraId="2215DF17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4CC54EE0" w14:textId="77777777" w:rsidTr="3AD7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3E6C5E9C" w14:textId="6DEDBBF6" w:rsidR="3882968B" w:rsidRDefault="3882968B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urlong and McGilloway</w:t>
            </w:r>
          </w:p>
          <w:p w14:paraId="52F188EC" w14:textId="7D6798E2" w:rsidR="3882968B" w:rsidRDefault="3882968B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2)</w:t>
            </w:r>
          </w:p>
          <w:p w14:paraId="6F20DD6D" w14:textId="7AF52068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</w:tcPr>
          <w:p w14:paraId="7476EB35" w14:textId="36E93AE5" w:rsidR="1F76EF5D" w:rsidRDefault="1F76EF5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650" w:type="dxa"/>
          </w:tcPr>
          <w:p w14:paraId="120B2701" w14:textId="4724747F" w:rsidR="1F76EF5D" w:rsidRDefault="1F76EF5D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eastAsia="Times New Roman" w:hAnsi="Times New Roman" w:cs="Times New Roman"/>
                <w:sz w:val="18"/>
                <w:szCs w:val="18"/>
              </w:rPr>
              <w:t>Incredible Years BASIC Preschool/Early School Years Parent Training Program (IYP)</w:t>
            </w:r>
          </w:p>
          <w:p w14:paraId="51DD4AEF" w14:textId="0344D901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BAA639" w14:textId="61659C1F" w:rsidR="1F76EF5D" w:rsidRDefault="1F76EF5D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scription: Parenting intervention supporting improvements in parent-child interactions and </w:t>
            </w:r>
            <w:r w:rsidR="2C4A38DE" w:rsidRPr="014D76A4">
              <w:rPr>
                <w:rFonts w:ascii="Times New Roman" w:eastAsia="Times New Roman" w:hAnsi="Times New Roman" w:cs="Times New Roman"/>
                <w:sz w:val="18"/>
                <w:szCs w:val="18"/>
              </w:rPr>
              <w:t>child behavioural outcomes</w:t>
            </w:r>
          </w:p>
        </w:tc>
        <w:tc>
          <w:tcPr>
            <w:tcW w:w="1290" w:type="dxa"/>
          </w:tcPr>
          <w:p w14:paraId="5DABBDEC" w14:textId="479F53D5" w:rsidR="4A5D6A55" w:rsidRDefault="4A5D6A5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hildren whose parents attended had m</w:t>
            </w:r>
            <w:r w:rsidR="2004BBC3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ean age of </w:t>
            </w:r>
            <w:r w:rsidR="09ACB3A6" w:rsidRPr="014D76A4">
              <w:rPr>
                <w:rFonts w:ascii="Times New Roman" w:hAnsi="Times New Roman" w:cs="Times New Roman"/>
                <w:sz w:val="18"/>
                <w:szCs w:val="18"/>
              </w:rPr>
              <w:t>4 years and 9 months</w:t>
            </w:r>
          </w:p>
          <w:p w14:paraId="4EF7F5C2" w14:textId="78B7DF9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C4497C" w14:textId="5F724A92" w:rsidR="0F5354D1" w:rsidRDefault="0F5354D1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r w:rsidR="2CA6779D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4F1D8D59" w:rsidRPr="014D76A4">
              <w:rPr>
                <w:rFonts w:ascii="Times New Roman" w:hAnsi="Times New Roman" w:cs="Times New Roman"/>
                <w:sz w:val="18"/>
                <w:szCs w:val="18"/>
              </w:rPr>
              <w:t>targe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children aged 3 to 7 years</w:t>
            </w:r>
          </w:p>
        </w:tc>
        <w:tc>
          <w:tcPr>
            <w:tcW w:w="1530" w:type="dxa"/>
          </w:tcPr>
          <w:p w14:paraId="4F7C143A" w14:textId="3AEAD602" w:rsidR="2C4A38DE" w:rsidRDefault="2C4A38D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33 (</w:t>
            </w:r>
            <w:r w:rsidR="3FE6120F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25 attended ten or more of the fourteen treatment sessions; </w:t>
            </w:r>
            <w:r w:rsidR="54CED6F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3FE6120F" w:rsidRPr="014D76A4">
              <w:rPr>
                <w:rFonts w:ascii="Times New Roman" w:hAnsi="Times New Roman" w:cs="Times New Roman"/>
                <w:sz w:val="18"/>
                <w:szCs w:val="18"/>
              </w:rPr>
              <w:t>8 dropped out after attending less than five treatment sessions</w:t>
            </w:r>
            <w:r w:rsidR="394DD883" w:rsidRPr="014D76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452A65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1FD803" w14:textId="47CB76D7" w:rsidR="2C4A38DE" w:rsidRDefault="2C4A38D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31 female</w:t>
            </w:r>
            <w:r w:rsidR="58AF0F05" w:rsidRPr="014D76A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; 2 male</w:t>
            </w:r>
            <w:r w:rsidR="67B713B7" w:rsidRPr="014D76A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1B4207D7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EC91C6" w14:textId="28F36ABA" w:rsidR="2C4A38DE" w:rsidRDefault="2C4A38D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63854657" w:rsidRPr="014D76A4">
              <w:rPr>
                <w:rFonts w:ascii="Times New Roman" w:hAnsi="Times New Roman" w:cs="Times New Roman"/>
                <w:sz w:val="18"/>
                <w:szCs w:val="18"/>
              </w:rPr>
              <w:t>Not provided; however, parents had a mean age of 34 years</w:t>
            </w:r>
          </w:p>
          <w:p w14:paraId="085AE0A9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59BEE2" w14:textId="7A3231BB" w:rsidR="014D76A4" w:rsidRPr="00CA087D" w:rsidRDefault="70B28D7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6499762A" w:rsidRPr="014D76A4">
              <w:rPr>
                <w:rFonts w:ascii="Times New Roman" w:hAnsi="Times New Roman" w:cs="Times New Roman"/>
                <w:sz w:val="18"/>
                <w:szCs w:val="18"/>
              </w:rPr>
              <w:t>All Irish</w:t>
            </w:r>
          </w:p>
          <w:p w14:paraId="2FCC7A10" w14:textId="7650AD4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0" w:type="dxa"/>
          </w:tcPr>
          <w:p w14:paraId="7EB959E3" w14:textId="6F2C29F1" w:rsidR="524F4C15" w:rsidRDefault="524F4C15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14:paraId="048D7CBC" w14:textId="340F52D2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A19F50" w14:textId="1CCDA20D" w:rsidR="524F4C15" w:rsidRDefault="524F4C15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supporting quotes are explicitly reported as being from mothers; otherwise, mothers’ views and fathers’ views are not reported separately.</w:t>
            </w:r>
          </w:p>
          <w:p w14:paraId="6AF185AD" w14:textId="50DD4650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BD000F" w14:textId="568E4B16" w:rsidR="433727D0" w:rsidRDefault="433727D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93.3%</w:t>
            </w:r>
            <w:r w:rsidR="550FA71D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of participants are female</w:t>
            </w:r>
          </w:p>
          <w:p w14:paraId="01A16110" w14:textId="69CD3141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6C25F3" w14:textId="298F626B" w:rsidR="550FA71D" w:rsidRDefault="550FA71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ssigned 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s’ perceptions</w:t>
            </w:r>
          </w:p>
          <w:p w14:paraId="63BF83A2" w14:textId="6E4F0F57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F97B29" w14:textId="7A112E8F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4BC9DB6" w14:textId="54737FA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1C9E058A" w14:textId="7DE93D0C" w:rsidR="6EDFF687" w:rsidRDefault="6EDFF687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spects of the program which were valued by </w:t>
            </w:r>
            <w:r w:rsidR="1B597CD1" w:rsidRPr="014D76A4">
              <w:rPr>
                <w:rFonts w:ascii="Times New Roman" w:hAnsi="Times New Roman" w:cs="Times New Roman"/>
                <w:sz w:val="18"/>
                <w:szCs w:val="18"/>
              </w:rPr>
              <w:t>parents and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produced positive changes; challenges parents encountered in learning new skills; and experiences of parents who dropped out</w:t>
            </w:r>
          </w:p>
        </w:tc>
        <w:tc>
          <w:tcPr>
            <w:tcW w:w="1125" w:type="dxa"/>
          </w:tcPr>
          <w:p w14:paraId="633A37EB" w14:textId="3F12D174" w:rsidR="2C4A38DE" w:rsidRDefault="2C4A38D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ne-to-one semi-structured interviews</w:t>
            </w:r>
          </w:p>
        </w:tc>
        <w:tc>
          <w:tcPr>
            <w:tcW w:w="1275" w:type="dxa"/>
          </w:tcPr>
          <w:p w14:paraId="10B101A7" w14:textId="4F43D5C8" w:rsidR="4DC26967" w:rsidRDefault="4DC26967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nstructivist grounded theory</w:t>
            </w:r>
            <w:r w:rsidR="03E710D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in order to elicit and organise themes</w:t>
            </w:r>
          </w:p>
        </w:tc>
        <w:tc>
          <w:tcPr>
            <w:tcW w:w="1120" w:type="dxa"/>
          </w:tcPr>
          <w:p w14:paraId="33BA4B05" w14:textId="7AD13686" w:rsidR="4DC26967" w:rsidRDefault="4DC26967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011BEC8D" w14:textId="39C79C63" w:rsidR="014D76A4" w:rsidRDefault="014D76A4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EFEBD9" w14:textId="37148F45" w:rsidR="7290574E" w:rsidRDefault="7290574E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Table 2</w:t>
      </w:r>
      <w:r w:rsidRPr="3AD76648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3AD76648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PlainTable2"/>
        <w:tblW w:w="12700" w:type="dxa"/>
        <w:tblLook w:val="06A0" w:firstRow="1" w:lastRow="0" w:firstColumn="1" w:lastColumn="0" w:noHBand="1" w:noVBand="1"/>
      </w:tblPr>
      <w:tblGrid>
        <w:gridCol w:w="1276"/>
        <w:gridCol w:w="923"/>
        <w:gridCol w:w="1557"/>
        <w:gridCol w:w="1252"/>
        <w:gridCol w:w="1489"/>
        <w:gridCol w:w="1324"/>
        <w:gridCol w:w="1407"/>
        <w:gridCol w:w="1111"/>
        <w:gridCol w:w="1250"/>
        <w:gridCol w:w="1111"/>
      </w:tblGrid>
      <w:tr w:rsidR="014D76A4" w14:paraId="2821A730" w14:textId="77777777" w:rsidTr="3AD7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700D0533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1792F5B4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680" w:type="dxa"/>
          </w:tcPr>
          <w:p w14:paraId="1AB8B21F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90" w:type="dxa"/>
          </w:tcPr>
          <w:p w14:paraId="0D4BB110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697ADC44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5C08DDD0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926C70D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0" w:type="dxa"/>
          </w:tcPr>
          <w:p w14:paraId="072210EB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76428F84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530" w:type="dxa"/>
          </w:tcPr>
          <w:p w14:paraId="3A484B33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6BBE03CB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45433663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29A9310E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75" w:type="dxa"/>
          </w:tcPr>
          <w:p w14:paraId="44695E90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20" w:type="dxa"/>
          </w:tcPr>
          <w:p w14:paraId="2FB962EB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00EDA05F" w14:textId="77777777" w:rsidTr="3AD7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752A899E" w14:textId="420C0317" w:rsidR="4C0065A5" w:rsidRDefault="4C0065A5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ox, Bibi, Millar and </w:t>
            </w:r>
            <w:proofErr w:type="gram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lland(</w:t>
            </w:r>
            <w:proofErr w:type="gram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17)</w:t>
            </w:r>
          </w:p>
          <w:p w14:paraId="20296B52" w14:textId="182F4D4D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</w:tcPr>
          <w:p w14:paraId="45D3A1FD" w14:textId="2F3C02DF" w:rsidR="4C0065A5" w:rsidRDefault="4C0065A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680" w:type="dxa"/>
          </w:tcPr>
          <w:p w14:paraId="12AE97E2" w14:textId="77777777" w:rsidR="4C0065A5" w:rsidRDefault="4C0065A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ultisystemic Therapy (MST)</w:t>
            </w:r>
          </w:p>
          <w:p w14:paraId="18C8FEF7" w14:textId="29A9C13E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291EEB" w14:textId="6A287D35" w:rsidR="4C0065A5" w:rsidRDefault="4C0065A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Description: </w:t>
            </w:r>
            <w:r w:rsidR="01887ED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n intensive family and community-based intervention </w:t>
            </w:r>
            <w:r w:rsidR="3479C747" w:rsidRPr="014D76A4">
              <w:rPr>
                <w:rFonts w:ascii="Times New Roman" w:hAnsi="Times New Roman" w:cs="Times New Roman"/>
                <w:sz w:val="18"/>
                <w:szCs w:val="18"/>
              </w:rPr>
              <w:t>facilitating positive change within the system of adolescents engaging in antisocial behaviour</w:t>
            </w:r>
            <w:r w:rsidR="3F1AAE46" w:rsidRPr="014D76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3479C74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785A30F9" w:rsidRPr="014D76A4">
              <w:rPr>
                <w:rFonts w:ascii="Times New Roman" w:hAnsi="Times New Roman" w:cs="Times New Roman"/>
                <w:sz w:val="18"/>
                <w:szCs w:val="18"/>
              </w:rPr>
              <w:t>such as via strengthening parenting strategies to improve family</w:t>
            </w:r>
            <w:r w:rsidR="1C945E3B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nd adolescent</w:t>
            </w:r>
            <w:r w:rsidR="785A30F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unctioning</w:t>
            </w:r>
          </w:p>
          <w:p w14:paraId="572B9C5B" w14:textId="69F51E87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90" w:type="dxa"/>
          </w:tcPr>
          <w:p w14:paraId="5C2BE72C" w14:textId="2411FFAD" w:rsidR="312744FC" w:rsidRDefault="312744FC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Not provided; however, intervention defined as treating adolescent behaviour problems</w:t>
            </w:r>
          </w:p>
        </w:tc>
        <w:tc>
          <w:tcPr>
            <w:tcW w:w="1530" w:type="dxa"/>
          </w:tcPr>
          <w:p w14:paraId="71FA6DEC" w14:textId="4573E0D5" w:rsidR="2AB61B85" w:rsidRDefault="2AB61B8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7326EC43" w:rsidRPr="014D76A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F2E19FD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A3DB94" w14:textId="3DB7DB88" w:rsidR="2AB61B85" w:rsidRDefault="2AB61B8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537C095A" w:rsidRPr="014D76A4">
              <w:rPr>
                <w:rFonts w:ascii="Times New Roman" w:hAnsi="Times New Roman" w:cs="Times New Roman"/>
                <w:sz w:val="18"/>
                <w:szCs w:val="18"/>
              </w:rPr>
              <w:t>6 females; 1 male</w:t>
            </w:r>
          </w:p>
          <w:p w14:paraId="084E0650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A2F5D3" w14:textId="11C90B1B" w:rsidR="2AB61B85" w:rsidRDefault="2AB61B8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2D89162" w:rsidRPr="014D76A4">
              <w:rPr>
                <w:rFonts w:ascii="Times New Roman" w:hAnsi="Times New Roman" w:cs="Times New Roman"/>
                <w:sz w:val="18"/>
                <w:szCs w:val="18"/>
              </w:rPr>
              <w:t>2 in their forties; 4 in their fifties; and 1 in their sixties</w:t>
            </w:r>
          </w:p>
          <w:p w14:paraId="142DF253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BE0A98" w14:textId="66560576" w:rsidR="7D733779" w:rsidRDefault="7D73377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2AB61B85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5DC1259C" w:rsidRPr="014D76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6DBA810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  <w:r w:rsidR="5DC1259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Rwandan; 1</w:t>
            </w:r>
            <w:r w:rsidR="6793111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  <w:r w:rsidR="5DC1259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Jamaican; 1</w:t>
            </w:r>
            <w:r w:rsidR="6148622F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  <w:r w:rsidR="5DC1259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7BB87D66" w:rsidRPr="014D76A4">
              <w:rPr>
                <w:rFonts w:ascii="Times New Roman" w:hAnsi="Times New Roman" w:cs="Times New Roman"/>
                <w:sz w:val="18"/>
                <w:szCs w:val="18"/>
              </w:rPr>
              <w:t>Israeli</w:t>
            </w:r>
            <w:r w:rsidR="5DC1259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6753EAA5" w:rsidRPr="014D76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5DC1259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641982E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(29%) </w:t>
            </w:r>
            <w:r w:rsidR="3C973420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Ghanaian; </w:t>
            </w:r>
            <w:r w:rsidR="3A9BF94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464095B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(14%) </w:t>
            </w:r>
            <w:r w:rsidR="3A9BF94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Chinese; and 1 </w:t>
            </w:r>
            <w:r w:rsidR="2B6C193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(14%) </w:t>
            </w:r>
            <w:r w:rsidR="3A9BF949" w:rsidRPr="014D76A4">
              <w:rPr>
                <w:rFonts w:ascii="Times New Roman" w:hAnsi="Times New Roman" w:cs="Times New Roman"/>
                <w:sz w:val="18"/>
                <w:szCs w:val="18"/>
              </w:rPr>
              <w:t>Irish</w:t>
            </w:r>
          </w:p>
          <w:p w14:paraId="40238F6E" w14:textId="6BA9982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BE5EEB" w14:textId="1799AC1A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0" w:type="dxa"/>
          </w:tcPr>
          <w:p w14:paraId="55CF4EF9" w14:textId="226A2012" w:rsidR="001F842F" w:rsidRDefault="001F842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14:paraId="2D4B0030" w14:textId="449FA447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CAA84CD" w14:textId="087A4332" w:rsidR="001F842F" w:rsidRDefault="001F842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supporting quotes are reported as being from mothers</w:t>
            </w:r>
            <w:r w:rsidR="2962D2C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2F81B376"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: subjective based on pseudonym given to parent</w:t>
            </w:r>
            <w:r w:rsidR="2962D2C7" w:rsidRPr="014D76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; otherwise, mothers’ views and fathers’ views are not reported separately</w:t>
            </w:r>
          </w:p>
          <w:p w14:paraId="1A67D4A9" w14:textId="1D1EF807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B2BDD2" w14:textId="4BAD697D" w:rsidR="1B64D66A" w:rsidRDefault="1B64D66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85.7% of participants are female</w:t>
            </w:r>
          </w:p>
          <w:p w14:paraId="479D10C8" w14:textId="3EFB69EF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A5843A" w14:textId="4660B9A6" w:rsidR="1B64D66A" w:rsidRDefault="1B64D66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ssigned 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s’ perceptions</w:t>
            </w:r>
          </w:p>
        </w:tc>
        <w:tc>
          <w:tcPr>
            <w:tcW w:w="1530" w:type="dxa"/>
          </w:tcPr>
          <w:p w14:paraId="70625C28" w14:textId="4CD53D27" w:rsidR="4C0065A5" w:rsidRDefault="4C0065A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Experiences of MST and factors which facilitated or hindered parental engagement</w:t>
            </w:r>
          </w:p>
        </w:tc>
        <w:tc>
          <w:tcPr>
            <w:tcW w:w="1125" w:type="dxa"/>
          </w:tcPr>
          <w:p w14:paraId="3FE8D08E" w14:textId="4C5FEB98" w:rsidR="0E0798DD" w:rsidRDefault="0E0798D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terviews</w:t>
            </w:r>
          </w:p>
        </w:tc>
        <w:tc>
          <w:tcPr>
            <w:tcW w:w="1275" w:type="dxa"/>
          </w:tcPr>
          <w:p w14:paraId="05784142" w14:textId="77777777" w:rsidR="2A06CD84" w:rsidRDefault="2A06CD8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harmaz’s social constructivist version of grounded theory</w:t>
            </w:r>
          </w:p>
          <w:p w14:paraId="07AF16AA" w14:textId="5CF072C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</w:tcPr>
          <w:p w14:paraId="27E0FA0E" w14:textId="43212638" w:rsidR="2A06CD84" w:rsidRDefault="2A06CD8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351BBD33" w14:textId="0EC73CB9" w:rsidR="014D76A4" w:rsidRDefault="014D76A4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BFED76" w14:textId="1CE272AC" w:rsidR="014D76A4" w:rsidRDefault="014D76A4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AF3CDD" w14:textId="1E091D09" w:rsidR="00FA585B" w:rsidRPr="002A56FE" w:rsidRDefault="65628D47" w:rsidP="00FA58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 xml:space="preserve">Table </w:t>
      </w:r>
      <w:r w:rsidR="1408AA5C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2</w:t>
      </w:r>
      <w:r w:rsidRPr="3AD76648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3AD76648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975"/>
        <w:gridCol w:w="915"/>
        <w:gridCol w:w="1530"/>
        <w:gridCol w:w="1290"/>
        <w:gridCol w:w="1530"/>
        <w:gridCol w:w="1365"/>
        <w:gridCol w:w="1680"/>
        <w:gridCol w:w="1076"/>
        <w:gridCol w:w="1275"/>
        <w:gridCol w:w="1120"/>
      </w:tblGrid>
      <w:tr w:rsidR="014D76A4" w14:paraId="7249901A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1679D502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15" w:type="dxa"/>
          </w:tcPr>
          <w:p w14:paraId="444963AF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530" w:type="dxa"/>
          </w:tcPr>
          <w:p w14:paraId="25241C20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90" w:type="dxa"/>
          </w:tcPr>
          <w:p w14:paraId="473FBB67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53C5BBCA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7260CFB3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643B58F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2DCE3A04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1FDABF78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680" w:type="dxa"/>
          </w:tcPr>
          <w:p w14:paraId="567E4F49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01889E3B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28A7BE8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821D39E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75" w:type="dxa"/>
          </w:tcPr>
          <w:p w14:paraId="697FE484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20" w:type="dxa"/>
          </w:tcPr>
          <w:p w14:paraId="593F05C9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464F0054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14:paraId="26E6B7EA" w14:textId="133B536D" w:rsidR="49D03F0A" w:rsidRDefault="49D03F0A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opalan, Fuss and Wisdom</w:t>
            </w:r>
          </w:p>
          <w:p w14:paraId="2AC20689" w14:textId="77777777" w:rsidR="49D03F0A" w:rsidRDefault="49D03F0A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5)</w:t>
            </w:r>
          </w:p>
          <w:p w14:paraId="657EE6F5" w14:textId="553D2EB1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</w:tcPr>
          <w:p w14:paraId="1557BAB8" w14:textId="055A0F34" w:rsidR="49D03F0A" w:rsidRDefault="49D03F0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530" w:type="dxa"/>
          </w:tcPr>
          <w:p w14:paraId="3029B71A" w14:textId="58C84022" w:rsidR="49D03F0A" w:rsidRDefault="49D03F0A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Multiple Family Group (MFG) service delivery model </w:t>
            </w:r>
          </w:p>
          <w:p w14:paraId="5ACDFA30" w14:textId="596CF83C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C933F6" w14:textId="6B1E46BF" w:rsidR="49D03F0A" w:rsidRDefault="49D03F0A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Description: </w:t>
            </w:r>
            <w:r w:rsidR="3B2615CB" w:rsidRPr="014D76A4">
              <w:rPr>
                <w:rFonts w:ascii="Times New Roman" w:hAnsi="Times New Roman" w:cs="Times New Roman"/>
                <w:sz w:val="18"/>
                <w:szCs w:val="18"/>
              </w:rPr>
              <w:t>Research informed intervention for child welfare-involved families to treat</w:t>
            </w:r>
            <w:r w:rsidR="79CAFAF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child</w:t>
            </w:r>
            <w:r w:rsidR="3B2615CB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behavioural problems, </w:t>
            </w:r>
            <w:r w:rsidR="0BF659E5" w:rsidRPr="014D76A4">
              <w:rPr>
                <w:rFonts w:ascii="Times New Roman" w:hAnsi="Times New Roman" w:cs="Times New Roman"/>
                <w:sz w:val="18"/>
                <w:szCs w:val="18"/>
              </w:rPr>
              <w:t>including disruptive behaviour disorders</w:t>
            </w:r>
          </w:p>
        </w:tc>
        <w:tc>
          <w:tcPr>
            <w:tcW w:w="1290" w:type="dxa"/>
          </w:tcPr>
          <w:p w14:paraId="0CF6D7B9" w14:textId="36759ACF" w:rsidR="7C0CE508" w:rsidRDefault="7C0CE50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Not provided; however, intervention defined as treating child behavioural problems</w:t>
            </w:r>
          </w:p>
        </w:tc>
        <w:tc>
          <w:tcPr>
            <w:tcW w:w="1530" w:type="dxa"/>
          </w:tcPr>
          <w:p w14:paraId="07A23BDC" w14:textId="03F847DF" w:rsidR="2D9CD494" w:rsidRDefault="2D9CD49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1BF5A7CE" w:rsidRPr="014D76A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59EF6F8A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4 attended 0-25% of treatment; 5 attended 26-50% of treatment; 8 attended 51-75% of treatment; and 8 attended 76-100% of treatment)</w:t>
            </w:r>
          </w:p>
          <w:p w14:paraId="4464A7D8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7B91F0" w14:textId="737A9C10" w:rsidR="2D9CD494" w:rsidRDefault="2D9CD49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All female</w:t>
            </w:r>
          </w:p>
          <w:p w14:paraId="38CDB3EA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6283F9" w14:textId="367AFE6B" w:rsidR="2D9CD494" w:rsidRDefault="2D9CD49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7E1AA23E" w:rsidRPr="014D76A4">
              <w:rPr>
                <w:rFonts w:ascii="Times New Roman" w:hAnsi="Times New Roman" w:cs="Times New Roman"/>
                <w:sz w:val="18"/>
                <w:szCs w:val="18"/>
              </w:rPr>
              <w:t>26-57 years</w:t>
            </w:r>
          </w:p>
          <w:p w14:paraId="63E06EED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0B411B" w14:textId="37596703" w:rsidR="014D76A4" w:rsidRDefault="3E35827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12 Black African American; 11 Hispanic/Latino; and 2 Other (not reported)</w:t>
            </w:r>
          </w:p>
          <w:p w14:paraId="71FE7264" w14:textId="6B5B92E0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186433B6" w14:textId="28787FDD" w:rsidR="0B5C962B" w:rsidRDefault="0B5C962B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557307B" w14:textId="02217440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59114B" w14:textId="1C0BA95B" w:rsidR="0B5C962B" w:rsidRDefault="0B5C962B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participants are female/mothers</w:t>
            </w:r>
          </w:p>
          <w:p w14:paraId="68049985" w14:textId="65EC8DF6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558FDB" w14:textId="73278D94" w:rsidR="0B5C962B" w:rsidRDefault="0B5C962B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3B4F496" w14:textId="6F7AEF9E" w:rsidR="0B5C962B" w:rsidRDefault="0B5C962B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s’ perceptions</w:t>
            </w:r>
          </w:p>
          <w:p w14:paraId="3003FCBB" w14:textId="2364A497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0" w:type="dxa"/>
          </w:tcPr>
          <w:p w14:paraId="3A80DD3B" w14:textId="797527A9" w:rsidR="0AB98A0C" w:rsidRDefault="0AB98A0C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Factors influencing decision to enrol and remain in the intervention; previous experiences with </w:t>
            </w:r>
            <w:r w:rsidR="11202070" w:rsidRPr="014D76A4">
              <w:rPr>
                <w:rFonts w:ascii="Times New Roman" w:hAnsi="Times New Roman" w:cs="Times New Roman"/>
                <w:sz w:val="18"/>
                <w:szCs w:val="18"/>
              </w:rPr>
              <w:t>child mental health services and community resources; and suggestions for improving service/intervention delivery</w:t>
            </w:r>
          </w:p>
        </w:tc>
        <w:tc>
          <w:tcPr>
            <w:tcW w:w="1020" w:type="dxa"/>
          </w:tcPr>
          <w:p w14:paraId="55EF54C8" w14:textId="21739B43" w:rsidR="5DAEB599" w:rsidRDefault="5DAEB59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emi-structured interviews</w:t>
            </w:r>
          </w:p>
        </w:tc>
        <w:tc>
          <w:tcPr>
            <w:tcW w:w="1275" w:type="dxa"/>
          </w:tcPr>
          <w:p w14:paraId="6C96CA7E" w14:textId="6DF47E02" w:rsidR="7A46050A" w:rsidRDefault="7A46050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Grounded theory</w:t>
            </w:r>
          </w:p>
          <w:p w14:paraId="2E2087FD" w14:textId="3F4A1F10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8AAB1B" w14:textId="194FBC4B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</w:tcPr>
          <w:p w14:paraId="1DF6ECAC" w14:textId="404F2A13" w:rsidR="13453659" w:rsidRDefault="1345365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7950D8D4" w14:textId="223AB992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22A98A80" w14:textId="37148F45" w:rsidR="304B1FFF" w:rsidRDefault="304B1FFF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Table 2</w:t>
      </w:r>
      <w:r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110"/>
        <w:gridCol w:w="930"/>
        <w:gridCol w:w="1425"/>
        <w:gridCol w:w="1245"/>
        <w:gridCol w:w="1530"/>
        <w:gridCol w:w="1365"/>
        <w:gridCol w:w="1365"/>
        <w:gridCol w:w="1125"/>
        <w:gridCol w:w="1556"/>
        <w:gridCol w:w="1165"/>
      </w:tblGrid>
      <w:tr w:rsidR="014D76A4" w14:paraId="39A22B71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</w:tcPr>
          <w:p w14:paraId="2F661639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30" w:type="dxa"/>
          </w:tcPr>
          <w:p w14:paraId="5E8C2FA3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425" w:type="dxa"/>
          </w:tcPr>
          <w:p w14:paraId="79787496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45" w:type="dxa"/>
          </w:tcPr>
          <w:p w14:paraId="35C623FF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52B33746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3D39BAD4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3D4711C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214D68DB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29A775AD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65" w:type="dxa"/>
          </w:tcPr>
          <w:p w14:paraId="2802FF70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44A0481E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C331D8F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2270A62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440" w:type="dxa"/>
          </w:tcPr>
          <w:p w14:paraId="6E5E825D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65" w:type="dxa"/>
          </w:tcPr>
          <w:p w14:paraId="2C6FC0AD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543739F3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</w:tcPr>
          <w:p w14:paraId="14F82207" w14:textId="112CBA5C" w:rsidR="5C407426" w:rsidRDefault="5C407426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untington and </w:t>
            </w: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tere</w:t>
            </w:r>
            <w:proofErr w:type="spellEnd"/>
          </w:p>
          <w:p w14:paraId="3856047E" w14:textId="77777777" w:rsidR="5C407426" w:rsidRDefault="5C407426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5)</w:t>
            </w:r>
          </w:p>
          <w:p w14:paraId="217ACE10" w14:textId="36D077CA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</w:tcPr>
          <w:p w14:paraId="1EC3465F" w14:textId="632463AC" w:rsidR="5C407426" w:rsidRDefault="5C40742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25" w:type="dxa"/>
          </w:tcPr>
          <w:p w14:paraId="545EE0FF" w14:textId="4080166F" w:rsidR="5064868F" w:rsidRDefault="5064868F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enting programmes</w:t>
            </w:r>
          </w:p>
          <w:p w14:paraId="62A6C947" w14:textId="14BFBCC8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B5A278" w14:textId="75880AF5" w:rsidR="5064868F" w:rsidRDefault="5064868F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Description: </w:t>
            </w:r>
            <w:r w:rsidR="55158988" w:rsidRPr="014D76A4">
              <w:rPr>
                <w:rFonts w:ascii="Times New Roman" w:hAnsi="Times New Roman" w:cs="Times New Roman"/>
                <w:sz w:val="18"/>
                <w:szCs w:val="18"/>
              </w:rPr>
              <w:t>Promotes positive parenting practices to improve parent-child relationships and child behaviour</w:t>
            </w:r>
          </w:p>
        </w:tc>
        <w:tc>
          <w:tcPr>
            <w:tcW w:w="1245" w:type="dxa"/>
          </w:tcPr>
          <w:p w14:paraId="4BE8E446" w14:textId="450F12AB" w:rsidR="7C2E9062" w:rsidRDefault="7C2E9062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Target children of parents included in the study were 3 months to 3 years</w:t>
            </w:r>
          </w:p>
          <w:p w14:paraId="5A7B37CA" w14:textId="0606D26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411675" w14:textId="3E007892" w:rsidR="62A0BB24" w:rsidRDefault="62A0BB2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tervention targets children under 5 years</w:t>
            </w:r>
            <w:r w:rsidR="1828D455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, and aims to </w:t>
            </w:r>
            <w:r w:rsidR="3975A436" w:rsidRPr="014D76A4">
              <w:rPr>
                <w:rFonts w:ascii="Times New Roman" w:hAnsi="Times New Roman" w:cs="Times New Roman"/>
                <w:sz w:val="18"/>
                <w:szCs w:val="18"/>
              </w:rPr>
              <w:t>improve child behaviour</w:t>
            </w:r>
          </w:p>
          <w:p w14:paraId="3A537511" w14:textId="46189645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DBE9F0" w14:textId="72C36500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80DAC3" w14:textId="43903E5D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A9F725" w14:textId="1199CE95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74E8218" w14:textId="51584D94" w:rsidR="5BEC2678" w:rsidRDefault="5BEC267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12</w:t>
            </w:r>
            <w:r w:rsidR="3B7BC1A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i.e., 6 coparenting teams</w:t>
            </w:r>
            <w:r w:rsidR="14EBD003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who had participated in a parenting programme</w:t>
            </w:r>
            <w:r w:rsidR="3B7BC1AC" w:rsidRPr="014D76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2408C4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5DDDDA" w14:textId="48F678F1" w:rsidR="5BEC2678" w:rsidRDefault="5BEC267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6 females; 6 males </w:t>
            </w:r>
          </w:p>
          <w:p w14:paraId="4F6D4FBC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39B775" w14:textId="275BEE40" w:rsidR="5BEC2678" w:rsidRDefault="5BEC267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C67895C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414C56C0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431D0D" w14:textId="14CB8DB6" w:rsidR="5BEC2678" w:rsidRDefault="5BEC267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77A90A95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1A6D8E82" w14:textId="08A632B6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59471842" w14:textId="5EA691B2" w:rsidR="1E735C23" w:rsidRDefault="1E735C2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878CCBA" w14:textId="01CF34F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714077C" w14:textId="1727B2C1" w:rsidR="3F5F5B80" w:rsidRDefault="3F5F5B8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others’ and fathers’ separate perceptions</w:t>
            </w:r>
          </w:p>
          <w:p w14:paraId="6EA4F06E" w14:textId="7FC326B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05719A1A" w14:textId="2EEBBE3D" w:rsidR="30C81AF0" w:rsidRDefault="30C81AF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Mothers’ and fathers’ perspectives on coparenting practices and </w:t>
            </w:r>
            <w:r w:rsidR="690669BD" w:rsidRPr="014D76A4">
              <w:rPr>
                <w:rFonts w:ascii="Times New Roman" w:hAnsi="Times New Roman" w:cs="Times New Roman"/>
                <w:sz w:val="18"/>
                <w:szCs w:val="18"/>
              </w:rPr>
              <w:t>suggestions</w:t>
            </w:r>
            <w:r w:rsidR="157FF00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690669BD" w:rsidRPr="014D76A4">
              <w:rPr>
                <w:rFonts w:ascii="Times New Roman" w:hAnsi="Times New Roman" w:cs="Times New Roman"/>
                <w:sz w:val="18"/>
                <w:szCs w:val="18"/>
              </w:rPr>
              <w:t>for adapting interventions to meet the needs of parents</w:t>
            </w:r>
            <w:r w:rsidR="58BDCE58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/ facilitate parental engagement</w:t>
            </w:r>
          </w:p>
        </w:tc>
        <w:tc>
          <w:tcPr>
            <w:tcW w:w="1125" w:type="dxa"/>
          </w:tcPr>
          <w:p w14:paraId="7685021F" w14:textId="597109E2" w:rsidR="67873544" w:rsidRDefault="6787354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emi-structured interviews</w:t>
            </w:r>
            <w:r w:rsidR="6CA64AEE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with coparenting teams</w:t>
            </w:r>
          </w:p>
        </w:tc>
        <w:tc>
          <w:tcPr>
            <w:tcW w:w="1440" w:type="dxa"/>
          </w:tcPr>
          <w:p w14:paraId="38317066" w14:textId="77777777" w:rsidR="49C0C790" w:rsidRDefault="49C0C79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terpretative Phenomenological Analysis (IPA)</w:t>
            </w:r>
          </w:p>
          <w:p w14:paraId="24B039D9" w14:textId="57C354B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5" w:type="dxa"/>
          </w:tcPr>
          <w:p w14:paraId="19E0BA6F" w14:textId="290DBC73" w:rsidR="3467FC21" w:rsidRDefault="3467FC21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075846BA" w14:textId="138EBC89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C1A206A" w14:textId="4DA2DAE7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0E57334B" w14:textId="146E98F2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A952B39" w14:textId="37148F45" w:rsidR="4BCA31DC" w:rsidRDefault="4BCA31DC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Table 2</w:t>
      </w:r>
      <w:r w:rsidRPr="3AD76648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3AD76648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230"/>
        <w:gridCol w:w="1245"/>
        <w:gridCol w:w="1530"/>
        <w:gridCol w:w="1365"/>
        <w:gridCol w:w="1365"/>
        <w:gridCol w:w="1125"/>
        <w:gridCol w:w="1440"/>
        <w:gridCol w:w="1165"/>
      </w:tblGrid>
      <w:tr w:rsidR="014D76A4" w14:paraId="740038BC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19D9B244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4DD3001F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230" w:type="dxa"/>
          </w:tcPr>
          <w:p w14:paraId="1D6D104E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45" w:type="dxa"/>
          </w:tcPr>
          <w:p w14:paraId="78D5CB78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1AF253D8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791B03AF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64C3DF5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670263D0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0C0BDC67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65" w:type="dxa"/>
          </w:tcPr>
          <w:p w14:paraId="7DCA34F7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7E44E076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54CF1508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04FC845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440" w:type="dxa"/>
          </w:tcPr>
          <w:p w14:paraId="65C29787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65" w:type="dxa"/>
          </w:tcPr>
          <w:p w14:paraId="4D24F548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356CAE8D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7E810EFE" w14:textId="67DA8434" w:rsidR="302C2113" w:rsidRDefault="302C2113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erwin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Giorgio, Steinman and </w:t>
            </w: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osenwasser</w:t>
            </w:r>
            <w:proofErr w:type="spellEnd"/>
          </w:p>
          <w:p w14:paraId="20DDB6A5" w14:textId="4F9E715D" w:rsidR="302C2113" w:rsidRDefault="302C2113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4</w:t>
            </w:r>
            <w:r w:rsidR="1B6B9CAE"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945" w:type="dxa"/>
          </w:tcPr>
          <w:p w14:paraId="736EAA50" w14:textId="3C8072F9" w:rsidR="302C2113" w:rsidRDefault="302C211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30" w:type="dxa"/>
          </w:tcPr>
          <w:p w14:paraId="2AB5CF75" w14:textId="407F6CBC" w:rsidR="302C2113" w:rsidRDefault="302C2113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Behavioural Parenting Training (BPT)</w:t>
            </w:r>
          </w:p>
          <w:p w14:paraId="6225F3EC" w14:textId="4AC92DD0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1E8E6B" w14:textId="61FD4E97" w:rsidR="302C2113" w:rsidRDefault="302C2113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Description:</w:t>
            </w:r>
            <w:r w:rsidR="6D7AE97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n evidence-based parenting intervention for child welfare-involved familie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9390D68" w:rsidRPr="014D76A4">
              <w:rPr>
                <w:rFonts w:ascii="Times New Roman" w:hAnsi="Times New Roman" w:cs="Times New Roman"/>
                <w:sz w:val="18"/>
                <w:szCs w:val="18"/>
              </w:rPr>
              <w:t>to treat parent and child behaviour problems</w:t>
            </w:r>
          </w:p>
          <w:p w14:paraId="328E7D54" w14:textId="170AA8F0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07F57A" w14:textId="5D8D8B94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76146D4" w14:textId="398089FC" w:rsidR="6BAC7C30" w:rsidRDefault="6BAC7C3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1 to 10 years</w:t>
            </w:r>
          </w:p>
          <w:p w14:paraId="789E303A" w14:textId="028CAF7E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894593" w14:textId="7E0CDCF3" w:rsidR="6528AF97" w:rsidRDefault="6528AF97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  <w:r w:rsidR="41855934" w:rsidRPr="014D76A4">
              <w:rPr>
                <w:rFonts w:ascii="Times New Roman" w:hAnsi="Times New Roman" w:cs="Times New Roman"/>
                <w:sz w:val="18"/>
                <w:szCs w:val="18"/>
              </w:rPr>
              <w:t>targe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child behavioural problems</w:t>
            </w:r>
          </w:p>
        </w:tc>
        <w:tc>
          <w:tcPr>
            <w:tcW w:w="1530" w:type="dxa"/>
          </w:tcPr>
          <w:p w14:paraId="2FD8E78A" w14:textId="58589AB7" w:rsidR="302C2113" w:rsidRDefault="302C211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23</w:t>
            </w:r>
          </w:p>
          <w:p w14:paraId="242CCA73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183BCC" w14:textId="6733B1A0" w:rsidR="302C2113" w:rsidRDefault="302C211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All female</w:t>
            </w:r>
          </w:p>
          <w:p w14:paraId="708C81E8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D8A372" w14:textId="118C3C8F" w:rsidR="302C2113" w:rsidRDefault="302C211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6DF60881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7CCC03E6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F9C05F" w14:textId="234A815E" w:rsidR="302C2113" w:rsidRDefault="302C211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7AE5F9BA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1FE314CC" w14:textId="41B0BD5D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1650F384" w14:textId="17198445" w:rsidR="44B1C3F4" w:rsidRDefault="44B1C3F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99EB2FA" w14:textId="2E53FA5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A96780" w14:textId="27635618" w:rsidR="44B1C3F4" w:rsidRDefault="44B1C3F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participants are female/mothers</w:t>
            </w:r>
          </w:p>
          <w:p w14:paraId="72042543" w14:textId="36AECC51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AF6366" w14:textId="10E7B5EE" w:rsidR="44B1C3F4" w:rsidRDefault="44B1C3F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ssigned 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s’ perceptions</w:t>
            </w:r>
          </w:p>
        </w:tc>
        <w:tc>
          <w:tcPr>
            <w:tcW w:w="1365" w:type="dxa"/>
          </w:tcPr>
          <w:p w14:paraId="784666B4" w14:textId="47B4B1DF" w:rsidR="56602118" w:rsidRDefault="5660211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erspectives on BPT; barriers hindering participation in BPT; and facilitators to participation in BPT</w:t>
            </w:r>
          </w:p>
        </w:tc>
        <w:tc>
          <w:tcPr>
            <w:tcW w:w="1125" w:type="dxa"/>
          </w:tcPr>
          <w:p w14:paraId="6EC3B01C" w14:textId="3F5BC037" w:rsidR="6903C657" w:rsidRDefault="6903C657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ocus groups</w:t>
            </w:r>
          </w:p>
        </w:tc>
        <w:tc>
          <w:tcPr>
            <w:tcW w:w="1440" w:type="dxa"/>
          </w:tcPr>
          <w:p w14:paraId="20117931" w14:textId="3399789B" w:rsidR="1AE76A8C" w:rsidRDefault="1AE76A8C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dentified themes from transcriptions</w:t>
            </w:r>
          </w:p>
        </w:tc>
        <w:tc>
          <w:tcPr>
            <w:tcW w:w="1165" w:type="dxa"/>
          </w:tcPr>
          <w:p w14:paraId="40B8D02B" w14:textId="4E5719BB" w:rsidR="6903C657" w:rsidRDefault="6903C657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4D55FAC9" w14:textId="1B71B7D2" w:rsidR="014D76A4" w:rsidRDefault="014D76A4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B78813" w14:textId="77777777" w:rsidR="00FA585B" w:rsidRDefault="00FA585B" w:rsidP="00FA585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EC01A5" w14:textId="1F390E77" w:rsidR="00FA585B" w:rsidRPr="002A56FE" w:rsidRDefault="00CA087D" w:rsidP="00FA58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>T</w:t>
      </w:r>
      <w:r w:rsidR="65628D47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 xml:space="preserve">able </w:t>
      </w:r>
      <w:r w:rsidR="1408AA5C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2</w:t>
      </w:r>
      <w:r w:rsidR="65628D47"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256"/>
        <w:gridCol w:w="1245"/>
        <w:gridCol w:w="1530"/>
        <w:gridCol w:w="1365"/>
        <w:gridCol w:w="1365"/>
        <w:gridCol w:w="1125"/>
        <w:gridCol w:w="1440"/>
        <w:gridCol w:w="1165"/>
      </w:tblGrid>
      <w:tr w:rsidR="014D76A4" w14:paraId="3FC40F61" w14:textId="77777777" w:rsidTr="3AD7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0A04BBE0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4D6EB852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230" w:type="dxa"/>
          </w:tcPr>
          <w:p w14:paraId="4467A177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45" w:type="dxa"/>
          </w:tcPr>
          <w:p w14:paraId="1AB4BA92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35FFAF67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2CBA4CBA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D30B3E0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43FF17B3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6BA1A5D5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65" w:type="dxa"/>
          </w:tcPr>
          <w:p w14:paraId="3B61FE84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43AAA8AD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6332E0E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DF59F96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440" w:type="dxa"/>
          </w:tcPr>
          <w:p w14:paraId="27298363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65" w:type="dxa"/>
          </w:tcPr>
          <w:p w14:paraId="7B19AC53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25A1842B" w14:textId="77777777" w:rsidTr="3AD7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5B9F887A" w14:textId="085AC3B2" w:rsidR="4B8E5360" w:rsidRDefault="4B8E5360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ee, </w:t>
            </w: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lick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</w:t>
            </w: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isebois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nd Banks</w:t>
            </w:r>
          </w:p>
          <w:p w14:paraId="5DBDAADE" w14:textId="77777777" w:rsidR="4B8E5360" w:rsidRDefault="4B8E5360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1)</w:t>
            </w:r>
          </w:p>
          <w:p w14:paraId="7C29BCDB" w14:textId="6DF37C6E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</w:tcPr>
          <w:p w14:paraId="1CEC9A06" w14:textId="53FC149F" w:rsidR="4B8E5360" w:rsidRDefault="4B8E536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30" w:type="dxa"/>
          </w:tcPr>
          <w:p w14:paraId="4B67EBEC" w14:textId="60E3B607" w:rsidR="2412BEEB" w:rsidRDefault="2412BEEB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Family and </w:t>
            </w:r>
            <w:r w:rsidR="4B8E5360" w:rsidRPr="014D76A4">
              <w:rPr>
                <w:rFonts w:ascii="Times New Roman" w:hAnsi="Times New Roman" w:cs="Times New Roman"/>
                <w:sz w:val="18"/>
                <w:szCs w:val="18"/>
              </w:rPr>
              <w:t>Parenting programs</w:t>
            </w:r>
          </w:p>
          <w:p w14:paraId="6D3F34F3" w14:textId="3F3B1867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A55202" w14:textId="725FB659" w:rsidR="4B8E5360" w:rsidRDefault="63EAF27D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3AD76648">
              <w:rPr>
                <w:rFonts w:ascii="Times New Roman" w:hAnsi="Times New Roman" w:cs="Times New Roman"/>
                <w:sz w:val="18"/>
                <w:szCs w:val="18"/>
              </w:rPr>
              <w:t xml:space="preserve">Description: </w:t>
            </w:r>
            <w:r w:rsidR="2C60970A" w:rsidRPr="3AD76648">
              <w:rPr>
                <w:rFonts w:ascii="Times New Roman" w:hAnsi="Times New Roman" w:cs="Times New Roman"/>
                <w:sz w:val="18"/>
                <w:szCs w:val="18"/>
              </w:rPr>
              <w:t xml:space="preserve">This study discussed family and parenting programs more broadly in relation to improving parenting practices </w:t>
            </w:r>
            <w:r w:rsidR="5A024A26" w:rsidRPr="3AD76648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="0EDC256A" w:rsidRPr="3AD76648">
              <w:rPr>
                <w:rFonts w:ascii="Times New Roman" w:hAnsi="Times New Roman" w:cs="Times New Roman"/>
                <w:sz w:val="18"/>
                <w:szCs w:val="18"/>
              </w:rPr>
              <w:t>child mental health</w:t>
            </w:r>
            <w:r w:rsidR="3740936C" w:rsidRPr="3AD76648">
              <w:rPr>
                <w:rFonts w:ascii="Times New Roman" w:hAnsi="Times New Roman" w:cs="Times New Roman"/>
                <w:sz w:val="18"/>
                <w:szCs w:val="18"/>
              </w:rPr>
              <w:t xml:space="preserve"> and behaviour</w:t>
            </w:r>
            <w:r w:rsidR="5B7DA0A2" w:rsidRPr="3AD76648">
              <w:rPr>
                <w:rFonts w:ascii="Times New Roman" w:hAnsi="Times New Roman" w:cs="Times New Roman"/>
                <w:sz w:val="18"/>
                <w:szCs w:val="18"/>
              </w:rPr>
              <w:t>al functioning</w:t>
            </w:r>
            <w:r w:rsidR="5D5C0B42" w:rsidRPr="3AD76648">
              <w:rPr>
                <w:rFonts w:ascii="Times New Roman" w:hAnsi="Times New Roman" w:cs="Times New Roman"/>
                <w:sz w:val="18"/>
                <w:szCs w:val="18"/>
              </w:rPr>
              <w:t>. This study also acknowledged parenting programs as an intervention.</w:t>
            </w:r>
            <w:r w:rsidRPr="3AD766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5" w:type="dxa"/>
          </w:tcPr>
          <w:p w14:paraId="7BDD5385" w14:textId="01E4422C" w:rsidR="12388DBC" w:rsidRDefault="12388DBC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369DFF4B" w14:textId="0B13FCD6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  <w:p w14:paraId="28336CCF" w14:textId="5C372F92" w:rsidR="12388DBC" w:rsidRDefault="3CAE7DDB" w:rsidP="3AD76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3AD7664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50975D29" w:rsidRPr="3AD76648">
              <w:rPr>
                <w:rFonts w:ascii="Times New Roman" w:hAnsi="Times New Roman" w:cs="Times New Roman"/>
                <w:sz w:val="18"/>
                <w:szCs w:val="18"/>
              </w:rPr>
              <w:t>ntervention</w:t>
            </w:r>
            <w:r w:rsidR="3FD853D6" w:rsidRPr="3AD76648">
              <w:rPr>
                <w:rFonts w:ascii="Times New Roman" w:hAnsi="Times New Roman" w:cs="Times New Roman"/>
                <w:sz w:val="18"/>
                <w:szCs w:val="18"/>
              </w:rPr>
              <w:t>s target child mental health and behaviour</w:t>
            </w:r>
            <w:r w:rsidR="530DBB51" w:rsidRPr="3AD76648">
              <w:rPr>
                <w:rFonts w:ascii="Times New Roman" w:hAnsi="Times New Roman" w:cs="Times New Roman"/>
                <w:sz w:val="18"/>
                <w:szCs w:val="18"/>
              </w:rPr>
              <w:t>al functioning</w:t>
            </w:r>
          </w:p>
        </w:tc>
        <w:tc>
          <w:tcPr>
            <w:tcW w:w="1530" w:type="dxa"/>
          </w:tcPr>
          <w:p w14:paraId="77BA3907" w14:textId="39517877" w:rsidR="4B8E5360" w:rsidRDefault="4B8E536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23F441D8" w:rsidRPr="014D76A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2342EB31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F2ABE2" w14:textId="654FF159" w:rsidR="4B8E5360" w:rsidRDefault="4B8E536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All male</w:t>
            </w:r>
          </w:p>
          <w:p w14:paraId="5F109E6A" w14:textId="4C2360D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4C6659" w14:textId="30C50ED2" w:rsidR="4B8E5360" w:rsidRDefault="4B8E536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2D263BB4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5AD2EA87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D410E3" w14:textId="3FA36E38" w:rsidR="4B8E5360" w:rsidRDefault="4B8E536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5F1BFEA8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Not provided </w:t>
            </w:r>
          </w:p>
          <w:p w14:paraId="1FD47738" w14:textId="6E8872A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17808A" w14:textId="2ECBD907" w:rsidR="5F1BFEA8" w:rsidRDefault="5F1BFEA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2A700617" w:rsidRPr="014D76A4"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demographic data was </w:t>
            </w:r>
            <w:r w:rsidR="045D163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only collected during the third focus </w:t>
            </w:r>
            <w:r w:rsidR="13D23F7D" w:rsidRPr="014D76A4">
              <w:rPr>
                <w:rFonts w:ascii="Times New Roman" w:hAnsi="Times New Roman" w:cs="Times New Roman"/>
                <w:sz w:val="18"/>
                <w:szCs w:val="18"/>
              </w:rPr>
              <w:t>group,</w:t>
            </w:r>
            <w:r w:rsidR="045D163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nd it is not specified how many participants attended the</w:t>
            </w:r>
            <w:r w:rsidR="6927828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third</w:t>
            </w:r>
            <w:r w:rsidR="045D163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ocus group; </w:t>
            </w:r>
            <w:r w:rsidR="1987C654" w:rsidRPr="014D76A4">
              <w:rPr>
                <w:rFonts w:ascii="Times New Roman" w:hAnsi="Times New Roman" w:cs="Times New Roman"/>
                <w:sz w:val="18"/>
                <w:szCs w:val="18"/>
              </w:rPr>
              <w:t>thus,</w:t>
            </w:r>
            <w:r w:rsidR="045D163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unable to </w:t>
            </w:r>
            <w:r w:rsidR="710CC8EF" w:rsidRPr="014D76A4">
              <w:rPr>
                <w:rFonts w:ascii="Times New Roman" w:hAnsi="Times New Roman" w:cs="Times New Roman"/>
                <w:sz w:val="18"/>
                <w:szCs w:val="18"/>
              </w:rPr>
              <w:t>accurately extract demographic data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D2CB277" w14:textId="195140EE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A51DC57" w14:textId="129362DB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5678E977" w14:textId="7F800CEA" w:rsidR="2B60BE3E" w:rsidRDefault="2B60BE3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0F5C489" w14:textId="49B8CF6D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B7F683" w14:textId="1C336C4E" w:rsidR="2B60BE3E" w:rsidRDefault="2B60BE3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participants are male/fathers</w:t>
            </w:r>
          </w:p>
          <w:p w14:paraId="0142432C" w14:textId="2055773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6C8D6A" w14:textId="41659540" w:rsidR="2B60BE3E" w:rsidRDefault="2B60BE3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ssigned 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hers’ perceptions</w:t>
            </w:r>
          </w:p>
        </w:tc>
        <w:tc>
          <w:tcPr>
            <w:tcW w:w="1365" w:type="dxa"/>
          </w:tcPr>
          <w:p w14:paraId="1E62FC1D" w14:textId="4BFC37DF" w:rsidR="4B8E5360" w:rsidRDefault="4B8E5360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Fathers’ </w:t>
            </w:r>
            <w:r w:rsidR="44A1CF3F" w:rsidRPr="014D76A4">
              <w:rPr>
                <w:rFonts w:ascii="Times New Roman" w:hAnsi="Times New Roman" w:cs="Times New Roman"/>
                <w:sz w:val="18"/>
                <w:szCs w:val="18"/>
              </w:rPr>
              <w:t>perceptions of barriers and facilitators to fathers’ engagement in</w:t>
            </w:r>
            <w:r w:rsidR="6AE79642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amily and</w:t>
            </w:r>
            <w:r w:rsidR="44A1CF3F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parenting programs</w:t>
            </w:r>
          </w:p>
        </w:tc>
        <w:tc>
          <w:tcPr>
            <w:tcW w:w="1125" w:type="dxa"/>
          </w:tcPr>
          <w:p w14:paraId="066E54D0" w14:textId="07D1FC65" w:rsidR="4B8E5360" w:rsidRDefault="4B8E536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emi-structured focus groups</w:t>
            </w:r>
          </w:p>
        </w:tc>
        <w:tc>
          <w:tcPr>
            <w:tcW w:w="1440" w:type="dxa"/>
          </w:tcPr>
          <w:p w14:paraId="665A8699" w14:textId="492B0297" w:rsidR="59ADCCA2" w:rsidRDefault="59ADCCA2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ntent analysis</w:t>
            </w:r>
          </w:p>
        </w:tc>
        <w:tc>
          <w:tcPr>
            <w:tcW w:w="1165" w:type="dxa"/>
          </w:tcPr>
          <w:p w14:paraId="470C1EF7" w14:textId="16A39B8D" w:rsidR="59ADCCA2" w:rsidRDefault="59ADCCA2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6D47EA09" w14:textId="05297B44" w:rsidR="111200D4" w:rsidRDefault="111200D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>Table 2</w:t>
      </w:r>
      <w:r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230"/>
        <w:gridCol w:w="1245"/>
        <w:gridCol w:w="1530"/>
        <w:gridCol w:w="1365"/>
        <w:gridCol w:w="1365"/>
        <w:gridCol w:w="1125"/>
        <w:gridCol w:w="1440"/>
        <w:gridCol w:w="1165"/>
      </w:tblGrid>
      <w:tr w:rsidR="014D76A4" w14:paraId="509A32B7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1B69BA92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6D311030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230" w:type="dxa"/>
          </w:tcPr>
          <w:p w14:paraId="1AA820E9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45" w:type="dxa"/>
          </w:tcPr>
          <w:p w14:paraId="161A1116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530" w:type="dxa"/>
          </w:tcPr>
          <w:p w14:paraId="6517E9A7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6C646C4F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8C756C8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40AAA2D2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374AB761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65" w:type="dxa"/>
          </w:tcPr>
          <w:p w14:paraId="5E4E046A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38F2ED98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37292AE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4A1676C6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440" w:type="dxa"/>
          </w:tcPr>
          <w:p w14:paraId="149AFDC8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65" w:type="dxa"/>
          </w:tcPr>
          <w:p w14:paraId="6BABB80F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07F6CB3A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083AA6CA" w14:textId="5D4EEDB0" w:rsidR="350E1468" w:rsidRDefault="350E1468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Pherson, Kerr, Casey and Marshall</w:t>
            </w:r>
          </w:p>
          <w:p w14:paraId="53E4156A" w14:textId="77777777" w:rsidR="350E1468" w:rsidRDefault="350E1468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7)</w:t>
            </w:r>
          </w:p>
          <w:p w14:paraId="737F7798" w14:textId="39AA1C74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</w:tcPr>
          <w:p w14:paraId="1237F33B" w14:textId="6A33EFAA" w:rsidR="350E1468" w:rsidRDefault="350E146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30" w:type="dxa"/>
          </w:tcPr>
          <w:p w14:paraId="43083E8D" w14:textId="2C773A24" w:rsidR="350E1468" w:rsidRDefault="350E1468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unctional Family Therapy (FFT)</w:t>
            </w:r>
          </w:p>
          <w:p w14:paraId="0FDB6BE1" w14:textId="469B2BF1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81E2B4" w14:textId="085ADD42" w:rsidR="350E1468" w:rsidRDefault="350E1468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Description: Treating adolescent behavioural problems</w:t>
            </w:r>
          </w:p>
        </w:tc>
        <w:tc>
          <w:tcPr>
            <w:tcW w:w="1245" w:type="dxa"/>
          </w:tcPr>
          <w:p w14:paraId="57EB652D" w14:textId="4D0F63AC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11-17 years</w:t>
            </w:r>
          </w:p>
        </w:tc>
        <w:tc>
          <w:tcPr>
            <w:tcW w:w="1530" w:type="dxa"/>
          </w:tcPr>
          <w:p w14:paraId="6BA17322" w14:textId="7058CB8E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14 (all had completed the full FFT intervention)</w:t>
            </w:r>
          </w:p>
          <w:p w14:paraId="321DBDE8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C79241" w14:textId="42247127" w:rsidR="055323F9" w:rsidRDefault="055323F9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All female</w:t>
            </w:r>
          </w:p>
          <w:p w14:paraId="765D8FB6" w14:textId="511ADAE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83339F" w14:textId="6EE7AC7A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3B5F6F4B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122E4E8C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26A56F" w14:textId="04628EBF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421D9B8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62B3D654" w14:textId="1DEA998C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A80BF9" w14:textId="18887A0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14:paraId="46DE18F8" w14:textId="0E8543CE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31659BA" w14:textId="4FE9F2FD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9BD15F" w14:textId="3999B456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participants are female/mothers</w:t>
            </w:r>
          </w:p>
          <w:p w14:paraId="3154B4A9" w14:textId="40CB7B86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894F5" w14:textId="500735E4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others’ perceptions</w:t>
            </w:r>
          </w:p>
        </w:tc>
        <w:tc>
          <w:tcPr>
            <w:tcW w:w="1365" w:type="dxa"/>
          </w:tcPr>
          <w:p w14:paraId="158EF61A" w14:textId="17B2FB85" w:rsidR="0890284B" w:rsidRDefault="0890284B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DE4B51C" w:rsidRPr="014D76A4">
              <w:rPr>
                <w:rFonts w:ascii="Times New Roman" w:hAnsi="Times New Roman" w:cs="Times New Roman"/>
                <w:sz w:val="18"/>
                <w:szCs w:val="18"/>
              </w:rPr>
              <w:t>arriers and facilitators</w:t>
            </w:r>
            <w:r w:rsidR="3910B5DB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to implementation and engagement of FFT</w:t>
            </w:r>
          </w:p>
        </w:tc>
        <w:tc>
          <w:tcPr>
            <w:tcW w:w="1125" w:type="dxa"/>
          </w:tcPr>
          <w:p w14:paraId="763F99CD" w14:textId="5136A431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emi-structured one-to-one interviews</w:t>
            </w:r>
          </w:p>
        </w:tc>
        <w:tc>
          <w:tcPr>
            <w:tcW w:w="1440" w:type="dxa"/>
          </w:tcPr>
          <w:p w14:paraId="507983F5" w14:textId="7EF20098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1165" w:type="dxa"/>
          </w:tcPr>
          <w:p w14:paraId="1FAFFBED" w14:textId="426253EF" w:rsidR="055323F9" w:rsidRDefault="055323F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62CFE179" w14:textId="0FF8C0D9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707AB4" w14:textId="4850D9DA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F62E19" w14:textId="3829DA73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E0013EF" w14:textId="074E408A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43F56F" w14:textId="4AA28124" w:rsidR="00FA585B" w:rsidRPr="002A56FE" w:rsidRDefault="65628D47" w:rsidP="00FA58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 xml:space="preserve">Table </w:t>
      </w:r>
      <w:r w:rsidR="1408AA5C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2</w:t>
      </w:r>
      <w:r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350"/>
        <w:gridCol w:w="1275"/>
        <w:gridCol w:w="1386"/>
        <w:gridCol w:w="1365"/>
        <w:gridCol w:w="1365"/>
        <w:gridCol w:w="1125"/>
        <w:gridCol w:w="1440"/>
        <w:gridCol w:w="1165"/>
      </w:tblGrid>
      <w:tr w:rsidR="014D76A4" w14:paraId="1AF34014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455B1022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77A79995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50" w:type="dxa"/>
          </w:tcPr>
          <w:p w14:paraId="0E1E53FB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75" w:type="dxa"/>
          </w:tcPr>
          <w:p w14:paraId="48D828D8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380" w:type="dxa"/>
          </w:tcPr>
          <w:p w14:paraId="4F64C63A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7E02159D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93A70C0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71A83E4F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0F0DDB59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65" w:type="dxa"/>
          </w:tcPr>
          <w:p w14:paraId="5B38329F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6EC31DB3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5731CF2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E9D8097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440" w:type="dxa"/>
          </w:tcPr>
          <w:p w14:paraId="3DEBE5B7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65" w:type="dxa"/>
          </w:tcPr>
          <w:p w14:paraId="56000696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23C9EF4C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70DDD52C" w14:textId="386AF6E8" w:rsidR="26878015" w:rsidRDefault="26878015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hmqvist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Wells and </w:t>
            </w: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arkadi</w:t>
            </w:r>
            <w:proofErr w:type="spellEnd"/>
          </w:p>
          <w:p w14:paraId="0B30E67C" w14:textId="77777777" w:rsidR="26878015" w:rsidRDefault="26878015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4)</w:t>
            </w:r>
          </w:p>
          <w:p w14:paraId="3354C4E6" w14:textId="5DC10FD8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</w:tcPr>
          <w:p w14:paraId="611C5D1E" w14:textId="05EA908A" w:rsidR="5848136B" w:rsidRDefault="5848136B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350" w:type="dxa"/>
          </w:tcPr>
          <w:p w14:paraId="76EBE04E" w14:textId="0E0A0847" w:rsidR="5848136B" w:rsidRDefault="5848136B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Triple P Parenting Program</w:t>
            </w:r>
          </w:p>
          <w:p w14:paraId="17426124" w14:textId="09808AC0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692305" w14:textId="3541412E" w:rsidR="5848136B" w:rsidRDefault="5848136B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Description: </w:t>
            </w:r>
            <w:r w:rsidR="510C2B7E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n evidence-based intervention </w:t>
            </w:r>
            <w:r w:rsidR="0D0370F5" w:rsidRPr="014D76A4">
              <w:rPr>
                <w:rFonts w:ascii="Times New Roman" w:hAnsi="Times New Roman" w:cs="Times New Roman"/>
                <w:sz w:val="18"/>
                <w:szCs w:val="18"/>
              </w:rPr>
              <w:t>targeting</w:t>
            </w:r>
            <w:r w:rsidR="4E5E8BC3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difficult child behaviour </w:t>
            </w:r>
          </w:p>
        </w:tc>
        <w:tc>
          <w:tcPr>
            <w:tcW w:w="1275" w:type="dxa"/>
          </w:tcPr>
          <w:p w14:paraId="232C87CC" w14:textId="3631979F" w:rsidR="6C644449" w:rsidRDefault="6C64444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Not provided; however, intervention defined as targeting children aged 0-16 years and targets child behavioural problems</w:t>
            </w:r>
          </w:p>
        </w:tc>
        <w:tc>
          <w:tcPr>
            <w:tcW w:w="1380" w:type="dxa"/>
          </w:tcPr>
          <w:p w14:paraId="7D3E0F05" w14:textId="27F23AE7" w:rsidR="6C55E38D" w:rsidRDefault="6C55E38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7F743D41" w:rsidRPr="014D76A4">
              <w:rPr>
                <w:rFonts w:ascii="Times New Roman" w:hAnsi="Times New Roman" w:cs="Times New Roman"/>
                <w:sz w:val="18"/>
                <w:szCs w:val="18"/>
              </w:rPr>
              <w:t>10 (all had participated in Triple P)</w:t>
            </w:r>
          </w:p>
          <w:p w14:paraId="33A6223E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EA7AB8" w14:textId="4D115175" w:rsidR="6C55E38D" w:rsidRDefault="6C55E38D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75E8A896" w:rsidRPr="014D76A4">
              <w:rPr>
                <w:rFonts w:ascii="Times New Roman" w:hAnsi="Times New Roman" w:cs="Times New Roman"/>
                <w:sz w:val="18"/>
                <w:szCs w:val="18"/>
              </w:rPr>
              <w:t>7 females; 3 males</w:t>
            </w:r>
          </w:p>
          <w:p w14:paraId="26FD1F63" w14:textId="511ADAE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46A804" w14:textId="690FDE8E" w:rsidR="6C55E38D" w:rsidRDefault="6C55E38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1F27C721" w:rsidRPr="014D76A4">
              <w:rPr>
                <w:rFonts w:ascii="Times New Roman" w:hAnsi="Times New Roman" w:cs="Times New Roman"/>
                <w:sz w:val="18"/>
                <w:szCs w:val="18"/>
              </w:rPr>
              <w:t>30 to 40 years</w:t>
            </w:r>
          </w:p>
          <w:p w14:paraId="3679779E" w14:textId="4EA1978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B8A0D5" w14:textId="57582C7C" w:rsidR="6C55E38D" w:rsidRDefault="6C55E38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618415D5" w:rsidRPr="014D76A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733272F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50%)</w:t>
            </w:r>
            <w:r w:rsidR="618415D5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Swedish mothers; 3 </w:t>
            </w:r>
            <w:r w:rsidR="4CC672FD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(30%) </w:t>
            </w:r>
            <w:r w:rsidR="618415D5" w:rsidRPr="014D76A4">
              <w:rPr>
                <w:rFonts w:ascii="Times New Roman" w:hAnsi="Times New Roman" w:cs="Times New Roman"/>
                <w:sz w:val="18"/>
                <w:szCs w:val="18"/>
              </w:rPr>
              <w:t>Swedish fathers; 1</w:t>
            </w:r>
            <w:r w:rsidR="513AC03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10%)</w:t>
            </w:r>
            <w:r w:rsidR="618415D5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rmenian mother; </w:t>
            </w:r>
            <w:r w:rsidR="2EAB298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618415D5" w:rsidRPr="014D76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7C6161B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10%)</w:t>
            </w:r>
            <w:r w:rsidR="618415D5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Syrian mother</w:t>
            </w:r>
          </w:p>
          <w:p w14:paraId="11DE4632" w14:textId="5D94B768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37DCE362" w14:textId="177295ED" w:rsidR="2096F293" w:rsidRDefault="2096F29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82867B0" w14:textId="29D57B05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6125DD" w14:textId="1727B2C1" w:rsidR="6319D38A" w:rsidRDefault="6319D38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others’ and fathers’ separate perceptions</w:t>
            </w:r>
          </w:p>
        </w:tc>
        <w:tc>
          <w:tcPr>
            <w:tcW w:w="1365" w:type="dxa"/>
          </w:tcPr>
          <w:p w14:paraId="733422B8" w14:textId="2A7A2C8C" w:rsidR="17C6034E" w:rsidRDefault="17C6034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asons for participating in Triple P; perceptions on the Triple P curriculum; and how the Triple P curriculum related to their parenting philosophy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</w:tcPr>
          <w:p w14:paraId="2658BB94" w14:textId="47CBB0BE" w:rsidR="5C14263D" w:rsidRDefault="5C14263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emi-structured interviews</w:t>
            </w:r>
          </w:p>
        </w:tc>
        <w:tc>
          <w:tcPr>
            <w:tcW w:w="1440" w:type="dxa"/>
          </w:tcPr>
          <w:p w14:paraId="1C213A3D" w14:textId="2A4EA3C1" w:rsidR="5C14263D" w:rsidRDefault="5C14263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eastAsia="Times New Roman" w:hAnsi="Times New Roman" w:cs="Times New Roman"/>
                <w:sz w:val="18"/>
                <w:szCs w:val="18"/>
              </w:rPr>
              <w:t>Malterud’s method of Systematic Text Condensation</w:t>
            </w:r>
          </w:p>
        </w:tc>
        <w:tc>
          <w:tcPr>
            <w:tcW w:w="1165" w:type="dxa"/>
          </w:tcPr>
          <w:p w14:paraId="5D08BEFE" w14:textId="22200D17" w:rsidR="5C14263D" w:rsidRDefault="5C14263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0B4CE070" w14:textId="4D7D7FFD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4543BC4" w14:textId="452BE3AB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553F4A5" w14:textId="4AA28124" w:rsidR="5C14263D" w:rsidRDefault="5C14263D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>Table 2</w:t>
      </w:r>
      <w:r w:rsidRPr="3AD76648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3AD76648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350"/>
        <w:gridCol w:w="1275"/>
        <w:gridCol w:w="1386"/>
        <w:gridCol w:w="1365"/>
        <w:gridCol w:w="1365"/>
        <w:gridCol w:w="1125"/>
        <w:gridCol w:w="1440"/>
        <w:gridCol w:w="1165"/>
      </w:tblGrid>
      <w:tr w:rsidR="014D76A4" w14:paraId="0C03E39D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3F538F87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785971E0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50" w:type="dxa"/>
          </w:tcPr>
          <w:p w14:paraId="557B381A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75" w:type="dxa"/>
          </w:tcPr>
          <w:p w14:paraId="16AA97FC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380" w:type="dxa"/>
          </w:tcPr>
          <w:p w14:paraId="3130E5CC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66305132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85E88D1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50545D24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33560028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65" w:type="dxa"/>
          </w:tcPr>
          <w:p w14:paraId="59CBE98A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241F0723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59A4F45A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77495C2C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440" w:type="dxa"/>
          </w:tcPr>
          <w:p w14:paraId="1D0C40D2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65" w:type="dxa"/>
          </w:tcPr>
          <w:p w14:paraId="6D4CAB0F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2139F4F2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7859B990" w14:textId="44347B21" w:rsidR="0D5BF584" w:rsidRDefault="0D5BF584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uuskanen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Leitch, Sciberras and Evans</w:t>
            </w:r>
          </w:p>
          <w:p w14:paraId="7A6971D0" w14:textId="77777777" w:rsidR="0D5BF584" w:rsidRDefault="0D5BF584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9)</w:t>
            </w:r>
          </w:p>
          <w:p w14:paraId="65417584" w14:textId="6E52E9BA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</w:tcPr>
          <w:p w14:paraId="3472BAF9" w14:textId="4FC47655" w:rsidR="0D5BF584" w:rsidRDefault="0D5BF58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50" w:type="dxa"/>
          </w:tcPr>
          <w:p w14:paraId="71523D1C" w14:textId="040D0439" w:rsidR="0D5BF584" w:rsidRDefault="0D5BF58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indfulness Parenting Interventions (MPI)</w:t>
            </w:r>
          </w:p>
          <w:p w14:paraId="7F25A4F7" w14:textId="67AA1D72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505986" w14:textId="024211AF" w:rsidR="0D5BF584" w:rsidRDefault="0D5BF58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Description: 8-week parenting training combining mindfulness strategies and behaviour management for </w:t>
            </w:r>
            <w:r w:rsidR="52802352" w:rsidRPr="014D76A4">
              <w:rPr>
                <w:rFonts w:ascii="Times New Roman" w:hAnsi="Times New Roman" w:cs="Times New Roman"/>
                <w:sz w:val="18"/>
                <w:szCs w:val="18"/>
              </w:rPr>
              <w:t>ADHD symptomology for improving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child behaviour </w:t>
            </w:r>
          </w:p>
          <w:p w14:paraId="2981044B" w14:textId="4E44AF60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E309336" w14:textId="4807B5E1" w:rsidR="3F555947" w:rsidRDefault="3F555947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7 to 11 years</w:t>
            </w:r>
          </w:p>
        </w:tc>
        <w:tc>
          <w:tcPr>
            <w:tcW w:w="1380" w:type="dxa"/>
          </w:tcPr>
          <w:p w14:paraId="779EEBBC" w14:textId="31E52526" w:rsidR="4E54898A" w:rsidRDefault="4E54898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53B9EC08" w:rsidRPr="014D76A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1969EB07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DF368C" w14:textId="031FB7B1" w:rsidR="4E54898A" w:rsidRDefault="4E54898A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4EC1ECB0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11 females; 2 male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6EC0F04" w14:textId="00403878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7189483" w14:textId="16B2932A" w:rsidR="4E54898A" w:rsidRDefault="4E54898A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3379C1C7" w:rsidRPr="014D76A4">
              <w:rPr>
                <w:rFonts w:ascii="Times New Roman" w:hAnsi="Times New Roman" w:cs="Times New Roman"/>
                <w:sz w:val="18"/>
                <w:szCs w:val="18"/>
              </w:rPr>
              <w:t>only mothers’ ages could be provided, being 38 to 50 years, as the two fathers did not fill out the demographical information questionnaire</w:t>
            </w:r>
          </w:p>
          <w:p w14:paraId="72E7EA02" w14:textId="3290787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31F9E44" w14:textId="5BA4701C" w:rsidR="4E54898A" w:rsidRDefault="4E54898A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5B1217B4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2C0F62D6" w14:textId="364BB256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3132229B" w14:textId="68C52FF0" w:rsidR="3E953599" w:rsidRDefault="3E95359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14:paraId="18B32449" w14:textId="45EE94B3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4A28AE" w14:textId="1B4E7EB1" w:rsidR="3E953599" w:rsidRDefault="3E95359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84.6% of participants are female</w:t>
            </w:r>
          </w:p>
          <w:p w14:paraId="2078159A" w14:textId="4D2E1BE3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CA9961" w14:textId="23E593F8" w:rsidR="3E953599" w:rsidRDefault="3E95359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ssigned 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s’ perceptions</w:t>
            </w:r>
          </w:p>
        </w:tc>
        <w:tc>
          <w:tcPr>
            <w:tcW w:w="1365" w:type="dxa"/>
          </w:tcPr>
          <w:p w14:paraId="2BDAB7BB" w14:textId="7441B5EE" w:rsidR="4E54898A" w:rsidRDefault="4E54898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Exploring parents’ barriers and facilitators to participation in MPI</w:t>
            </w:r>
          </w:p>
        </w:tc>
        <w:tc>
          <w:tcPr>
            <w:tcW w:w="1125" w:type="dxa"/>
          </w:tcPr>
          <w:p w14:paraId="25E273F9" w14:textId="55D52831" w:rsidR="0A80E961" w:rsidRDefault="0A80E961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ocus groups</w:t>
            </w:r>
          </w:p>
        </w:tc>
        <w:tc>
          <w:tcPr>
            <w:tcW w:w="1440" w:type="dxa"/>
          </w:tcPr>
          <w:p w14:paraId="6787B4A0" w14:textId="4D0F8C41" w:rsidR="0A80E961" w:rsidRDefault="0A80E961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1165" w:type="dxa"/>
          </w:tcPr>
          <w:p w14:paraId="38D9AFDF" w14:textId="2EFDE865" w:rsidR="0A80E961" w:rsidRDefault="0A80E961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5A316FAB" w14:textId="2FD98049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3596F46" w14:textId="0957E34F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214511" w14:textId="77577DDC" w:rsidR="00FA585B" w:rsidRPr="002A56FE" w:rsidRDefault="65628D47" w:rsidP="00FA58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 xml:space="preserve">Table </w:t>
      </w:r>
      <w:r w:rsidR="1408AA5C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2</w:t>
      </w:r>
      <w:r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350"/>
        <w:gridCol w:w="1275"/>
        <w:gridCol w:w="1386"/>
        <w:gridCol w:w="1365"/>
        <w:gridCol w:w="1365"/>
        <w:gridCol w:w="1125"/>
        <w:gridCol w:w="1440"/>
        <w:gridCol w:w="1165"/>
      </w:tblGrid>
      <w:tr w:rsidR="014D76A4" w14:paraId="7321A2FE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32A34604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4F73CE8A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50" w:type="dxa"/>
          </w:tcPr>
          <w:p w14:paraId="6BF1F355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75" w:type="dxa"/>
          </w:tcPr>
          <w:p w14:paraId="1257CF8D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380" w:type="dxa"/>
          </w:tcPr>
          <w:p w14:paraId="7914E96C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3F6E673D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EDA2407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0B2CA995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60665905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65" w:type="dxa"/>
          </w:tcPr>
          <w:p w14:paraId="647D05C3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784014AA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9EAA26E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4D5E10F4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440" w:type="dxa"/>
          </w:tcPr>
          <w:p w14:paraId="4217FE2C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65" w:type="dxa"/>
          </w:tcPr>
          <w:p w14:paraId="1D265989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342B84B0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3C6E0B59" w14:textId="5EE10418" w:rsidR="5A53598A" w:rsidRDefault="5A53598A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alinas, Smith and Armstrong (2011)</w:t>
            </w:r>
          </w:p>
          <w:p w14:paraId="272665D2" w14:textId="12DCFCF0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</w:tcPr>
          <w:p w14:paraId="52860FCC" w14:textId="7C276766" w:rsidR="5A53598A" w:rsidRDefault="5A53598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06D89143" w14:textId="1880B635" w:rsidR="5A53598A" w:rsidRDefault="5A53598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elping Our Toddlers, Developing Our Children’s Skills (HOT DOCS)</w:t>
            </w:r>
          </w:p>
          <w:p w14:paraId="1E8CA12E" w14:textId="1ED57A0D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B382BF" w14:textId="44BE672C" w:rsidR="5A53598A" w:rsidRDefault="5A53598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Description: 7-week behavioural parent training for managing and reducing challenging child behaviour</w:t>
            </w:r>
          </w:p>
          <w:p w14:paraId="2433D0FF" w14:textId="0D5B1441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35503D" w14:textId="26B62E2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6DA18B18" w14:textId="666E8F06" w:rsidR="702D1B2E" w:rsidRDefault="702D1B2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Not provided; however, intervention defined as for caregivers with toddlers and young children experiencing behaviour problems</w:t>
            </w:r>
          </w:p>
        </w:tc>
        <w:tc>
          <w:tcPr>
            <w:tcW w:w="1380" w:type="dxa"/>
          </w:tcPr>
          <w:p w14:paraId="4E6C8CC9" w14:textId="40B3C4C8" w:rsidR="5FB8BC08" w:rsidRDefault="5FB8BC08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57EE49A9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606D3C86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(all </w:t>
            </w:r>
            <w:r w:rsidR="02F536D0" w:rsidRPr="014D76A4">
              <w:rPr>
                <w:rFonts w:ascii="Times New Roman" w:hAnsi="Times New Roman" w:cs="Times New Roman"/>
                <w:sz w:val="18"/>
                <w:szCs w:val="18"/>
              </w:rPr>
              <w:t>had attended at least three HOT DOCS sessions)</w:t>
            </w:r>
          </w:p>
          <w:p w14:paraId="282922C6" w14:textId="2F11A6B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09CC4D" w14:textId="5A762355" w:rsidR="5FB8BC08" w:rsidRDefault="5FB8BC08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All male </w:t>
            </w:r>
          </w:p>
          <w:p w14:paraId="66E707B2" w14:textId="7B97EC6D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A9643C" w14:textId="4447D7F4" w:rsidR="5FB8BC08" w:rsidRDefault="5FB8BC08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2C93BB03" w:rsidRPr="014D76A4">
              <w:rPr>
                <w:rFonts w:ascii="Times New Roman" w:hAnsi="Times New Roman" w:cs="Times New Roman"/>
                <w:sz w:val="18"/>
                <w:szCs w:val="18"/>
              </w:rPr>
              <w:t>Except for 1 father who was &lt;30 years (exact age not provided), remaining fathers were 30 to 49 years</w:t>
            </w:r>
          </w:p>
          <w:p w14:paraId="7B458934" w14:textId="3290787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30C1AC8" w14:textId="028CF85C" w:rsidR="5FB8BC08" w:rsidRDefault="5FB8BC08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64D209D0" w:rsidRPr="014D76A4">
              <w:rPr>
                <w:rFonts w:ascii="Times New Roman" w:hAnsi="Times New Roman" w:cs="Times New Roman"/>
                <w:sz w:val="18"/>
                <w:szCs w:val="18"/>
              </w:rPr>
              <w:t>1 (7.7%) African American; 7 (53.8%) Hispanic; 5 (38.5%) White</w:t>
            </w:r>
          </w:p>
        </w:tc>
        <w:tc>
          <w:tcPr>
            <w:tcW w:w="1365" w:type="dxa"/>
          </w:tcPr>
          <w:p w14:paraId="0B9A85D9" w14:textId="7EF8057C" w:rsidR="1CEC9F85" w:rsidRDefault="1CEC9F8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D83F941" w14:textId="002E10F6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8FD88D" w14:textId="48BC3646" w:rsidR="1CEC9F85" w:rsidRDefault="1CEC9F8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participants are male</w:t>
            </w:r>
            <w:r w:rsidR="66155EC3" w:rsidRPr="014D76A4">
              <w:rPr>
                <w:rFonts w:ascii="Times New Roman" w:hAnsi="Times New Roman" w:cs="Times New Roman"/>
                <w:sz w:val="18"/>
                <w:szCs w:val="18"/>
              </w:rPr>
              <w:t>/fathers</w:t>
            </w:r>
          </w:p>
          <w:p w14:paraId="0B9FDBAC" w14:textId="0BA9A97A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9A7308" w14:textId="63C1F771" w:rsidR="1CEC9F85" w:rsidRDefault="1CEC9F8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thers’ perceptions</w:t>
            </w:r>
          </w:p>
        </w:tc>
        <w:tc>
          <w:tcPr>
            <w:tcW w:w="1365" w:type="dxa"/>
          </w:tcPr>
          <w:p w14:paraId="06094D23" w14:textId="667A3593" w:rsidR="4B6C56F4" w:rsidRDefault="4B6C56F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easons for participation; useful strategies learned in treatment; barriers preventing participation; and suggestions for improving treatment for fathers</w:t>
            </w:r>
          </w:p>
        </w:tc>
        <w:tc>
          <w:tcPr>
            <w:tcW w:w="1125" w:type="dxa"/>
          </w:tcPr>
          <w:p w14:paraId="31FC1B80" w14:textId="6D419368" w:rsidR="2ABEC98D" w:rsidRDefault="2ABEC98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ocus groups</w:t>
            </w:r>
          </w:p>
        </w:tc>
        <w:tc>
          <w:tcPr>
            <w:tcW w:w="1440" w:type="dxa"/>
          </w:tcPr>
          <w:p w14:paraId="15CC64CD" w14:textId="71A7E767" w:rsidR="2ABEC98D" w:rsidRDefault="2ABEC98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MAXQDA (2007 version); a qualitative data analysis software for identifying themes within transcriptions</w:t>
            </w:r>
          </w:p>
        </w:tc>
        <w:tc>
          <w:tcPr>
            <w:tcW w:w="1165" w:type="dxa"/>
          </w:tcPr>
          <w:p w14:paraId="216BE7A4" w14:textId="704EA83D" w:rsidR="2ABEC98D" w:rsidRDefault="2ABEC98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43A8D9ED" w14:textId="23278536" w:rsidR="00FA585B" w:rsidRPr="002A56FE" w:rsidRDefault="00FA585B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ED3129" w14:textId="34D2C602" w:rsidR="00FA585B" w:rsidRPr="002A56FE" w:rsidRDefault="55E6242B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>Table 2</w:t>
      </w:r>
      <w:r w:rsidRPr="3AD76648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3AD76648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350"/>
        <w:gridCol w:w="1275"/>
        <w:gridCol w:w="1386"/>
        <w:gridCol w:w="1365"/>
        <w:gridCol w:w="1365"/>
        <w:gridCol w:w="1125"/>
        <w:gridCol w:w="1440"/>
        <w:gridCol w:w="1165"/>
      </w:tblGrid>
      <w:tr w:rsidR="014D76A4" w14:paraId="7930288E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2CD584C8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27DBF2DC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50" w:type="dxa"/>
          </w:tcPr>
          <w:p w14:paraId="3A959C75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75" w:type="dxa"/>
          </w:tcPr>
          <w:p w14:paraId="2181B9FA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380" w:type="dxa"/>
          </w:tcPr>
          <w:p w14:paraId="52E74069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0F36794E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A1AF164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163E35D9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186EDDBE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365" w:type="dxa"/>
          </w:tcPr>
          <w:p w14:paraId="631306FC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21D5C448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B6BD733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2B6B3BB9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440" w:type="dxa"/>
          </w:tcPr>
          <w:p w14:paraId="692316CC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65" w:type="dxa"/>
          </w:tcPr>
          <w:p w14:paraId="78BEA334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6C8257E8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1F2FE9D2" w14:textId="77777777" w:rsidR="3C0187FF" w:rsidRDefault="3C0187FF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couri</w:t>
            </w:r>
            <w:proofErr w:type="spellEnd"/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</w:t>
            </w:r>
          </w:p>
          <w:p w14:paraId="301BE06F" w14:textId="77777777" w:rsidR="3C0187FF" w:rsidRDefault="3C0187FF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8)</w:t>
            </w:r>
          </w:p>
          <w:p w14:paraId="480076AE" w14:textId="3909CE26" w:rsidR="014D76A4" w:rsidRDefault="014D76A4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5" w:type="dxa"/>
          </w:tcPr>
          <w:p w14:paraId="74010A60" w14:textId="62A2D402" w:rsidR="3C0187FF" w:rsidRDefault="3C0187F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50" w:type="dxa"/>
          </w:tcPr>
          <w:p w14:paraId="792201A0" w14:textId="420F90C7" w:rsidR="3C0187FF" w:rsidRDefault="3C0187FF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enting interventions</w:t>
            </w:r>
          </w:p>
          <w:p w14:paraId="7EDE9C0D" w14:textId="7796D7B9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404093" w14:textId="20FB48AE" w:rsidR="020DD1B8" w:rsidRDefault="020DD1B8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Description: This study discussed parenting interventions more broadly including defining parenting interventions as treating child behavioural problems</w:t>
            </w:r>
          </w:p>
          <w:p w14:paraId="3792FD31" w14:textId="48B6A777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835DCF" w14:textId="44903F7C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B4D5272" w14:textId="14340B8E" w:rsidR="3711B8C6" w:rsidRDefault="3711B8C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2-16 years</w:t>
            </w:r>
          </w:p>
        </w:tc>
        <w:tc>
          <w:tcPr>
            <w:tcW w:w="1380" w:type="dxa"/>
          </w:tcPr>
          <w:p w14:paraId="739E4620" w14:textId="5D92036C" w:rsidR="3711B8C6" w:rsidRDefault="3711B8C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41</w:t>
            </w:r>
          </w:p>
          <w:p w14:paraId="23523DC1" w14:textId="1ADB2B0E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F4E5680" w14:textId="1CE9FE7D" w:rsidR="3711B8C6" w:rsidRDefault="3711B8C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All male </w:t>
            </w:r>
          </w:p>
          <w:p w14:paraId="3FFF515D" w14:textId="7B97EC6D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89C012" w14:textId="79555637" w:rsidR="3711B8C6" w:rsidRDefault="3711B8C6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Mean age</w:t>
            </w:r>
            <w:r w:rsidR="16E85D81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of 41.78 years provided</w:t>
            </w:r>
          </w:p>
          <w:p w14:paraId="2ABD4B76" w14:textId="3290787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7771E40" w14:textId="5B531FD6" w:rsidR="3711B8C6" w:rsidRDefault="3711B8C6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558D42B2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1EA0D56E" w14:textId="0DF7B26A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008D4D26" w14:textId="0EE17A79" w:rsidR="3711B8C6" w:rsidRDefault="3711B8C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F36E99D" w14:textId="265FFAD4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2C022" w14:textId="42C2A2E1" w:rsidR="3711B8C6" w:rsidRDefault="3711B8C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participants are male</w:t>
            </w:r>
            <w:r w:rsidR="4624702A" w:rsidRPr="014D76A4">
              <w:rPr>
                <w:rFonts w:ascii="Times New Roman" w:hAnsi="Times New Roman" w:cs="Times New Roman"/>
                <w:sz w:val="18"/>
                <w:szCs w:val="18"/>
              </w:rPr>
              <w:t>/fathers</w:t>
            </w:r>
          </w:p>
          <w:p w14:paraId="376F0C12" w14:textId="5F4703F6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60E46" w14:textId="3B62681D" w:rsidR="3711B8C6" w:rsidRDefault="3711B8C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thers’ perceptions</w:t>
            </w:r>
          </w:p>
        </w:tc>
        <w:tc>
          <w:tcPr>
            <w:tcW w:w="1365" w:type="dxa"/>
          </w:tcPr>
          <w:p w14:paraId="1A0B8520" w14:textId="77777777" w:rsidR="4F26AC4E" w:rsidRDefault="4F26AC4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Barriers to engagement and preferences for parenting interventions</w:t>
            </w:r>
          </w:p>
          <w:p w14:paraId="58F76DFA" w14:textId="6742EEDF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</w:tcPr>
          <w:p w14:paraId="0F6F06E7" w14:textId="3CEBFFD2" w:rsidR="3711B8C6" w:rsidRDefault="3711B8C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ocus groups</w:t>
            </w:r>
          </w:p>
        </w:tc>
        <w:tc>
          <w:tcPr>
            <w:tcW w:w="1440" w:type="dxa"/>
          </w:tcPr>
          <w:p w14:paraId="6E18BA36" w14:textId="5AF028D0" w:rsidR="77BD0495" w:rsidRDefault="77BD049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ductive thematic analysis</w:t>
            </w:r>
          </w:p>
        </w:tc>
        <w:tc>
          <w:tcPr>
            <w:tcW w:w="1165" w:type="dxa"/>
          </w:tcPr>
          <w:p w14:paraId="1185BB42" w14:textId="4501974E" w:rsidR="77BD0495" w:rsidRDefault="77BD049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212A70BA" w14:textId="710234C8" w:rsidR="00FA585B" w:rsidRPr="002A56FE" w:rsidRDefault="00FA585B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3B6E28" w14:textId="5DA2217B" w:rsidR="00FA585B" w:rsidRPr="002A56FE" w:rsidRDefault="00FA585B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89DB08" w14:textId="24B29D42" w:rsidR="00FA585B" w:rsidRPr="002A56FE" w:rsidRDefault="00FA585B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77DC2B" w14:textId="73912456" w:rsidR="00FA585B" w:rsidRPr="002A56FE" w:rsidRDefault="65628D47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 xml:space="preserve">Table </w:t>
      </w:r>
      <w:r w:rsidR="1408AA5C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2</w:t>
      </w:r>
      <w:r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350"/>
        <w:gridCol w:w="1275"/>
        <w:gridCol w:w="1386"/>
        <w:gridCol w:w="1365"/>
        <w:gridCol w:w="1500"/>
        <w:gridCol w:w="1125"/>
        <w:gridCol w:w="1290"/>
        <w:gridCol w:w="1180"/>
      </w:tblGrid>
      <w:tr w:rsidR="014D76A4" w14:paraId="2EEA2801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4DC3ECAE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1F0CB746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50" w:type="dxa"/>
          </w:tcPr>
          <w:p w14:paraId="7EE1D35F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75" w:type="dxa"/>
          </w:tcPr>
          <w:p w14:paraId="0B2E7EF7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380" w:type="dxa"/>
          </w:tcPr>
          <w:p w14:paraId="59FBFEF2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7982A25C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3FE6136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431C1DF4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45C8D186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500" w:type="dxa"/>
          </w:tcPr>
          <w:p w14:paraId="7F17194C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7B576701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D9028AE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11E4C04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90" w:type="dxa"/>
          </w:tcPr>
          <w:p w14:paraId="01737669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80" w:type="dxa"/>
          </w:tcPr>
          <w:p w14:paraId="3B983A5E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140A8884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4E761BD8" w14:textId="4665999B" w:rsidR="1C66A702" w:rsidRDefault="1C66A702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mith et al. (2015)</w:t>
            </w:r>
          </w:p>
          <w:p w14:paraId="15EB0B7C" w14:textId="66D5D5B7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</w:tcPr>
          <w:p w14:paraId="6EAEE011" w14:textId="6B57B226" w:rsidR="1C66A702" w:rsidRDefault="1C66A702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50" w:type="dxa"/>
          </w:tcPr>
          <w:p w14:paraId="7A950470" w14:textId="21626A4D" w:rsidR="1C66A702" w:rsidRDefault="1C66A702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Parenting </w:t>
            </w:r>
            <w:r w:rsidR="4297BDE3" w:rsidRPr="014D76A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grammes</w:t>
            </w:r>
            <w:r w:rsidR="79A8AE0C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PPs)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for preschool children with</w:t>
            </w:r>
            <w:r w:rsidR="1F92D5A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14:paraId="23B29F2F" w14:textId="11B38532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2A34F9" w14:textId="6523083A" w:rsidR="57D12474" w:rsidRDefault="57D1247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Description: Early intervention </w:t>
            </w:r>
            <w:r w:rsidR="13E04854" w:rsidRPr="014D76A4">
              <w:rPr>
                <w:rFonts w:ascii="Times New Roman" w:hAnsi="Times New Roman" w:cs="Times New Roman"/>
                <w:sz w:val="18"/>
                <w:szCs w:val="18"/>
              </w:rPr>
              <w:t>approach for improving child outcomes</w:t>
            </w:r>
            <w:r w:rsidR="5D5376DF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nd ADHD-related challenges</w:t>
            </w:r>
          </w:p>
        </w:tc>
        <w:tc>
          <w:tcPr>
            <w:tcW w:w="1275" w:type="dxa"/>
          </w:tcPr>
          <w:p w14:paraId="1C1DE23D" w14:textId="7F5A28EA" w:rsidR="684BAB5E" w:rsidRDefault="684BAB5E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Not provided; however, </w:t>
            </w:r>
            <w:r w:rsidR="5A4DAF01" w:rsidRPr="014D76A4">
              <w:rPr>
                <w:rFonts w:ascii="Times New Roman" w:hAnsi="Times New Roman" w:cs="Times New Roman"/>
                <w:sz w:val="18"/>
                <w:szCs w:val="18"/>
              </w:rPr>
              <w:t>PP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defined as treating ADHD-type</w:t>
            </w:r>
            <w:r w:rsidR="7AFB3C68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problems in preschool children, including behavioural problems</w:t>
            </w:r>
          </w:p>
        </w:tc>
        <w:tc>
          <w:tcPr>
            <w:tcW w:w="1380" w:type="dxa"/>
          </w:tcPr>
          <w:p w14:paraId="1D561327" w14:textId="72B415D9" w:rsidR="0ACE310F" w:rsidRDefault="0ACE310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25</w:t>
            </w:r>
            <w:r w:rsidR="1ADAC138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7 (28%) had no experience of </w:t>
            </w:r>
            <w:r w:rsidR="5EABE5DA" w:rsidRPr="014D76A4">
              <w:rPr>
                <w:rFonts w:ascii="Times New Roman" w:hAnsi="Times New Roman" w:cs="Times New Roman"/>
                <w:sz w:val="18"/>
                <w:szCs w:val="18"/>
              </w:rPr>
              <w:t>PPs; 17 (68%) attended &gt;1 group-based PP; and 1 (4%) attended an individual PP)</w:t>
            </w:r>
          </w:p>
          <w:p w14:paraId="2E3AA8D1" w14:textId="1ADB2B0E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B2713A3" w14:textId="5F49F436" w:rsidR="0ACE310F" w:rsidRDefault="0ACE310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All female </w:t>
            </w:r>
          </w:p>
          <w:p w14:paraId="0E14F02F" w14:textId="7B97EC6D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755DF0" w14:textId="5C9B61D6" w:rsidR="0ACE310F" w:rsidRDefault="0ACE310F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1FA8BCD8" w:rsidRPr="014D76A4">
              <w:rPr>
                <w:rFonts w:ascii="Times New Roman" w:hAnsi="Times New Roman" w:cs="Times New Roman"/>
                <w:sz w:val="18"/>
                <w:szCs w:val="18"/>
              </w:rPr>
              <w:t>20 to 41+ years</w:t>
            </w:r>
          </w:p>
          <w:p w14:paraId="23F50422" w14:textId="3290787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B7AA4DD" w14:textId="01F9DC2A" w:rsidR="0ACE310F" w:rsidRDefault="0ACE310F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3AFD2F59" w:rsidRPr="014D76A4">
              <w:rPr>
                <w:rFonts w:ascii="Times New Roman" w:hAnsi="Times New Roman" w:cs="Times New Roman"/>
                <w:sz w:val="18"/>
                <w:szCs w:val="18"/>
              </w:rPr>
              <w:t>23 (92%) White; 2 (8%) Mixed race</w:t>
            </w:r>
          </w:p>
          <w:p w14:paraId="36866634" w14:textId="04B83618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6076F4DA" w14:textId="64A6B13D" w:rsidR="3AFD2F59" w:rsidRDefault="3AFD2F5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D392CE6" w14:textId="0FDC16EB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CF4B67" w14:textId="467AF57E" w:rsidR="3AFD2F59" w:rsidRDefault="3AFD2F5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participants are female</w:t>
            </w:r>
            <w:r w:rsidR="6BAEDBDB" w:rsidRPr="014D76A4">
              <w:rPr>
                <w:rFonts w:ascii="Times New Roman" w:hAnsi="Times New Roman" w:cs="Times New Roman"/>
                <w:sz w:val="18"/>
                <w:szCs w:val="18"/>
              </w:rPr>
              <w:t>/mothers</w:t>
            </w:r>
          </w:p>
          <w:p w14:paraId="5843094A" w14:textId="41AEF507" w:rsidR="3AFD2F59" w:rsidRDefault="3AFD2F5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ssigned 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s’ perceptions</w:t>
            </w:r>
          </w:p>
        </w:tc>
        <w:tc>
          <w:tcPr>
            <w:tcW w:w="1500" w:type="dxa"/>
          </w:tcPr>
          <w:p w14:paraId="4ACDFA18" w14:textId="2D5682EE" w:rsidR="0ACE310F" w:rsidRDefault="0ACE310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Barriers to accessing and engaging in </w:t>
            </w:r>
            <w:r w:rsidR="19422674" w:rsidRPr="014D76A4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suggestions for maximising ‘take-up’ and minimising ‘drop-out’; </w:t>
            </w:r>
            <w:r w:rsidR="6D4CD24C" w:rsidRPr="014D76A4">
              <w:rPr>
                <w:rFonts w:ascii="Times New Roman" w:hAnsi="Times New Roman" w:cs="Times New Roman"/>
                <w:sz w:val="18"/>
                <w:szCs w:val="18"/>
              </w:rPr>
              <w:t>perceptions on how treatment could be improved to maximise effectiveness for families</w:t>
            </w:r>
          </w:p>
        </w:tc>
        <w:tc>
          <w:tcPr>
            <w:tcW w:w="1125" w:type="dxa"/>
          </w:tcPr>
          <w:p w14:paraId="7CD6086E" w14:textId="1DAF2348" w:rsidR="0ACE310F" w:rsidRDefault="0ACE310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emi-structured interviews</w:t>
            </w:r>
          </w:p>
        </w:tc>
        <w:tc>
          <w:tcPr>
            <w:tcW w:w="1290" w:type="dxa"/>
          </w:tcPr>
          <w:p w14:paraId="7CF95992" w14:textId="02B13B78" w:rsidR="0ACE310F" w:rsidRDefault="0ACE310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ramework analysis</w:t>
            </w:r>
          </w:p>
        </w:tc>
        <w:tc>
          <w:tcPr>
            <w:tcW w:w="1180" w:type="dxa"/>
          </w:tcPr>
          <w:p w14:paraId="3783007D" w14:textId="5A6A99B7" w:rsidR="0ACE310F" w:rsidRDefault="0ACE310F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42C35EC5" w14:textId="3700FF8F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CE8858C" w14:textId="012A2052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1F2511" w14:textId="73912456" w:rsidR="6B77DA03" w:rsidRDefault="6B77DA03" w:rsidP="014D76A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>Table 2</w:t>
      </w:r>
      <w:r w:rsidRPr="3AD76648">
        <w:rPr>
          <w:rFonts w:ascii="Times New Roman" w:hAnsi="Times New Roman" w:cs="Times New Roman"/>
          <w:color w:val="2F5496" w:themeColor="accent1" w:themeShade="BF"/>
          <w:sz w:val="20"/>
          <w:szCs w:val="20"/>
        </w:rPr>
        <w:t xml:space="preserve"> </w:t>
      </w:r>
      <w:r w:rsidRPr="3AD76648"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395"/>
        <w:gridCol w:w="1230"/>
        <w:gridCol w:w="1386"/>
        <w:gridCol w:w="1365"/>
        <w:gridCol w:w="1500"/>
        <w:gridCol w:w="1125"/>
        <w:gridCol w:w="1290"/>
        <w:gridCol w:w="1180"/>
      </w:tblGrid>
      <w:tr w:rsidR="014D76A4" w14:paraId="0FFD3299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2C9D7150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5B188F99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95" w:type="dxa"/>
          </w:tcPr>
          <w:p w14:paraId="76C699ED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30" w:type="dxa"/>
          </w:tcPr>
          <w:p w14:paraId="3460CCBE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380" w:type="dxa"/>
          </w:tcPr>
          <w:p w14:paraId="3CC1A958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0E7CC0A0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E30A798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64A59422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3AA66B20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500" w:type="dxa"/>
          </w:tcPr>
          <w:p w14:paraId="4A579E68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70C5C158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CA0B399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A5E83FF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90" w:type="dxa"/>
          </w:tcPr>
          <w:p w14:paraId="03988446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80" w:type="dxa"/>
          </w:tcPr>
          <w:p w14:paraId="5E156841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0D09C529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0CB6ADB2" w14:textId="054292F1" w:rsidR="0CBBFC60" w:rsidRDefault="0CBBFC60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hlschmidt Threlfall, Seay, Lewis and Kohl</w:t>
            </w:r>
          </w:p>
          <w:p w14:paraId="77D4655D" w14:textId="77777777" w:rsidR="0CBBFC60" w:rsidRDefault="0CBBFC60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3)</w:t>
            </w:r>
          </w:p>
          <w:p w14:paraId="69D52287" w14:textId="68E143F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</w:tcPr>
          <w:p w14:paraId="7D1B8ED7" w14:textId="4BBE72EF" w:rsidR="0CBBFC60" w:rsidRDefault="0CBBFC6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95" w:type="dxa"/>
          </w:tcPr>
          <w:p w14:paraId="3D4C971D" w14:textId="35FE3C80" w:rsidR="0CBBFC60" w:rsidRDefault="0CBBFC60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Triple P – Positive Parenting Program</w:t>
            </w:r>
          </w:p>
          <w:p w14:paraId="4D29EBC5" w14:textId="0376304A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89E6F0" w14:textId="6B9F7A13" w:rsidR="0CBBFC60" w:rsidRDefault="0CBBFC60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Description:</w:t>
            </w:r>
            <w:r w:rsidR="34C31AF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8109193" w14:textId="06A14F28" w:rsidR="333BF954" w:rsidRDefault="333BF95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enting intervention</w:t>
            </w:r>
            <w:r w:rsidR="34C31AF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to strengthen parenting competencies and improve parent-child interactions, and </w:t>
            </w:r>
            <w:r w:rsidR="106C5D27" w:rsidRPr="014D76A4">
              <w:rPr>
                <w:rFonts w:ascii="Times New Roman" w:hAnsi="Times New Roman" w:cs="Times New Roman"/>
                <w:sz w:val="18"/>
                <w:szCs w:val="18"/>
              </w:rPr>
              <w:t>recognises</w:t>
            </w:r>
            <w:r w:rsidR="2AAA6831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such programs as effective for treating child behaviour</w:t>
            </w:r>
            <w:r w:rsidR="106C5D2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79BA7DA0" w:rsidRPr="014D76A4">
              <w:rPr>
                <w:rFonts w:ascii="Times New Roman" w:hAnsi="Times New Roman" w:cs="Times New Roman"/>
                <w:sz w:val="18"/>
                <w:szCs w:val="18"/>
              </w:rPr>
              <w:t>problems</w:t>
            </w:r>
          </w:p>
        </w:tc>
        <w:tc>
          <w:tcPr>
            <w:tcW w:w="1230" w:type="dxa"/>
          </w:tcPr>
          <w:p w14:paraId="2966E8E2" w14:textId="07C6B829" w:rsidR="716AE57D" w:rsidRDefault="716AE57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4 to 12 years</w:t>
            </w:r>
          </w:p>
        </w:tc>
        <w:tc>
          <w:tcPr>
            <w:tcW w:w="1380" w:type="dxa"/>
          </w:tcPr>
          <w:p w14:paraId="53510F29" w14:textId="1FD87EBF" w:rsidR="716AE57D" w:rsidRDefault="716AE57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29</w:t>
            </w:r>
          </w:p>
          <w:p w14:paraId="36DF5298" w14:textId="1ADB2B0E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DEBC196" w14:textId="57CDF765" w:rsidR="716AE57D" w:rsidRDefault="716AE57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40C3D6E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ll male  </w:t>
            </w:r>
          </w:p>
          <w:p w14:paraId="2D30D6C1" w14:textId="7B97EC6D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374759" w14:textId="2A5E6FB6" w:rsidR="716AE57D" w:rsidRDefault="716AE57D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1F451B0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Mean age of 37.45 years </w:t>
            </w:r>
            <w:r w:rsidR="32170862" w:rsidRPr="014D76A4">
              <w:rPr>
                <w:rFonts w:ascii="Times New Roman" w:hAnsi="Times New Roman" w:cs="Times New Roman"/>
                <w:sz w:val="18"/>
                <w:szCs w:val="18"/>
              </w:rPr>
              <w:t>provided,</w:t>
            </w:r>
            <w:r w:rsidR="01F451B0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and all parents were over 18 years of a</w:t>
            </w:r>
            <w:r w:rsidR="2F6F0BDF" w:rsidRPr="014D76A4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B717A26" w14:textId="3290787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96BB4AF" w14:textId="757BF29E" w:rsidR="716AE57D" w:rsidRDefault="716AE57D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1BDFEDB0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frican American</w:t>
            </w:r>
          </w:p>
          <w:p w14:paraId="66D4BAD2" w14:textId="6C282E92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5A966537" w14:textId="2F1EF67E" w:rsidR="380EEBF2" w:rsidRDefault="380EEBF2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F12B01F" w14:textId="0D88E721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C6B12B" w14:textId="215BAC49" w:rsidR="380EEBF2" w:rsidRDefault="380EEBF2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participants are male</w:t>
            </w:r>
            <w:r w:rsidR="5B7E13C5" w:rsidRPr="014D76A4">
              <w:rPr>
                <w:rFonts w:ascii="Times New Roman" w:hAnsi="Times New Roman" w:cs="Times New Roman"/>
                <w:sz w:val="18"/>
                <w:szCs w:val="18"/>
              </w:rPr>
              <w:t>/fathers</w:t>
            </w:r>
          </w:p>
          <w:p w14:paraId="2C80FD4D" w14:textId="28CAD513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202E47" w14:textId="2724A56D" w:rsidR="380EEBF2" w:rsidRDefault="380EEBF2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thers’ perceptions</w:t>
            </w:r>
          </w:p>
        </w:tc>
        <w:tc>
          <w:tcPr>
            <w:tcW w:w="1500" w:type="dxa"/>
          </w:tcPr>
          <w:p w14:paraId="0A7D3431" w14:textId="1DF3B865" w:rsidR="00E00EC9" w:rsidRDefault="00E00EC9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erceptions about parenting programs and strategies to facilitate fathers’ engagement in parenting programs</w:t>
            </w:r>
          </w:p>
        </w:tc>
        <w:tc>
          <w:tcPr>
            <w:tcW w:w="1125" w:type="dxa"/>
          </w:tcPr>
          <w:p w14:paraId="4D33DA9E" w14:textId="7F8C4CC4" w:rsidR="716AE57D" w:rsidRDefault="716AE57D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ocus groups</w:t>
            </w:r>
          </w:p>
        </w:tc>
        <w:tc>
          <w:tcPr>
            <w:tcW w:w="1290" w:type="dxa"/>
          </w:tcPr>
          <w:p w14:paraId="21DED3F0" w14:textId="77777777" w:rsidR="1B89622A" w:rsidRDefault="1B89622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ductive approach utilising analytic triangulation, peer debriefing and support, and coding via NVivo (version 8)</w:t>
            </w:r>
          </w:p>
          <w:p w14:paraId="63B700FB" w14:textId="7F89F2AE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9522692" w14:textId="67451F35" w:rsidR="1B89622A" w:rsidRDefault="1B89622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1CB91495" w14:textId="38BCCE56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1E5D4C" w14:textId="633CAC47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79F374" w14:textId="41720A1D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C1FB48" w14:textId="5FE67EA4" w:rsidR="00FA585B" w:rsidRPr="002A56FE" w:rsidRDefault="65628D47" w:rsidP="00FA58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lastRenderedPageBreak/>
        <w:t xml:space="preserve">Table </w:t>
      </w:r>
      <w:r w:rsidR="1408AA5C" w:rsidRPr="3AD76648"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  <w:t>2</w:t>
      </w:r>
      <w:r w:rsidRPr="3AD76648">
        <w:rPr>
          <w:rFonts w:ascii="Times New Roman" w:hAnsi="Times New Roman" w:cs="Times New Roman"/>
          <w:sz w:val="20"/>
          <w:szCs w:val="20"/>
        </w:rPr>
        <w:t xml:space="preserve"> (continu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90"/>
        <w:gridCol w:w="945"/>
        <w:gridCol w:w="1395"/>
        <w:gridCol w:w="1230"/>
        <w:gridCol w:w="1386"/>
        <w:gridCol w:w="1365"/>
        <w:gridCol w:w="1500"/>
        <w:gridCol w:w="1125"/>
        <w:gridCol w:w="1556"/>
        <w:gridCol w:w="1180"/>
      </w:tblGrid>
      <w:tr w:rsidR="014D76A4" w14:paraId="32BDDE46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628E4CF9" w14:textId="67550145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uthor (date)</w:t>
            </w:r>
          </w:p>
        </w:tc>
        <w:tc>
          <w:tcPr>
            <w:tcW w:w="945" w:type="dxa"/>
          </w:tcPr>
          <w:p w14:paraId="1E174BF0" w14:textId="1CEFF5B6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95" w:type="dxa"/>
          </w:tcPr>
          <w:p w14:paraId="1A3B2707" w14:textId="65C2F45B" w:rsidR="014D76A4" w:rsidRDefault="014D76A4" w:rsidP="014D76A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Family-based Intervention and its description</w:t>
            </w:r>
          </w:p>
        </w:tc>
        <w:tc>
          <w:tcPr>
            <w:tcW w:w="1230" w:type="dxa"/>
          </w:tcPr>
          <w:p w14:paraId="33F8DA67" w14:textId="19C0DCD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ge range of children whose parents are included in the study and/or which the intervention targets</w:t>
            </w:r>
          </w:p>
        </w:tc>
        <w:tc>
          <w:tcPr>
            <w:tcW w:w="1380" w:type="dxa"/>
          </w:tcPr>
          <w:p w14:paraId="68457CF2" w14:textId="3426285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  <w:p w14:paraId="0F4D9C3B" w14:textId="530BADC3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75500A40" w14:textId="1D9A067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65" w:type="dxa"/>
          </w:tcPr>
          <w:p w14:paraId="03FB0505" w14:textId="3D7DAF41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Reports Mothers’ and/or Fathers’ perceptions separately: </w:t>
            </w:r>
          </w:p>
          <w:p w14:paraId="6AD02A20" w14:textId="1E370F5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1500" w:type="dxa"/>
          </w:tcPr>
          <w:p w14:paraId="48DA8197" w14:textId="07AC7950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  <w:p w14:paraId="5C05712D" w14:textId="40D1D8BC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9A3B376" w14:textId="19FD38E5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25" w:type="dxa"/>
          </w:tcPr>
          <w:p w14:paraId="370225EE" w14:textId="1EFF853D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Collection Method</w:t>
            </w:r>
          </w:p>
        </w:tc>
        <w:tc>
          <w:tcPr>
            <w:tcW w:w="1290" w:type="dxa"/>
          </w:tcPr>
          <w:p w14:paraId="26C69D4B" w14:textId="54295B5E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Qualitative Data Analysis Method</w:t>
            </w:r>
          </w:p>
        </w:tc>
        <w:tc>
          <w:tcPr>
            <w:tcW w:w="1180" w:type="dxa"/>
          </w:tcPr>
          <w:p w14:paraId="0F0F7421" w14:textId="5AC31CE9" w:rsidR="014D76A4" w:rsidRDefault="014D76A4" w:rsidP="014D7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Robustness</w:t>
            </w:r>
          </w:p>
        </w:tc>
      </w:tr>
      <w:tr w:rsidR="014D76A4" w14:paraId="31B7DDD2" w14:textId="77777777" w:rsidTr="014D76A4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0BAF6806" w14:textId="2D21249D" w:rsidR="6E13F110" w:rsidRDefault="6E13F110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ilson, Weaver, Michelson and Day</w:t>
            </w:r>
          </w:p>
          <w:p w14:paraId="6BA5B9AE" w14:textId="77777777" w:rsidR="6E13F110" w:rsidRDefault="6E13F110" w:rsidP="014D76A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018)</w:t>
            </w:r>
          </w:p>
          <w:p w14:paraId="335F6FE1" w14:textId="3361CAF9" w:rsidR="014D76A4" w:rsidRDefault="014D76A4" w:rsidP="014D7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</w:tcPr>
          <w:p w14:paraId="4AA5CDFE" w14:textId="61347ADF" w:rsidR="6E13F110" w:rsidRDefault="6E13F110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95" w:type="dxa"/>
          </w:tcPr>
          <w:p w14:paraId="3EF83893" w14:textId="77777777" w:rsidR="329B3A84" w:rsidRDefault="329B3A8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The Helping Families Programme (HFP)</w:t>
            </w:r>
          </w:p>
          <w:p w14:paraId="39C097FF" w14:textId="1D2F29C4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8B032E" w14:textId="66D9AF04" w:rsidR="329B3A84" w:rsidRDefault="329B3A8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Description: </w:t>
            </w:r>
            <w:r w:rsidR="398461E9" w:rsidRPr="014D76A4">
              <w:rPr>
                <w:rFonts w:ascii="Times New Roman" w:hAnsi="Times New Roman" w:cs="Times New Roman"/>
                <w:sz w:val="18"/>
                <w:szCs w:val="18"/>
              </w:rPr>
              <w:t>16-week community-based parenting intervention d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esigned for parents with complex psychosocial needs, including Personality Disorder, to improve child mental health</w:t>
            </w:r>
            <w:r w:rsidR="69266AD7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, child 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behaviour problems</w:t>
            </w:r>
            <w:r w:rsidR="71401FB5" w:rsidRPr="014D76A4">
              <w:rPr>
                <w:rFonts w:ascii="Times New Roman" w:hAnsi="Times New Roman" w:cs="Times New Roman"/>
                <w:sz w:val="18"/>
                <w:szCs w:val="18"/>
              </w:rPr>
              <w:t>, and parent-child interactions</w:t>
            </w:r>
          </w:p>
        </w:tc>
        <w:tc>
          <w:tcPr>
            <w:tcW w:w="1230" w:type="dxa"/>
          </w:tcPr>
          <w:p w14:paraId="62CE745D" w14:textId="425B369A" w:rsidR="3A7B372A" w:rsidRDefault="3A7B372A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3 to 11 years</w:t>
            </w:r>
          </w:p>
        </w:tc>
        <w:tc>
          <w:tcPr>
            <w:tcW w:w="1380" w:type="dxa"/>
          </w:tcPr>
          <w:p w14:paraId="1B2987E1" w14:textId="4BAE0E38" w:rsidR="71401FB5" w:rsidRDefault="71401FB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umber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5</w:t>
            </w:r>
            <w:r w:rsidR="5A31EF50"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 (all had </w:t>
            </w:r>
            <w:r w:rsidR="270EB0B9" w:rsidRPr="014D76A4">
              <w:rPr>
                <w:rFonts w:ascii="Times New Roman" w:hAnsi="Times New Roman" w:cs="Times New Roman"/>
                <w:sz w:val="18"/>
                <w:szCs w:val="18"/>
              </w:rPr>
              <w:t>been referred to HFP)</w:t>
            </w:r>
          </w:p>
          <w:p w14:paraId="0FC7BFAF" w14:textId="1ADB2B0E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910A321" w14:textId="3800B79D" w:rsidR="71401FB5" w:rsidRDefault="71401FB5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: All female</w:t>
            </w:r>
          </w:p>
          <w:p w14:paraId="2FC8D894" w14:textId="7B97EC6D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4672B8" w14:textId="54DB5392" w:rsidR="71401FB5" w:rsidRDefault="71401FB5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range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7DB42EA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379EFCB3" w14:textId="3290787B" w:rsidR="014D76A4" w:rsidRDefault="014D76A4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CA7EB03" w14:textId="01DAE00E" w:rsidR="71401FB5" w:rsidRDefault="71401FB5" w:rsidP="014D76A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nic group of parents</w:t>
            </w: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634204E2" w:rsidRPr="014D76A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3878461F" w14:textId="1F6D36D9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5" w:type="dxa"/>
          </w:tcPr>
          <w:p w14:paraId="690E1540" w14:textId="6304013F" w:rsidR="420D0713" w:rsidRDefault="420D071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B89CC57" w14:textId="2CF9BCBF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A4A104" w14:textId="63ED2A1D" w:rsidR="420D0713" w:rsidRDefault="420D071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ll participants are female</w:t>
            </w:r>
            <w:r w:rsidR="0734E853" w:rsidRPr="014D76A4">
              <w:rPr>
                <w:rFonts w:ascii="Times New Roman" w:hAnsi="Times New Roman" w:cs="Times New Roman"/>
                <w:sz w:val="18"/>
                <w:szCs w:val="18"/>
              </w:rPr>
              <w:t>/mothers</w:t>
            </w:r>
          </w:p>
          <w:p w14:paraId="7349FD14" w14:textId="3DE7568F" w:rsidR="420D0713" w:rsidRDefault="420D0713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Assigned</w:t>
            </w:r>
            <w:r w:rsidRPr="014D76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others’ perceptions</w:t>
            </w:r>
          </w:p>
        </w:tc>
        <w:tc>
          <w:tcPr>
            <w:tcW w:w="1500" w:type="dxa"/>
          </w:tcPr>
          <w:p w14:paraId="29651E65" w14:textId="125A52C1" w:rsidR="4B29D314" w:rsidRDefault="4B29D31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Experiences of help-seeking and participation in HFP (if applicable); a</w:t>
            </w:r>
            <w:r w:rsidR="1E334B07" w:rsidRPr="014D76A4">
              <w:rPr>
                <w:rFonts w:ascii="Times New Roman" w:hAnsi="Times New Roman" w:cs="Times New Roman"/>
                <w:sz w:val="18"/>
                <w:szCs w:val="18"/>
              </w:rPr>
              <w:t>nd factors facilitating engagement in HFP</w:t>
            </w:r>
          </w:p>
        </w:tc>
        <w:tc>
          <w:tcPr>
            <w:tcW w:w="1125" w:type="dxa"/>
          </w:tcPr>
          <w:p w14:paraId="1E268DFF" w14:textId="508756A2" w:rsidR="3E949496" w:rsidRDefault="3E949496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Semi-structured interviews</w:t>
            </w:r>
          </w:p>
        </w:tc>
        <w:tc>
          <w:tcPr>
            <w:tcW w:w="1290" w:type="dxa"/>
          </w:tcPr>
          <w:p w14:paraId="6712CF82" w14:textId="77777777" w:rsidR="0CF61E24" w:rsidRDefault="0CF61E2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Interpretative Phenomenological Analysis (IPA) methods</w:t>
            </w:r>
          </w:p>
          <w:p w14:paraId="0BDD495F" w14:textId="454B7513" w:rsidR="014D76A4" w:rsidRDefault="014D76A4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</w:tcPr>
          <w:p w14:paraId="43FE2A61" w14:textId="0F925871" w:rsidR="38D732C2" w:rsidRDefault="38D732C2" w:rsidP="014D7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3FF1B272" w14:textId="6E53C8CC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842D39" w14:textId="2820A688" w:rsidR="014D76A4" w:rsidRDefault="014D76A4" w:rsidP="014D76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F865A1C" w14:textId="408138DB" w:rsidR="014D76A4" w:rsidRDefault="014D76A4" w:rsidP="014D76A4">
      <w:pPr>
        <w:rPr>
          <w:rFonts w:ascii="Times New Roman" w:hAnsi="Times New Roman" w:cs="Times New Roman"/>
          <w:sz w:val="20"/>
          <w:szCs w:val="20"/>
        </w:rPr>
      </w:pPr>
    </w:p>
    <w:p w14:paraId="35800378" w14:textId="5BBBA131" w:rsidR="00B1541B" w:rsidRPr="002A56FE" w:rsidRDefault="00B1541B" w:rsidP="00B1541B">
      <w:pPr>
        <w:rPr>
          <w:rFonts w:ascii="Times New Roman" w:hAnsi="Times New Roman" w:cs="Times New Roman"/>
          <w:sz w:val="20"/>
          <w:szCs w:val="20"/>
        </w:rPr>
      </w:pPr>
      <w:r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263C2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3</w:t>
      </w:r>
      <w:r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 xml:space="preserve"> supplementary information</w:t>
      </w:r>
      <w:r w:rsidR="4F108783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.</w:t>
      </w:r>
      <w:r w:rsidRPr="3AD76648">
        <w:rPr>
          <w:rFonts w:ascii="Times New Roman" w:hAnsi="Times New Roman" w:cs="Times New Roman"/>
          <w:sz w:val="20"/>
          <w:szCs w:val="20"/>
        </w:rPr>
        <w:t xml:space="preserve"> Methodological quality assessment of included studie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5"/>
        <w:gridCol w:w="1069"/>
        <w:gridCol w:w="1272"/>
        <w:gridCol w:w="1168"/>
        <w:gridCol w:w="1175"/>
        <w:gridCol w:w="1084"/>
        <w:gridCol w:w="1199"/>
        <w:gridCol w:w="1294"/>
        <w:gridCol w:w="1168"/>
        <w:gridCol w:w="1069"/>
        <w:gridCol w:w="1061"/>
        <w:gridCol w:w="1094"/>
      </w:tblGrid>
      <w:tr w:rsidR="00B1541B" w:rsidRPr="0098412F" w14:paraId="48C574F4" w14:textId="77777777" w:rsidTr="014D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AD042AD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Authors (publication year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ABDC4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re a clear statement of the aims of the research?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ED6A6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Is a qualitative methodology appropriate?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DA554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 research design appropirate to address the aims of the research?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C4748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 recruitment strategy appropriate to the aims of the research?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75EBD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 data collected in a way that addressed the research issue?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A3A5F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Has the relationship between research and participants been adequately considered?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E33D0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Have ethical issues been taken into considerat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6A294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 data analysis sufficiently rigorous?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7F6E2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Is there a clear statement of findings?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72441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How valuable is the research?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697AC" w14:textId="77777777" w:rsidR="00B1541B" w:rsidRPr="0098412F" w:rsidRDefault="00B1541B" w:rsidP="00B63408">
            <w:pPr>
              <w:tabs>
                <w:tab w:val="left" w:pos="11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Total score (max score = 10)</w:t>
            </w:r>
          </w:p>
        </w:tc>
      </w:tr>
      <w:tr w:rsidR="00B1541B" w:rsidRPr="0098412F" w14:paraId="536C49A1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5A249BD1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Attride-Stirling et al. (2014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497A7F5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7B73DAF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26A4E01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14:paraId="1E35DDF3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139075F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14:paraId="280A518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</w:t>
            </w: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a</w:t>
            </w: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2EE6AF3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*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62DC9E88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44BAA12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14:paraId="46C5DFB0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30234073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4F6A958E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7C5174C2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Coates et al. (2017)</w:t>
            </w:r>
          </w:p>
        </w:tc>
        <w:tc>
          <w:tcPr>
            <w:tcW w:w="1069" w:type="dxa"/>
            <w:shd w:val="clear" w:color="auto" w:fill="auto"/>
          </w:tcPr>
          <w:p w14:paraId="5BF93D6C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03B63753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0750B87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2547D92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5061FC2A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5A13C48A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94" w:type="dxa"/>
            <w:shd w:val="clear" w:color="auto" w:fill="auto"/>
          </w:tcPr>
          <w:p w14:paraId="4367CC3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012D512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6D84BAA6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17F96B78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094" w:type="dxa"/>
            <w:shd w:val="clear" w:color="auto" w:fill="auto"/>
          </w:tcPr>
          <w:p w14:paraId="569C90C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563B770A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46F84712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Dolan (2014)</w:t>
            </w:r>
          </w:p>
        </w:tc>
        <w:tc>
          <w:tcPr>
            <w:tcW w:w="1069" w:type="dxa"/>
            <w:shd w:val="clear" w:color="auto" w:fill="auto"/>
          </w:tcPr>
          <w:p w14:paraId="3DCB5940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3D2BD2A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553E1C4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4AD08D90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3DD3B41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7DB19E7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94" w:type="dxa"/>
            <w:shd w:val="clear" w:color="auto" w:fill="auto"/>
          </w:tcPr>
          <w:p w14:paraId="22192495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399D2A9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5D77C11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563862B4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094" w:type="dxa"/>
            <w:shd w:val="clear" w:color="auto" w:fill="auto"/>
          </w:tcPr>
          <w:p w14:paraId="4C2F862E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520AFAAB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42529CCA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Dorsey et al. (2014)</w:t>
            </w:r>
          </w:p>
        </w:tc>
        <w:tc>
          <w:tcPr>
            <w:tcW w:w="1069" w:type="dxa"/>
            <w:shd w:val="clear" w:color="auto" w:fill="auto"/>
          </w:tcPr>
          <w:p w14:paraId="7655C945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54175EBE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1F9A7079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02D99672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706D47A3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2B622936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shd w:val="clear" w:color="auto" w:fill="auto"/>
          </w:tcPr>
          <w:p w14:paraId="6FD3C3DF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2A0E3840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7E90BB00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1162E158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196BA7A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6565FC08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0A3F65E4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Frank et al. (2015)</w:t>
            </w:r>
          </w:p>
        </w:tc>
        <w:tc>
          <w:tcPr>
            <w:tcW w:w="1069" w:type="dxa"/>
            <w:shd w:val="clear" w:color="auto" w:fill="auto"/>
          </w:tcPr>
          <w:p w14:paraId="3D34814B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2250ED32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15A84D91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74B46234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47285D60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729308B5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shd w:val="clear" w:color="auto" w:fill="auto"/>
          </w:tcPr>
          <w:p w14:paraId="0DC209F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6805B055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3D4A980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71B714A3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179FB81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185C2AEF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1482A928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Friars and Mellor (2009)</w:t>
            </w:r>
          </w:p>
        </w:tc>
        <w:tc>
          <w:tcPr>
            <w:tcW w:w="1069" w:type="dxa"/>
            <w:shd w:val="clear" w:color="auto" w:fill="auto"/>
          </w:tcPr>
          <w:p w14:paraId="73A02CBC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62E113E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6FC50BBC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75601970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02BCDE7E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199" w:type="dxa"/>
            <w:shd w:val="clear" w:color="auto" w:fill="auto"/>
          </w:tcPr>
          <w:p w14:paraId="22B0448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 (no)</w:t>
            </w:r>
          </w:p>
        </w:tc>
        <w:tc>
          <w:tcPr>
            <w:tcW w:w="1294" w:type="dxa"/>
            <w:shd w:val="clear" w:color="auto" w:fill="auto"/>
          </w:tcPr>
          <w:p w14:paraId="5F4247E3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CCCB393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 (no)</w:t>
            </w:r>
          </w:p>
        </w:tc>
        <w:tc>
          <w:tcPr>
            <w:tcW w:w="1069" w:type="dxa"/>
            <w:shd w:val="clear" w:color="auto" w:fill="auto"/>
          </w:tcPr>
          <w:p w14:paraId="2411B54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5664BC23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719265E6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7.5 (moderate)</w:t>
            </w:r>
          </w:p>
        </w:tc>
      </w:tr>
      <w:tr w:rsidR="00B1541B" w:rsidRPr="0098412F" w14:paraId="6032C775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22E7C866" w14:textId="3435E123" w:rsidR="00B1541B" w:rsidRPr="0098412F" w:rsidRDefault="44972E86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noProof/>
                <w:sz w:val="18"/>
                <w:szCs w:val="18"/>
              </w:rPr>
              <w:t>Furlong and McGilloway (201</w:t>
            </w:r>
            <w:r w:rsidR="43B46533" w:rsidRPr="014D76A4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Pr="014D76A4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30FFC60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5F5CAD45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17008C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420DBCE5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241467A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3DDA058E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94" w:type="dxa"/>
            <w:shd w:val="clear" w:color="auto" w:fill="auto"/>
          </w:tcPr>
          <w:p w14:paraId="7013EAC8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 (no)*</w:t>
            </w:r>
          </w:p>
        </w:tc>
        <w:tc>
          <w:tcPr>
            <w:tcW w:w="1168" w:type="dxa"/>
            <w:shd w:val="clear" w:color="auto" w:fill="auto"/>
          </w:tcPr>
          <w:p w14:paraId="4722DE7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1FBD2C9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37652B0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3F31450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 (high)</w:t>
            </w:r>
          </w:p>
        </w:tc>
      </w:tr>
      <w:tr w:rsidR="00B1541B" w:rsidRPr="0098412F" w14:paraId="5F493DDE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171AB523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Fox et al. (2017)</w:t>
            </w:r>
          </w:p>
        </w:tc>
        <w:tc>
          <w:tcPr>
            <w:tcW w:w="1069" w:type="dxa"/>
            <w:shd w:val="clear" w:color="auto" w:fill="auto"/>
          </w:tcPr>
          <w:p w14:paraId="76A3CD30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0503A39A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77A7F37A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013499C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084" w:type="dxa"/>
            <w:shd w:val="clear" w:color="auto" w:fill="auto"/>
          </w:tcPr>
          <w:p w14:paraId="59FCA7A2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4CB7D61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 (no)</w:t>
            </w:r>
          </w:p>
        </w:tc>
        <w:tc>
          <w:tcPr>
            <w:tcW w:w="1294" w:type="dxa"/>
            <w:shd w:val="clear" w:color="auto" w:fill="auto"/>
          </w:tcPr>
          <w:p w14:paraId="439DB076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 (no)*</w:t>
            </w:r>
          </w:p>
        </w:tc>
        <w:tc>
          <w:tcPr>
            <w:tcW w:w="1168" w:type="dxa"/>
            <w:shd w:val="clear" w:color="auto" w:fill="auto"/>
          </w:tcPr>
          <w:p w14:paraId="138772DD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4E4E5383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2DE6B08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060E8F53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7.5</w:t>
            </w:r>
          </w:p>
          <w:p w14:paraId="779D0EAF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(moderate)</w:t>
            </w:r>
          </w:p>
        </w:tc>
      </w:tr>
      <w:tr w:rsidR="00B1541B" w:rsidRPr="0098412F" w14:paraId="40CB486A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17D755E0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Gopalan et al. (2015)</w:t>
            </w:r>
          </w:p>
        </w:tc>
        <w:tc>
          <w:tcPr>
            <w:tcW w:w="1069" w:type="dxa"/>
            <w:shd w:val="clear" w:color="auto" w:fill="auto"/>
          </w:tcPr>
          <w:p w14:paraId="3B063F41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79B5620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3E7E6FF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139A7D9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28D11DC4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796FB11B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shd w:val="clear" w:color="auto" w:fill="auto"/>
          </w:tcPr>
          <w:p w14:paraId="4CEA4EE5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53E18B38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0EA6CFFE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3086054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20859C5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3C0AFFC8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51A5D4B0" w14:textId="2892434B" w:rsidR="00B1541B" w:rsidRPr="0098412F" w:rsidRDefault="44972E86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noProof/>
                <w:sz w:val="18"/>
                <w:szCs w:val="18"/>
              </w:rPr>
              <w:t>Huntington and Vetere (201</w:t>
            </w:r>
            <w:r w:rsidR="0C1F4D4D" w:rsidRPr="014D76A4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14D76A4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61DD3708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7E95189A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38DDBEF6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2DF3B650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0 (no) </w:t>
            </w:r>
          </w:p>
        </w:tc>
        <w:tc>
          <w:tcPr>
            <w:tcW w:w="1084" w:type="dxa"/>
            <w:shd w:val="clear" w:color="auto" w:fill="auto"/>
          </w:tcPr>
          <w:p w14:paraId="79A5F7D2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6F212E8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shd w:val="clear" w:color="auto" w:fill="auto"/>
          </w:tcPr>
          <w:p w14:paraId="6703830E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 (no)*</w:t>
            </w:r>
          </w:p>
        </w:tc>
        <w:tc>
          <w:tcPr>
            <w:tcW w:w="1168" w:type="dxa"/>
            <w:shd w:val="clear" w:color="auto" w:fill="auto"/>
          </w:tcPr>
          <w:p w14:paraId="0CC793F8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5F844970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71023E4D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7E1D1065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7.5 (moderate)</w:t>
            </w:r>
          </w:p>
        </w:tc>
      </w:tr>
      <w:tr w:rsidR="00B1541B" w:rsidRPr="0098412F" w14:paraId="75C7BE2E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0D0376B3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Kerwin et al. (2014)</w:t>
            </w:r>
          </w:p>
        </w:tc>
        <w:tc>
          <w:tcPr>
            <w:tcW w:w="1069" w:type="dxa"/>
            <w:shd w:val="clear" w:color="auto" w:fill="auto"/>
          </w:tcPr>
          <w:p w14:paraId="58ED58B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24722ED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4B7BC253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65DACA4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158F2E1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30E7B41F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shd w:val="clear" w:color="auto" w:fill="auto"/>
          </w:tcPr>
          <w:p w14:paraId="43F5D098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48502E0F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069" w:type="dxa"/>
            <w:shd w:val="clear" w:color="auto" w:fill="auto"/>
          </w:tcPr>
          <w:p w14:paraId="4703E34B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7B339905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094" w:type="dxa"/>
            <w:shd w:val="clear" w:color="auto" w:fill="auto"/>
          </w:tcPr>
          <w:p w14:paraId="058260C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8.5 (moderate)</w:t>
            </w:r>
          </w:p>
        </w:tc>
      </w:tr>
      <w:tr w:rsidR="00B1541B" w:rsidRPr="0098412F" w14:paraId="6183C2E4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0AD7EFA3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Lee et al. (2011)</w:t>
            </w:r>
          </w:p>
        </w:tc>
        <w:tc>
          <w:tcPr>
            <w:tcW w:w="1069" w:type="dxa"/>
            <w:shd w:val="clear" w:color="auto" w:fill="auto"/>
          </w:tcPr>
          <w:p w14:paraId="1910FCAF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3BBA8F7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7F1E32B9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448CDE6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6B3C6D7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0840E8A5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shd w:val="clear" w:color="auto" w:fill="auto"/>
          </w:tcPr>
          <w:p w14:paraId="3D29B737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4669871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069" w:type="dxa"/>
            <w:shd w:val="clear" w:color="auto" w:fill="auto"/>
          </w:tcPr>
          <w:p w14:paraId="6EF2EA42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7811E38E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6153A8E8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 (high)</w:t>
            </w:r>
          </w:p>
        </w:tc>
      </w:tr>
      <w:tr w:rsidR="00B1541B" w:rsidRPr="0098412F" w14:paraId="687F11CF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6D89346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McPherson et al. (2017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0D96B43B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698D0011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614874B3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</w:tcPr>
          <w:p w14:paraId="33B1DFC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14:paraId="49E2AC9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14:paraId="1803C16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6320184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6150905E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6ABF5CE8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4A5C2CA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6F4452CD" w14:textId="77777777" w:rsidR="00B1541B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0 (high)</w:t>
            </w:r>
          </w:p>
          <w:p w14:paraId="6DC9EF2B" w14:textId="77777777" w:rsidR="003523A7" w:rsidRDefault="003523A7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  <w:p w14:paraId="6B25254D" w14:textId="77777777" w:rsidR="003523A7" w:rsidRDefault="003523A7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  <w:p w14:paraId="4D2A3D50" w14:textId="76E931B7" w:rsidR="003523A7" w:rsidRPr="0098412F" w:rsidRDefault="003523A7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B1541B" w:rsidRPr="0098412F" w14:paraId="3987E6C6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DDB13AE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Authors (publication year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EE01E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re a clear statement of the aims of the research?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89392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Is a qualitative methodology appropriate?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23C7A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 research design appropirate to address the aims of the research?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6F8A7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 recruitment strategy appropriate to the aims of the research?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DDA75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 data collected in a way that addressed the research issue?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2B8C3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Has the relationship between research and participants been adequately considered?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6C6DE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Have ethical issues been taken into considerat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7E4B3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as the data analysis sufficiently rigorous?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D9B96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Is there a clear statement of findings?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6B44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How valuable is the research?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E6865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Total score (max score = 10)</w:t>
            </w:r>
          </w:p>
        </w:tc>
      </w:tr>
      <w:tr w:rsidR="00B1541B" w:rsidRPr="0098412F" w14:paraId="4B316A36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2DAD0BFA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Rahmqvist et al. (2014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62B14BB0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46B17EE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225EF15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14:paraId="2F5E3728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4C76C01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14:paraId="02B4F66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 (no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735E578F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0552105A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3849F96E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14:paraId="08F2B54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6221F142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8.5 (moderate)</w:t>
            </w:r>
          </w:p>
        </w:tc>
      </w:tr>
      <w:tr w:rsidR="00B1541B" w:rsidRPr="0098412F" w14:paraId="3F2098D4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41C46F69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Ruuskanen et al (2019)</w:t>
            </w:r>
          </w:p>
        </w:tc>
        <w:tc>
          <w:tcPr>
            <w:tcW w:w="1069" w:type="dxa"/>
            <w:shd w:val="clear" w:color="auto" w:fill="auto"/>
          </w:tcPr>
          <w:p w14:paraId="27F2E829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2CC13EA5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C8CF9F0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175D364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6DF8A75F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7739D65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shd w:val="clear" w:color="auto" w:fill="auto"/>
          </w:tcPr>
          <w:p w14:paraId="00E0473C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37197FDF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684B54E5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2D04B40D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287C2EEA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58AA425F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6093E457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Salinas et al. (2011)</w:t>
            </w:r>
          </w:p>
        </w:tc>
        <w:tc>
          <w:tcPr>
            <w:tcW w:w="1069" w:type="dxa"/>
            <w:shd w:val="clear" w:color="auto" w:fill="auto"/>
          </w:tcPr>
          <w:p w14:paraId="24ABC9F4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6D6F6224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6514EA60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6E7042E8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63C3BCE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67330F95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94" w:type="dxa"/>
            <w:shd w:val="clear" w:color="auto" w:fill="auto"/>
          </w:tcPr>
          <w:p w14:paraId="2CE9B84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*</w:t>
            </w:r>
          </w:p>
        </w:tc>
        <w:tc>
          <w:tcPr>
            <w:tcW w:w="1168" w:type="dxa"/>
            <w:shd w:val="clear" w:color="auto" w:fill="auto"/>
          </w:tcPr>
          <w:p w14:paraId="1D4F138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7DADAB9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0A9C8F82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094" w:type="dxa"/>
            <w:shd w:val="clear" w:color="auto" w:fill="auto"/>
          </w:tcPr>
          <w:p w14:paraId="333A2500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50C72E4D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16C11A65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Sicouri et al. (2018)</w:t>
            </w:r>
          </w:p>
        </w:tc>
        <w:tc>
          <w:tcPr>
            <w:tcW w:w="1069" w:type="dxa"/>
            <w:shd w:val="clear" w:color="auto" w:fill="auto"/>
          </w:tcPr>
          <w:p w14:paraId="091E4D0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6A7E42E2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8D8D888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01F799A0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12CD35C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659555B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shd w:val="clear" w:color="auto" w:fill="auto"/>
          </w:tcPr>
          <w:p w14:paraId="2D06E57D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7C9EBE3A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70F4C4C2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792D32E5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56067519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7495B165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0448213C" w14:textId="1D7CE21A" w:rsidR="00B1541B" w:rsidRPr="0098412F" w:rsidRDefault="44972E86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14D76A4">
              <w:rPr>
                <w:rFonts w:ascii="Times New Roman" w:hAnsi="Times New Roman" w:cs="Times New Roman"/>
                <w:noProof/>
                <w:sz w:val="18"/>
                <w:szCs w:val="18"/>
              </w:rPr>
              <w:t>Smith et al. (201</w:t>
            </w:r>
            <w:r w:rsidR="3D7DE1EE" w:rsidRPr="014D76A4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14D76A4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5E2FA56E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64EA545C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CB340B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53C75B0A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21FC7A4F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6DECDCD9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shd w:val="clear" w:color="auto" w:fill="auto"/>
          </w:tcPr>
          <w:p w14:paraId="32E15ADB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A675E4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3A99622D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295826A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35CF810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.5 (high)</w:t>
            </w:r>
          </w:p>
        </w:tc>
      </w:tr>
      <w:tr w:rsidR="00B1541B" w:rsidRPr="0098412F" w14:paraId="47ADD6B3" w14:textId="77777777" w:rsidTr="014D7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right w:val="none" w:sz="0" w:space="0" w:color="auto"/>
            </w:tcBorders>
            <w:shd w:val="clear" w:color="auto" w:fill="auto"/>
          </w:tcPr>
          <w:p w14:paraId="2DC37750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Stahlschmidt et al. (2013)</w:t>
            </w:r>
          </w:p>
        </w:tc>
        <w:tc>
          <w:tcPr>
            <w:tcW w:w="1069" w:type="dxa"/>
            <w:shd w:val="clear" w:color="auto" w:fill="auto"/>
          </w:tcPr>
          <w:p w14:paraId="3EC50936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shd w:val="clear" w:color="auto" w:fill="auto"/>
          </w:tcPr>
          <w:p w14:paraId="27FF2B98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03382AEF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shd w:val="clear" w:color="auto" w:fill="auto"/>
          </w:tcPr>
          <w:p w14:paraId="1CD3B598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shd w:val="clear" w:color="auto" w:fill="auto"/>
          </w:tcPr>
          <w:p w14:paraId="00EA467E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shd w:val="clear" w:color="auto" w:fill="auto"/>
          </w:tcPr>
          <w:p w14:paraId="369EF1B8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94" w:type="dxa"/>
            <w:shd w:val="clear" w:color="auto" w:fill="auto"/>
          </w:tcPr>
          <w:p w14:paraId="0AABDE30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shd w:val="clear" w:color="auto" w:fill="auto"/>
          </w:tcPr>
          <w:p w14:paraId="7E779B2B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shd w:val="clear" w:color="auto" w:fill="auto"/>
          </w:tcPr>
          <w:p w14:paraId="4D88C89E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shd w:val="clear" w:color="auto" w:fill="auto"/>
          </w:tcPr>
          <w:p w14:paraId="138522F4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shd w:val="clear" w:color="auto" w:fill="auto"/>
          </w:tcPr>
          <w:p w14:paraId="759A9E0A" w14:textId="77777777" w:rsidR="00B1541B" w:rsidRPr="0098412F" w:rsidRDefault="00B1541B" w:rsidP="00B63408">
            <w:pPr>
              <w:tabs>
                <w:tab w:val="left" w:pos="1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0 (high)</w:t>
            </w:r>
          </w:p>
        </w:tc>
      </w:tr>
      <w:tr w:rsidR="00B1541B" w:rsidRPr="0098412F" w14:paraId="3763D957" w14:textId="77777777" w:rsidTr="014D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3126E9C" w14:textId="77777777" w:rsidR="00B1541B" w:rsidRPr="0098412F" w:rsidRDefault="00B1541B" w:rsidP="00B63408">
            <w:pPr>
              <w:tabs>
                <w:tab w:val="left" w:pos="1133"/>
              </w:tabs>
              <w:jc w:val="lef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Wilson et al. (2018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252A51DB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639309B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1AE86C14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</w:tcPr>
          <w:p w14:paraId="6186F063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14:paraId="10C0FDDA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14:paraId="56D75FA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1F7D39C6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0.5 (can’t tell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221E2BEF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7A8842D7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58793C32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1 (yes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3E074160" w14:textId="77777777" w:rsidR="00B1541B" w:rsidRPr="0098412F" w:rsidRDefault="00B1541B" w:rsidP="00B63408">
            <w:pPr>
              <w:tabs>
                <w:tab w:val="left" w:pos="11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8412F">
              <w:rPr>
                <w:rFonts w:ascii="Times New Roman" w:hAnsi="Times New Roman" w:cs="Times New Roman"/>
                <w:noProof/>
                <w:sz w:val="18"/>
                <w:szCs w:val="18"/>
              </w:rPr>
              <w:t>9 (high)</w:t>
            </w:r>
          </w:p>
        </w:tc>
      </w:tr>
    </w:tbl>
    <w:p w14:paraId="0C95B3CD" w14:textId="77777777" w:rsidR="00B1541B" w:rsidRPr="0098412F" w:rsidRDefault="00B1541B" w:rsidP="00B1541B">
      <w:pPr>
        <w:rPr>
          <w:rFonts w:ascii="Times New Roman" w:hAnsi="Times New Roman" w:cs="Times New Roman"/>
          <w:sz w:val="18"/>
          <w:szCs w:val="18"/>
        </w:rPr>
      </w:pPr>
      <w:r w:rsidRPr="0098412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8412F">
        <w:rPr>
          <w:rFonts w:ascii="Times New Roman" w:hAnsi="Times New Roman" w:cs="Times New Roman"/>
          <w:sz w:val="18"/>
          <w:szCs w:val="18"/>
        </w:rPr>
        <w:t xml:space="preserve"> ‘can’t tell’ indicates that the required information was insufficient or unclear</w:t>
      </w:r>
    </w:p>
    <w:p w14:paraId="661F871A" w14:textId="77777777" w:rsidR="00B1541B" w:rsidRPr="0098412F" w:rsidRDefault="00B1541B" w:rsidP="00B1541B">
      <w:pPr>
        <w:rPr>
          <w:rFonts w:ascii="Times New Roman" w:hAnsi="Times New Roman" w:cs="Times New Roman"/>
          <w:sz w:val="18"/>
          <w:szCs w:val="18"/>
        </w:rPr>
        <w:sectPr w:rsidR="00B1541B" w:rsidRPr="0098412F" w:rsidSect="00397311">
          <w:headerReference w:type="default" r:id="rId10"/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8412F">
        <w:rPr>
          <w:rFonts w:ascii="Times New Roman" w:hAnsi="Times New Roman" w:cs="Times New Roman"/>
          <w:sz w:val="18"/>
          <w:szCs w:val="18"/>
        </w:rPr>
        <w:t xml:space="preserve">* </w:t>
      </w:r>
      <w:proofErr w:type="gramStart"/>
      <w:r w:rsidRPr="0098412F">
        <w:rPr>
          <w:rFonts w:ascii="Times New Roman" w:hAnsi="Times New Roman" w:cs="Times New Roman"/>
          <w:sz w:val="18"/>
          <w:szCs w:val="18"/>
        </w:rPr>
        <w:t>indicates</w:t>
      </w:r>
      <w:proofErr w:type="gramEnd"/>
      <w:r w:rsidRPr="0098412F">
        <w:rPr>
          <w:rFonts w:ascii="Times New Roman" w:hAnsi="Times New Roman" w:cs="Times New Roman"/>
          <w:sz w:val="18"/>
          <w:szCs w:val="18"/>
        </w:rPr>
        <w:t xml:space="preserve"> no report of ethical approval </w:t>
      </w:r>
    </w:p>
    <w:p w14:paraId="7046D9A5" w14:textId="51DF163E" w:rsidR="001947D2" w:rsidRPr="00FB5B2E" w:rsidRDefault="0CAF5B3A" w:rsidP="001947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1408AA5C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4</w:t>
      </w:r>
      <w:r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 xml:space="preserve"> supplementary information</w:t>
      </w:r>
      <w:r w:rsidR="3BC27CDB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.</w:t>
      </w:r>
      <w:r w:rsidRPr="3AD76648">
        <w:rPr>
          <w:rFonts w:ascii="Times New Roman" w:hAnsi="Times New Roman" w:cs="Times New Roman"/>
          <w:sz w:val="20"/>
          <w:szCs w:val="20"/>
        </w:rPr>
        <w:t xml:space="preserve"> Mothers</w:t>
      </w:r>
      <w:r w:rsidR="06BB3983" w:rsidRPr="3AD76648">
        <w:rPr>
          <w:rFonts w:ascii="Times New Roman" w:hAnsi="Times New Roman" w:cs="Times New Roman"/>
          <w:sz w:val="20"/>
          <w:szCs w:val="20"/>
        </w:rPr>
        <w:t>’</w:t>
      </w:r>
      <w:r w:rsidRPr="3AD76648">
        <w:rPr>
          <w:rFonts w:ascii="Times New Roman" w:hAnsi="Times New Roman" w:cs="Times New Roman"/>
          <w:sz w:val="20"/>
          <w:szCs w:val="20"/>
        </w:rPr>
        <w:t xml:space="preserve"> and fathers</w:t>
      </w:r>
      <w:r w:rsidR="348BB0DA" w:rsidRPr="3AD76648">
        <w:rPr>
          <w:rFonts w:ascii="Times New Roman" w:hAnsi="Times New Roman" w:cs="Times New Roman"/>
          <w:sz w:val="20"/>
          <w:szCs w:val="20"/>
        </w:rPr>
        <w:t>’</w:t>
      </w:r>
      <w:r w:rsidRPr="3AD76648">
        <w:rPr>
          <w:rFonts w:ascii="Times New Roman" w:hAnsi="Times New Roman" w:cs="Times New Roman"/>
          <w:sz w:val="20"/>
          <w:szCs w:val="20"/>
        </w:rPr>
        <w:t xml:space="preserve"> </w:t>
      </w:r>
      <w:r w:rsidR="1D1A4EEC" w:rsidRPr="3AD76648">
        <w:rPr>
          <w:rFonts w:ascii="Times New Roman" w:hAnsi="Times New Roman" w:cs="Times New Roman"/>
          <w:sz w:val="20"/>
          <w:szCs w:val="20"/>
        </w:rPr>
        <w:t xml:space="preserve">reported </w:t>
      </w:r>
      <w:r w:rsidRPr="3AD76648">
        <w:rPr>
          <w:rFonts w:ascii="Times New Roman" w:hAnsi="Times New Roman" w:cs="Times New Roman"/>
          <w:sz w:val="20"/>
          <w:szCs w:val="20"/>
        </w:rPr>
        <w:t>barrier</w:t>
      </w:r>
      <w:r w:rsidR="3D54084E" w:rsidRPr="3AD76648">
        <w:rPr>
          <w:rFonts w:ascii="Times New Roman" w:hAnsi="Times New Roman" w:cs="Times New Roman"/>
          <w:sz w:val="20"/>
          <w:szCs w:val="20"/>
        </w:rPr>
        <w:t>s</w:t>
      </w:r>
      <w:r w:rsidRPr="3AD76648">
        <w:rPr>
          <w:rFonts w:ascii="Times New Roman" w:hAnsi="Times New Roman" w:cs="Times New Roman"/>
          <w:sz w:val="20"/>
          <w:szCs w:val="20"/>
        </w:rPr>
        <w:t xml:space="preserve"> </w:t>
      </w:r>
      <w:r w:rsidR="4BC58888" w:rsidRPr="3AD76648">
        <w:rPr>
          <w:rFonts w:ascii="Times New Roman" w:hAnsi="Times New Roman" w:cs="Times New Roman"/>
          <w:sz w:val="20"/>
          <w:szCs w:val="20"/>
        </w:rPr>
        <w:t xml:space="preserve">to engaging in </w:t>
      </w:r>
      <w:r w:rsidR="046B4AB0" w:rsidRPr="3AD76648">
        <w:rPr>
          <w:rFonts w:ascii="Times New Roman" w:hAnsi="Times New Roman" w:cs="Times New Roman"/>
          <w:sz w:val="20"/>
          <w:szCs w:val="20"/>
        </w:rPr>
        <w:t>family-based</w:t>
      </w:r>
      <w:r w:rsidR="4BC58888" w:rsidRPr="3AD76648">
        <w:rPr>
          <w:rFonts w:ascii="Times New Roman" w:hAnsi="Times New Roman" w:cs="Times New Roman"/>
          <w:sz w:val="20"/>
          <w:szCs w:val="20"/>
        </w:rPr>
        <w:t xml:space="preserve"> interventions</w:t>
      </w:r>
      <w:r w:rsidRPr="3AD76648">
        <w:rPr>
          <w:rFonts w:ascii="Times New Roman" w:hAnsi="Times New Roman" w:cs="Times New Roman"/>
          <w:sz w:val="20"/>
          <w:szCs w:val="20"/>
        </w:rPr>
        <w:t xml:space="preserve">. </w:t>
      </w:r>
      <w:r w:rsidR="3435F3B2" w:rsidRPr="3AD76648">
        <w:rPr>
          <w:rFonts w:ascii="Times New Roman" w:hAnsi="Times New Roman" w:cs="Times New Roman"/>
          <w:sz w:val="20"/>
          <w:szCs w:val="20"/>
        </w:rPr>
        <w:t xml:space="preserve">Letters </w:t>
      </w:r>
      <w:r w:rsidRPr="3AD76648">
        <w:rPr>
          <w:rFonts w:ascii="Times New Roman" w:hAnsi="Times New Roman" w:cs="Times New Roman"/>
          <w:sz w:val="20"/>
          <w:szCs w:val="20"/>
        </w:rPr>
        <w:t>in brackets represent each theme’s corresponding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5"/>
        <w:gridCol w:w="4221"/>
      </w:tblGrid>
      <w:tr w:rsidR="001947D2" w:rsidRPr="00FB5B2E" w14:paraId="7F6040C0" w14:textId="77777777" w:rsidTr="3AD76648">
        <w:tc>
          <w:tcPr>
            <w:tcW w:w="4795" w:type="dxa"/>
          </w:tcPr>
          <w:p w14:paraId="69189150" w14:textId="77777777" w:rsidR="001947D2" w:rsidRPr="00C97AA4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56606737"/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s’ Barriers</w:t>
            </w:r>
          </w:p>
        </w:tc>
        <w:tc>
          <w:tcPr>
            <w:tcW w:w="4221" w:type="dxa"/>
          </w:tcPr>
          <w:p w14:paraId="6E8BAC5C" w14:textId="77777777" w:rsidR="001947D2" w:rsidRPr="00C97AA4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s’ Barriers</w:t>
            </w:r>
          </w:p>
        </w:tc>
      </w:tr>
      <w:tr w:rsidR="001947D2" w:rsidRPr="00FB5B2E" w14:paraId="5BD69D1E" w14:textId="77777777" w:rsidTr="3AD76648">
        <w:tc>
          <w:tcPr>
            <w:tcW w:w="4795" w:type="dxa"/>
          </w:tcPr>
          <w:p w14:paraId="2AA1055B" w14:textId="77777777" w:rsidR="001947D2" w:rsidRPr="00C97AA4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sychological</w:t>
            </w:r>
          </w:p>
          <w:p w14:paraId="7E57346B" w14:textId="77777777" w:rsidR="001947D2" w:rsidRPr="00C97AA4" w:rsidRDefault="001947D2" w:rsidP="001947D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gm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C1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r, 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282EE32" w14:textId="6FFF5243" w:rsidR="001947D2" w:rsidRPr="00C97AA4" w:rsidRDefault="30C801D4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dged as </w:t>
            </w:r>
            <w:r w:rsidR="00C72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‘bad parent’</w:t>
            </w:r>
            <w:r w:rsidR="74D9523F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shame/embarrassment</w:t>
            </w:r>
            <w:r w:rsidR="560D327D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e.g., of family problems)</w:t>
            </w:r>
          </w:p>
          <w:p w14:paraId="23F8E1C9" w14:textId="7088DEFC" w:rsidR="001947D2" w:rsidRPr="00C97AA4" w:rsidRDefault="0CAF5B3A" w:rsidP="001947D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ust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, g, i, r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DFAABF8" w14:textId="091054F9" w:rsidR="001947D2" w:rsidRPr="00C97AA4" w:rsidRDefault="2147D1E5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fidentiality concerns; distrust of practitioner’s affiliated system/organisation; social services investigations</w:t>
            </w:r>
            <w:r w:rsidR="18B30E4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sulting from disclosures</w:t>
            </w:r>
          </w:p>
          <w:p w14:paraId="34A41BAA" w14:textId="6309102A" w:rsidR="001947D2" w:rsidRPr="00C97AA4" w:rsidRDefault="18B30E4C" w:rsidP="001947D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al 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 (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, i, o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6C6290B" w14:textId="303503BA" w:rsidR="001947D2" w:rsidRPr="00C97AA4" w:rsidRDefault="5CBD55FB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ression; ADHD; stress</w:t>
            </w:r>
          </w:p>
          <w:p w14:paraId="5ED16206" w14:textId="5CB4E892" w:rsidR="001947D2" w:rsidRPr="00C97AA4" w:rsidRDefault="0CAF5B3A" w:rsidP="001947D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s</w:t>
            </w:r>
            <w:r w:rsidR="23FAD50C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iefs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 f, r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1AA7658" w14:textId="36A7C24B" w:rsidR="001947D2" w:rsidRPr="00C97AA4" w:rsidRDefault="25BC1F21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4B5017E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sider</w:t>
            </w:r>
            <w:r w:rsidR="006555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g the</w:t>
            </w:r>
            <w:r w:rsidR="4B5017E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 </w:t>
            </w:r>
            <w:r w:rsidR="006555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 </w:t>
            </w:r>
            <w:r w:rsidR="4B5017E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beneficial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problem is within the child and not parenting; not ready</w:t>
            </w:r>
            <w:r w:rsidR="0F96424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ivated</w:t>
            </w:r>
            <w:r w:rsidR="636890A0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ble to make changes to own behaviour; </w:t>
            </w:r>
            <w:r w:rsidR="0F9FFDA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 a session mean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F9FFDA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ou cannot continue </w:t>
            </w:r>
            <w:r w:rsidR="74384E01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3239CC0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beca</w:t>
            </w:r>
            <w:r w:rsidR="02F7A04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se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ture content relate</w:t>
            </w:r>
            <w:r w:rsidR="2F70F85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ack to a missed session</w:t>
            </w:r>
            <w:r w:rsidR="0393865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221" w:type="dxa"/>
          </w:tcPr>
          <w:p w14:paraId="238AD29B" w14:textId="77777777" w:rsidR="001947D2" w:rsidRPr="00C97AA4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sychological</w:t>
            </w:r>
          </w:p>
          <w:p w14:paraId="1FBE4679" w14:textId="592748DA" w:rsidR="001947D2" w:rsidRPr="00C97AA4" w:rsidRDefault="001947D2" w:rsidP="001947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gma (</w:t>
            </w:r>
            <w:r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, l</w:t>
            </w:r>
            <w:r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1A25257" w14:textId="1F9148E7" w:rsidR="001947D2" w:rsidRPr="00C97AA4" w:rsidRDefault="3C0FC894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udged as </w:t>
            </w:r>
            <w:r w:rsidR="006534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 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‘bad parent’;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hame/embarrassment </w:t>
            </w:r>
            <w:r w:rsidR="683F001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of family problems</w:t>
            </w:r>
            <w:r w:rsidR="5006481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help-seeking </w:t>
            </w:r>
            <w:r w:rsidR="3A90599F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idered as weak/not coping; fear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 ridicule</w:t>
            </w:r>
            <w:r w:rsidR="33F4307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 attending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="55ED107D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ssociating family-based interventions with Child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ction Services</w:t>
            </w:r>
          </w:p>
          <w:p w14:paraId="2B3DD143" w14:textId="77777777" w:rsidR="001947D2" w:rsidRPr="00C97AA4" w:rsidRDefault="001947D2" w:rsidP="001947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u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C1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D91C244" w14:textId="760C5EFB" w:rsidR="001947D2" w:rsidRPr="00C97AA4" w:rsidRDefault="49B654DC" w:rsidP="00B63408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fidentiality concerns</w:t>
            </w:r>
          </w:p>
        </w:tc>
      </w:tr>
      <w:tr w:rsidR="001947D2" w:rsidRPr="00FB5B2E" w14:paraId="374E00E5" w14:textId="77777777" w:rsidTr="3AD76648">
        <w:tc>
          <w:tcPr>
            <w:tcW w:w="4795" w:type="dxa"/>
          </w:tcPr>
          <w:p w14:paraId="53566FD3" w14:textId="017F2F75" w:rsidR="001947D2" w:rsidRPr="00C97AA4" w:rsidRDefault="0CAF5B3A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ituational</w:t>
            </w:r>
            <w:r w:rsidR="085E1236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factors</w:t>
            </w:r>
          </w:p>
          <w:p w14:paraId="360CC905" w14:textId="77777777" w:rsidR="001947D2" w:rsidRPr="00C97AA4" w:rsidRDefault="001947D2" w:rsidP="001947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ing demand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 d, f, g, k, n, o, 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38896B7" w14:textId="5F54D811" w:rsidR="001947D2" w:rsidRPr="00C97AA4" w:rsidRDefault="1346A312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k commitments; busy schedule; childcare responsibilities; illness; caring for sick relative</w:t>
            </w:r>
            <w:r w:rsidR="000924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housework</w:t>
            </w:r>
          </w:p>
          <w:p w14:paraId="4A0AB269" w14:textId="77777777" w:rsidR="001947D2" w:rsidRPr="00C97AA4" w:rsidRDefault="001947D2" w:rsidP="001947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actic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2C1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, f, i, k, m, o, 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76B4E5F" w14:textId="2EAECBDD" w:rsidR="001947D2" w:rsidRPr="00C97AA4" w:rsidRDefault="45A28D9D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sport</w:t>
            </w:r>
            <w:r w:rsidR="47E01BAD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fficultie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inconvenient timings; long waiting times for enrolment and</w:t>
            </w:r>
            <w:r w:rsidR="7DE0DC6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ogramme starting; financial difficulties</w:t>
            </w:r>
            <w:r w:rsidR="3932A7A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ith affording treatment</w:t>
            </w:r>
            <w:r w:rsidR="3F993E0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articularly amongst </w:t>
            </w:r>
            <w:r w:rsidR="2071EA7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gle mothers</w:t>
            </w:r>
            <w:r w:rsidR="3F993E0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lengthy homework</w:t>
            </w:r>
            <w:r w:rsidR="2B34AB4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ask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child refusing to attend </w:t>
            </w:r>
            <w:r w:rsidR="71F5289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i.e.,</w:t>
            </w:r>
            <w:r w:rsidR="61CD054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ulticomponent treatments)</w:t>
            </w:r>
          </w:p>
          <w:p w14:paraId="451A40BE" w14:textId="21B449F3" w:rsidR="001947D2" w:rsidRPr="00C97AA4" w:rsidRDefault="61CD0547" w:rsidP="001947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graphic (f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, g, r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B328275" w14:textId="158CE89D" w:rsidR="001947D2" w:rsidRPr="00C97AA4" w:rsidRDefault="73C5FE8C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gle parenting; young parent; living in</w:t>
            </w:r>
            <w:r w:rsidR="5BEAA10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sadvantaged community; having several children</w:t>
            </w:r>
          </w:p>
        </w:tc>
        <w:tc>
          <w:tcPr>
            <w:tcW w:w="4221" w:type="dxa"/>
          </w:tcPr>
          <w:p w14:paraId="7BC37647" w14:textId="52ABCD03" w:rsidR="001947D2" w:rsidRPr="00C97AA4" w:rsidRDefault="0CAF5B3A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ituational</w:t>
            </w:r>
            <w:r w:rsidR="2BD86D55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factors</w:t>
            </w:r>
          </w:p>
          <w:p w14:paraId="149D6F57" w14:textId="77777777" w:rsidR="001947D2" w:rsidRPr="00C97AA4" w:rsidRDefault="001947D2" w:rsidP="001947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ting demand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C1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n, p, q,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6C525A8" w14:textId="6CFC2513" w:rsidR="001947D2" w:rsidRPr="00C97AA4" w:rsidRDefault="492C43D8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k commitments; busy schedule; childcare responsibilities</w:t>
            </w:r>
          </w:p>
          <w:p w14:paraId="0442A20F" w14:textId="77777777" w:rsidR="001947D2" w:rsidRPr="00C97AA4" w:rsidRDefault="001947D2" w:rsidP="001947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actic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2C1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q,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B4FCF07" w14:textId="1BD228A3" w:rsidR="001947D2" w:rsidRPr="00C97AA4" w:rsidRDefault="78CBC081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port difficulties; inconvenient timings</w:t>
            </w:r>
          </w:p>
          <w:p w14:paraId="0FC5EE27" w14:textId="77777777" w:rsidR="001947D2" w:rsidRPr="00C97AA4" w:rsidRDefault="001947D2" w:rsidP="00B63408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47D2" w:rsidRPr="00FB5B2E" w14:paraId="583D9398" w14:textId="77777777" w:rsidTr="3AD76648">
        <w:tc>
          <w:tcPr>
            <w:tcW w:w="4795" w:type="dxa"/>
          </w:tcPr>
          <w:p w14:paraId="468529E8" w14:textId="56A3C052" w:rsidR="001947D2" w:rsidRPr="00C97AA4" w:rsidRDefault="0CAF5B3A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3489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ack of k</w:t>
            </w:r>
            <w:r w:rsidR="009B74B2" w:rsidRPr="009B74B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n</w:t>
            </w:r>
            <w:r w:rsidRPr="009B74B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o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wledge/</w:t>
            </w:r>
            <w:r w:rsidR="00E3489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wareness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, r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</w:p>
          <w:p w14:paraId="55209997" w14:textId="72B0968E" w:rsidR="001947D2" w:rsidRPr="00C97AA4" w:rsidRDefault="5F12F2E6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La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k of </w:t>
            </w:r>
            <w:r w:rsidR="04DAD66D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owledge/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wareness of</w:t>
            </w:r>
            <w:r w:rsidR="00C72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isting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2D111C5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-based intervention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unclear objectives</w:t>
            </w:r>
            <w:r w:rsidR="61C980E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 expectations of treatment</w:t>
            </w:r>
          </w:p>
          <w:p w14:paraId="520009CB" w14:textId="28A4E488" w:rsidR="001947D2" w:rsidRPr="00C97AA4" w:rsidRDefault="001947D2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21" w:type="dxa"/>
          </w:tcPr>
          <w:p w14:paraId="66849FDD" w14:textId="10924668" w:rsidR="001947D2" w:rsidRPr="00C97AA4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3. </w:t>
            </w:r>
            <w:r w:rsidR="00E34898" w:rsidRPr="00E3489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ack of k</w:t>
            </w:r>
            <w:r w:rsidRPr="00E3489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nowledge</w:t>
            </w: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/</w:t>
            </w:r>
            <w:r w:rsidR="00E3489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warene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(</w:t>
            </w:r>
            <w:r w:rsidRPr="003B7BB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q,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</w:p>
          <w:p w14:paraId="08F5C970" w14:textId="51C92931" w:rsidR="001947D2" w:rsidRPr="00C97AA4" w:rsidRDefault="34D2F8DC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L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k of </w:t>
            </w:r>
            <w:r w:rsidR="38ED856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owledge/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wareness of </w:t>
            </w:r>
            <w:r w:rsidR="00764F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isting </w:t>
            </w:r>
            <w:r w:rsidR="1E94B7F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mily-based interventions;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lear objectives</w:t>
            </w:r>
            <w:r w:rsidR="1C0D1BD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 expectations of treatment</w:t>
            </w:r>
          </w:p>
        </w:tc>
      </w:tr>
      <w:tr w:rsidR="001947D2" w:rsidRPr="00FB5B2E" w14:paraId="1FA95EDA" w14:textId="77777777" w:rsidTr="3AD76648">
        <w:tc>
          <w:tcPr>
            <w:tcW w:w="4795" w:type="dxa"/>
          </w:tcPr>
          <w:p w14:paraId="4D541A1D" w14:textId="2DEA78B8" w:rsidR="001947D2" w:rsidRPr="00C97AA4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4. </w:t>
            </w: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gramme/Intervention</w:t>
            </w:r>
            <w:r w:rsidR="005B518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experiences</w:t>
            </w:r>
          </w:p>
          <w:p w14:paraId="2E7AB9F4" w14:textId="77777777" w:rsidR="001947D2" w:rsidRPr="00C97AA4" w:rsidRDefault="001947D2" w:rsidP="001947D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, f, g, i, o, 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53CA34D" w14:textId="3D689952" w:rsidR="001947D2" w:rsidRPr="00C97AA4" w:rsidRDefault="5279E945" w:rsidP="00B63408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ly clinical or spiritual language;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tailored to parents’/child’s needs; not aligned </w:t>
            </w:r>
            <w:r w:rsidR="006555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 parents’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ture;</w:t>
            </w:r>
            <w:r w:rsidR="495D1D4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egies cannot be applied to more than one child</w:t>
            </w:r>
          </w:p>
          <w:p w14:paraId="72519CC2" w14:textId="77777777" w:rsidR="001947D2" w:rsidRPr="00C97AA4" w:rsidRDefault="001947D2" w:rsidP="001947D2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Orient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B7B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FF7ABDF" w14:textId="52D12B58" w:rsidR="001947D2" w:rsidRPr="00C97AA4" w:rsidRDefault="5652B6AD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or orientation to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ctitioner</w:t>
            </w:r>
            <w:r w:rsidR="11EB2FE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ncy</w:t>
            </w:r>
          </w:p>
          <w:p w14:paraId="1B896B59" w14:textId="77777777" w:rsidR="001947D2" w:rsidRPr="00C97AA4" w:rsidRDefault="001947D2" w:rsidP="001947D2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gative past experienc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3B7B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, 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1E7E6F0" w14:textId="727FD5CE" w:rsidR="001947D2" w:rsidRPr="00C97AA4" w:rsidRDefault="3C0BBFAA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gative past experiences of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ntal health services; </w:t>
            </w:r>
            <w:r w:rsidR="7F69EDD6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nts’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wn </w:t>
            </w:r>
            <w:r w:rsidR="680113D1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gative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nting history being triggered</w:t>
            </w:r>
          </w:p>
          <w:p w14:paraId="3893421B" w14:textId="01CB3D36" w:rsidR="001947D2" w:rsidRPr="00C97AA4" w:rsidRDefault="00522EF1" w:rsidP="001947D2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pti</w:t>
            </w:r>
            <w:r w:rsidR="001260CE"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</w:t>
            </w:r>
            <w:r w:rsidR="72A4DBA8"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1260CE"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inadequate treatment</w:t>
            </w:r>
            <w:r w:rsidR="001947D2"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1947D2"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, r</w:t>
            </w:r>
            <w:r w:rsidR="001947D2" w:rsidRPr="0D293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45BD324" w14:textId="1ACEFC38" w:rsidR="001947D2" w:rsidRPr="00C97AA4" w:rsidRDefault="5FE57BB6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rceived lack of </w:t>
            </w:r>
            <w:r w:rsidR="718C4B7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mily-based interventions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or foster carers; </w:t>
            </w:r>
            <w:r w:rsidR="6440190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cted improvements not occurring quickly increased dropout</w:t>
            </w:r>
          </w:p>
        </w:tc>
        <w:tc>
          <w:tcPr>
            <w:tcW w:w="4221" w:type="dxa"/>
          </w:tcPr>
          <w:p w14:paraId="51BFC194" w14:textId="03E5B31C" w:rsidR="001947D2" w:rsidRPr="00C97AA4" w:rsidRDefault="0CAF5B3A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gramme/Intervention</w:t>
            </w:r>
            <w:r w:rsidR="7377DE0D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experiences</w:t>
            </w:r>
          </w:p>
          <w:p w14:paraId="447218C4" w14:textId="77777777" w:rsidR="001947D2" w:rsidRPr="00C97AA4" w:rsidRDefault="001947D2" w:rsidP="001947D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3B7B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n, 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4C6B8858" w14:textId="11E7C97C" w:rsidR="001947D2" w:rsidRDefault="0D8D91BF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ly academic/lecture-based language</w:t>
            </w:r>
            <w:r w:rsidR="234A2D5F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="33CFCA5E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tailored to parents’/child’s needs</w:t>
            </w:r>
            <w:r w:rsidR="173672F0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her-focused; ‘too’ basic</w:t>
            </w:r>
          </w:p>
          <w:p w14:paraId="545A787A" w14:textId="4941F5DD" w:rsidR="00376DF9" w:rsidRPr="00C97AA4" w:rsidRDefault="03BF37C3" w:rsidP="014D76A4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ptions of family-based interventions </w:t>
            </w:r>
            <w:r w:rsidR="63AEA91E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63AEA91E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, l, q, s</w:t>
            </w:r>
            <w:r w:rsidR="63AEA91E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82CF469" w14:textId="0B3B47E8" w:rsidR="00376DF9" w:rsidRPr="00C97AA4" w:rsidRDefault="1FEEA7BE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63AEA91E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sumptions of ‘legitimate’ users </w:t>
            </w:r>
            <w:r w:rsidR="28C80E2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63AEA91E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mothers, problematic fathers, rich parents, parents whose children have serious behaviour problems</w:t>
            </w:r>
            <w:r w:rsidR="56C8AFB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63AEA91E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fewer </w:t>
            </w:r>
            <w:r w:rsidR="509BF25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portunities for fathers to participate compared to mothers</w:t>
            </w:r>
          </w:p>
        </w:tc>
      </w:tr>
      <w:tr w:rsidR="001947D2" w:rsidRPr="00FB5B2E" w14:paraId="7D6C4944" w14:textId="77777777" w:rsidTr="3AD76648">
        <w:tc>
          <w:tcPr>
            <w:tcW w:w="4795" w:type="dxa"/>
          </w:tcPr>
          <w:p w14:paraId="3FA88A97" w14:textId="77777777" w:rsidR="001947D2" w:rsidRPr="00C97AA4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Pr="00C97A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o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renting (</w:t>
            </w:r>
            <w:r w:rsidRPr="002C1CFD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g, 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) </w:t>
            </w:r>
          </w:p>
          <w:p w14:paraId="3FD9A1F1" w14:textId="5A22C5A1" w:rsidR="001947D2" w:rsidRPr="00C97AA4" w:rsidRDefault="4C36319B" w:rsidP="3AD7664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3AD766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 w:rsidR="0CAF5B3A" w:rsidRPr="3AD766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upportive co-parent</w:t>
            </w:r>
            <w:r w:rsidR="7BD63CDB" w:rsidRPr="3AD766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40652EAB" w:rsidRPr="3AD766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="7BD63CDB" w:rsidRPr="3AD766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nting conflict</w:t>
            </w:r>
            <w:r w:rsidR="1CE22F70" w:rsidRPr="3AD766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both of which obstructed the implementation of learned strategies</w:t>
            </w:r>
            <w:r w:rsidR="3B3B97EF" w:rsidRPr="3AD766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221" w:type="dxa"/>
          </w:tcPr>
          <w:p w14:paraId="1B266149" w14:textId="77777777" w:rsidR="001947D2" w:rsidRPr="00C97AA4" w:rsidRDefault="0CAF5B3A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o-parenting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p, q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</w:p>
          <w:p w14:paraId="2EE04BB2" w14:textId="342F6C52" w:rsidR="001947D2" w:rsidRPr="00C97AA4" w:rsidRDefault="2173B1C9" w:rsidP="3AD7664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3AD766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supportive co-parents; parenting conflict</w:t>
            </w:r>
            <w:r w:rsidR="7EDC2453" w:rsidRPr="3AD766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both of which obstructed the implementation of learned strategies)</w:t>
            </w:r>
          </w:p>
          <w:p w14:paraId="2A6EF2FB" w14:textId="64C90E03" w:rsidR="001947D2" w:rsidRPr="00C97AA4" w:rsidRDefault="001947D2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947D2" w:rsidRPr="00FB5B2E" w14:paraId="2FCFD231" w14:textId="77777777" w:rsidTr="3AD76648">
        <w:tc>
          <w:tcPr>
            <w:tcW w:w="4795" w:type="dxa"/>
          </w:tcPr>
          <w:p w14:paraId="3E43BDD9" w14:textId="2AD44443" w:rsidR="001947D2" w:rsidRPr="004F0839" w:rsidRDefault="0CAF5B3A" w:rsidP="004F08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roup</w:t>
            </w:r>
            <w:r w:rsidR="036006E4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therapy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experiences</w:t>
            </w:r>
          </w:p>
          <w:p w14:paraId="69E8FEFA" w14:textId="72B93A88" w:rsidR="183A92AD" w:rsidRDefault="183A92AD" w:rsidP="014D76A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ifferences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, g, i, r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br/>
            </w:r>
            <w:r w:rsidR="291C8A41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demographics (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age/education/income/marital status/socio-cultural</w:t>
            </w:r>
            <w:r w:rsidR="5B659F5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="4C1D3CB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ngle parents not feeling like they ‘fit in’ with co-parents; individual differences in child symptom severity </w:t>
            </w:r>
          </w:p>
          <w:p w14:paraId="16179429" w14:textId="7078FB3F" w:rsidR="455A1DA4" w:rsidRDefault="455A1DA4" w:rsidP="014D76A4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/Worries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, f, g, r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br/>
            </w:r>
            <w:r w:rsidR="02E30520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 ‘fitting’ in</w:t>
            </w:r>
            <w:r w:rsidR="001E10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ith the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oup; uncomfortable talking in </w:t>
            </w:r>
            <w:r w:rsidR="22AAE90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ront of </w:t>
            </w:r>
            <w:r w:rsidR="53B3493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 group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slipping into ‘old’ parenting st</w:t>
            </w:r>
            <w:r w:rsidR="284A04D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les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ithout group support; low self-confidence </w:t>
            </w:r>
            <w:r w:rsidR="0C09069F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attending groups alone; 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whelmed by quantity of </w:t>
            </w:r>
            <w:r w:rsidR="3C52EAC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quired pa</w:t>
            </w:r>
            <w:r w:rsidR="64A951F2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ntal</w:t>
            </w:r>
            <w:r w:rsidR="3C52EAC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volvement</w:t>
            </w:r>
          </w:p>
          <w:p w14:paraId="2F83CDB1" w14:textId="3C320DF1" w:rsidR="014D76A4" w:rsidRDefault="014D76A4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DB4A885" w14:textId="0D8543BA" w:rsidR="001947D2" w:rsidRPr="00C97AA4" w:rsidRDefault="71336A19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 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actitioner characteristics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, f, i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4C21F2E" w14:textId="42AD38E4" w:rsidR="001947D2" w:rsidRPr="00254299" w:rsidRDefault="5F080B31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Unable to manage group (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g., poor time-management, not allowing everyone </w:t>
            </w:r>
            <w:r w:rsidR="0E70AC26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nce to speak</w:t>
            </w:r>
            <w:r w:rsidR="748BAC4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poor</w:t>
            </w:r>
            <w:r w:rsidR="6DF9025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rent-practitioner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actional style </w:t>
            </w:r>
            <w:r w:rsidR="0000A43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e.g., interactional style does not ‘fit’ with parents’ language/culture)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="1227988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adequate understanding of child problems/inexperienced</w:t>
            </w:r>
          </w:p>
        </w:tc>
        <w:tc>
          <w:tcPr>
            <w:tcW w:w="4221" w:type="dxa"/>
          </w:tcPr>
          <w:p w14:paraId="06330B72" w14:textId="69BC4FED" w:rsidR="001947D2" w:rsidRPr="00C97AA4" w:rsidRDefault="0CAF5B3A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6. </w:t>
            </w:r>
            <w:r w:rsidR="0E9FFE9D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Father involvement</w:t>
            </w:r>
          </w:p>
          <w:p w14:paraId="6F4ABED2" w14:textId="52513747" w:rsidR="001947D2" w:rsidRPr="00C97AA4" w:rsidRDefault="00D50B88" w:rsidP="001947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efs</w:t>
            </w:r>
            <w:r w:rsidR="6A56DAAD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553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r w:rsidR="6A56DAAD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therhood/masculinity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, q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1877727" w14:textId="7C4C4C70" w:rsidR="001947D2" w:rsidRPr="00C97AA4" w:rsidRDefault="409ABA5F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sidering fathers as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primary caregiver</w:t>
            </w:r>
            <w:r w:rsidR="23195B9D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active involvement </w:t>
            </w:r>
            <w:r w:rsidR="49A94D46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family-based interventions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flicts with traditional </w:t>
            </w:r>
            <w:r w:rsidR="7F5F665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ther/male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‘provider’ role; difficulties expressing emotion</w:t>
            </w:r>
          </w:p>
          <w:p w14:paraId="64F2C631" w14:textId="430B378F" w:rsidR="001947D2" w:rsidRPr="00C97AA4" w:rsidRDefault="0CAF5B3A" w:rsidP="001947D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1E1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rnal gatekeeping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q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  <w:p w14:paraId="50AA3A63" w14:textId="21688840" w:rsidR="001947D2" w:rsidRPr="00C97AA4" w:rsidRDefault="5B57AA6A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trolling in-session conversation;</w:t>
            </w:r>
            <w:r w:rsidR="59694B51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ouraging father participation; unwilling to share with mother present</w:t>
            </w:r>
          </w:p>
          <w:p w14:paraId="5C51239B" w14:textId="4E425069" w:rsidR="001947D2" w:rsidRPr="00C97AA4" w:rsidRDefault="001947D2" w:rsidP="00B63408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bookmarkEnd w:id="0"/>
    <w:p w14:paraId="52BF7652" w14:textId="77777777" w:rsidR="001947D2" w:rsidRPr="004522CD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522C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522CD">
        <w:rPr>
          <w:rFonts w:ascii="Times New Roman" w:hAnsi="Times New Roman" w:cs="Times New Roman"/>
          <w:sz w:val="18"/>
          <w:szCs w:val="18"/>
        </w:rPr>
        <w:t>Attride</w:t>
      </w:r>
      <w:proofErr w:type="spellEnd"/>
      <w:r w:rsidRPr="004522CD">
        <w:rPr>
          <w:rFonts w:ascii="Times New Roman" w:hAnsi="Times New Roman" w:cs="Times New Roman"/>
          <w:sz w:val="18"/>
          <w:szCs w:val="18"/>
        </w:rPr>
        <w:t>-Stirling et al. (2004)</w:t>
      </w:r>
    </w:p>
    <w:p w14:paraId="162AFD6F" w14:textId="77777777" w:rsidR="001947D2" w:rsidRPr="004522CD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522C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522CD">
        <w:rPr>
          <w:rFonts w:ascii="Times New Roman" w:hAnsi="Times New Roman" w:cs="Times New Roman"/>
          <w:sz w:val="18"/>
          <w:szCs w:val="18"/>
        </w:rPr>
        <w:t xml:space="preserve"> Coates et al. (2017)</w:t>
      </w:r>
    </w:p>
    <w:p w14:paraId="0A495668" w14:textId="07FB5E73" w:rsidR="001947D2" w:rsidRDefault="0CAF5B3A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14D76A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14D76A4">
        <w:rPr>
          <w:rFonts w:ascii="Times New Roman" w:hAnsi="Times New Roman" w:cs="Times New Roman"/>
          <w:sz w:val="18"/>
          <w:szCs w:val="18"/>
        </w:rPr>
        <w:t xml:space="preserve"> Dolan (20</w:t>
      </w:r>
      <w:r w:rsidR="20B68F8A" w:rsidRPr="014D76A4">
        <w:rPr>
          <w:rFonts w:ascii="Times New Roman" w:hAnsi="Times New Roman" w:cs="Times New Roman"/>
          <w:sz w:val="18"/>
          <w:szCs w:val="18"/>
        </w:rPr>
        <w:t>1</w:t>
      </w:r>
      <w:r w:rsidRPr="014D76A4">
        <w:rPr>
          <w:rFonts w:ascii="Times New Roman" w:hAnsi="Times New Roman" w:cs="Times New Roman"/>
          <w:sz w:val="18"/>
          <w:szCs w:val="18"/>
        </w:rPr>
        <w:t>4)</w:t>
      </w:r>
    </w:p>
    <w:p w14:paraId="3A848768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>
        <w:rPr>
          <w:rFonts w:ascii="Times New Roman" w:hAnsi="Times New Roman" w:cs="Times New Roman"/>
          <w:sz w:val="18"/>
          <w:szCs w:val="18"/>
        </w:rPr>
        <w:t>Dorsey et al. (2014)</w:t>
      </w:r>
    </w:p>
    <w:p w14:paraId="094B8065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>
        <w:rPr>
          <w:rFonts w:ascii="Times New Roman" w:hAnsi="Times New Roman" w:cs="Times New Roman"/>
          <w:sz w:val="18"/>
          <w:szCs w:val="18"/>
        </w:rPr>
        <w:t>Frank et al. (2015)</w:t>
      </w:r>
    </w:p>
    <w:p w14:paraId="30894D7A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 Friars and Mellor (2009)</w:t>
      </w:r>
    </w:p>
    <w:p w14:paraId="1E6E104C" w14:textId="78029551" w:rsidR="001947D2" w:rsidRDefault="0CAF5B3A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14D76A4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Pr="014D76A4">
        <w:rPr>
          <w:rFonts w:ascii="Times New Roman" w:hAnsi="Times New Roman" w:cs="Times New Roman"/>
          <w:sz w:val="18"/>
          <w:szCs w:val="18"/>
        </w:rPr>
        <w:t xml:space="preserve"> Furlong and McGilloway (201</w:t>
      </w:r>
      <w:r w:rsidR="79A2FACA" w:rsidRPr="014D76A4">
        <w:rPr>
          <w:rFonts w:ascii="Times New Roman" w:hAnsi="Times New Roman" w:cs="Times New Roman"/>
          <w:sz w:val="18"/>
          <w:szCs w:val="18"/>
        </w:rPr>
        <w:t>2</w:t>
      </w:r>
      <w:r w:rsidRPr="014D76A4">
        <w:rPr>
          <w:rFonts w:ascii="Times New Roman" w:hAnsi="Times New Roman" w:cs="Times New Roman"/>
          <w:sz w:val="18"/>
          <w:szCs w:val="18"/>
        </w:rPr>
        <w:t>)</w:t>
      </w:r>
    </w:p>
    <w:p w14:paraId="7F73F851" w14:textId="7E851601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21F69FD7">
        <w:rPr>
          <w:rFonts w:ascii="Times New Roman" w:hAnsi="Times New Roman" w:cs="Times New Roman"/>
          <w:sz w:val="18"/>
          <w:szCs w:val="18"/>
          <w:vertAlign w:val="superscript"/>
        </w:rPr>
        <w:t>h</w:t>
      </w:r>
      <w:r w:rsidRPr="21F69FD7">
        <w:rPr>
          <w:rFonts w:ascii="Times New Roman" w:hAnsi="Times New Roman" w:cs="Times New Roman"/>
          <w:sz w:val="18"/>
          <w:szCs w:val="18"/>
        </w:rPr>
        <w:t xml:space="preserve"> Fox et al. (201</w:t>
      </w:r>
      <w:r w:rsidR="7A05E3D6" w:rsidRPr="21F69FD7">
        <w:rPr>
          <w:rFonts w:ascii="Times New Roman" w:hAnsi="Times New Roman" w:cs="Times New Roman"/>
          <w:sz w:val="18"/>
          <w:szCs w:val="18"/>
        </w:rPr>
        <w:t>7</w:t>
      </w:r>
      <w:r w:rsidRPr="21F69FD7">
        <w:rPr>
          <w:rFonts w:ascii="Times New Roman" w:hAnsi="Times New Roman" w:cs="Times New Roman"/>
          <w:sz w:val="18"/>
          <w:szCs w:val="18"/>
        </w:rPr>
        <w:t>)</w:t>
      </w:r>
    </w:p>
    <w:p w14:paraId="1F0A2AEC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i </w:t>
      </w:r>
      <w:r>
        <w:rPr>
          <w:rFonts w:ascii="Times New Roman" w:hAnsi="Times New Roman" w:cs="Times New Roman"/>
          <w:sz w:val="18"/>
          <w:szCs w:val="18"/>
        </w:rPr>
        <w:t>Gopalan et al. (2015)</w:t>
      </w:r>
    </w:p>
    <w:p w14:paraId="641D5DFF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j</w:t>
      </w:r>
      <w:r>
        <w:rPr>
          <w:rFonts w:ascii="Times New Roman" w:hAnsi="Times New Roman" w:cs="Times New Roman"/>
          <w:sz w:val="18"/>
          <w:szCs w:val="18"/>
        </w:rPr>
        <w:t xml:space="preserve"> Huntington and </w:t>
      </w:r>
      <w:proofErr w:type="spellStart"/>
      <w:r>
        <w:rPr>
          <w:rFonts w:ascii="Times New Roman" w:hAnsi="Times New Roman" w:cs="Times New Roman"/>
          <w:sz w:val="18"/>
          <w:szCs w:val="18"/>
        </w:rPr>
        <w:t>Veter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2015)</w:t>
      </w:r>
    </w:p>
    <w:p w14:paraId="55ABFDAA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Kerw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. (2014)</w:t>
      </w:r>
    </w:p>
    <w:p w14:paraId="422F5087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 Lee et al. (2011)</w:t>
      </w:r>
    </w:p>
    <w:p w14:paraId="2C3128DB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 McPherson et al. (2017)</w:t>
      </w:r>
    </w:p>
    <w:p w14:paraId="74F91CEB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Rahmqvis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. (2014)</w:t>
      </w:r>
    </w:p>
    <w:p w14:paraId="13D74887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o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Ruuskane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. (2019)</w:t>
      </w:r>
    </w:p>
    <w:p w14:paraId="45061EE9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Salinas et al. (2011)</w:t>
      </w:r>
    </w:p>
    <w:p w14:paraId="16DCAF82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q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Sicour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. (2018)</w:t>
      </w:r>
    </w:p>
    <w:p w14:paraId="2B45C00E" w14:textId="56328AE9" w:rsidR="001947D2" w:rsidRDefault="0CAF5B3A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14D76A4">
        <w:rPr>
          <w:rFonts w:ascii="Times New Roman" w:hAnsi="Times New Roman" w:cs="Times New Roman"/>
          <w:sz w:val="18"/>
          <w:szCs w:val="18"/>
          <w:vertAlign w:val="superscript"/>
        </w:rPr>
        <w:t>r</w:t>
      </w:r>
      <w:r w:rsidRPr="014D76A4">
        <w:rPr>
          <w:rFonts w:ascii="Times New Roman" w:hAnsi="Times New Roman" w:cs="Times New Roman"/>
          <w:sz w:val="18"/>
          <w:szCs w:val="18"/>
        </w:rPr>
        <w:t xml:space="preserve"> Smith et al. (201</w:t>
      </w:r>
      <w:r w:rsidR="6BC16286" w:rsidRPr="014D76A4">
        <w:rPr>
          <w:rFonts w:ascii="Times New Roman" w:hAnsi="Times New Roman" w:cs="Times New Roman"/>
          <w:sz w:val="18"/>
          <w:szCs w:val="18"/>
        </w:rPr>
        <w:t>5</w:t>
      </w:r>
      <w:r w:rsidRPr="014D76A4">
        <w:rPr>
          <w:rFonts w:ascii="Times New Roman" w:hAnsi="Times New Roman" w:cs="Times New Roman"/>
          <w:sz w:val="18"/>
          <w:szCs w:val="18"/>
        </w:rPr>
        <w:t>)</w:t>
      </w:r>
    </w:p>
    <w:p w14:paraId="2DE5AAE9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Stahlschmidt et al. (2013)</w:t>
      </w:r>
    </w:p>
    <w:p w14:paraId="5EDA6D9B" w14:textId="77777777" w:rsidR="001947D2" w:rsidRPr="00C26C2D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t </w:t>
      </w:r>
      <w:r>
        <w:rPr>
          <w:rFonts w:ascii="Times New Roman" w:hAnsi="Times New Roman" w:cs="Times New Roman"/>
          <w:sz w:val="18"/>
          <w:szCs w:val="18"/>
        </w:rPr>
        <w:t>Wilson et al. (2018)</w:t>
      </w:r>
    </w:p>
    <w:p w14:paraId="7CABBFA7" w14:textId="77777777" w:rsidR="001947D2" w:rsidRDefault="001947D2" w:rsidP="001947D2">
      <w:pPr>
        <w:spacing w:line="480" w:lineRule="auto"/>
        <w:rPr>
          <w:rFonts w:ascii="Times New Roman" w:hAnsi="Times New Roman" w:cs="Times New Roman"/>
        </w:rPr>
      </w:pPr>
    </w:p>
    <w:p w14:paraId="63E45C88" w14:textId="77777777" w:rsidR="001947D2" w:rsidRDefault="001947D2" w:rsidP="001947D2">
      <w:pPr>
        <w:spacing w:line="480" w:lineRule="auto"/>
        <w:rPr>
          <w:rFonts w:ascii="Times New Roman" w:hAnsi="Times New Roman" w:cs="Times New Roman"/>
        </w:rPr>
      </w:pPr>
    </w:p>
    <w:p w14:paraId="4ABEB8C7" w14:textId="77777777" w:rsidR="001947D2" w:rsidRDefault="001947D2" w:rsidP="001947D2">
      <w:pPr>
        <w:spacing w:line="480" w:lineRule="auto"/>
        <w:rPr>
          <w:rFonts w:ascii="Times New Roman" w:hAnsi="Times New Roman" w:cs="Times New Roman"/>
        </w:rPr>
      </w:pPr>
    </w:p>
    <w:p w14:paraId="11C38F4D" w14:textId="77777777" w:rsidR="001947D2" w:rsidRDefault="001947D2" w:rsidP="001947D2">
      <w:pPr>
        <w:spacing w:line="480" w:lineRule="auto"/>
        <w:rPr>
          <w:rFonts w:ascii="Times New Roman" w:hAnsi="Times New Roman" w:cs="Times New Roman"/>
        </w:rPr>
      </w:pPr>
    </w:p>
    <w:p w14:paraId="165D2AC2" w14:textId="77777777" w:rsidR="001947D2" w:rsidRDefault="001947D2" w:rsidP="001947D2">
      <w:pPr>
        <w:spacing w:line="480" w:lineRule="auto"/>
        <w:rPr>
          <w:rFonts w:ascii="Times New Roman" w:hAnsi="Times New Roman" w:cs="Times New Roman"/>
        </w:rPr>
      </w:pPr>
    </w:p>
    <w:p w14:paraId="0F3E0748" w14:textId="77777777" w:rsidR="001947D2" w:rsidRDefault="001947D2" w:rsidP="001947D2">
      <w:pPr>
        <w:spacing w:line="480" w:lineRule="auto"/>
        <w:rPr>
          <w:rFonts w:ascii="Times New Roman" w:hAnsi="Times New Roman" w:cs="Times New Roman"/>
        </w:rPr>
      </w:pPr>
    </w:p>
    <w:p w14:paraId="59AA0E7A" w14:textId="77777777" w:rsidR="001947D2" w:rsidRDefault="001947D2" w:rsidP="001947D2">
      <w:pPr>
        <w:spacing w:line="480" w:lineRule="auto"/>
        <w:rPr>
          <w:rFonts w:ascii="Times New Roman" w:hAnsi="Times New Roman" w:cs="Times New Roman"/>
        </w:rPr>
      </w:pPr>
    </w:p>
    <w:p w14:paraId="6BFA366F" w14:textId="77777777" w:rsidR="001947D2" w:rsidRDefault="001947D2" w:rsidP="001947D2">
      <w:pPr>
        <w:spacing w:line="480" w:lineRule="auto"/>
        <w:rPr>
          <w:rFonts w:ascii="Times New Roman" w:hAnsi="Times New Roman" w:cs="Times New Roman"/>
        </w:rPr>
      </w:pPr>
    </w:p>
    <w:p w14:paraId="33674934" w14:textId="5AC3087E" w:rsidR="00254299" w:rsidRDefault="00254299" w:rsidP="014D76A4">
      <w:pPr>
        <w:spacing w:line="480" w:lineRule="auto"/>
        <w:rPr>
          <w:rFonts w:ascii="Times New Roman" w:hAnsi="Times New Roman" w:cs="Times New Roman"/>
        </w:rPr>
      </w:pPr>
    </w:p>
    <w:p w14:paraId="161A7B51" w14:textId="10F9829C" w:rsidR="00254299" w:rsidRDefault="00254299" w:rsidP="001947D2">
      <w:pPr>
        <w:spacing w:line="480" w:lineRule="auto"/>
        <w:rPr>
          <w:rFonts w:ascii="Times New Roman" w:hAnsi="Times New Roman" w:cs="Times New Roman"/>
        </w:rPr>
      </w:pPr>
    </w:p>
    <w:p w14:paraId="4F144648" w14:textId="77777777" w:rsidR="00254299" w:rsidRDefault="00254299" w:rsidP="001947D2">
      <w:pPr>
        <w:spacing w:line="480" w:lineRule="auto"/>
        <w:rPr>
          <w:rFonts w:ascii="Times New Roman" w:hAnsi="Times New Roman" w:cs="Times New Roman"/>
        </w:rPr>
      </w:pPr>
    </w:p>
    <w:p w14:paraId="240466A8" w14:textId="77777777" w:rsidR="001947D2" w:rsidRDefault="001947D2" w:rsidP="001947D2">
      <w:pPr>
        <w:tabs>
          <w:tab w:val="left" w:pos="2931"/>
        </w:tabs>
        <w:spacing w:line="480" w:lineRule="auto"/>
        <w:rPr>
          <w:rStyle w:val="Heading2Char"/>
          <w:b/>
          <w:bCs/>
        </w:rPr>
      </w:pPr>
    </w:p>
    <w:p w14:paraId="57E307AF" w14:textId="1858A3A5" w:rsidR="001947D2" w:rsidRPr="00FB5B2E" w:rsidRDefault="0CAF5B3A" w:rsidP="001C080C">
      <w:pPr>
        <w:tabs>
          <w:tab w:val="left" w:pos="293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602B47D9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5</w:t>
      </w:r>
      <w:r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 xml:space="preserve"> supplementary information</w:t>
      </w:r>
      <w:r w:rsidR="2E62FA1C" w:rsidRPr="3AD76648">
        <w:rPr>
          <w:rStyle w:val="Heading2Char"/>
          <w:rFonts w:ascii="Times New Roman" w:hAnsi="Times New Roman" w:cs="Times New Roman"/>
          <w:b/>
          <w:bCs/>
          <w:sz w:val="20"/>
          <w:szCs w:val="20"/>
        </w:rPr>
        <w:t>.</w:t>
      </w:r>
      <w:r w:rsidRPr="3AD76648">
        <w:rPr>
          <w:rFonts w:ascii="Times New Roman" w:hAnsi="Times New Roman" w:cs="Times New Roman"/>
          <w:sz w:val="20"/>
          <w:szCs w:val="20"/>
        </w:rPr>
        <w:t xml:space="preserve"> Mothers</w:t>
      </w:r>
      <w:r w:rsidR="4C74D71D" w:rsidRPr="3AD76648">
        <w:rPr>
          <w:rFonts w:ascii="Times New Roman" w:hAnsi="Times New Roman" w:cs="Times New Roman"/>
          <w:sz w:val="20"/>
          <w:szCs w:val="20"/>
        </w:rPr>
        <w:t>’</w:t>
      </w:r>
      <w:r w:rsidRPr="3AD76648">
        <w:rPr>
          <w:rFonts w:ascii="Times New Roman" w:hAnsi="Times New Roman" w:cs="Times New Roman"/>
          <w:sz w:val="20"/>
          <w:szCs w:val="20"/>
        </w:rPr>
        <w:t xml:space="preserve"> and fathers</w:t>
      </w:r>
      <w:r w:rsidR="70DD61FA" w:rsidRPr="3AD76648">
        <w:rPr>
          <w:rFonts w:ascii="Times New Roman" w:hAnsi="Times New Roman" w:cs="Times New Roman"/>
          <w:sz w:val="20"/>
          <w:szCs w:val="20"/>
        </w:rPr>
        <w:t>’</w:t>
      </w:r>
      <w:r w:rsidRPr="3AD76648">
        <w:rPr>
          <w:rFonts w:ascii="Times New Roman" w:hAnsi="Times New Roman" w:cs="Times New Roman"/>
          <w:sz w:val="20"/>
          <w:szCs w:val="20"/>
        </w:rPr>
        <w:t xml:space="preserve"> </w:t>
      </w:r>
      <w:r w:rsidR="4BC58888" w:rsidRPr="3AD76648">
        <w:rPr>
          <w:rFonts w:ascii="Times New Roman" w:hAnsi="Times New Roman" w:cs="Times New Roman"/>
          <w:sz w:val="20"/>
          <w:szCs w:val="20"/>
        </w:rPr>
        <w:t xml:space="preserve">reported facilitators </w:t>
      </w:r>
      <w:r w:rsidR="44E5998C" w:rsidRPr="3AD76648">
        <w:rPr>
          <w:rFonts w:ascii="Times New Roman" w:hAnsi="Times New Roman" w:cs="Times New Roman"/>
          <w:sz w:val="20"/>
          <w:szCs w:val="20"/>
        </w:rPr>
        <w:t xml:space="preserve">to engaging </w:t>
      </w:r>
      <w:r w:rsidR="61594733" w:rsidRPr="3AD76648">
        <w:rPr>
          <w:rFonts w:ascii="Times New Roman" w:hAnsi="Times New Roman" w:cs="Times New Roman"/>
          <w:sz w:val="20"/>
          <w:szCs w:val="20"/>
        </w:rPr>
        <w:t xml:space="preserve">in </w:t>
      </w:r>
      <w:r w:rsidR="7E455DD2" w:rsidRPr="3AD76648">
        <w:rPr>
          <w:rFonts w:ascii="Times New Roman" w:hAnsi="Times New Roman" w:cs="Times New Roman"/>
          <w:sz w:val="20"/>
          <w:szCs w:val="20"/>
        </w:rPr>
        <w:t>family-based</w:t>
      </w:r>
      <w:r w:rsidR="61594733" w:rsidRPr="3AD76648">
        <w:rPr>
          <w:rFonts w:ascii="Times New Roman" w:hAnsi="Times New Roman" w:cs="Times New Roman"/>
          <w:sz w:val="20"/>
          <w:szCs w:val="20"/>
        </w:rPr>
        <w:t xml:space="preserve"> interventions. </w:t>
      </w:r>
      <w:r w:rsidR="2CDC48DB" w:rsidRPr="3AD76648">
        <w:rPr>
          <w:rFonts w:ascii="Times New Roman" w:hAnsi="Times New Roman" w:cs="Times New Roman"/>
          <w:sz w:val="20"/>
          <w:szCs w:val="20"/>
        </w:rPr>
        <w:t>Letters</w:t>
      </w:r>
      <w:r w:rsidRPr="3AD76648">
        <w:rPr>
          <w:rFonts w:ascii="Times New Roman" w:hAnsi="Times New Roman" w:cs="Times New Roman"/>
          <w:sz w:val="20"/>
          <w:szCs w:val="20"/>
        </w:rPr>
        <w:t xml:space="preserve"> in brackets represent each theme’s corresponding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6"/>
        <w:gridCol w:w="4370"/>
      </w:tblGrid>
      <w:tr w:rsidR="001947D2" w:rsidRPr="00FB5B2E" w14:paraId="5940B844" w14:textId="77777777" w:rsidTr="6B5B79E6">
        <w:tc>
          <w:tcPr>
            <w:tcW w:w="4646" w:type="dxa"/>
          </w:tcPr>
          <w:p w14:paraId="3BAA9772" w14:textId="77777777" w:rsidR="001947D2" w:rsidRPr="00FB5B2E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B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s’ Facilitators</w:t>
            </w:r>
          </w:p>
        </w:tc>
        <w:tc>
          <w:tcPr>
            <w:tcW w:w="4370" w:type="dxa"/>
          </w:tcPr>
          <w:p w14:paraId="1A80C636" w14:textId="77777777" w:rsidR="001947D2" w:rsidRPr="00FB5B2E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B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s’ Facilitators</w:t>
            </w:r>
          </w:p>
        </w:tc>
      </w:tr>
      <w:tr w:rsidR="001947D2" w:rsidRPr="00FB5B2E" w14:paraId="791C59E3" w14:textId="77777777" w:rsidTr="6B5B79E6">
        <w:tc>
          <w:tcPr>
            <w:tcW w:w="4646" w:type="dxa"/>
          </w:tcPr>
          <w:p w14:paraId="22EA00D1" w14:textId="77777777" w:rsidR="001947D2" w:rsidRPr="00302704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27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actitioner</w:t>
            </w:r>
            <w:r w:rsidRPr="0030270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characteristics</w:t>
            </w:r>
            <w:r w:rsidRPr="002E6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E64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 g, i, j, m, n, o, r, t</w:t>
            </w:r>
            <w:r w:rsidRPr="002E6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62E0BED" w14:textId="62DCC0EF" w:rsidR="001947D2" w:rsidRPr="00C21193" w:rsidRDefault="18D47D8B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-judgemental</w:t>
            </w:r>
            <w:r w:rsidR="656070E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="17D349A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clusive of both parents; </w:t>
            </w:r>
            <w:r w:rsidR="7B531EC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alified/experienced/knowledgeable; </w:t>
            </w:r>
            <w:r w:rsidR="656070E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ages group well; i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 parent themselves; empowers (rather than dictates) parenting decisions; enquire</w:t>
            </w:r>
            <w:r w:rsidR="0ED58C6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bout parent’s preferred interactional style</w:t>
            </w:r>
          </w:p>
        </w:tc>
        <w:tc>
          <w:tcPr>
            <w:tcW w:w="4370" w:type="dxa"/>
          </w:tcPr>
          <w:p w14:paraId="2F8C26D7" w14:textId="77777777" w:rsidR="001947D2" w:rsidRPr="00302704" w:rsidRDefault="001947D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27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actitioner</w:t>
            </w:r>
            <w:r w:rsidRPr="0030270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characteristics</w:t>
            </w:r>
            <w:r w:rsidRPr="002E6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E64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p, q</w:t>
            </w:r>
            <w:r w:rsidRPr="002E64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67FED941" w14:textId="59174497" w:rsidR="001947D2" w:rsidRPr="00302704" w:rsidRDefault="5C4436AF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-judgemental</w:t>
            </w:r>
            <w:r w:rsidR="56C2076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inclusive of both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nts; qualified/experienced/knowledgeable; male </w:t>
            </w:r>
            <w:r w:rsidR="748E956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ctitioner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 father-only groups; aware of child’s needs</w:t>
            </w:r>
            <w:r w:rsidR="49C2F4A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t outset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observes child</w:t>
            </w:r>
            <w:r w:rsidR="53E10800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ather-child interactions</w:t>
            </w:r>
          </w:p>
          <w:p w14:paraId="50201040" w14:textId="3B81428C" w:rsidR="001947D2" w:rsidRPr="00302704" w:rsidRDefault="001947D2" w:rsidP="014D76A4">
            <w:pPr>
              <w:pStyle w:val="ListParagraph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14D76A4" w14:paraId="0AC20C22" w14:textId="77777777" w:rsidTr="6B5B79E6">
        <w:tc>
          <w:tcPr>
            <w:tcW w:w="4646" w:type="dxa"/>
          </w:tcPr>
          <w:p w14:paraId="1A1846F3" w14:textId="782299F9" w:rsidR="43E3CB4B" w:rsidRDefault="43E3CB4B" w:rsidP="6B5B79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roup therapy experiences</w:t>
            </w: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, g, i, n, o, r</w:t>
            </w: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br/>
            </w:r>
            <w:r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er support; learning from </w:t>
            </w:r>
            <w:r w:rsidR="00D92E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s</w:t>
            </w:r>
            <w:r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group homogeneity </w:t>
            </w:r>
            <w:r w:rsidR="546D302C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g., </w:t>
            </w:r>
            <w:r w:rsidR="78509187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ing parents</w:t>
            </w:r>
            <w:r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ith similar needs/experiences/struggles</w:t>
            </w:r>
            <w:r w:rsidR="64630B60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egalitarian and non-judgemental relationships </w:t>
            </w:r>
            <w:r w:rsidR="7EDF65E1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</w:t>
            </w:r>
            <w:r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en parents</w:t>
            </w:r>
            <w:r w:rsidR="007A60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ithin a group</w:t>
            </w:r>
            <w:r w:rsidR="3AB80AF1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="6DEA5E32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ust/confidentiality</w:t>
            </w:r>
          </w:p>
        </w:tc>
        <w:tc>
          <w:tcPr>
            <w:tcW w:w="4370" w:type="dxa"/>
          </w:tcPr>
          <w:p w14:paraId="54438760" w14:textId="68536520" w:rsidR="43E3CB4B" w:rsidRDefault="43E3CB4B" w:rsidP="6B5B79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roup therapy experiences</w:t>
            </w: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, e, p, q</w:t>
            </w:r>
            <w:r w:rsidRPr="6B5B7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br/>
            </w:r>
            <w:r w:rsidR="5FD249D4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er support; learning from others; group homogeneity </w:t>
            </w:r>
            <w:r w:rsidR="783CAC95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grouping parents with similar needs/experiences/struggles</w:t>
            </w:r>
            <w:r w:rsidR="1148B09A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236D5C39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="40B59E1D" w:rsidRPr="6B5B79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ust/confidentiality</w:t>
            </w:r>
          </w:p>
          <w:p w14:paraId="0CCBA8A3" w14:textId="11688666" w:rsidR="014D76A4" w:rsidRDefault="014D76A4" w:rsidP="014D76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14D76A4" w14:paraId="575D4952" w14:textId="77777777" w:rsidTr="6B5B79E6">
        <w:tc>
          <w:tcPr>
            <w:tcW w:w="4646" w:type="dxa"/>
          </w:tcPr>
          <w:p w14:paraId="5DF5CAC8" w14:textId="7DCD3FAB" w:rsidR="43E3CB4B" w:rsidRDefault="43E3CB4B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ituational factors</w:t>
            </w:r>
          </w:p>
          <w:p w14:paraId="041312FE" w14:textId="77777777" w:rsidR="43E3CB4B" w:rsidRDefault="43E3CB4B" w:rsidP="014D76A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ient location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 d, l, m, o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0C18E56" w14:textId="04278912" w:rsidR="43EAA592" w:rsidRDefault="43EAA592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43E3CB4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cal/community settings </w:t>
            </w:r>
            <w:r w:rsidR="7BBF28F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43E3CB4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school, community centres</w:t>
            </w:r>
            <w:r w:rsidR="1A15B44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43E3CB4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home; same location;</w:t>
            </w:r>
            <w:r w:rsidR="6396FF1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on-threatening venue</w:t>
            </w:r>
            <w:r w:rsidR="1111B94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e.g., bright learning space)</w:t>
            </w:r>
          </w:p>
          <w:p w14:paraId="6F0B1C0A" w14:textId="4D2AD276" w:rsidR="43E3CB4B" w:rsidRDefault="43E3CB4B" w:rsidP="014D76A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ient timings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 d, f, n, o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br/>
            </w:r>
            <w:r w:rsidR="559902B6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ible/varying timings; short</w:t>
            </w:r>
            <w:r w:rsidR="0DD7518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r 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ration</w:t>
            </w:r>
            <w:r w:rsidR="006411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 sessions; reduced 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 of sessions; weekday evenings</w:t>
            </w:r>
          </w:p>
        </w:tc>
        <w:tc>
          <w:tcPr>
            <w:tcW w:w="4370" w:type="dxa"/>
          </w:tcPr>
          <w:p w14:paraId="1AF29EFD" w14:textId="2028CDE1" w:rsidR="43E3CB4B" w:rsidRDefault="43E3CB4B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ituational factors</w:t>
            </w:r>
          </w:p>
          <w:p w14:paraId="7706B35C" w14:textId="4B62A20F" w:rsidR="43E3CB4B" w:rsidRDefault="43E3CB4B" w:rsidP="014D76A4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ient location</w:t>
            </w:r>
            <w:r w:rsidRPr="014D76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p, q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br/>
            </w:r>
            <w:r w:rsidR="2A9DDE7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l/community settings </w:t>
            </w:r>
            <w:r w:rsidR="0D232CF0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school, community centres</w:t>
            </w:r>
            <w:r w:rsidR="0C7ABC8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varying location; leaving home; parking</w:t>
            </w:r>
            <w:r w:rsidR="00102F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port</w:t>
            </w:r>
            <w:r w:rsidR="00102F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ccess</w:t>
            </w:r>
          </w:p>
          <w:p w14:paraId="2DB7E807" w14:textId="7F3EBAB2" w:rsidR="43E3CB4B" w:rsidRDefault="43E3CB4B" w:rsidP="014D76A4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ient timings</w:t>
            </w:r>
            <w:r w:rsidRPr="014D76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p, q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br/>
            </w:r>
            <w:r w:rsidR="717A8D9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ible/varying timings; after-work hours; weekends; shorter duration but increased number of sessions</w:t>
            </w:r>
            <w:r w:rsidR="49798FF6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erall (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to practice parenting strategies or have follow-ups</w:t>
            </w:r>
            <w:r w:rsidR="376E6EBE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1947D2" w:rsidRPr="00FB5B2E" w14:paraId="523962F3" w14:textId="77777777" w:rsidTr="6B5B79E6">
        <w:tc>
          <w:tcPr>
            <w:tcW w:w="4646" w:type="dxa"/>
          </w:tcPr>
          <w:p w14:paraId="4FB15638" w14:textId="610EBCD7" w:rsidR="001947D2" w:rsidRPr="00302704" w:rsidRDefault="6DAE24B3" w:rsidP="00B63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gramme/Intervention</w:t>
            </w:r>
            <w:r w:rsidR="3BBDDB5E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experiences</w:t>
            </w:r>
          </w:p>
          <w:p w14:paraId="78079AEA" w14:textId="77777777" w:rsidR="001947D2" w:rsidRPr="00302704" w:rsidRDefault="2DA58DA3" w:rsidP="014D76A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, d, g, m, n, r, t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3322C0D" w14:textId="2624CDF4" w:rsidR="001947D2" w:rsidRPr="00302704" w:rsidRDefault="2A16AE98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ilored to parents’/child’s needs;</w:t>
            </w:r>
            <w:r w:rsidR="2DA58DA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ructured; fun homework</w:t>
            </w:r>
            <w:r w:rsidR="2DD85D7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asks</w:t>
            </w:r>
            <w:r w:rsidR="2DA58DA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practical strategies</w:t>
            </w:r>
          </w:p>
          <w:p w14:paraId="262B2BD2" w14:textId="77777777" w:rsidR="001947D2" w:rsidRPr="00302704" w:rsidRDefault="2DA58DA3" w:rsidP="014D76A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y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, i, o, r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27440B5" w14:textId="7B25A511" w:rsidR="001947D2" w:rsidRPr="00302704" w:rsidRDefault="58155F4C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2DA58DA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cessible/early provision of resources; resources in </w:t>
            </w:r>
            <w:r w:rsidR="0590197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ying</w:t>
            </w:r>
            <w:r w:rsidR="2DA58DA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mats</w:t>
            </w:r>
            <w:r w:rsidR="73D3833D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="2DA58DA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mfortable environment; activity-based; one-to-one work</w:t>
            </w:r>
          </w:p>
          <w:p w14:paraId="35E02EC3" w14:textId="77777777" w:rsidR="001947D2" w:rsidRPr="00302704" w:rsidRDefault="0AFCAC58" w:rsidP="014D76A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entives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584B4E42" w14:textId="5FFBF9DF" w:rsidR="001947D2" w:rsidRPr="00302704" w:rsidRDefault="051A4816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AFCAC5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vel expenses; refreshments</w:t>
            </w:r>
            <w:r w:rsidR="70B5B55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rewards/reinforcements for engagement</w:t>
            </w:r>
          </w:p>
          <w:p w14:paraId="4959772E" w14:textId="716D0AE1" w:rsidR="001947D2" w:rsidRPr="00302704" w:rsidRDefault="6FEE6148" w:rsidP="014D76A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support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, g, o, r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21BD844" w14:textId="79D96DBC" w:rsidR="001947D2" w:rsidRPr="00302704" w:rsidRDefault="3475AABC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Optional counselling for parents’ own mental health</w:t>
            </w:r>
            <w:r w:rsidR="3D843DA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="6FEE614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fresher course</w:t>
            </w:r>
            <w:r w:rsidR="5FFDC8C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home visits; follow-ups; telephone session remin</w:t>
            </w:r>
            <w:r w:rsidR="009E61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</w:t>
            </w:r>
            <w:r w:rsidR="5FFDC8C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; online forums (e.g., to support those parents who cannot attend face-to-face)</w:t>
            </w:r>
          </w:p>
          <w:p w14:paraId="40AB85A7" w14:textId="217F7EEB" w:rsidR="001947D2" w:rsidRPr="00302704" w:rsidRDefault="001947D2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DFA64C4" w14:textId="479FC17E" w:rsidR="001947D2" w:rsidRPr="00302704" w:rsidRDefault="001947D2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70" w:type="dxa"/>
          </w:tcPr>
          <w:p w14:paraId="119ADFEE" w14:textId="09BC6361" w:rsidR="001947D2" w:rsidRPr="00302704" w:rsidRDefault="4D00974C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gramme/Intervention</w:t>
            </w:r>
            <w:r w:rsidR="3BBDDB5E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experiences</w:t>
            </w:r>
          </w:p>
          <w:p w14:paraId="55A401C2" w14:textId="161591C8" w:rsidR="001947D2" w:rsidRPr="00302704" w:rsidRDefault="5F28CEC0" w:rsidP="014D76A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, e, p, q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947D2">
              <w:br/>
            </w:r>
            <w:r w:rsidR="5872182E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ilored </w:t>
            </w:r>
            <w:r w:rsidR="6039D506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 parents’/child’s needs;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6CF6F3D1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f-care; managing and normalising emotions</w:t>
            </w:r>
            <w:r w:rsidR="3AA239A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e.g., learning how to show physical affection)</w:t>
            </w:r>
            <w:r w:rsidR="6CF6F3D1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blem-solving challenging child behaviour; decision-making strategies;</w:t>
            </w:r>
            <w:r w:rsidR="597C8492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ffective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-parenting; father</w:t>
            </w:r>
            <w:r w:rsidR="37E4D3A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’ 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ole in child </w:t>
            </w:r>
            <w:r w:rsidR="7EA550F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velopment</w:t>
            </w:r>
          </w:p>
          <w:p w14:paraId="12159F2F" w14:textId="66F1A1A9" w:rsidR="001947D2" w:rsidRPr="00302704" w:rsidRDefault="5F28CEC0" w:rsidP="014D76A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y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, e, q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947D2">
              <w:br/>
            </w:r>
            <w:r w:rsidR="20A3053D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essible resources; comfortable environment; activity-based; in-person</w:t>
            </w:r>
            <w:r w:rsidR="002646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646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essions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mbined with online resources; father-only groups</w:t>
            </w:r>
            <w:r w:rsidR="4991CB4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discussion groups</w:t>
            </w:r>
          </w:p>
          <w:p w14:paraId="1D1C8EFB" w14:textId="1F3928A7" w:rsidR="001947D2" w:rsidRPr="00302704" w:rsidRDefault="180171F8" w:rsidP="014D76A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entives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p, q, s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947D2">
              <w:br/>
            </w:r>
            <w:r w:rsidR="43EE07D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vel expenses; refreshments; vouchers/gift-cards; </w:t>
            </w:r>
            <w:r w:rsidR="115ABC6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rtificate of completion; 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care provision</w:t>
            </w:r>
          </w:p>
          <w:p w14:paraId="25AF5415" w14:textId="2C2B134D" w:rsidR="001947D2" w:rsidRPr="00302704" w:rsidRDefault="511F52D6" w:rsidP="014D76A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itional </w:t>
            </w:r>
            <w:r w:rsidR="6C8F1415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ort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q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947D2">
              <w:br/>
            </w:r>
            <w:r w:rsidR="4C8A9E4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llow-ups </w:t>
            </w:r>
            <w:r w:rsidR="04C8ED12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to troubleshoot specific issues</w:t>
            </w:r>
            <w:r w:rsidR="77B79C9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1947D2" w:rsidRPr="00FB5B2E" w14:paraId="3D9FC798" w14:textId="77777777" w:rsidTr="6B5B79E6">
        <w:tc>
          <w:tcPr>
            <w:tcW w:w="4646" w:type="dxa"/>
          </w:tcPr>
          <w:p w14:paraId="7E95DC64" w14:textId="1C10386D" w:rsidR="001947D2" w:rsidRPr="002E6498" w:rsidRDefault="5C5E7A22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o-parenting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, i,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5634D98B" w14:textId="54A0A5CF" w:rsidR="001947D2" w:rsidRPr="00302704" w:rsidRDefault="68721BA6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ovisions for </w:t>
            </w:r>
            <w:r w:rsidR="007D7F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icipation of both mothers and fathers in a parenting team;</w:t>
            </w:r>
            <w:r w:rsidR="5646BCBE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onding/teamwork</w:t>
            </w:r>
          </w:p>
        </w:tc>
        <w:tc>
          <w:tcPr>
            <w:tcW w:w="4370" w:type="dxa"/>
          </w:tcPr>
          <w:p w14:paraId="448A9505" w14:textId="1C844996" w:rsidR="001947D2" w:rsidRPr="00302704" w:rsidRDefault="5E68D330" w:rsidP="00B634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o-parenting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p, q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383AD65" w14:textId="5011DB0F" w:rsidR="001947D2" w:rsidRPr="00302704" w:rsidRDefault="0D957B28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visions for</w:t>
            </w:r>
            <w:r w:rsidR="007D7F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rticipation of both mothers and fathers in a parenting team;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ther</w:t>
            </w:r>
            <w:r w:rsidR="00D621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C4BD7B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couraging father participation</w:t>
            </w:r>
          </w:p>
        </w:tc>
      </w:tr>
      <w:tr w:rsidR="001947D2" w:rsidRPr="00FB5B2E" w14:paraId="7D425366" w14:textId="77777777" w:rsidTr="6B5B79E6">
        <w:tc>
          <w:tcPr>
            <w:tcW w:w="4646" w:type="dxa"/>
          </w:tcPr>
          <w:p w14:paraId="35B8EC22" w14:textId="2CEF4242" w:rsidR="001947D2" w:rsidRPr="00302704" w:rsidRDefault="0545C061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86EC5C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Knowledge</w:t>
            </w:r>
            <w:r w:rsidR="0A046B8B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/</w:t>
            </w:r>
            <w:r w:rsidR="23B05954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="0A046B8B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wareness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</w:p>
          <w:p w14:paraId="2ACD5135" w14:textId="1EF27113" w:rsidR="001947D2" w:rsidRPr="00302704" w:rsidRDefault="46C35A59" w:rsidP="014D76A4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-based intervention</w:t>
            </w:r>
            <w:r w:rsidR="0D016E47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D016E47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 d, i, m, n, o, r</w:t>
            </w:r>
            <w:r w:rsidR="0D016E47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947D2">
              <w:br/>
            </w:r>
            <w:r w:rsidR="4640F0F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knowledging </w:t>
            </w:r>
            <w:r w:rsidR="002646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at </w:t>
            </w:r>
            <w:r w:rsidR="4640F0F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intervention is supported by empirical evidence</w:t>
            </w:r>
          </w:p>
          <w:p w14:paraId="1247ACFF" w14:textId="3B9ABF5C" w:rsidR="001947D2" w:rsidRPr="00302704" w:rsidRDefault="7570ACE0" w:rsidP="014D76A4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eastAsiaTheme="minorEastAsia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i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vention benefits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753B4E6D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753B4E6D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 d, i, m, n, o, r</w:t>
            </w:r>
            <w:r w:rsidR="753B4E6D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947D2">
              <w:br/>
            </w:r>
            <w:r w:rsidR="3D429F6D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iving the intervention to help; acknowledging improvements from participation</w:t>
            </w:r>
          </w:p>
          <w:p w14:paraId="62C4618A" w14:textId="14D535C4" w:rsidR="001947D2" w:rsidRPr="00302704" w:rsidRDefault="001947D2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70" w:type="dxa"/>
          </w:tcPr>
          <w:p w14:paraId="22DEE019" w14:textId="3134F7CF" w:rsidR="001947D2" w:rsidRPr="00302704" w:rsidRDefault="76B96706" w:rsidP="00B63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A046B8B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Knowledge/</w:t>
            </w:r>
            <w:r w:rsidR="76814ADD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</w:t>
            </w:r>
            <w:r w:rsidR="0A046B8B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wareness</w:t>
            </w:r>
          </w:p>
          <w:p w14:paraId="60D1D0E4" w14:textId="580DA7FD" w:rsidR="001947D2" w:rsidRPr="00672086" w:rsidRDefault="00262B2F" w:rsidP="014D76A4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-based intervention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p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947D2">
              <w:br/>
            </w:r>
            <w:r w:rsidR="789CDB8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knowledging </w:t>
            </w:r>
            <w:r w:rsidR="002646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at </w:t>
            </w:r>
            <w:r w:rsidR="789CDB8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intervention is supported by empirical evidence</w:t>
            </w:r>
          </w:p>
          <w:p w14:paraId="3CE02042" w14:textId="1792F9A8" w:rsidR="001947D2" w:rsidRPr="00672086" w:rsidRDefault="789CDB85" w:rsidP="014D76A4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eastAsiaTheme="minorEastAsia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intervention benefits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p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1947D2">
              <w:br/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iving the intervention to help; acknowledging improvements from participation</w:t>
            </w:r>
          </w:p>
        </w:tc>
      </w:tr>
      <w:tr w:rsidR="001947D2" w:rsidRPr="00FB5B2E" w14:paraId="516E8A79" w14:textId="77777777" w:rsidTr="6B5B79E6">
        <w:tc>
          <w:tcPr>
            <w:tcW w:w="4646" w:type="dxa"/>
          </w:tcPr>
          <w:p w14:paraId="74865E92" w14:textId="6A375054" w:rsidR="001947D2" w:rsidRPr="00302704" w:rsidRDefault="6279C016" w:rsidP="004F08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xplicit Engagement Stages</w:t>
            </w:r>
          </w:p>
          <w:p w14:paraId="61E7043E" w14:textId="77777777" w:rsidR="001947D2" w:rsidRPr="00302704" w:rsidRDefault="001947D2" w:rsidP="001947D2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027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p-seeking/Enrol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E64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 i, m, n, o, 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69AAC71" w14:textId="2181EB6A" w:rsidR="001947D2" w:rsidRPr="00302704" w:rsidRDefault="064305D7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eling</w:t>
            </w:r>
            <w:r w:rsidR="4B4E816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erwhelmed/helpless/</w:t>
            </w:r>
            <w:r w:rsidR="750AA1B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perate</w:t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articularly regarding improving child behaviour); family ‘crisis point’; recognised need for support; endeavouring to avoid child-welfare involvement</w:t>
            </w:r>
            <w:r w:rsidR="5D4CDCB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anticipating treatment benefits from attending</w:t>
            </w:r>
          </w:p>
          <w:p w14:paraId="52CB9380" w14:textId="171A57F5" w:rsidR="001947D2" w:rsidRPr="00302704" w:rsidRDefault="61821327" w:rsidP="001947D2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a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ndance/</w:t>
            </w:r>
            <w:r w:rsidR="2F77C3A8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ention (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 h, i, m, o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  <w:p w14:paraId="66E6684B" w14:textId="17F1C951" w:rsidR="001947D2" w:rsidRPr="00302704" w:rsidRDefault="6F283D78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ards/reinforcements; </w:t>
            </w:r>
            <w:r w:rsidR="4F6F3A5D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centives;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tivation to </w:t>
            </w:r>
            <w:r w:rsidR="00800B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lete treatment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 w:rsidR="4F3FE7F2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mproved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-parenting</w:t>
            </w:r>
            <w:r w:rsidR="79019022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4324B037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iving</w:t>
            </w:r>
            <w:r w:rsidR="00D63B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at</w:t>
            </w:r>
            <w:r w:rsidR="2B93EED1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tention </w:t>
            </w:r>
            <w:r w:rsidR="00D63B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l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id parent</w:t>
            </w:r>
            <w:r w:rsidR="6CBCC771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’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ntal illness;</w:t>
            </w:r>
            <w:r w:rsidR="49C7DB4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mall attendance fee;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periencing/witnessing </w:t>
            </w:r>
            <w:r w:rsidR="407CB3B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ment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enefits; culturally </w:t>
            </w:r>
            <w:r w:rsidR="09498D56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ormed practice</w:t>
            </w:r>
          </w:p>
          <w:p w14:paraId="303BFA6F" w14:textId="5FEF00D2" w:rsidR="001947D2" w:rsidRPr="00302704" w:rsidRDefault="650348D0" w:rsidP="001947D2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in-session p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ipation (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  <w:r w:rsidR="0CAF5B3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8035177" w14:textId="4A3195C8" w:rsidR="001947D2" w:rsidRPr="00302704" w:rsidRDefault="1ECDF267" w:rsidP="014D76A4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rovements in co-parenting (e.g., co-parents bonding/connecting)</w:t>
            </w:r>
          </w:p>
          <w:p w14:paraId="0258ED3E" w14:textId="77777777" w:rsidR="001947D2" w:rsidRPr="00302704" w:rsidRDefault="001947D2" w:rsidP="001947D2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27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Enactmen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2E64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, 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892210B" w14:textId="29D09549" w:rsidR="001947D2" w:rsidRPr="00302704" w:rsidRDefault="7BE73126" w:rsidP="00B63408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resher course</w:t>
            </w:r>
            <w:r w:rsidR="63B5948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/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ck-ins/follow-ups; co-paren</w:t>
            </w:r>
            <w:r w:rsidR="4EF0A91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CAF5B3A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father/family support; incorporating learned strategies into daily routine</w:t>
            </w:r>
          </w:p>
        </w:tc>
        <w:tc>
          <w:tcPr>
            <w:tcW w:w="4370" w:type="dxa"/>
          </w:tcPr>
          <w:p w14:paraId="707AA74E" w14:textId="6A375054" w:rsidR="00672086" w:rsidRPr="00672086" w:rsidRDefault="6A9EDF28" w:rsidP="014D76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7. 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xplicit Engagement Stages</w:t>
            </w:r>
          </w:p>
          <w:p w14:paraId="729677A9" w14:textId="2D9EA9D8" w:rsidR="00672086" w:rsidRPr="00672086" w:rsidRDefault="6A9EDF28" w:rsidP="014D76A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p-seeking/Enrolment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, p, s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672086">
              <w:br/>
            </w: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eking to improve as a </w:t>
            </w:r>
            <w:r w:rsidR="10B1CF0E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nt</w:t>
            </w:r>
          </w:p>
          <w:p w14:paraId="2EC47DEB" w14:textId="13DE44A2" w:rsidR="00672086" w:rsidRPr="00672086" w:rsidRDefault="6A9EDF28" w:rsidP="014D76A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attendance/retention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, p, s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672086">
              <w:br/>
            </w:r>
            <w:r w:rsidR="2A42AF4E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eking to improve as a parent</w:t>
            </w:r>
          </w:p>
          <w:p w14:paraId="51B3518B" w14:textId="3F43D0A9" w:rsidR="00672086" w:rsidRPr="00672086" w:rsidRDefault="00672086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0935B1" w14:textId="3BEC4045" w:rsidR="00672086" w:rsidRPr="00672086" w:rsidRDefault="00672086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9BC69D" w14:textId="33435641" w:rsidR="00672086" w:rsidRPr="00672086" w:rsidRDefault="00672086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0D8B3B" w14:textId="312630E8" w:rsidR="00672086" w:rsidRPr="00672086" w:rsidRDefault="00672086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433294" w14:textId="511787C9" w:rsidR="00672086" w:rsidRPr="00672086" w:rsidRDefault="00672086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0CCE85" w14:textId="3414A015" w:rsidR="00672086" w:rsidRPr="00672086" w:rsidRDefault="00672086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0D9DCE" w14:textId="60FAB04B" w:rsidR="00672086" w:rsidRPr="00672086" w:rsidRDefault="00672086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670CDC0" w14:textId="4AD2228B" w:rsidR="00672086" w:rsidRPr="00672086" w:rsidRDefault="00672086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CF6BFD" w14:textId="64728354" w:rsidR="00672086" w:rsidRPr="00672086" w:rsidRDefault="00672086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F0839" w:rsidRPr="00FB5B2E" w14:paraId="443DBDDF" w14:textId="77777777" w:rsidTr="6B5B79E6">
        <w:tc>
          <w:tcPr>
            <w:tcW w:w="4646" w:type="dxa"/>
          </w:tcPr>
          <w:p w14:paraId="007E2741" w14:textId="615998A5" w:rsidR="004F0839" w:rsidRPr="00302704" w:rsidRDefault="731A6178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 </w:t>
            </w:r>
            <w:r w:rsidR="4EBC734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dvertisement/Recruitment</w:t>
            </w:r>
            <w:r w:rsidR="4EBC734A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7EF7ED2" w14:textId="3E8DA15F" w:rsidR="004F0839" w:rsidRPr="00302704" w:rsidRDefault="5C3B555E" w:rsidP="014D76A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="00394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us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dvertis</w:t>
            </w:r>
            <w:r w:rsidR="00394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mats</w:t>
            </w:r>
            <w:r w:rsidR="6F476D0E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6F476D0E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r</w:t>
            </w:r>
            <w:r w:rsidR="6F476D0E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4F0839">
              <w:br/>
            </w:r>
            <w:r w:rsidR="0946084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formation at </w:t>
            </w:r>
            <w:r w:rsidR="00CE07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ir </w:t>
            </w:r>
            <w:r w:rsidR="0946084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ral Practice</w:t>
            </w:r>
            <w:r w:rsidR="00CE07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i.e., community healthcare service)</w:t>
            </w:r>
            <w:r w:rsidR="0946084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leaflets; word-of-mouth; hearing experiences from</w:t>
            </w:r>
            <w:r w:rsidR="182A04F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 </w:t>
            </w:r>
            <w:r w:rsidR="0946084B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ious attendee</w:t>
            </w:r>
          </w:p>
          <w:p w14:paraId="0CE5AC5C" w14:textId="32A706F7" w:rsidR="004F0839" w:rsidRPr="00302704" w:rsidRDefault="0946084B" w:rsidP="014D76A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sages</w:t>
            </w:r>
            <w:r w:rsidR="628632E4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628632E4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 w:rsidR="738EE756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, </w:t>
            </w:r>
            <w:r w:rsidR="2BDBF260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, r</w:t>
            </w:r>
            <w:r w:rsidR="2BDBF260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2BDBF260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4F0839">
              <w:br/>
            </w:r>
            <w:r w:rsidR="7A32AD2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entation to</w:t>
            </w:r>
            <w:r w:rsidR="00751C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 intervention and</w:t>
            </w:r>
            <w:r w:rsidR="7A32AD2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rental participation requirements </w:t>
            </w:r>
          </w:p>
          <w:p w14:paraId="612D0E6B" w14:textId="7AF2297B" w:rsidR="004F0839" w:rsidRPr="00302704" w:rsidRDefault="004F0839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70" w:type="dxa"/>
          </w:tcPr>
          <w:p w14:paraId="4F772B7B" w14:textId="0ED93A94" w:rsidR="004F0839" w:rsidRPr="00302704" w:rsidRDefault="768A1495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  <w:r w:rsidR="040594B3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dvertisement/Recruitment</w:t>
            </w:r>
          </w:p>
          <w:p w14:paraId="25257574" w14:textId="562572CE" w:rsidR="004F0839" w:rsidRPr="00302704" w:rsidRDefault="040594B3" w:rsidP="014D76A4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</w:t>
            </w:r>
            <w:r w:rsidR="00394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us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dverti</w:t>
            </w:r>
            <w:r w:rsidR="00394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mats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q, s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C966177" w14:textId="6D5CE23C" w:rsidR="004F0839" w:rsidRPr="00302704" w:rsidRDefault="040594B3" w:rsidP="014D76A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aflets; </w:t>
            </w:r>
            <w:r w:rsidR="1E0C693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ord-of-mouth; hearing </w:t>
            </w:r>
            <w:r w:rsidR="18574E18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s</w:t>
            </w:r>
            <w:r w:rsidR="1E0C693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rom a previous attendee</w:t>
            </w:r>
            <w:r w:rsidR="71CF6AA4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 billboards; TV/radio/newspapers; endorsements by mothers, credible figures, or organisations</w:t>
            </w:r>
          </w:p>
          <w:p w14:paraId="7C897619" w14:textId="432A943F" w:rsidR="004F0839" w:rsidRPr="00302704" w:rsidRDefault="040594B3" w:rsidP="014D76A4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sage</w:t>
            </w:r>
            <w:r w:rsidR="6276E97C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q</w:t>
            </w: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188F15A3" w14:textId="715F6131" w:rsidR="004F0839" w:rsidRPr="00302704" w:rsidRDefault="484CBBA5" w:rsidP="014D76A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="040594B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ther-friendly messages </w:t>
            </w:r>
            <w:r w:rsidR="600F4369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40594B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do not imply</w:t>
            </w:r>
            <w:r w:rsidR="00CE07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at</w:t>
            </w:r>
            <w:r w:rsidR="040594B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athers are doing a bad j</w:t>
            </w:r>
            <w:r w:rsidR="7C6F02B2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)</w:t>
            </w:r>
            <w:r w:rsidR="040594B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="426A576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ather-</w:t>
            </w:r>
            <w:r w:rsidR="040594B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latable material </w:t>
            </w:r>
            <w:r w:rsidR="357588AF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40594B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, images of fathers from different races/ethnicities</w:t>
            </w:r>
            <w:r w:rsidR="542A6245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="040594B3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use of humour; orientation to </w:t>
            </w:r>
            <w:r w:rsidR="00751C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intervention and </w:t>
            </w:r>
            <w:r w:rsidR="21BCC9FC"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ntal participation requirements</w:t>
            </w:r>
          </w:p>
        </w:tc>
      </w:tr>
      <w:tr w:rsidR="014D76A4" w14:paraId="22ABFA5A" w14:textId="77777777" w:rsidTr="6B5B79E6">
        <w:tc>
          <w:tcPr>
            <w:tcW w:w="4646" w:type="dxa"/>
          </w:tcPr>
          <w:p w14:paraId="09D25DCB" w14:textId="444780DE" w:rsidR="014D76A4" w:rsidRDefault="014D76A4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70" w:type="dxa"/>
          </w:tcPr>
          <w:p w14:paraId="3A20709D" w14:textId="11034953" w:rsidR="2BB31E67" w:rsidRDefault="2BB31E67" w:rsidP="014D76A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402732B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402732B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Father involvement</w:t>
            </w:r>
            <w:r w:rsidR="0402732B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402732B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="0402732B" w:rsidRPr="014D7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57A734CF" w14:textId="621CE72E" w:rsidR="78AC7350" w:rsidRDefault="78AC7350" w:rsidP="014D76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14D76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cepting the ideology/belief of an actively and emotionally engaged father</w:t>
            </w:r>
          </w:p>
        </w:tc>
      </w:tr>
    </w:tbl>
    <w:p w14:paraId="18C31B53" w14:textId="77777777" w:rsidR="001947D2" w:rsidRPr="004522CD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522C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522CD">
        <w:rPr>
          <w:rFonts w:ascii="Times New Roman" w:hAnsi="Times New Roman" w:cs="Times New Roman"/>
          <w:sz w:val="18"/>
          <w:szCs w:val="18"/>
        </w:rPr>
        <w:t>Attride</w:t>
      </w:r>
      <w:proofErr w:type="spellEnd"/>
      <w:r w:rsidRPr="004522CD">
        <w:rPr>
          <w:rFonts w:ascii="Times New Roman" w:hAnsi="Times New Roman" w:cs="Times New Roman"/>
          <w:sz w:val="18"/>
          <w:szCs w:val="18"/>
        </w:rPr>
        <w:t>-Stirling et al. (2004)</w:t>
      </w:r>
    </w:p>
    <w:p w14:paraId="0FFC110D" w14:textId="77777777" w:rsidR="001947D2" w:rsidRPr="004522CD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522C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522CD">
        <w:rPr>
          <w:rFonts w:ascii="Times New Roman" w:hAnsi="Times New Roman" w:cs="Times New Roman"/>
          <w:sz w:val="18"/>
          <w:szCs w:val="18"/>
        </w:rPr>
        <w:t xml:space="preserve"> Coates et al. (2017)</w:t>
      </w:r>
    </w:p>
    <w:p w14:paraId="5426E7A7" w14:textId="7B7D24DD" w:rsidR="001947D2" w:rsidRDefault="0CAF5B3A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14D76A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14D76A4">
        <w:rPr>
          <w:rFonts w:ascii="Times New Roman" w:hAnsi="Times New Roman" w:cs="Times New Roman"/>
          <w:sz w:val="18"/>
          <w:szCs w:val="18"/>
        </w:rPr>
        <w:t xml:space="preserve"> Dolan (20</w:t>
      </w:r>
      <w:r w:rsidR="7DBBA8F1" w:rsidRPr="014D76A4">
        <w:rPr>
          <w:rFonts w:ascii="Times New Roman" w:hAnsi="Times New Roman" w:cs="Times New Roman"/>
          <w:sz w:val="18"/>
          <w:szCs w:val="18"/>
        </w:rPr>
        <w:t>14</w:t>
      </w:r>
      <w:r w:rsidRPr="014D76A4">
        <w:rPr>
          <w:rFonts w:ascii="Times New Roman" w:hAnsi="Times New Roman" w:cs="Times New Roman"/>
          <w:sz w:val="18"/>
          <w:szCs w:val="18"/>
        </w:rPr>
        <w:t>)</w:t>
      </w:r>
    </w:p>
    <w:p w14:paraId="7391D9E4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>
        <w:rPr>
          <w:rFonts w:ascii="Times New Roman" w:hAnsi="Times New Roman" w:cs="Times New Roman"/>
          <w:sz w:val="18"/>
          <w:szCs w:val="18"/>
        </w:rPr>
        <w:t>Dorsey et al. (2014)</w:t>
      </w:r>
    </w:p>
    <w:p w14:paraId="3D60F311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>
        <w:rPr>
          <w:rFonts w:ascii="Times New Roman" w:hAnsi="Times New Roman" w:cs="Times New Roman"/>
          <w:sz w:val="18"/>
          <w:szCs w:val="18"/>
        </w:rPr>
        <w:t>Frank et al. (2015)</w:t>
      </w:r>
    </w:p>
    <w:p w14:paraId="4B59BB1A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 Friars and Mellor (2009)</w:t>
      </w:r>
    </w:p>
    <w:p w14:paraId="4C6BABD0" w14:textId="69C1C2CF" w:rsidR="001947D2" w:rsidRDefault="0CAF5B3A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14D76A4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Pr="014D76A4">
        <w:rPr>
          <w:rFonts w:ascii="Times New Roman" w:hAnsi="Times New Roman" w:cs="Times New Roman"/>
          <w:sz w:val="18"/>
          <w:szCs w:val="18"/>
        </w:rPr>
        <w:t xml:space="preserve"> Furlong and McGilloway (201</w:t>
      </w:r>
      <w:r w:rsidR="3C7C2216" w:rsidRPr="014D76A4">
        <w:rPr>
          <w:rFonts w:ascii="Times New Roman" w:hAnsi="Times New Roman" w:cs="Times New Roman"/>
          <w:sz w:val="18"/>
          <w:szCs w:val="18"/>
        </w:rPr>
        <w:t>2</w:t>
      </w:r>
      <w:r w:rsidRPr="014D76A4">
        <w:rPr>
          <w:rFonts w:ascii="Times New Roman" w:hAnsi="Times New Roman" w:cs="Times New Roman"/>
          <w:sz w:val="18"/>
          <w:szCs w:val="18"/>
        </w:rPr>
        <w:t>)</w:t>
      </w:r>
    </w:p>
    <w:p w14:paraId="59AB1C75" w14:textId="03DAAA2F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21F69FD7">
        <w:rPr>
          <w:rFonts w:ascii="Times New Roman" w:hAnsi="Times New Roman" w:cs="Times New Roman"/>
          <w:sz w:val="18"/>
          <w:szCs w:val="18"/>
          <w:vertAlign w:val="superscript"/>
        </w:rPr>
        <w:t>h</w:t>
      </w:r>
      <w:r w:rsidRPr="21F69FD7">
        <w:rPr>
          <w:rFonts w:ascii="Times New Roman" w:hAnsi="Times New Roman" w:cs="Times New Roman"/>
          <w:sz w:val="18"/>
          <w:szCs w:val="18"/>
        </w:rPr>
        <w:t xml:space="preserve"> Fox et al. (201</w:t>
      </w:r>
      <w:r w:rsidR="433A91FE" w:rsidRPr="21F69FD7">
        <w:rPr>
          <w:rFonts w:ascii="Times New Roman" w:hAnsi="Times New Roman" w:cs="Times New Roman"/>
          <w:sz w:val="18"/>
          <w:szCs w:val="18"/>
        </w:rPr>
        <w:t>7</w:t>
      </w:r>
      <w:r w:rsidRPr="21F69FD7">
        <w:rPr>
          <w:rFonts w:ascii="Times New Roman" w:hAnsi="Times New Roman" w:cs="Times New Roman"/>
          <w:sz w:val="18"/>
          <w:szCs w:val="18"/>
        </w:rPr>
        <w:t>)</w:t>
      </w:r>
    </w:p>
    <w:p w14:paraId="146FA2CD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i </w:t>
      </w:r>
      <w:r>
        <w:rPr>
          <w:rFonts w:ascii="Times New Roman" w:hAnsi="Times New Roman" w:cs="Times New Roman"/>
          <w:sz w:val="18"/>
          <w:szCs w:val="18"/>
        </w:rPr>
        <w:t>Gopalan et al. (2015)</w:t>
      </w:r>
    </w:p>
    <w:p w14:paraId="19C55456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j</w:t>
      </w:r>
      <w:r>
        <w:rPr>
          <w:rFonts w:ascii="Times New Roman" w:hAnsi="Times New Roman" w:cs="Times New Roman"/>
          <w:sz w:val="18"/>
          <w:szCs w:val="18"/>
        </w:rPr>
        <w:t xml:space="preserve"> Huntington and </w:t>
      </w:r>
      <w:proofErr w:type="spellStart"/>
      <w:r>
        <w:rPr>
          <w:rFonts w:ascii="Times New Roman" w:hAnsi="Times New Roman" w:cs="Times New Roman"/>
          <w:sz w:val="18"/>
          <w:szCs w:val="18"/>
        </w:rPr>
        <w:t>Veter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2015)</w:t>
      </w:r>
    </w:p>
    <w:p w14:paraId="4241341E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Kerw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. (2014)</w:t>
      </w:r>
    </w:p>
    <w:p w14:paraId="5A794AAC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 Lee et al. (2011)</w:t>
      </w:r>
    </w:p>
    <w:p w14:paraId="7A329846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 McPherson et al. (2017)</w:t>
      </w:r>
    </w:p>
    <w:p w14:paraId="0208B5F0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Rahmqvis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. (2014)</w:t>
      </w:r>
    </w:p>
    <w:p w14:paraId="23385915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o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Ruuskane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. (2019)</w:t>
      </w:r>
    </w:p>
    <w:p w14:paraId="43BE4A81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Salinas et al. (2011)</w:t>
      </w:r>
    </w:p>
    <w:p w14:paraId="763D1977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q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Sicour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. (2018)</w:t>
      </w:r>
    </w:p>
    <w:p w14:paraId="2106EBEF" w14:textId="4B385863" w:rsidR="001947D2" w:rsidRDefault="0CAF5B3A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14D76A4">
        <w:rPr>
          <w:rFonts w:ascii="Times New Roman" w:hAnsi="Times New Roman" w:cs="Times New Roman"/>
          <w:sz w:val="18"/>
          <w:szCs w:val="18"/>
          <w:vertAlign w:val="superscript"/>
        </w:rPr>
        <w:t>r</w:t>
      </w:r>
      <w:r w:rsidRPr="014D76A4">
        <w:rPr>
          <w:rFonts w:ascii="Times New Roman" w:hAnsi="Times New Roman" w:cs="Times New Roman"/>
          <w:sz w:val="18"/>
          <w:szCs w:val="18"/>
        </w:rPr>
        <w:t xml:space="preserve"> Smith et al. (201</w:t>
      </w:r>
      <w:r w:rsidR="4DCBEAC1" w:rsidRPr="014D76A4">
        <w:rPr>
          <w:rFonts w:ascii="Times New Roman" w:hAnsi="Times New Roman" w:cs="Times New Roman"/>
          <w:sz w:val="18"/>
          <w:szCs w:val="18"/>
        </w:rPr>
        <w:t>5</w:t>
      </w:r>
      <w:r w:rsidRPr="014D76A4">
        <w:rPr>
          <w:rFonts w:ascii="Times New Roman" w:hAnsi="Times New Roman" w:cs="Times New Roman"/>
          <w:sz w:val="18"/>
          <w:szCs w:val="18"/>
        </w:rPr>
        <w:t>)</w:t>
      </w:r>
    </w:p>
    <w:p w14:paraId="2195F37D" w14:textId="77777777" w:rsidR="001947D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Stahlschmidt et al. (2013)</w:t>
      </w:r>
    </w:p>
    <w:p w14:paraId="10AAB6B7" w14:textId="77777777" w:rsidR="001947D2" w:rsidRPr="00C26C2D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t </w:t>
      </w:r>
      <w:r>
        <w:rPr>
          <w:rFonts w:ascii="Times New Roman" w:hAnsi="Times New Roman" w:cs="Times New Roman"/>
          <w:sz w:val="18"/>
          <w:szCs w:val="18"/>
        </w:rPr>
        <w:t>Wilson et al. (2018)</w:t>
      </w:r>
    </w:p>
    <w:p w14:paraId="003035B8" w14:textId="77777777" w:rsidR="001947D2" w:rsidRPr="00AF0222" w:rsidRDefault="001947D2" w:rsidP="001947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123BF02" w14:textId="77777777" w:rsidR="00B1541B" w:rsidRDefault="00B1541B"/>
    <w:sectPr w:rsidR="00B1541B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1900F" w14:textId="77777777" w:rsidR="00F1220D" w:rsidRDefault="00F1220D">
      <w:pPr>
        <w:spacing w:after="0" w:line="240" w:lineRule="auto"/>
      </w:pPr>
      <w:r>
        <w:separator/>
      </w:r>
    </w:p>
  </w:endnote>
  <w:endnote w:type="continuationSeparator" w:id="0">
    <w:p w14:paraId="4B2FEA35" w14:textId="77777777" w:rsidR="00F1220D" w:rsidRDefault="00F1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14D76A4" w14:paraId="7A66AC8B" w14:textId="77777777" w:rsidTr="014D76A4">
      <w:tc>
        <w:tcPr>
          <w:tcW w:w="3005" w:type="dxa"/>
        </w:tcPr>
        <w:p w14:paraId="6954574C" w14:textId="51D49F86" w:rsidR="014D76A4" w:rsidRDefault="014D76A4" w:rsidP="014D76A4">
          <w:pPr>
            <w:pStyle w:val="Header"/>
            <w:ind w:left="-115"/>
          </w:pPr>
        </w:p>
      </w:tc>
      <w:tc>
        <w:tcPr>
          <w:tcW w:w="3005" w:type="dxa"/>
        </w:tcPr>
        <w:p w14:paraId="35A293A8" w14:textId="5F40ADBA" w:rsidR="014D76A4" w:rsidRDefault="014D76A4" w:rsidP="014D76A4">
          <w:pPr>
            <w:pStyle w:val="Header"/>
            <w:jc w:val="center"/>
          </w:pPr>
        </w:p>
      </w:tc>
      <w:tc>
        <w:tcPr>
          <w:tcW w:w="3005" w:type="dxa"/>
        </w:tcPr>
        <w:p w14:paraId="63835C9B" w14:textId="2F9C8E7A" w:rsidR="014D76A4" w:rsidRDefault="014D76A4" w:rsidP="014D76A4">
          <w:pPr>
            <w:pStyle w:val="Header"/>
            <w:ind w:right="-115"/>
            <w:jc w:val="right"/>
          </w:pPr>
        </w:p>
      </w:tc>
    </w:tr>
  </w:tbl>
  <w:p w14:paraId="10CE5C00" w14:textId="37C64431" w:rsidR="014D76A4" w:rsidRDefault="014D76A4" w:rsidP="014D76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14D76A4" w14:paraId="30A4D80C" w14:textId="77777777" w:rsidTr="014D76A4">
      <w:tc>
        <w:tcPr>
          <w:tcW w:w="4650" w:type="dxa"/>
        </w:tcPr>
        <w:p w14:paraId="6D5EE4FD" w14:textId="27F472F4" w:rsidR="014D76A4" w:rsidRDefault="014D76A4" w:rsidP="014D76A4">
          <w:pPr>
            <w:pStyle w:val="Header"/>
            <w:ind w:left="-115"/>
          </w:pPr>
        </w:p>
      </w:tc>
      <w:tc>
        <w:tcPr>
          <w:tcW w:w="4650" w:type="dxa"/>
        </w:tcPr>
        <w:p w14:paraId="058BDD31" w14:textId="229A103B" w:rsidR="014D76A4" w:rsidRDefault="014D76A4" w:rsidP="014D76A4">
          <w:pPr>
            <w:pStyle w:val="Header"/>
            <w:jc w:val="center"/>
          </w:pPr>
        </w:p>
      </w:tc>
      <w:tc>
        <w:tcPr>
          <w:tcW w:w="4650" w:type="dxa"/>
        </w:tcPr>
        <w:p w14:paraId="0E70EFC2" w14:textId="20C7A4C5" w:rsidR="014D76A4" w:rsidRDefault="014D76A4" w:rsidP="014D76A4">
          <w:pPr>
            <w:pStyle w:val="Header"/>
            <w:ind w:right="-115"/>
            <w:jc w:val="right"/>
          </w:pPr>
        </w:p>
      </w:tc>
    </w:tr>
  </w:tbl>
  <w:p w14:paraId="175989AF" w14:textId="3921B69D" w:rsidR="014D76A4" w:rsidRDefault="014D76A4" w:rsidP="014D76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14D76A4" w14:paraId="0BCBDEC4" w14:textId="77777777" w:rsidTr="014D76A4">
      <w:tc>
        <w:tcPr>
          <w:tcW w:w="3005" w:type="dxa"/>
        </w:tcPr>
        <w:p w14:paraId="57D147B2" w14:textId="6203327C" w:rsidR="014D76A4" w:rsidRDefault="014D76A4" w:rsidP="014D76A4">
          <w:pPr>
            <w:pStyle w:val="Header"/>
            <w:ind w:left="-115"/>
          </w:pPr>
        </w:p>
      </w:tc>
      <w:tc>
        <w:tcPr>
          <w:tcW w:w="3005" w:type="dxa"/>
        </w:tcPr>
        <w:p w14:paraId="18861453" w14:textId="4CAACE0E" w:rsidR="014D76A4" w:rsidRDefault="014D76A4" w:rsidP="014D76A4">
          <w:pPr>
            <w:pStyle w:val="Header"/>
            <w:jc w:val="center"/>
          </w:pPr>
        </w:p>
      </w:tc>
      <w:tc>
        <w:tcPr>
          <w:tcW w:w="3005" w:type="dxa"/>
        </w:tcPr>
        <w:p w14:paraId="6867275A" w14:textId="1A7D5BF8" w:rsidR="014D76A4" w:rsidRDefault="014D76A4" w:rsidP="014D76A4">
          <w:pPr>
            <w:pStyle w:val="Header"/>
            <w:ind w:right="-115"/>
            <w:jc w:val="right"/>
          </w:pPr>
        </w:p>
      </w:tc>
    </w:tr>
  </w:tbl>
  <w:p w14:paraId="411ECA8A" w14:textId="12998C99" w:rsidR="014D76A4" w:rsidRDefault="014D76A4" w:rsidP="014D7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BC793" w14:textId="77777777" w:rsidR="00F1220D" w:rsidRDefault="00F1220D">
      <w:pPr>
        <w:spacing w:after="0" w:line="240" w:lineRule="auto"/>
      </w:pPr>
      <w:r>
        <w:separator/>
      </w:r>
    </w:p>
  </w:footnote>
  <w:footnote w:type="continuationSeparator" w:id="0">
    <w:p w14:paraId="08805232" w14:textId="77777777" w:rsidR="00F1220D" w:rsidRDefault="00F122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14D76A4" w14:paraId="0E2BA4F8" w14:textId="77777777" w:rsidTr="014D76A4">
      <w:tc>
        <w:tcPr>
          <w:tcW w:w="3005" w:type="dxa"/>
        </w:tcPr>
        <w:p w14:paraId="227222F6" w14:textId="6792CC97" w:rsidR="014D76A4" w:rsidRDefault="014D76A4" w:rsidP="014D76A4">
          <w:pPr>
            <w:pStyle w:val="Header"/>
            <w:ind w:left="-115"/>
          </w:pPr>
        </w:p>
      </w:tc>
      <w:tc>
        <w:tcPr>
          <w:tcW w:w="3005" w:type="dxa"/>
        </w:tcPr>
        <w:p w14:paraId="2E863F61" w14:textId="73C14D48" w:rsidR="014D76A4" w:rsidRDefault="014D76A4" w:rsidP="014D76A4">
          <w:pPr>
            <w:pStyle w:val="Header"/>
            <w:jc w:val="center"/>
          </w:pPr>
        </w:p>
      </w:tc>
      <w:tc>
        <w:tcPr>
          <w:tcW w:w="3005" w:type="dxa"/>
        </w:tcPr>
        <w:p w14:paraId="5B21C26B" w14:textId="525BB528" w:rsidR="014D76A4" w:rsidRDefault="014D76A4" w:rsidP="014D76A4">
          <w:pPr>
            <w:pStyle w:val="Header"/>
            <w:ind w:right="-115"/>
            <w:jc w:val="right"/>
          </w:pPr>
        </w:p>
      </w:tc>
    </w:tr>
  </w:tbl>
  <w:p w14:paraId="65677F94" w14:textId="0AF37926" w:rsidR="014D76A4" w:rsidRDefault="014D76A4" w:rsidP="014D76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14D76A4" w14:paraId="67DCF369" w14:textId="77777777" w:rsidTr="014D76A4">
      <w:tc>
        <w:tcPr>
          <w:tcW w:w="4650" w:type="dxa"/>
        </w:tcPr>
        <w:p w14:paraId="1C94D440" w14:textId="72958513" w:rsidR="014D76A4" w:rsidRDefault="014D76A4" w:rsidP="014D76A4">
          <w:pPr>
            <w:pStyle w:val="Header"/>
            <w:ind w:left="-115"/>
          </w:pPr>
        </w:p>
      </w:tc>
      <w:tc>
        <w:tcPr>
          <w:tcW w:w="4650" w:type="dxa"/>
        </w:tcPr>
        <w:p w14:paraId="7826A5D4" w14:textId="49E848A3" w:rsidR="014D76A4" w:rsidRDefault="014D76A4" w:rsidP="014D76A4">
          <w:pPr>
            <w:pStyle w:val="Header"/>
            <w:jc w:val="center"/>
          </w:pPr>
        </w:p>
      </w:tc>
      <w:tc>
        <w:tcPr>
          <w:tcW w:w="4650" w:type="dxa"/>
        </w:tcPr>
        <w:p w14:paraId="4BFF98E0" w14:textId="4CF35EEA" w:rsidR="014D76A4" w:rsidRDefault="014D76A4" w:rsidP="014D76A4">
          <w:pPr>
            <w:pStyle w:val="Header"/>
            <w:ind w:right="-115"/>
            <w:jc w:val="right"/>
          </w:pPr>
        </w:p>
      </w:tc>
    </w:tr>
  </w:tbl>
  <w:p w14:paraId="0FC7245E" w14:textId="166D0FE8" w:rsidR="014D76A4" w:rsidRDefault="014D76A4" w:rsidP="014D76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14D76A4" w14:paraId="3FDF156E" w14:textId="77777777" w:rsidTr="014D76A4">
      <w:tc>
        <w:tcPr>
          <w:tcW w:w="3005" w:type="dxa"/>
        </w:tcPr>
        <w:p w14:paraId="44760597" w14:textId="62A3F232" w:rsidR="014D76A4" w:rsidRDefault="014D76A4" w:rsidP="014D76A4">
          <w:pPr>
            <w:pStyle w:val="Header"/>
            <w:ind w:left="-115"/>
          </w:pPr>
        </w:p>
      </w:tc>
      <w:tc>
        <w:tcPr>
          <w:tcW w:w="3005" w:type="dxa"/>
        </w:tcPr>
        <w:p w14:paraId="046346FE" w14:textId="31825B5C" w:rsidR="014D76A4" w:rsidRDefault="014D76A4" w:rsidP="014D76A4">
          <w:pPr>
            <w:pStyle w:val="Header"/>
            <w:jc w:val="center"/>
          </w:pPr>
        </w:p>
      </w:tc>
      <w:tc>
        <w:tcPr>
          <w:tcW w:w="3005" w:type="dxa"/>
        </w:tcPr>
        <w:p w14:paraId="07900397" w14:textId="2AD4E01E" w:rsidR="014D76A4" w:rsidRDefault="014D76A4" w:rsidP="014D76A4">
          <w:pPr>
            <w:pStyle w:val="Header"/>
            <w:ind w:right="-115"/>
            <w:jc w:val="right"/>
          </w:pPr>
        </w:p>
      </w:tc>
    </w:tr>
  </w:tbl>
  <w:p w14:paraId="40B0A9FF" w14:textId="6C816274" w:rsidR="014D76A4" w:rsidRDefault="014D76A4" w:rsidP="014D76A4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502967288" textId="2004318071" start="1" length="15" invalidationStart="1" invalidationLength="15" id="HqDW5UJQ"/>
    <int:ParagraphRange paragraphId="1071227377" textId="1512228257" start="13" length="11" invalidationStart="13" invalidationLength="11" id="SYpirT9w"/>
    <int:ParagraphRange paragraphId="786451378" textId="875523154" start="13" length="11" invalidationStart="13" invalidationLength="11" id="+1zEEjzG"/>
  </int:Manifest>
  <int:Observations>
    <int:Content id="HqDW5UJQ">
      <int:Rejection type="LegacyProofing"/>
    </int:Content>
    <int:Content id="SYpirT9w">
      <int:Rejection type="LegacyProofing"/>
    </int:Content>
    <int:Content id="+1zEEjzG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851B2"/>
    <w:multiLevelType w:val="hybridMultilevel"/>
    <w:tmpl w:val="DB06FE3E"/>
    <w:lvl w:ilvl="0" w:tplc="23223A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2AE8C5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4EC632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5AC2B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B587F8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1AA482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F56EB7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85A4B6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84677B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80144"/>
    <w:multiLevelType w:val="hybridMultilevel"/>
    <w:tmpl w:val="1124F5DC"/>
    <w:lvl w:ilvl="0" w:tplc="F872D1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F2A63B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F66E44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1E276B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A8CCD2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60E1C3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EEEE5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22D6B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4064C5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6958EF"/>
    <w:multiLevelType w:val="hybridMultilevel"/>
    <w:tmpl w:val="252EAEC6"/>
    <w:lvl w:ilvl="0" w:tplc="960CD47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54CA9E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1080B1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A70BA1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E08EE6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2448BE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7BE54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D04839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7AEBE2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BE1DA6"/>
    <w:multiLevelType w:val="hybridMultilevel"/>
    <w:tmpl w:val="18C831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C5146"/>
    <w:multiLevelType w:val="hybridMultilevel"/>
    <w:tmpl w:val="63422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39186C"/>
    <w:multiLevelType w:val="hybridMultilevel"/>
    <w:tmpl w:val="B9022F2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FB3AAF"/>
    <w:multiLevelType w:val="hybridMultilevel"/>
    <w:tmpl w:val="CA907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386B94"/>
    <w:multiLevelType w:val="hybridMultilevel"/>
    <w:tmpl w:val="AC0491AC"/>
    <w:lvl w:ilvl="0" w:tplc="E46205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FB0BF4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288E4E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F10D15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47C014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FE6CD4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C9688A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AEA486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C94FA1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96E3707"/>
    <w:multiLevelType w:val="hybridMultilevel"/>
    <w:tmpl w:val="7C0C6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312A54"/>
    <w:multiLevelType w:val="hybridMultilevel"/>
    <w:tmpl w:val="145C70C0"/>
    <w:lvl w:ilvl="0" w:tplc="F3769C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D65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CE0B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DE2F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F287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429A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D8AB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BE1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F485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240DE5"/>
    <w:multiLevelType w:val="hybridMultilevel"/>
    <w:tmpl w:val="8F0AE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C64779D"/>
    <w:multiLevelType w:val="hybridMultilevel"/>
    <w:tmpl w:val="08D67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EB32AB"/>
    <w:multiLevelType w:val="hybridMultilevel"/>
    <w:tmpl w:val="F0D81946"/>
    <w:lvl w:ilvl="0" w:tplc="1570B4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D70159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A2AE34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0380B6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372929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C96FD7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AB609F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B3287E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7BAC54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AAD033D"/>
    <w:multiLevelType w:val="hybridMultilevel"/>
    <w:tmpl w:val="E5C65EEC"/>
    <w:lvl w:ilvl="0" w:tplc="D68671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138A63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5206DB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7EEF05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33453C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03069E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FCB66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C06F04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208EA1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07631990">
    <w:abstractNumId w:val="7"/>
  </w:num>
  <w:num w:numId="2" w16cid:durableId="1579898339">
    <w:abstractNumId w:val="9"/>
  </w:num>
  <w:num w:numId="3" w16cid:durableId="145125106">
    <w:abstractNumId w:val="12"/>
  </w:num>
  <w:num w:numId="4" w16cid:durableId="1585453511">
    <w:abstractNumId w:val="0"/>
  </w:num>
  <w:num w:numId="5" w16cid:durableId="2089224092">
    <w:abstractNumId w:val="13"/>
  </w:num>
  <w:num w:numId="6" w16cid:durableId="233517145">
    <w:abstractNumId w:val="11"/>
  </w:num>
  <w:num w:numId="7" w16cid:durableId="2033801689">
    <w:abstractNumId w:val="8"/>
  </w:num>
  <w:num w:numId="8" w16cid:durableId="2070419606">
    <w:abstractNumId w:val="3"/>
  </w:num>
  <w:num w:numId="9" w16cid:durableId="841893513">
    <w:abstractNumId w:val="6"/>
  </w:num>
  <w:num w:numId="10" w16cid:durableId="119231235">
    <w:abstractNumId w:val="4"/>
  </w:num>
  <w:num w:numId="11" w16cid:durableId="2093313448">
    <w:abstractNumId w:val="5"/>
  </w:num>
  <w:num w:numId="12" w16cid:durableId="751046240">
    <w:abstractNumId w:val="1"/>
  </w:num>
  <w:num w:numId="13" w16cid:durableId="1458060922">
    <w:abstractNumId w:val="2"/>
  </w:num>
  <w:num w:numId="14" w16cid:durableId="20231684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8B"/>
    <w:rsid w:val="000039C2"/>
    <w:rsid w:val="0000A437"/>
    <w:rsid w:val="00033D1C"/>
    <w:rsid w:val="0009247C"/>
    <w:rsid w:val="000B65DA"/>
    <w:rsid w:val="000D18E9"/>
    <w:rsid w:val="00102FEB"/>
    <w:rsid w:val="00122EA8"/>
    <w:rsid w:val="001260CE"/>
    <w:rsid w:val="001526BE"/>
    <w:rsid w:val="0015467B"/>
    <w:rsid w:val="001947D2"/>
    <w:rsid w:val="001A7841"/>
    <w:rsid w:val="001B6B50"/>
    <w:rsid w:val="001C080C"/>
    <w:rsid w:val="001E10A5"/>
    <w:rsid w:val="001F842F"/>
    <w:rsid w:val="00207E71"/>
    <w:rsid w:val="0022DA6C"/>
    <w:rsid w:val="00254299"/>
    <w:rsid w:val="00262B2F"/>
    <w:rsid w:val="00264660"/>
    <w:rsid w:val="002A7A81"/>
    <w:rsid w:val="002B382C"/>
    <w:rsid w:val="003523A7"/>
    <w:rsid w:val="00376DF9"/>
    <w:rsid w:val="00394CC4"/>
    <w:rsid w:val="003B2769"/>
    <w:rsid w:val="003C0319"/>
    <w:rsid w:val="00420A95"/>
    <w:rsid w:val="00431DB9"/>
    <w:rsid w:val="00455321"/>
    <w:rsid w:val="00481B35"/>
    <w:rsid w:val="004A7BB4"/>
    <w:rsid w:val="004D42D8"/>
    <w:rsid w:val="004F0839"/>
    <w:rsid w:val="00510E51"/>
    <w:rsid w:val="00522EF1"/>
    <w:rsid w:val="0056C63F"/>
    <w:rsid w:val="00590BD9"/>
    <w:rsid w:val="005B518B"/>
    <w:rsid w:val="0064119D"/>
    <w:rsid w:val="00653433"/>
    <w:rsid w:val="00655504"/>
    <w:rsid w:val="0066CFD4"/>
    <w:rsid w:val="00672086"/>
    <w:rsid w:val="0067238B"/>
    <w:rsid w:val="00731731"/>
    <w:rsid w:val="00751C9F"/>
    <w:rsid w:val="00764F45"/>
    <w:rsid w:val="007673B2"/>
    <w:rsid w:val="007962AE"/>
    <w:rsid w:val="007A60A9"/>
    <w:rsid w:val="007D7F96"/>
    <w:rsid w:val="00800B8B"/>
    <w:rsid w:val="008263C2"/>
    <w:rsid w:val="00833ABA"/>
    <w:rsid w:val="0086EC5C"/>
    <w:rsid w:val="00870274"/>
    <w:rsid w:val="008C356C"/>
    <w:rsid w:val="008E6F87"/>
    <w:rsid w:val="00904A0C"/>
    <w:rsid w:val="00917890"/>
    <w:rsid w:val="00925F14"/>
    <w:rsid w:val="009B74B2"/>
    <w:rsid w:val="009DCDB2"/>
    <w:rsid w:val="009E52C3"/>
    <w:rsid w:val="009E614A"/>
    <w:rsid w:val="00A12943"/>
    <w:rsid w:val="00A50B20"/>
    <w:rsid w:val="00AA3E5C"/>
    <w:rsid w:val="00AB049E"/>
    <w:rsid w:val="00B1541B"/>
    <w:rsid w:val="00BECF7A"/>
    <w:rsid w:val="00C562DB"/>
    <w:rsid w:val="00C7098C"/>
    <w:rsid w:val="00C72D9F"/>
    <w:rsid w:val="00C9F898"/>
    <w:rsid w:val="00CA087D"/>
    <w:rsid w:val="00CD594E"/>
    <w:rsid w:val="00CE0739"/>
    <w:rsid w:val="00D2588F"/>
    <w:rsid w:val="00D50B88"/>
    <w:rsid w:val="00D6213C"/>
    <w:rsid w:val="00D63B38"/>
    <w:rsid w:val="00D92E79"/>
    <w:rsid w:val="00DE560E"/>
    <w:rsid w:val="00DE5D18"/>
    <w:rsid w:val="00E00EC9"/>
    <w:rsid w:val="00E23285"/>
    <w:rsid w:val="00E34898"/>
    <w:rsid w:val="00E7EA88"/>
    <w:rsid w:val="00E943E1"/>
    <w:rsid w:val="00F1220D"/>
    <w:rsid w:val="00F64A44"/>
    <w:rsid w:val="00F96BD1"/>
    <w:rsid w:val="00FA2666"/>
    <w:rsid w:val="00FA585B"/>
    <w:rsid w:val="00FD256C"/>
    <w:rsid w:val="01018074"/>
    <w:rsid w:val="011003EC"/>
    <w:rsid w:val="01190446"/>
    <w:rsid w:val="01215967"/>
    <w:rsid w:val="012DA6A8"/>
    <w:rsid w:val="01366C18"/>
    <w:rsid w:val="014D76A4"/>
    <w:rsid w:val="017BF638"/>
    <w:rsid w:val="01887ED6"/>
    <w:rsid w:val="0192CEBA"/>
    <w:rsid w:val="0199A46E"/>
    <w:rsid w:val="01CC9D82"/>
    <w:rsid w:val="01EBE8E2"/>
    <w:rsid w:val="01EF859D"/>
    <w:rsid w:val="01F296A0"/>
    <w:rsid w:val="01F451B0"/>
    <w:rsid w:val="01FC2CED"/>
    <w:rsid w:val="01FE50E2"/>
    <w:rsid w:val="020DD1B8"/>
    <w:rsid w:val="021A4E60"/>
    <w:rsid w:val="021D026A"/>
    <w:rsid w:val="022140C9"/>
    <w:rsid w:val="0261F4E0"/>
    <w:rsid w:val="02A7CB8B"/>
    <w:rsid w:val="02D89162"/>
    <w:rsid w:val="02E30520"/>
    <w:rsid w:val="02F50BFF"/>
    <w:rsid w:val="02F536D0"/>
    <w:rsid w:val="02F7A04B"/>
    <w:rsid w:val="0317C699"/>
    <w:rsid w:val="03260DD9"/>
    <w:rsid w:val="03493877"/>
    <w:rsid w:val="036006E4"/>
    <w:rsid w:val="0365D192"/>
    <w:rsid w:val="03671202"/>
    <w:rsid w:val="03722DA1"/>
    <w:rsid w:val="03938654"/>
    <w:rsid w:val="039DB0E3"/>
    <w:rsid w:val="03B96C45"/>
    <w:rsid w:val="03BF37C3"/>
    <w:rsid w:val="03C88E38"/>
    <w:rsid w:val="03CA2ACB"/>
    <w:rsid w:val="03E710DC"/>
    <w:rsid w:val="03FEC846"/>
    <w:rsid w:val="0402732B"/>
    <w:rsid w:val="04034D01"/>
    <w:rsid w:val="040594B3"/>
    <w:rsid w:val="040C3D6E"/>
    <w:rsid w:val="0421D9B8"/>
    <w:rsid w:val="043B5F37"/>
    <w:rsid w:val="04439BEC"/>
    <w:rsid w:val="04442F04"/>
    <w:rsid w:val="045D1632"/>
    <w:rsid w:val="046AF7D3"/>
    <w:rsid w:val="046B4AB0"/>
    <w:rsid w:val="047CFC27"/>
    <w:rsid w:val="0486E1E6"/>
    <w:rsid w:val="0490D975"/>
    <w:rsid w:val="04C1DE3A"/>
    <w:rsid w:val="04C8ED12"/>
    <w:rsid w:val="04DA2F72"/>
    <w:rsid w:val="04DAD66D"/>
    <w:rsid w:val="04E4B80C"/>
    <w:rsid w:val="050C03C2"/>
    <w:rsid w:val="051A4816"/>
    <w:rsid w:val="0545C061"/>
    <w:rsid w:val="055323F9"/>
    <w:rsid w:val="056D2FA3"/>
    <w:rsid w:val="0590197C"/>
    <w:rsid w:val="059AA681"/>
    <w:rsid w:val="05BADA94"/>
    <w:rsid w:val="05C7E996"/>
    <w:rsid w:val="05DEED1B"/>
    <w:rsid w:val="05F35D65"/>
    <w:rsid w:val="0617D552"/>
    <w:rsid w:val="061C0ECA"/>
    <w:rsid w:val="06251BEC"/>
    <w:rsid w:val="062A7EE0"/>
    <w:rsid w:val="0636EAB7"/>
    <w:rsid w:val="064305D7"/>
    <w:rsid w:val="066DF867"/>
    <w:rsid w:val="066ED066"/>
    <w:rsid w:val="068EE92F"/>
    <w:rsid w:val="069CB5A6"/>
    <w:rsid w:val="06BB3983"/>
    <w:rsid w:val="06C2F6C0"/>
    <w:rsid w:val="06CF9E10"/>
    <w:rsid w:val="06CFFBCC"/>
    <w:rsid w:val="06D02D0B"/>
    <w:rsid w:val="06D8813A"/>
    <w:rsid w:val="06E6093F"/>
    <w:rsid w:val="06E7865E"/>
    <w:rsid w:val="06E96534"/>
    <w:rsid w:val="0707E7F6"/>
    <w:rsid w:val="0723CEED"/>
    <w:rsid w:val="0733458C"/>
    <w:rsid w:val="0734E853"/>
    <w:rsid w:val="07356603"/>
    <w:rsid w:val="0738A9D7"/>
    <w:rsid w:val="073B6F10"/>
    <w:rsid w:val="0759D79C"/>
    <w:rsid w:val="076F0F4E"/>
    <w:rsid w:val="077844D1"/>
    <w:rsid w:val="07B4878A"/>
    <w:rsid w:val="07B616A8"/>
    <w:rsid w:val="07DB42EA"/>
    <w:rsid w:val="0804E277"/>
    <w:rsid w:val="081F5DE9"/>
    <w:rsid w:val="0820C089"/>
    <w:rsid w:val="084F959B"/>
    <w:rsid w:val="085E1236"/>
    <w:rsid w:val="085EC721"/>
    <w:rsid w:val="086E4426"/>
    <w:rsid w:val="08702CE3"/>
    <w:rsid w:val="0871BA47"/>
    <w:rsid w:val="08757456"/>
    <w:rsid w:val="0890284B"/>
    <w:rsid w:val="08B3093F"/>
    <w:rsid w:val="08EB8CE9"/>
    <w:rsid w:val="08F03DC6"/>
    <w:rsid w:val="08FCC79B"/>
    <w:rsid w:val="0908D0BC"/>
    <w:rsid w:val="090B56A2"/>
    <w:rsid w:val="093137C3"/>
    <w:rsid w:val="09315DA7"/>
    <w:rsid w:val="09390D68"/>
    <w:rsid w:val="09420803"/>
    <w:rsid w:val="0946084B"/>
    <w:rsid w:val="09498D56"/>
    <w:rsid w:val="09559B17"/>
    <w:rsid w:val="095F83AB"/>
    <w:rsid w:val="096636CE"/>
    <w:rsid w:val="098A625F"/>
    <w:rsid w:val="099C22A0"/>
    <w:rsid w:val="09ACB3A6"/>
    <w:rsid w:val="0A046B8B"/>
    <w:rsid w:val="0A271830"/>
    <w:rsid w:val="0A28144F"/>
    <w:rsid w:val="0A3F6B41"/>
    <w:rsid w:val="0A6D06C5"/>
    <w:rsid w:val="0A79C685"/>
    <w:rsid w:val="0A80E961"/>
    <w:rsid w:val="0A88416C"/>
    <w:rsid w:val="0AB7ADAA"/>
    <w:rsid w:val="0AB98A0C"/>
    <w:rsid w:val="0ACE310F"/>
    <w:rsid w:val="0AD59386"/>
    <w:rsid w:val="0AD7FA5B"/>
    <w:rsid w:val="0ADE4D7A"/>
    <w:rsid w:val="0ADEEF3A"/>
    <w:rsid w:val="0AFCAC58"/>
    <w:rsid w:val="0B0EBD09"/>
    <w:rsid w:val="0B5C962B"/>
    <w:rsid w:val="0B6FF9A4"/>
    <w:rsid w:val="0B7479AC"/>
    <w:rsid w:val="0B8A4492"/>
    <w:rsid w:val="0B9667E3"/>
    <w:rsid w:val="0BD17091"/>
    <w:rsid w:val="0BD41FE4"/>
    <w:rsid w:val="0BE24E8C"/>
    <w:rsid w:val="0BF659E5"/>
    <w:rsid w:val="0BF88198"/>
    <w:rsid w:val="0C09069F"/>
    <w:rsid w:val="0C0CAAFC"/>
    <w:rsid w:val="0C16CDB9"/>
    <w:rsid w:val="0C1F4D4D"/>
    <w:rsid w:val="0C39BE39"/>
    <w:rsid w:val="0C4BD7B3"/>
    <w:rsid w:val="0C4F3D75"/>
    <w:rsid w:val="0C4F40E9"/>
    <w:rsid w:val="0C5367E3"/>
    <w:rsid w:val="0C67895C"/>
    <w:rsid w:val="0C70F836"/>
    <w:rsid w:val="0C7846D5"/>
    <w:rsid w:val="0C7ABC88"/>
    <w:rsid w:val="0C89B951"/>
    <w:rsid w:val="0CAF5B3A"/>
    <w:rsid w:val="0CBBFC60"/>
    <w:rsid w:val="0CD50EB5"/>
    <w:rsid w:val="0CD81507"/>
    <w:rsid w:val="0CE9B92D"/>
    <w:rsid w:val="0CEFD237"/>
    <w:rsid w:val="0CF61E24"/>
    <w:rsid w:val="0D016E47"/>
    <w:rsid w:val="0D0370F5"/>
    <w:rsid w:val="0D13966C"/>
    <w:rsid w:val="0D194933"/>
    <w:rsid w:val="0D1C6D93"/>
    <w:rsid w:val="0D1F4528"/>
    <w:rsid w:val="0D232CF0"/>
    <w:rsid w:val="0D25FC4C"/>
    <w:rsid w:val="0D2604AC"/>
    <w:rsid w:val="0D27D926"/>
    <w:rsid w:val="0D293B87"/>
    <w:rsid w:val="0D327190"/>
    <w:rsid w:val="0D529425"/>
    <w:rsid w:val="0D567C9E"/>
    <w:rsid w:val="0D5BF584"/>
    <w:rsid w:val="0D5D0EED"/>
    <w:rsid w:val="0D61587C"/>
    <w:rsid w:val="0D8D91BF"/>
    <w:rsid w:val="0D957B28"/>
    <w:rsid w:val="0DC1549F"/>
    <w:rsid w:val="0DCF0282"/>
    <w:rsid w:val="0DD75184"/>
    <w:rsid w:val="0DE4B51C"/>
    <w:rsid w:val="0DEE2468"/>
    <w:rsid w:val="0E04A8E6"/>
    <w:rsid w:val="0E0798DD"/>
    <w:rsid w:val="0E0FE3DD"/>
    <w:rsid w:val="0E14B6F0"/>
    <w:rsid w:val="0E3590C5"/>
    <w:rsid w:val="0E35D256"/>
    <w:rsid w:val="0E3C9BA1"/>
    <w:rsid w:val="0E48E45A"/>
    <w:rsid w:val="0E502B9A"/>
    <w:rsid w:val="0E70AC26"/>
    <w:rsid w:val="0E97AA59"/>
    <w:rsid w:val="0E99FB14"/>
    <w:rsid w:val="0E9FFE9D"/>
    <w:rsid w:val="0EB6AF46"/>
    <w:rsid w:val="0EBA36E5"/>
    <w:rsid w:val="0EC008F7"/>
    <w:rsid w:val="0ED375B0"/>
    <w:rsid w:val="0ED55DB8"/>
    <w:rsid w:val="0ED58C6B"/>
    <w:rsid w:val="0EDC256A"/>
    <w:rsid w:val="0EDDDB83"/>
    <w:rsid w:val="0EF547E6"/>
    <w:rsid w:val="0F091153"/>
    <w:rsid w:val="0F1D8436"/>
    <w:rsid w:val="0F271BDF"/>
    <w:rsid w:val="0F4077E8"/>
    <w:rsid w:val="0F527FBA"/>
    <w:rsid w:val="0F5354D1"/>
    <w:rsid w:val="0F5916A2"/>
    <w:rsid w:val="0F612EA4"/>
    <w:rsid w:val="0F6A4850"/>
    <w:rsid w:val="0F88FAAC"/>
    <w:rsid w:val="0F91FFFC"/>
    <w:rsid w:val="0F96424B"/>
    <w:rsid w:val="0F9FFDA9"/>
    <w:rsid w:val="0FCE54BF"/>
    <w:rsid w:val="10075219"/>
    <w:rsid w:val="1031E2E7"/>
    <w:rsid w:val="10440263"/>
    <w:rsid w:val="1069D906"/>
    <w:rsid w:val="106C5D27"/>
    <w:rsid w:val="10709082"/>
    <w:rsid w:val="107357E7"/>
    <w:rsid w:val="108A8CC5"/>
    <w:rsid w:val="10A4737C"/>
    <w:rsid w:val="10A749BD"/>
    <w:rsid w:val="10B1CF0E"/>
    <w:rsid w:val="10BEA90B"/>
    <w:rsid w:val="10F3DD5E"/>
    <w:rsid w:val="110046F6"/>
    <w:rsid w:val="110C4D72"/>
    <w:rsid w:val="110C9CCD"/>
    <w:rsid w:val="1111B943"/>
    <w:rsid w:val="111200D4"/>
    <w:rsid w:val="111237F2"/>
    <w:rsid w:val="11202070"/>
    <w:rsid w:val="113C49A8"/>
    <w:rsid w:val="11413B6E"/>
    <w:rsid w:val="11471E14"/>
    <w:rsid w:val="1148B09A"/>
    <w:rsid w:val="115ABC67"/>
    <w:rsid w:val="116BB34F"/>
    <w:rsid w:val="116F3FD7"/>
    <w:rsid w:val="117E4FB8"/>
    <w:rsid w:val="118651A2"/>
    <w:rsid w:val="11943D16"/>
    <w:rsid w:val="11C8FA37"/>
    <w:rsid w:val="11CFAC15"/>
    <w:rsid w:val="11E60753"/>
    <w:rsid w:val="11E880DE"/>
    <w:rsid w:val="11EB2FE3"/>
    <w:rsid w:val="11F9231D"/>
    <w:rsid w:val="12279883"/>
    <w:rsid w:val="12388DBC"/>
    <w:rsid w:val="124043DD"/>
    <w:rsid w:val="12431115"/>
    <w:rsid w:val="124E4AEC"/>
    <w:rsid w:val="1276206C"/>
    <w:rsid w:val="127818AA"/>
    <w:rsid w:val="12B9B294"/>
    <w:rsid w:val="12EFFF66"/>
    <w:rsid w:val="13182BEA"/>
    <w:rsid w:val="1325CA7E"/>
    <w:rsid w:val="13277929"/>
    <w:rsid w:val="13453659"/>
    <w:rsid w:val="1346A312"/>
    <w:rsid w:val="138BAF17"/>
    <w:rsid w:val="13B2DF8A"/>
    <w:rsid w:val="13D23F7D"/>
    <w:rsid w:val="13E04854"/>
    <w:rsid w:val="1408AA5C"/>
    <w:rsid w:val="140E5D12"/>
    <w:rsid w:val="141A13A7"/>
    <w:rsid w:val="141A7AA0"/>
    <w:rsid w:val="1451ED50"/>
    <w:rsid w:val="145E9763"/>
    <w:rsid w:val="1465711F"/>
    <w:rsid w:val="14B867A7"/>
    <w:rsid w:val="14C6E920"/>
    <w:rsid w:val="14CBCB39"/>
    <w:rsid w:val="14D1A84A"/>
    <w:rsid w:val="14D44D1C"/>
    <w:rsid w:val="14EBD003"/>
    <w:rsid w:val="14FAC02F"/>
    <w:rsid w:val="15245B18"/>
    <w:rsid w:val="1539145E"/>
    <w:rsid w:val="156C3D47"/>
    <w:rsid w:val="157FF007"/>
    <w:rsid w:val="1599D980"/>
    <w:rsid w:val="15AA2D73"/>
    <w:rsid w:val="15AFB96C"/>
    <w:rsid w:val="15D3DD89"/>
    <w:rsid w:val="15E00DF0"/>
    <w:rsid w:val="15F48581"/>
    <w:rsid w:val="15F9364D"/>
    <w:rsid w:val="16014180"/>
    <w:rsid w:val="162D6F39"/>
    <w:rsid w:val="16774A36"/>
    <w:rsid w:val="16797D15"/>
    <w:rsid w:val="1685D38A"/>
    <w:rsid w:val="16995DAB"/>
    <w:rsid w:val="169E08EF"/>
    <w:rsid w:val="16D238B6"/>
    <w:rsid w:val="16D5F709"/>
    <w:rsid w:val="16E85D81"/>
    <w:rsid w:val="16F9CE49"/>
    <w:rsid w:val="170D2C7B"/>
    <w:rsid w:val="1713B500"/>
    <w:rsid w:val="17326170"/>
    <w:rsid w:val="173672F0"/>
    <w:rsid w:val="174F1A1B"/>
    <w:rsid w:val="1758FF13"/>
    <w:rsid w:val="176FD441"/>
    <w:rsid w:val="17724189"/>
    <w:rsid w:val="17B6C623"/>
    <w:rsid w:val="17BAF97C"/>
    <w:rsid w:val="17C0BA2C"/>
    <w:rsid w:val="17C1CC76"/>
    <w:rsid w:val="17C6034E"/>
    <w:rsid w:val="17D349A5"/>
    <w:rsid w:val="17E3D3BA"/>
    <w:rsid w:val="17F93BA1"/>
    <w:rsid w:val="180171F8"/>
    <w:rsid w:val="181D293B"/>
    <w:rsid w:val="1828D455"/>
    <w:rsid w:val="182A04F3"/>
    <w:rsid w:val="183A92AD"/>
    <w:rsid w:val="1846737B"/>
    <w:rsid w:val="18574E18"/>
    <w:rsid w:val="185F203A"/>
    <w:rsid w:val="1861192B"/>
    <w:rsid w:val="18B30E4C"/>
    <w:rsid w:val="18BDF36E"/>
    <w:rsid w:val="18C9B047"/>
    <w:rsid w:val="18D47D8B"/>
    <w:rsid w:val="18E02E91"/>
    <w:rsid w:val="19422674"/>
    <w:rsid w:val="19573350"/>
    <w:rsid w:val="195D9CD7"/>
    <w:rsid w:val="19860A66"/>
    <w:rsid w:val="198771AF"/>
    <w:rsid w:val="1987C654"/>
    <w:rsid w:val="198B8A4E"/>
    <w:rsid w:val="19DEC7CC"/>
    <w:rsid w:val="1A15B44A"/>
    <w:rsid w:val="1A15CE83"/>
    <w:rsid w:val="1A3A0EC6"/>
    <w:rsid w:val="1A41164B"/>
    <w:rsid w:val="1A717184"/>
    <w:rsid w:val="1A7CE6E7"/>
    <w:rsid w:val="1A7D9E96"/>
    <w:rsid w:val="1A99EADF"/>
    <w:rsid w:val="1ABD3451"/>
    <w:rsid w:val="1ADAC138"/>
    <w:rsid w:val="1AE76A8C"/>
    <w:rsid w:val="1B004B42"/>
    <w:rsid w:val="1B07805B"/>
    <w:rsid w:val="1B191921"/>
    <w:rsid w:val="1B282683"/>
    <w:rsid w:val="1B50EA3D"/>
    <w:rsid w:val="1B597CD1"/>
    <w:rsid w:val="1B627BCD"/>
    <w:rsid w:val="1B64D66A"/>
    <w:rsid w:val="1B6B9CAE"/>
    <w:rsid w:val="1B720AE0"/>
    <w:rsid w:val="1B89622A"/>
    <w:rsid w:val="1B8A8121"/>
    <w:rsid w:val="1B9B5F1B"/>
    <w:rsid w:val="1BA4C363"/>
    <w:rsid w:val="1BA855E2"/>
    <w:rsid w:val="1BA9682C"/>
    <w:rsid w:val="1BD562E5"/>
    <w:rsid w:val="1BDC9830"/>
    <w:rsid w:val="1BDCFC0B"/>
    <w:rsid w:val="1BDFEDB0"/>
    <w:rsid w:val="1BE950C2"/>
    <w:rsid w:val="1BF5A7CE"/>
    <w:rsid w:val="1BFB309C"/>
    <w:rsid w:val="1BFFBE88"/>
    <w:rsid w:val="1C085B3D"/>
    <w:rsid w:val="1C0D1BDA"/>
    <w:rsid w:val="1C20678C"/>
    <w:rsid w:val="1C25026B"/>
    <w:rsid w:val="1C4F4F74"/>
    <w:rsid w:val="1C66A702"/>
    <w:rsid w:val="1C6C03A6"/>
    <w:rsid w:val="1C777950"/>
    <w:rsid w:val="1C7A2739"/>
    <w:rsid w:val="1C7E1EB2"/>
    <w:rsid w:val="1C945E3B"/>
    <w:rsid w:val="1C9CB0BD"/>
    <w:rsid w:val="1C9FEDFA"/>
    <w:rsid w:val="1CA318C2"/>
    <w:rsid w:val="1CB4A310"/>
    <w:rsid w:val="1CC48A82"/>
    <w:rsid w:val="1CC88731"/>
    <w:rsid w:val="1CE22F70"/>
    <w:rsid w:val="1CE24E35"/>
    <w:rsid w:val="1CEC9F85"/>
    <w:rsid w:val="1CFE4C2E"/>
    <w:rsid w:val="1D1A4EEC"/>
    <w:rsid w:val="1D3002F6"/>
    <w:rsid w:val="1D39B43F"/>
    <w:rsid w:val="1D3C77D4"/>
    <w:rsid w:val="1D3F8F54"/>
    <w:rsid w:val="1D521157"/>
    <w:rsid w:val="1D70FD53"/>
    <w:rsid w:val="1D78B70D"/>
    <w:rsid w:val="1DAAA427"/>
    <w:rsid w:val="1DBE3910"/>
    <w:rsid w:val="1DE5F0B9"/>
    <w:rsid w:val="1DE72A70"/>
    <w:rsid w:val="1DF3FBCC"/>
    <w:rsid w:val="1E0C6935"/>
    <w:rsid w:val="1E334B07"/>
    <w:rsid w:val="1E394582"/>
    <w:rsid w:val="1E5CDD58"/>
    <w:rsid w:val="1E639098"/>
    <w:rsid w:val="1E735C23"/>
    <w:rsid w:val="1E75FB6C"/>
    <w:rsid w:val="1E94B7F9"/>
    <w:rsid w:val="1EB6EE87"/>
    <w:rsid w:val="1EC4E5D3"/>
    <w:rsid w:val="1ECDF267"/>
    <w:rsid w:val="1ED84835"/>
    <w:rsid w:val="1EDBCFAA"/>
    <w:rsid w:val="1EDEEBA3"/>
    <w:rsid w:val="1F27C721"/>
    <w:rsid w:val="1F4229FD"/>
    <w:rsid w:val="1F5CA32D"/>
    <w:rsid w:val="1F74C3D8"/>
    <w:rsid w:val="1F76EF5D"/>
    <w:rsid w:val="1F8BB176"/>
    <w:rsid w:val="1F8F36D0"/>
    <w:rsid w:val="1F92D5A7"/>
    <w:rsid w:val="1F9A147D"/>
    <w:rsid w:val="1FA8BCD8"/>
    <w:rsid w:val="1FBA68DB"/>
    <w:rsid w:val="1FC3F54C"/>
    <w:rsid w:val="1FD7EF62"/>
    <w:rsid w:val="1FEC43D2"/>
    <w:rsid w:val="1FEEA7BE"/>
    <w:rsid w:val="1FF3EF6A"/>
    <w:rsid w:val="1FF67812"/>
    <w:rsid w:val="2004BBC3"/>
    <w:rsid w:val="203A674F"/>
    <w:rsid w:val="203F2CDB"/>
    <w:rsid w:val="204BE537"/>
    <w:rsid w:val="2058335F"/>
    <w:rsid w:val="2063BBA2"/>
    <w:rsid w:val="2068B149"/>
    <w:rsid w:val="2071EA79"/>
    <w:rsid w:val="2080E67E"/>
    <w:rsid w:val="2096F293"/>
    <w:rsid w:val="20A04878"/>
    <w:rsid w:val="20A2F82B"/>
    <w:rsid w:val="20A3053D"/>
    <w:rsid w:val="20A89E15"/>
    <w:rsid w:val="20B68F8A"/>
    <w:rsid w:val="20BAAADE"/>
    <w:rsid w:val="20C21F86"/>
    <w:rsid w:val="20CDE4E8"/>
    <w:rsid w:val="20DD5633"/>
    <w:rsid w:val="20EC63C9"/>
    <w:rsid w:val="20F0D4F3"/>
    <w:rsid w:val="2124391A"/>
    <w:rsid w:val="2147D1E5"/>
    <w:rsid w:val="214BE1AD"/>
    <w:rsid w:val="2157694D"/>
    <w:rsid w:val="2163B0DF"/>
    <w:rsid w:val="216775BD"/>
    <w:rsid w:val="2173B1C9"/>
    <w:rsid w:val="21881433"/>
    <w:rsid w:val="218F1E4A"/>
    <w:rsid w:val="21ACF259"/>
    <w:rsid w:val="21BCC9FC"/>
    <w:rsid w:val="21D4340E"/>
    <w:rsid w:val="21EBC7D9"/>
    <w:rsid w:val="21F69FD7"/>
    <w:rsid w:val="21FF55F8"/>
    <w:rsid w:val="22028FCC"/>
    <w:rsid w:val="22097ABB"/>
    <w:rsid w:val="220E0804"/>
    <w:rsid w:val="2216838A"/>
    <w:rsid w:val="221A080A"/>
    <w:rsid w:val="22446E76"/>
    <w:rsid w:val="22487ACC"/>
    <w:rsid w:val="229EE9FB"/>
    <w:rsid w:val="22AAE90A"/>
    <w:rsid w:val="22AE0A2B"/>
    <w:rsid w:val="22B674DC"/>
    <w:rsid w:val="22B82529"/>
    <w:rsid w:val="22D1372C"/>
    <w:rsid w:val="22D92F3B"/>
    <w:rsid w:val="22E7B20E"/>
    <w:rsid w:val="22EA342F"/>
    <w:rsid w:val="22F2C9E4"/>
    <w:rsid w:val="23195B9D"/>
    <w:rsid w:val="2343BE9E"/>
    <w:rsid w:val="2343DBCE"/>
    <w:rsid w:val="234A2D5F"/>
    <w:rsid w:val="23603078"/>
    <w:rsid w:val="236D5C39"/>
    <w:rsid w:val="23734D2C"/>
    <w:rsid w:val="2387983A"/>
    <w:rsid w:val="238A5FAA"/>
    <w:rsid w:val="23A2628F"/>
    <w:rsid w:val="23A81531"/>
    <w:rsid w:val="23AF40CD"/>
    <w:rsid w:val="23B05954"/>
    <w:rsid w:val="23C8D869"/>
    <w:rsid w:val="23DF7F26"/>
    <w:rsid w:val="23E716BA"/>
    <w:rsid w:val="23F441D8"/>
    <w:rsid w:val="23FAD50C"/>
    <w:rsid w:val="24127D55"/>
    <w:rsid w:val="2412BEEB"/>
    <w:rsid w:val="242A57D7"/>
    <w:rsid w:val="244414EE"/>
    <w:rsid w:val="2445CE15"/>
    <w:rsid w:val="24606E16"/>
    <w:rsid w:val="24624EDF"/>
    <w:rsid w:val="247299C1"/>
    <w:rsid w:val="247C6D77"/>
    <w:rsid w:val="249AFAD9"/>
    <w:rsid w:val="24CA6824"/>
    <w:rsid w:val="24D8F8BA"/>
    <w:rsid w:val="24EC51ED"/>
    <w:rsid w:val="24F44E6B"/>
    <w:rsid w:val="24FB2749"/>
    <w:rsid w:val="24FCE697"/>
    <w:rsid w:val="250EE024"/>
    <w:rsid w:val="250F1D8D"/>
    <w:rsid w:val="25293605"/>
    <w:rsid w:val="25306086"/>
    <w:rsid w:val="253A7CE0"/>
    <w:rsid w:val="253C226C"/>
    <w:rsid w:val="253DD338"/>
    <w:rsid w:val="253E32F0"/>
    <w:rsid w:val="2562E6DB"/>
    <w:rsid w:val="259590A9"/>
    <w:rsid w:val="25A5CE2F"/>
    <w:rsid w:val="25BC1F21"/>
    <w:rsid w:val="25C24E64"/>
    <w:rsid w:val="25EF5BC0"/>
    <w:rsid w:val="25F631BA"/>
    <w:rsid w:val="25FF988F"/>
    <w:rsid w:val="26009F03"/>
    <w:rsid w:val="263DCF21"/>
    <w:rsid w:val="26697545"/>
    <w:rsid w:val="26878015"/>
    <w:rsid w:val="26A077CC"/>
    <w:rsid w:val="26A7A531"/>
    <w:rsid w:val="26B18313"/>
    <w:rsid w:val="26BED603"/>
    <w:rsid w:val="26C563E9"/>
    <w:rsid w:val="26DE5CDA"/>
    <w:rsid w:val="26EF693F"/>
    <w:rsid w:val="270EB0B9"/>
    <w:rsid w:val="27185E88"/>
    <w:rsid w:val="274B0F19"/>
    <w:rsid w:val="2752FA2D"/>
    <w:rsid w:val="2775D6FD"/>
    <w:rsid w:val="279B68F0"/>
    <w:rsid w:val="279C6F64"/>
    <w:rsid w:val="27A575D9"/>
    <w:rsid w:val="27AB3712"/>
    <w:rsid w:val="27C6AAD1"/>
    <w:rsid w:val="27C7B671"/>
    <w:rsid w:val="27E4A082"/>
    <w:rsid w:val="27FCF58A"/>
    <w:rsid w:val="283326DC"/>
    <w:rsid w:val="284A04DA"/>
    <w:rsid w:val="285C930F"/>
    <w:rsid w:val="28627C46"/>
    <w:rsid w:val="28721DA2"/>
    <w:rsid w:val="28821ED8"/>
    <w:rsid w:val="2882B1F0"/>
    <w:rsid w:val="28ADEF21"/>
    <w:rsid w:val="28C80E28"/>
    <w:rsid w:val="28CCEB50"/>
    <w:rsid w:val="28CF5225"/>
    <w:rsid w:val="29033F83"/>
    <w:rsid w:val="291C8A41"/>
    <w:rsid w:val="2925EC6C"/>
    <w:rsid w:val="293FFD8E"/>
    <w:rsid w:val="294952D5"/>
    <w:rsid w:val="2959B739"/>
    <w:rsid w:val="2962D2C7"/>
    <w:rsid w:val="296386D2"/>
    <w:rsid w:val="297A281D"/>
    <w:rsid w:val="29840D34"/>
    <w:rsid w:val="29A1A5A2"/>
    <w:rsid w:val="29B8953B"/>
    <w:rsid w:val="29CF9320"/>
    <w:rsid w:val="29DBA8DC"/>
    <w:rsid w:val="29FCE61E"/>
    <w:rsid w:val="2A06CD84"/>
    <w:rsid w:val="2A0DEE03"/>
    <w:rsid w:val="2A11A413"/>
    <w:rsid w:val="2A16AE98"/>
    <w:rsid w:val="2A42AF4E"/>
    <w:rsid w:val="2A5F279B"/>
    <w:rsid w:val="2A700617"/>
    <w:rsid w:val="2A7CCAA6"/>
    <w:rsid w:val="2A80D638"/>
    <w:rsid w:val="2A9C0ABA"/>
    <w:rsid w:val="2A9DDE7B"/>
    <w:rsid w:val="2AAA6831"/>
    <w:rsid w:val="2AB61B85"/>
    <w:rsid w:val="2ABEC98D"/>
    <w:rsid w:val="2ACA6DDC"/>
    <w:rsid w:val="2AE9BC3A"/>
    <w:rsid w:val="2AF94771"/>
    <w:rsid w:val="2AFFC8EA"/>
    <w:rsid w:val="2B34AB47"/>
    <w:rsid w:val="2B483A3E"/>
    <w:rsid w:val="2B60BE3E"/>
    <w:rsid w:val="2B6C1937"/>
    <w:rsid w:val="2B7B1654"/>
    <w:rsid w:val="2B93EED1"/>
    <w:rsid w:val="2BB31E67"/>
    <w:rsid w:val="2BD86D55"/>
    <w:rsid w:val="2BDBF260"/>
    <w:rsid w:val="2C1DF248"/>
    <w:rsid w:val="2C1FABD4"/>
    <w:rsid w:val="2C49FE91"/>
    <w:rsid w:val="2C4A38DE"/>
    <w:rsid w:val="2C5D8D2E"/>
    <w:rsid w:val="2C60970A"/>
    <w:rsid w:val="2C6CCC5A"/>
    <w:rsid w:val="2C93BB03"/>
    <w:rsid w:val="2CA6779D"/>
    <w:rsid w:val="2CDC48DB"/>
    <w:rsid w:val="2CE53906"/>
    <w:rsid w:val="2CEED01F"/>
    <w:rsid w:val="2CFB479B"/>
    <w:rsid w:val="2D0FB950"/>
    <w:rsid w:val="2D111C59"/>
    <w:rsid w:val="2D263BB4"/>
    <w:rsid w:val="2D5EAAC3"/>
    <w:rsid w:val="2D779969"/>
    <w:rsid w:val="2D96C85D"/>
    <w:rsid w:val="2D9BF2E4"/>
    <w:rsid w:val="2D9CD494"/>
    <w:rsid w:val="2DA107D4"/>
    <w:rsid w:val="2DA58DA3"/>
    <w:rsid w:val="2DA84D34"/>
    <w:rsid w:val="2DB6268D"/>
    <w:rsid w:val="2DD85D74"/>
    <w:rsid w:val="2DDF59CC"/>
    <w:rsid w:val="2DEB6EC3"/>
    <w:rsid w:val="2DEC0470"/>
    <w:rsid w:val="2E06A470"/>
    <w:rsid w:val="2E089CBB"/>
    <w:rsid w:val="2E21E8AF"/>
    <w:rsid w:val="2E293AB1"/>
    <w:rsid w:val="2E447D9E"/>
    <w:rsid w:val="2E55B306"/>
    <w:rsid w:val="2E62FA1C"/>
    <w:rsid w:val="2E7A467B"/>
    <w:rsid w:val="2E98E453"/>
    <w:rsid w:val="2EAB2986"/>
    <w:rsid w:val="2EAF4F92"/>
    <w:rsid w:val="2EB7EC47"/>
    <w:rsid w:val="2ED7DC48"/>
    <w:rsid w:val="2EE179A8"/>
    <w:rsid w:val="2EE8CBB7"/>
    <w:rsid w:val="2EEE6BFF"/>
    <w:rsid w:val="2F0BFEC8"/>
    <w:rsid w:val="2F13B504"/>
    <w:rsid w:val="2F2A6E97"/>
    <w:rsid w:val="2F6F0BDF"/>
    <w:rsid w:val="2F70F85C"/>
    <w:rsid w:val="2F77C3A8"/>
    <w:rsid w:val="2F81B376"/>
    <w:rsid w:val="2FB44238"/>
    <w:rsid w:val="2FBF201E"/>
    <w:rsid w:val="2FC7B651"/>
    <w:rsid w:val="2FE5B667"/>
    <w:rsid w:val="2FE9BC43"/>
    <w:rsid w:val="2FEAA398"/>
    <w:rsid w:val="2FF912DA"/>
    <w:rsid w:val="302C2113"/>
    <w:rsid w:val="304B1FFF"/>
    <w:rsid w:val="30503E9F"/>
    <w:rsid w:val="30525383"/>
    <w:rsid w:val="305550A5"/>
    <w:rsid w:val="306AAB02"/>
    <w:rsid w:val="306C43CB"/>
    <w:rsid w:val="3091244F"/>
    <w:rsid w:val="30A61871"/>
    <w:rsid w:val="30A75B71"/>
    <w:rsid w:val="30AAD4C8"/>
    <w:rsid w:val="30C801D4"/>
    <w:rsid w:val="30C81AF0"/>
    <w:rsid w:val="30E25BCC"/>
    <w:rsid w:val="30F75506"/>
    <w:rsid w:val="312744FC"/>
    <w:rsid w:val="312FEB3B"/>
    <w:rsid w:val="31363A63"/>
    <w:rsid w:val="313FD7CA"/>
    <w:rsid w:val="31424A6A"/>
    <w:rsid w:val="314D0F78"/>
    <w:rsid w:val="316D97AF"/>
    <w:rsid w:val="31855006"/>
    <w:rsid w:val="3187E394"/>
    <w:rsid w:val="318A4B0F"/>
    <w:rsid w:val="31F12106"/>
    <w:rsid w:val="3207CAE9"/>
    <w:rsid w:val="320F8992"/>
    <w:rsid w:val="32170862"/>
    <w:rsid w:val="32321BE6"/>
    <w:rsid w:val="323245DD"/>
    <w:rsid w:val="323971C5"/>
    <w:rsid w:val="3239CC08"/>
    <w:rsid w:val="329B3A84"/>
    <w:rsid w:val="32C06D72"/>
    <w:rsid w:val="32CD4567"/>
    <w:rsid w:val="32D3833E"/>
    <w:rsid w:val="32DCA248"/>
    <w:rsid w:val="32F39C80"/>
    <w:rsid w:val="332D40CE"/>
    <w:rsid w:val="333BF954"/>
    <w:rsid w:val="333D7452"/>
    <w:rsid w:val="336399EC"/>
    <w:rsid w:val="3379C1C7"/>
    <w:rsid w:val="33810223"/>
    <w:rsid w:val="33AB59F3"/>
    <w:rsid w:val="33CCBF05"/>
    <w:rsid w:val="33CFCA5E"/>
    <w:rsid w:val="33F43079"/>
    <w:rsid w:val="340609E1"/>
    <w:rsid w:val="3406C868"/>
    <w:rsid w:val="3417DE3E"/>
    <w:rsid w:val="342E50BB"/>
    <w:rsid w:val="3435F3B2"/>
    <w:rsid w:val="3467FC21"/>
    <w:rsid w:val="3475AABC"/>
    <w:rsid w:val="3479C747"/>
    <w:rsid w:val="348BB0DA"/>
    <w:rsid w:val="34C212D6"/>
    <w:rsid w:val="34C31AF7"/>
    <w:rsid w:val="34C8185B"/>
    <w:rsid w:val="34D2F8DC"/>
    <w:rsid w:val="34D5D029"/>
    <w:rsid w:val="34FF7AB7"/>
    <w:rsid w:val="350E1468"/>
    <w:rsid w:val="35153F3C"/>
    <w:rsid w:val="35352F88"/>
    <w:rsid w:val="35711287"/>
    <w:rsid w:val="357588AF"/>
    <w:rsid w:val="357FC86F"/>
    <w:rsid w:val="3590F70C"/>
    <w:rsid w:val="359EC5EE"/>
    <w:rsid w:val="35AD26EB"/>
    <w:rsid w:val="35B7F7BB"/>
    <w:rsid w:val="35D3C48E"/>
    <w:rsid w:val="35F17DE5"/>
    <w:rsid w:val="361678B1"/>
    <w:rsid w:val="362221C7"/>
    <w:rsid w:val="3650CCB8"/>
    <w:rsid w:val="36517076"/>
    <w:rsid w:val="3677D6B9"/>
    <w:rsid w:val="368AA4CB"/>
    <w:rsid w:val="368F345D"/>
    <w:rsid w:val="36AB5FBD"/>
    <w:rsid w:val="36B42986"/>
    <w:rsid w:val="36C4AAF2"/>
    <w:rsid w:val="36D348AE"/>
    <w:rsid w:val="3711B8C6"/>
    <w:rsid w:val="371DD669"/>
    <w:rsid w:val="37329BDE"/>
    <w:rsid w:val="3740936C"/>
    <w:rsid w:val="374C43B6"/>
    <w:rsid w:val="374E0FDE"/>
    <w:rsid w:val="376C4588"/>
    <w:rsid w:val="376E6EBE"/>
    <w:rsid w:val="377DEE5E"/>
    <w:rsid w:val="37BA4013"/>
    <w:rsid w:val="37DBF828"/>
    <w:rsid w:val="37E252AE"/>
    <w:rsid w:val="37E4D3A9"/>
    <w:rsid w:val="37ECF37B"/>
    <w:rsid w:val="380DB2CD"/>
    <w:rsid w:val="380EEBF2"/>
    <w:rsid w:val="3826752C"/>
    <w:rsid w:val="382EAACC"/>
    <w:rsid w:val="38316690"/>
    <w:rsid w:val="385AF0A7"/>
    <w:rsid w:val="3881CDD4"/>
    <w:rsid w:val="3882968B"/>
    <w:rsid w:val="389944F9"/>
    <w:rsid w:val="38ABE191"/>
    <w:rsid w:val="38D732C2"/>
    <w:rsid w:val="38ED8568"/>
    <w:rsid w:val="3910B5DB"/>
    <w:rsid w:val="39169381"/>
    <w:rsid w:val="391CD02A"/>
    <w:rsid w:val="3932A7A4"/>
    <w:rsid w:val="39332FBD"/>
    <w:rsid w:val="394DD883"/>
    <w:rsid w:val="3962ED44"/>
    <w:rsid w:val="396EC9B8"/>
    <w:rsid w:val="3975A436"/>
    <w:rsid w:val="398461E9"/>
    <w:rsid w:val="39A120BC"/>
    <w:rsid w:val="39BD5BCB"/>
    <w:rsid w:val="39F479BF"/>
    <w:rsid w:val="39F9F902"/>
    <w:rsid w:val="3A1A9B77"/>
    <w:rsid w:val="3A7B372A"/>
    <w:rsid w:val="3A87F9C0"/>
    <w:rsid w:val="3A90599F"/>
    <w:rsid w:val="3A9BF949"/>
    <w:rsid w:val="3AA239A4"/>
    <w:rsid w:val="3AA3DBB2"/>
    <w:rsid w:val="3AACAF9C"/>
    <w:rsid w:val="3AB80AF1"/>
    <w:rsid w:val="3AD320E9"/>
    <w:rsid w:val="3AD6CD81"/>
    <w:rsid w:val="3AD76648"/>
    <w:rsid w:val="3AFD2F59"/>
    <w:rsid w:val="3B0BB93C"/>
    <w:rsid w:val="3B11C43F"/>
    <w:rsid w:val="3B1479F5"/>
    <w:rsid w:val="3B2615CB"/>
    <w:rsid w:val="3B27165E"/>
    <w:rsid w:val="3B2B6B95"/>
    <w:rsid w:val="3B3B97EF"/>
    <w:rsid w:val="3B5D61BB"/>
    <w:rsid w:val="3B5F6F4B"/>
    <w:rsid w:val="3B5F7B3C"/>
    <w:rsid w:val="3B7562B3"/>
    <w:rsid w:val="3B79E2C1"/>
    <w:rsid w:val="3B7BC1AC"/>
    <w:rsid w:val="3B7EE32F"/>
    <w:rsid w:val="3B8E256E"/>
    <w:rsid w:val="3B931B2F"/>
    <w:rsid w:val="3BB1443F"/>
    <w:rsid w:val="3BBDDB5E"/>
    <w:rsid w:val="3BC24EC3"/>
    <w:rsid w:val="3BC27CDB"/>
    <w:rsid w:val="3BD299A5"/>
    <w:rsid w:val="3C0187FF"/>
    <w:rsid w:val="3C0BBFAA"/>
    <w:rsid w:val="3C0FC894"/>
    <w:rsid w:val="3C102325"/>
    <w:rsid w:val="3C430612"/>
    <w:rsid w:val="3C52EAC9"/>
    <w:rsid w:val="3C544E4F"/>
    <w:rsid w:val="3C5A889B"/>
    <w:rsid w:val="3C613820"/>
    <w:rsid w:val="3C6861D8"/>
    <w:rsid w:val="3C7C2216"/>
    <w:rsid w:val="3C973420"/>
    <w:rsid w:val="3CAE7DDB"/>
    <w:rsid w:val="3CB4DDDD"/>
    <w:rsid w:val="3D429F6D"/>
    <w:rsid w:val="3D54084E"/>
    <w:rsid w:val="3D5F3300"/>
    <w:rsid w:val="3D76A1F3"/>
    <w:rsid w:val="3D7DE1EE"/>
    <w:rsid w:val="3D843DA3"/>
    <w:rsid w:val="3D8FAC35"/>
    <w:rsid w:val="3DC0798B"/>
    <w:rsid w:val="3DD35D1D"/>
    <w:rsid w:val="3DD7D3F9"/>
    <w:rsid w:val="3DDB7C74"/>
    <w:rsid w:val="3DE0F45D"/>
    <w:rsid w:val="3DEA5C81"/>
    <w:rsid w:val="3DF89602"/>
    <w:rsid w:val="3DFAEBB7"/>
    <w:rsid w:val="3E025DEE"/>
    <w:rsid w:val="3E13CAD2"/>
    <w:rsid w:val="3E1D24C8"/>
    <w:rsid w:val="3E24DB04"/>
    <w:rsid w:val="3E2C78C5"/>
    <w:rsid w:val="3E31D576"/>
    <w:rsid w:val="3E35827A"/>
    <w:rsid w:val="3E3E3CAD"/>
    <w:rsid w:val="3E6A6DE4"/>
    <w:rsid w:val="3E94936C"/>
    <w:rsid w:val="3E949496"/>
    <w:rsid w:val="3E953599"/>
    <w:rsid w:val="3EAD0375"/>
    <w:rsid w:val="3EB072A4"/>
    <w:rsid w:val="3EC9FBC1"/>
    <w:rsid w:val="3EDA325F"/>
    <w:rsid w:val="3EF28CC4"/>
    <w:rsid w:val="3F1AAE46"/>
    <w:rsid w:val="3F2D28F2"/>
    <w:rsid w:val="3F555947"/>
    <w:rsid w:val="3F57559B"/>
    <w:rsid w:val="3F5F5B80"/>
    <w:rsid w:val="3F66D05F"/>
    <w:rsid w:val="3F7CC4BE"/>
    <w:rsid w:val="3F85093D"/>
    <w:rsid w:val="3F94873D"/>
    <w:rsid w:val="3F993E08"/>
    <w:rsid w:val="3FD3C312"/>
    <w:rsid w:val="3FD853D6"/>
    <w:rsid w:val="3FDF680B"/>
    <w:rsid w:val="3FE29484"/>
    <w:rsid w:val="3FE6120F"/>
    <w:rsid w:val="3FF0D9A6"/>
    <w:rsid w:val="3FFA8781"/>
    <w:rsid w:val="4002CEFD"/>
    <w:rsid w:val="400ECC80"/>
    <w:rsid w:val="4048D3D6"/>
    <w:rsid w:val="40652EAB"/>
    <w:rsid w:val="407CB3B4"/>
    <w:rsid w:val="407D52FE"/>
    <w:rsid w:val="4091A52C"/>
    <w:rsid w:val="409ABA5F"/>
    <w:rsid w:val="40A60AC8"/>
    <w:rsid w:val="40B59E1D"/>
    <w:rsid w:val="40BB93DB"/>
    <w:rsid w:val="40C2EB21"/>
    <w:rsid w:val="40D7424B"/>
    <w:rsid w:val="40DB0EC9"/>
    <w:rsid w:val="40DC28DD"/>
    <w:rsid w:val="40F07FD8"/>
    <w:rsid w:val="40F325FC"/>
    <w:rsid w:val="41172F41"/>
    <w:rsid w:val="411B80E6"/>
    <w:rsid w:val="41460F05"/>
    <w:rsid w:val="4171A3F7"/>
    <w:rsid w:val="4179504B"/>
    <w:rsid w:val="41855934"/>
    <w:rsid w:val="41889152"/>
    <w:rsid w:val="419819D1"/>
    <w:rsid w:val="419E86EE"/>
    <w:rsid w:val="41A51FED"/>
    <w:rsid w:val="41AF803F"/>
    <w:rsid w:val="41D58D12"/>
    <w:rsid w:val="41E0B9D8"/>
    <w:rsid w:val="41E5F2EF"/>
    <w:rsid w:val="420D0713"/>
    <w:rsid w:val="4219C16B"/>
    <w:rsid w:val="421CA4A2"/>
    <w:rsid w:val="421E80D6"/>
    <w:rsid w:val="422FC0D9"/>
    <w:rsid w:val="4239D1F8"/>
    <w:rsid w:val="425D8A2B"/>
    <w:rsid w:val="4262F917"/>
    <w:rsid w:val="426A5763"/>
    <w:rsid w:val="42849249"/>
    <w:rsid w:val="42959DA8"/>
    <w:rsid w:val="4297BDE3"/>
    <w:rsid w:val="42994D4D"/>
    <w:rsid w:val="429B2CB2"/>
    <w:rsid w:val="42A96889"/>
    <w:rsid w:val="42E1DF66"/>
    <w:rsid w:val="4316CB21"/>
    <w:rsid w:val="4324B037"/>
    <w:rsid w:val="4325B5C6"/>
    <w:rsid w:val="433727D0"/>
    <w:rsid w:val="433A91FE"/>
    <w:rsid w:val="43564C53"/>
    <w:rsid w:val="43800EF6"/>
    <w:rsid w:val="439DB158"/>
    <w:rsid w:val="43B46533"/>
    <w:rsid w:val="43B4CADA"/>
    <w:rsid w:val="43C836F2"/>
    <w:rsid w:val="43E3CB4B"/>
    <w:rsid w:val="43EAA592"/>
    <w:rsid w:val="43EE07D4"/>
    <w:rsid w:val="43F20D8F"/>
    <w:rsid w:val="44134ECD"/>
    <w:rsid w:val="4414CD05"/>
    <w:rsid w:val="442945B8"/>
    <w:rsid w:val="442AC6BE"/>
    <w:rsid w:val="44418AC0"/>
    <w:rsid w:val="446E8EBD"/>
    <w:rsid w:val="44816F20"/>
    <w:rsid w:val="448AB126"/>
    <w:rsid w:val="44972E86"/>
    <w:rsid w:val="449ECFDC"/>
    <w:rsid w:val="44A1CF3F"/>
    <w:rsid w:val="44AA533A"/>
    <w:rsid w:val="44B1C3F4"/>
    <w:rsid w:val="44CFBA93"/>
    <w:rsid w:val="44E2572B"/>
    <w:rsid w:val="44E5998C"/>
    <w:rsid w:val="44E7EB08"/>
    <w:rsid w:val="44F10CE4"/>
    <w:rsid w:val="455A1DA4"/>
    <w:rsid w:val="45693109"/>
    <w:rsid w:val="45A28D9D"/>
    <w:rsid w:val="45CA17F0"/>
    <w:rsid w:val="45EB204E"/>
    <w:rsid w:val="45ECF4F7"/>
    <w:rsid w:val="45F9B894"/>
    <w:rsid w:val="4624702A"/>
    <w:rsid w:val="4629DC39"/>
    <w:rsid w:val="464095B6"/>
    <w:rsid w:val="4640F0FA"/>
    <w:rsid w:val="4656A7A2"/>
    <w:rsid w:val="467727F0"/>
    <w:rsid w:val="46814542"/>
    <w:rsid w:val="4682F162"/>
    <w:rsid w:val="46C03B31"/>
    <w:rsid w:val="46C35A59"/>
    <w:rsid w:val="46EB084C"/>
    <w:rsid w:val="46EE709F"/>
    <w:rsid w:val="4728BB89"/>
    <w:rsid w:val="473CD839"/>
    <w:rsid w:val="475AB375"/>
    <w:rsid w:val="47626780"/>
    <w:rsid w:val="477CD9AC"/>
    <w:rsid w:val="47C5AC9A"/>
    <w:rsid w:val="47D0D01C"/>
    <w:rsid w:val="47DEAA79"/>
    <w:rsid w:val="47E01BAD"/>
    <w:rsid w:val="4838893E"/>
    <w:rsid w:val="48425BB0"/>
    <w:rsid w:val="484CBBA5"/>
    <w:rsid w:val="486CACAC"/>
    <w:rsid w:val="487861EC"/>
    <w:rsid w:val="488C325D"/>
    <w:rsid w:val="48B3C448"/>
    <w:rsid w:val="48C4744E"/>
    <w:rsid w:val="48E5ADA6"/>
    <w:rsid w:val="4910382E"/>
    <w:rsid w:val="491080E5"/>
    <w:rsid w:val="492C43D8"/>
    <w:rsid w:val="493D9E5E"/>
    <w:rsid w:val="494A57BC"/>
    <w:rsid w:val="4957E24E"/>
    <w:rsid w:val="495D1D44"/>
    <w:rsid w:val="49634799"/>
    <w:rsid w:val="49798FF6"/>
    <w:rsid w:val="49862313"/>
    <w:rsid w:val="4991CB49"/>
    <w:rsid w:val="49A05C42"/>
    <w:rsid w:val="49A94D46"/>
    <w:rsid w:val="49B654DC"/>
    <w:rsid w:val="49C0C790"/>
    <w:rsid w:val="49C2F4A3"/>
    <w:rsid w:val="49C7DB45"/>
    <w:rsid w:val="49CA3964"/>
    <w:rsid w:val="49D03F0A"/>
    <w:rsid w:val="49DD5B84"/>
    <w:rsid w:val="49F7DBF3"/>
    <w:rsid w:val="4A5C91FE"/>
    <w:rsid w:val="4A5D6A55"/>
    <w:rsid w:val="4A68C8B2"/>
    <w:rsid w:val="4A7789FE"/>
    <w:rsid w:val="4A8FA42E"/>
    <w:rsid w:val="4ABC5239"/>
    <w:rsid w:val="4AD96EBF"/>
    <w:rsid w:val="4AE6281D"/>
    <w:rsid w:val="4AEF1B59"/>
    <w:rsid w:val="4AF953AD"/>
    <w:rsid w:val="4AFB8E0A"/>
    <w:rsid w:val="4B00D9E9"/>
    <w:rsid w:val="4B21F374"/>
    <w:rsid w:val="4B29D314"/>
    <w:rsid w:val="4B2C73BC"/>
    <w:rsid w:val="4B3D3A28"/>
    <w:rsid w:val="4B434F38"/>
    <w:rsid w:val="4B4E816C"/>
    <w:rsid w:val="4B5017EC"/>
    <w:rsid w:val="4B69507B"/>
    <w:rsid w:val="4B6C56F4"/>
    <w:rsid w:val="4B8E5360"/>
    <w:rsid w:val="4BC58888"/>
    <w:rsid w:val="4BCA31DC"/>
    <w:rsid w:val="4BE6514A"/>
    <w:rsid w:val="4C0065A5"/>
    <w:rsid w:val="4C16BB69"/>
    <w:rsid w:val="4C1D3CB3"/>
    <w:rsid w:val="4C202030"/>
    <w:rsid w:val="4C36319B"/>
    <w:rsid w:val="4C3A79BF"/>
    <w:rsid w:val="4C65159D"/>
    <w:rsid w:val="4C6A6D7D"/>
    <w:rsid w:val="4C74D71D"/>
    <w:rsid w:val="4C7DD5FD"/>
    <w:rsid w:val="4C8A9E44"/>
    <w:rsid w:val="4C8CCCAB"/>
    <w:rsid w:val="4C903D82"/>
    <w:rsid w:val="4C96F613"/>
    <w:rsid w:val="4C9DC98A"/>
    <w:rsid w:val="4CC672FD"/>
    <w:rsid w:val="4CDC1E44"/>
    <w:rsid w:val="4CFA8575"/>
    <w:rsid w:val="4CFF03E8"/>
    <w:rsid w:val="4D00974C"/>
    <w:rsid w:val="4D15E506"/>
    <w:rsid w:val="4D71C748"/>
    <w:rsid w:val="4D8B1896"/>
    <w:rsid w:val="4DA87BDA"/>
    <w:rsid w:val="4DA8D5C4"/>
    <w:rsid w:val="4DACE571"/>
    <w:rsid w:val="4DB0CC9C"/>
    <w:rsid w:val="4DB4F756"/>
    <w:rsid w:val="4DBDBD9B"/>
    <w:rsid w:val="4DC26967"/>
    <w:rsid w:val="4DCBEAC1"/>
    <w:rsid w:val="4DCCC7A8"/>
    <w:rsid w:val="4E1BD154"/>
    <w:rsid w:val="4E4011A0"/>
    <w:rsid w:val="4E54898A"/>
    <w:rsid w:val="4E54F6FC"/>
    <w:rsid w:val="4E5E8BC3"/>
    <w:rsid w:val="4E645FAB"/>
    <w:rsid w:val="4E74DAEA"/>
    <w:rsid w:val="4E9CC8B0"/>
    <w:rsid w:val="4E9DBFE6"/>
    <w:rsid w:val="4EBC734A"/>
    <w:rsid w:val="4EC1ECB0"/>
    <w:rsid w:val="4EC5F161"/>
    <w:rsid w:val="4EF0A919"/>
    <w:rsid w:val="4EFB73E1"/>
    <w:rsid w:val="4F108783"/>
    <w:rsid w:val="4F13DC8D"/>
    <w:rsid w:val="4F1D8D59"/>
    <w:rsid w:val="4F26AC4E"/>
    <w:rsid w:val="4F3CF3F7"/>
    <w:rsid w:val="4F3FE7F2"/>
    <w:rsid w:val="4F4996A5"/>
    <w:rsid w:val="4F6D70CF"/>
    <w:rsid w:val="4F6F3A5D"/>
    <w:rsid w:val="4F821F4E"/>
    <w:rsid w:val="4F93BD01"/>
    <w:rsid w:val="4F9C3965"/>
    <w:rsid w:val="4F9E2FDF"/>
    <w:rsid w:val="4FAD8CE5"/>
    <w:rsid w:val="4FB6EE38"/>
    <w:rsid w:val="4FE4618B"/>
    <w:rsid w:val="4FE846CD"/>
    <w:rsid w:val="5000300C"/>
    <w:rsid w:val="500052EA"/>
    <w:rsid w:val="5006481B"/>
    <w:rsid w:val="5020528B"/>
    <w:rsid w:val="50389911"/>
    <w:rsid w:val="505E19B3"/>
    <w:rsid w:val="5064868F"/>
    <w:rsid w:val="50725A89"/>
    <w:rsid w:val="50911CCD"/>
    <w:rsid w:val="50975D29"/>
    <w:rsid w:val="509BF259"/>
    <w:rsid w:val="509F7BCB"/>
    <w:rsid w:val="50ABE3B0"/>
    <w:rsid w:val="50B7E4BA"/>
    <w:rsid w:val="50C0DF2F"/>
    <w:rsid w:val="50E86D5E"/>
    <w:rsid w:val="50E8E135"/>
    <w:rsid w:val="50F55E5D"/>
    <w:rsid w:val="510C2B7E"/>
    <w:rsid w:val="511F52D6"/>
    <w:rsid w:val="513AC039"/>
    <w:rsid w:val="51509DC9"/>
    <w:rsid w:val="51559C53"/>
    <w:rsid w:val="517A9B5B"/>
    <w:rsid w:val="51879222"/>
    <w:rsid w:val="51AF4D76"/>
    <w:rsid w:val="51B33976"/>
    <w:rsid w:val="51CBD84F"/>
    <w:rsid w:val="51D00E96"/>
    <w:rsid w:val="51E274AE"/>
    <w:rsid w:val="5204043F"/>
    <w:rsid w:val="521D42AB"/>
    <w:rsid w:val="522115FE"/>
    <w:rsid w:val="523E1749"/>
    <w:rsid w:val="524B7D4F"/>
    <w:rsid w:val="524F4C15"/>
    <w:rsid w:val="525E388F"/>
    <w:rsid w:val="5261F833"/>
    <w:rsid w:val="526F4095"/>
    <w:rsid w:val="527398CE"/>
    <w:rsid w:val="5279E945"/>
    <w:rsid w:val="52802352"/>
    <w:rsid w:val="528BF887"/>
    <w:rsid w:val="52BE5D8A"/>
    <w:rsid w:val="52DD886E"/>
    <w:rsid w:val="52EF366A"/>
    <w:rsid w:val="52F10182"/>
    <w:rsid w:val="530DBB51"/>
    <w:rsid w:val="531D5236"/>
    <w:rsid w:val="532389C1"/>
    <w:rsid w:val="533DC0BC"/>
    <w:rsid w:val="537C095A"/>
    <w:rsid w:val="539CEABF"/>
    <w:rsid w:val="53B34939"/>
    <w:rsid w:val="53B9EC08"/>
    <w:rsid w:val="53C861BC"/>
    <w:rsid w:val="53D82B21"/>
    <w:rsid w:val="53D96D92"/>
    <w:rsid w:val="53DE2FD2"/>
    <w:rsid w:val="53E10800"/>
    <w:rsid w:val="53F35374"/>
    <w:rsid w:val="540F692F"/>
    <w:rsid w:val="541145A4"/>
    <w:rsid w:val="5417BD5E"/>
    <w:rsid w:val="541B5B41"/>
    <w:rsid w:val="542A6245"/>
    <w:rsid w:val="546CE153"/>
    <w:rsid w:val="546D302C"/>
    <w:rsid w:val="549BC117"/>
    <w:rsid w:val="549FD256"/>
    <w:rsid w:val="54A5893A"/>
    <w:rsid w:val="54A5B706"/>
    <w:rsid w:val="54ACFA5C"/>
    <w:rsid w:val="54CED6F2"/>
    <w:rsid w:val="54DB7C1B"/>
    <w:rsid w:val="54EFDCFE"/>
    <w:rsid w:val="550FA71D"/>
    <w:rsid w:val="55158988"/>
    <w:rsid w:val="5520E481"/>
    <w:rsid w:val="552754AE"/>
    <w:rsid w:val="556674A0"/>
    <w:rsid w:val="558D42B2"/>
    <w:rsid w:val="559902B6"/>
    <w:rsid w:val="55AAC045"/>
    <w:rsid w:val="55AB3990"/>
    <w:rsid w:val="55B25DC7"/>
    <w:rsid w:val="55B72BA2"/>
    <w:rsid w:val="55E6242B"/>
    <w:rsid w:val="55ED107D"/>
    <w:rsid w:val="55FF1A9B"/>
    <w:rsid w:val="560D327D"/>
    <w:rsid w:val="56119019"/>
    <w:rsid w:val="5613003C"/>
    <w:rsid w:val="561E691B"/>
    <w:rsid w:val="56240EEC"/>
    <w:rsid w:val="5646BCBE"/>
    <w:rsid w:val="56511EB4"/>
    <w:rsid w:val="5652B6AD"/>
    <w:rsid w:val="565D4D99"/>
    <w:rsid w:val="56602118"/>
    <w:rsid w:val="567A9541"/>
    <w:rsid w:val="568F4593"/>
    <w:rsid w:val="56A87F4E"/>
    <w:rsid w:val="56C2076A"/>
    <w:rsid w:val="56C8AFB5"/>
    <w:rsid w:val="5703755A"/>
    <w:rsid w:val="57335D9C"/>
    <w:rsid w:val="574F5E20"/>
    <w:rsid w:val="576461C5"/>
    <w:rsid w:val="577DD2AC"/>
    <w:rsid w:val="5799BC95"/>
    <w:rsid w:val="57D12474"/>
    <w:rsid w:val="57D77318"/>
    <w:rsid w:val="57EE49A9"/>
    <w:rsid w:val="5801E5CD"/>
    <w:rsid w:val="58145CB9"/>
    <w:rsid w:val="58155F4C"/>
    <w:rsid w:val="5823AAB6"/>
    <w:rsid w:val="5848136B"/>
    <w:rsid w:val="5872182E"/>
    <w:rsid w:val="58AF0F05"/>
    <w:rsid w:val="58B26ACB"/>
    <w:rsid w:val="58BA816A"/>
    <w:rsid w:val="58BDCE58"/>
    <w:rsid w:val="58C32C0E"/>
    <w:rsid w:val="5921CC18"/>
    <w:rsid w:val="5922C35F"/>
    <w:rsid w:val="59676643"/>
    <w:rsid w:val="59694B51"/>
    <w:rsid w:val="596F323A"/>
    <w:rsid w:val="597C8492"/>
    <w:rsid w:val="597DE8BF"/>
    <w:rsid w:val="5991902B"/>
    <w:rsid w:val="59ADCCA2"/>
    <w:rsid w:val="59B2C3BB"/>
    <w:rsid w:val="59EF6F8A"/>
    <w:rsid w:val="5A024A26"/>
    <w:rsid w:val="5A0F2C33"/>
    <w:rsid w:val="5A31EF50"/>
    <w:rsid w:val="5A4DAF01"/>
    <w:rsid w:val="5A53598A"/>
    <w:rsid w:val="5A76D5A3"/>
    <w:rsid w:val="5A86FEE2"/>
    <w:rsid w:val="5AA4F472"/>
    <w:rsid w:val="5AE3E3AB"/>
    <w:rsid w:val="5AFE93A9"/>
    <w:rsid w:val="5B04396D"/>
    <w:rsid w:val="5B06C9A1"/>
    <w:rsid w:val="5B0B8C33"/>
    <w:rsid w:val="5B1217B4"/>
    <w:rsid w:val="5B37A60E"/>
    <w:rsid w:val="5B4A6A97"/>
    <w:rsid w:val="5B57AA6A"/>
    <w:rsid w:val="5B5A1BBC"/>
    <w:rsid w:val="5B630532"/>
    <w:rsid w:val="5B6514C0"/>
    <w:rsid w:val="5B659F58"/>
    <w:rsid w:val="5B74CCE9"/>
    <w:rsid w:val="5B7DA0A2"/>
    <w:rsid w:val="5B7E13C5"/>
    <w:rsid w:val="5B81ACC9"/>
    <w:rsid w:val="5B8AC6A2"/>
    <w:rsid w:val="5BAAFC94"/>
    <w:rsid w:val="5BB6648A"/>
    <w:rsid w:val="5BCBD132"/>
    <w:rsid w:val="5BD8F8FC"/>
    <w:rsid w:val="5BE0AFA0"/>
    <w:rsid w:val="5BE6B047"/>
    <w:rsid w:val="5BEAA105"/>
    <w:rsid w:val="5BEC2678"/>
    <w:rsid w:val="5BF455B8"/>
    <w:rsid w:val="5C063F8D"/>
    <w:rsid w:val="5C0D44C9"/>
    <w:rsid w:val="5C12FE6E"/>
    <w:rsid w:val="5C14263D"/>
    <w:rsid w:val="5C1D565B"/>
    <w:rsid w:val="5C2D24A2"/>
    <w:rsid w:val="5C3B555E"/>
    <w:rsid w:val="5C407426"/>
    <w:rsid w:val="5C4436AF"/>
    <w:rsid w:val="5C5E7A22"/>
    <w:rsid w:val="5C77F338"/>
    <w:rsid w:val="5C82ED48"/>
    <w:rsid w:val="5C97D1CC"/>
    <w:rsid w:val="5C9E1243"/>
    <w:rsid w:val="5CA540B4"/>
    <w:rsid w:val="5CBD55FB"/>
    <w:rsid w:val="5CC547CD"/>
    <w:rsid w:val="5CF71BD9"/>
    <w:rsid w:val="5CFCDE90"/>
    <w:rsid w:val="5CFED593"/>
    <w:rsid w:val="5D00210A"/>
    <w:rsid w:val="5D1C32EF"/>
    <w:rsid w:val="5D2B381F"/>
    <w:rsid w:val="5D30BFDF"/>
    <w:rsid w:val="5D38E007"/>
    <w:rsid w:val="5D4CDCBC"/>
    <w:rsid w:val="5D50C29C"/>
    <w:rsid w:val="5D5376DF"/>
    <w:rsid w:val="5D5C0B42"/>
    <w:rsid w:val="5D7491DC"/>
    <w:rsid w:val="5D902619"/>
    <w:rsid w:val="5D9A729F"/>
    <w:rsid w:val="5DA5E711"/>
    <w:rsid w:val="5DAB971C"/>
    <w:rsid w:val="5DAE6BC7"/>
    <w:rsid w:val="5DAEB599"/>
    <w:rsid w:val="5DC1259C"/>
    <w:rsid w:val="5DDAA73F"/>
    <w:rsid w:val="5DEFBA54"/>
    <w:rsid w:val="5DF61A62"/>
    <w:rsid w:val="5E08FE19"/>
    <w:rsid w:val="5E39E2A4"/>
    <w:rsid w:val="5E68D330"/>
    <w:rsid w:val="5E6BFD4D"/>
    <w:rsid w:val="5E6E4124"/>
    <w:rsid w:val="5E6FE339"/>
    <w:rsid w:val="5E7B85CC"/>
    <w:rsid w:val="5E8C4845"/>
    <w:rsid w:val="5EABE5DA"/>
    <w:rsid w:val="5EB80350"/>
    <w:rsid w:val="5EEF1134"/>
    <w:rsid w:val="5EF1C334"/>
    <w:rsid w:val="5F080B31"/>
    <w:rsid w:val="5F12F2E6"/>
    <w:rsid w:val="5F1B632F"/>
    <w:rsid w:val="5F1BFEA8"/>
    <w:rsid w:val="5F28CEC0"/>
    <w:rsid w:val="5F30D000"/>
    <w:rsid w:val="5F613894"/>
    <w:rsid w:val="5F61D315"/>
    <w:rsid w:val="5F88627C"/>
    <w:rsid w:val="5F8BA61D"/>
    <w:rsid w:val="5FB8BC08"/>
    <w:rsid w:val="5FD249D4"/>
    <w:rsid w:val="5FD2847A"/>
    <w:rsid w:val="5FD499E1"/>
    <w:rsid w:val="5FE57BB6"/>
    <w:rsid w:val="5FFDC8CC"/>
    <w:rsid w:val="5FFFD792"/>
    <w:rsid w:val="600F4369"/>
    <w:rsid w:val="60110EF3"/>
    <w:rsid w:val="602B47D9"/>
    <w:rsid w:val="6039D506"/>
    <w:rsid w:val="606D3C86"/>
    <w:rsid w:val="607E2EFF"/>
    <w:rsid w:val="607FD312"/>
    <w:rsid w:val="60CB66D9"/>
    <w:rsid w:val="60CBFEF6"/>
    <w:rsid w:val="60F21BAE"/>
    <w:rsid w:val="60F5A87E"/>
    <w:rsid w:val="60F6BAC8"/>
    <w:rsid w:val="61146FD7"/>
    <w:rsid w:val="611F101A"/>
    <w:rsid w:val="6127767E"/>
    <w:rsid w:val="613B3EAB"/>
    <w:rsid w:val="6148622F"/>
    <w:rsid w:val="6149A50D"/>
    <w:rsid w:val="614D9519"/>
    <w:rsid w:val="61520528"/>
    <w:rsid w:val="61594733"/>
    <w:rsid w:val="615C658E"/>
    <w:rsid w:val="61718366"/>
    <w:rsid w:val="6171E26B"/>
    <w:rsid w:val="61738476"/>
    <w:rsid w:val="6178F097"/>
    <w:rsid w:val="61821327"/>
    <w:rsid w:val="618415D5"/>
    <w:rsid w:val="619CA210"/>
    <w:rsid w:val="61B897E8"/>
    <w:rsid w:val="61C980E9"/>
    <w:rsid w:val="61CB0BEB"/>
    <w:rsid w:val="61CC1C1A"/>
    <w:rsid w:val="61CD0547"/>
    <w:rsid w:val="61D73D7B"/>
    <w:rsid w:val="61DF045D"/>
    <w:rsid w:val="61E473B3"/>
    <w:rsid w:val="61EFA412"/>
    <w:rsid w:val="61F0CE84"/>
    <w:rsid w:val="61F2541B"/>
    <w:rsid w:val="61FB1241"/>
    <w:rsid w:val="61FEA942"/>
    <w:rsid w:val="622BB795"/>
    <w:rsid w:val="62340736"/>
    <w:rsid w:val="62604C1C"/>
    <w:rsid w:val="6267373A"/>
    <w:rsid w:val="62737E31"/>
    <w:rsid w:val="6273D80F"/>
    <w:rsid w:val="6276E97C"/>
    <w:rsid w:val="6279C016"/>
    <w:rsid w:val="628632E4"/>
    <w:rsid w:val="62A0BB24"/>
    <w:rsid w:val="62ABE7A8"/>
    <w:rsid w:val="62E137D9"/>
    <w:rsid w:val="630C3AA3"/>
    <w:rsid w:val="6319D38A"/>
    <w:rsid w:val="6323D303"/>
    <w:rsid w:val="6340B422"/>
    <w:rsid w:val="634204E2"/>
    <w:rsid w:val="635D48D3"/>
    <w:rsid w:val="63619387"/>
    <w:rsid w:val="6366DC4C"/>
    <w:rsid w:val="636890A0"/>
    <w:rsid w:val="637C85B1"/>
    <w:rsid w:val="63854657"/>
    <w:rsid w:val="6396FF13"/>
    <w:rsid w:val="639A5C4F"/>
    <w:rsid w:val="639E86C5"/>
    <w:rsid w:val="63A8218B"/>
    <w:rsid w:val="63AEA91E"/>
    <w:rsid w:val="63B5948A"/>
    <w:rsid w:val="63BDC7DF"/>
    <w:rsid w:val="63CDADC6"/>
    <w:rsid w:val="63D545B7"/>
    <w:rsid w:val="63D899CF"/>
    <w:rsid w:val="63E37ED1"/>
    <w:rsid w:val="63E8F514"/>
    <w:rsid w:val="63E9863E"/>
    <w:rsid w:val="63EAF27D"/>
    <w:rsid w:val="63EB945E"/>
    <w:rsid w:val="64044123"/>
    <w:rsid w:val="6415332D"/>
    <w:rsid w:val="641982E6"/>
    <w:rsid w:val="64235537"/>
    <w:rsid w:val="643D5639"/>
    <w:rsid w:val="64401903"/>
    <w:rsid w:val="6447626F"/>
    <w:rsid w:val="644B106F"/>
    <w:rsid w:val="644B3EBF"/>
    <w:rsid w:val="644CEBC0"/>
    <w:rsid w:val="64554807"/>
    <w:rsid w:val="64630B60"/>
    <w:rsid w:val="6466940F"/>
    <w:rsid w:val="648F7C99"/>
    <w:rsid w:val="6499762A"/>
    <w:rsid w:val="649E6255"/>
    <w:rsid w:val="64A80B04"/>
    <w:rsid w:val="64A951F2"/>
    <w:rsid w:val="64AEC49E"/>
    <w:rsid w:val="64D209D0"/>
    <w:rsid w:val="64E21429"/>
    <w:rsid w:val="64E4A4AB"/>
    <w:rsid w:val="650348D0"/>
    <w:rsid w:val="6518C0F1"/>
    <w:rsid w:val="6528AF97"/>
    <w:rsid w:val="653A5726"/>
    <w:rsid w:val="654780A5"/>
    <w:rsid w:val="656070E7"/>
    <w:rsid w:val="65628D47"/>
    <w:rsid w:val="65689B5F"/>
    <w:rsid w:val="65A5AABA"/>
    <w:rsid w:val="65AB44E0"/>
    <w:rsid w:val="65B45E59"/>
    <w:rsid w:val="65C3801F"/>
    <w:rsid w:val="65C7A419"/>
    <w:rsid w:val="65F59796"/>
    <w:rsid w:val="660683F9"/>
    <w:rsid w:val="6609FAA9"/>
    <w:rsid w:val="660CA437"/>
    <w:rsid w:val="66155EC3"/>
    <w:rsid w:val="664A94FF"/>
    <w:rsid w:val="669D53CD"/>
    <w:rsid w:val="669DFD96"/>
    <w:rsid w:val="669E7D0E"/>
    <w:rsid w:val="66A745FB"/>
    <w:rsid w:val="66D62787"/>
    <w:rsid w:val="6733A0FA"/>
    <w:rsid w:val="673CE561"/>
    <w:rsid w:val="674A21D4"/>
    <w:rsid w:val="6753EAA5"/>
    <w:rsid w:val="676988D4"/>
    <w:rsid w:val="67873544"/>
    <w:rsid w:val="67931116"/>
    <w:rsid w:val="67954A21"/>
    <w:rsid w:val="6796B802"/>
    <w:rsid w:val="67A56395"/>
    <w:rsid w:val="67B713B7"/>
    <w:rsid w:val="67BD96CF"/>
    <w:rsid w:val="67D878CF"/>
    <w:rsid w:val="67FB6796"/>
    <w:rsid w:val="67FFD30C"/>
    <w:rsid w:val="680113D1"/>
    <w:rsid w:val="68067C71"/>
    <w:rsid w:val="68226812"/>
    <w:rsid w:val="683F0018"/>
    <w:rsid w:val="684BAB5E"/>
    <w:rsid w:val="684EB8EC"/>
    <w:rsid w:val="6871F7E8"/>
    <w:rsid w:val="68721BA6"/>
    <w:rsid w:val="68AAF7DC"/>
    <w:rsid w:val="68B011FE"/>
    <w:rsid w:val="68D2D8C0"/>
    <w:rsid w:val="6903C657"/>
    <w:rsid w:val="690669BD"/>
    <w:rsid w:val="69201FDA"/>
    <w:rsid w:val="69266AD7"/>
    <w:rsid w:val="69278286"/>
    <w:rsid w:val="693008A0"/>
    <w:rsid w:val="693C4D81"/>
    <w:rsid w:val="694133F6"/>
    <w:rsid w:val="6949C55F"/>
    <w:rsid w:val="695D15FC"/>
    <w:rsid w:val="69AAA7CE"/>
    <w:rsid w:val="69C5E313"/>
    <w:rsid w:val="6A13E106"/>
    <w:rsid w:val="6A228E6C"/>
    <w:rsid w:val="6A2A6CF3"/>
    <w:rsid w:val="6A39A489"/>
    <w:rsid w:val="6A56B0AF"/>
    <w:rsid w:val="6A56DAAD"/>
    <w:rsid w:val="6A94EC09"/>
    <w:rsid w:val="6A9EDF28"/>
    <w:rsid w:val="6AC6AE02"/>
    <w:rsid w:val="6AD130ED"/>
    <w:rsid w:val="6AE611EE"/>
    <w:rsid w:val="6AE79642"/>
    <w:rsid w:val="6B056FD0"/>
    <w:rsid w:val="6B186854"/>
    <w:rsid w:val="6B2EE4E8"/>
    <w:rsid w:val="6B5B79E6"/>
    <w:rsid w:val="6B77BD42"/>
    <w:rsid w:val="6B77DA03"/>
    <w:rsid w:val="6B7D2FD2"/>
    <w:rsid w:val="6BAC7C30"/>
    <w:rsid w:val="6BAEDBDB"/>
    <w:rsid w:val="6BC16286"/>
    <w:rsid w:val="6BD72FBF"/>
    <w:rsid w:val="6BECBC81"/>
    <w:rsid w:val="6BF18F89"/>
    <w:rsid w:val="6C0C8B98"/>
    <w:rsid w:val="6C1C4E91"/>
    <w:rsid w:val="6C2E671C"/>
    <w:rsid w:val="6C30ACB6"/>
    <w:rsid w:val="6C32A841"/>
    <w:rsid w:val="6C33A113"/>
    <w:rsid w:val="6C352758"/>
    <w:rsid w:val="6C512878"/>
    <w:rsid w:val="6C55E38D"/>
    <w:rsid w:val="6C59F2AF"/>
    <w:rsid w:val="6C627E63"/>
    <w:rsid w:val="6C644449"/>
    <w:rsid w:val="6C8F1415"/>
    <w:rsid w:val="6CA3CE69"/>
    <w:rsid w:val="6CA64AEE"/>
    <w:rsid w:val="6CB258E0"/>
    <w:rsid w:val="6CBAC18F"/>
    <w:rsid w:val="6CBCC771"/>
    <w:rsid w:val="6CC05178"/>
    <w:rsid w:val="6CE00093"/>
    <w:rsid w:val="6CF4DB14"/>
    <w:rsid w:val="6CF6F3D1"/>
    <w:rsid w:val="6D0875CD"/>
    <w:rsid w:val="6D1CFC42"/>
    <w:rsid w:val="6D1E7601"/>
    <w:rsid w:val="6D4CD24C"/>
    <w:rsid w:val="6D523434"/>
    <w:rsid w:val="6D71454B"/>
    <w:rsid w:val="6D7A8D02"/>
    <w:rsid w:val="6D7AE976"/>
    <w:rsid w:val="6D9B2003"/>
    <w:rsid w:val="6DAE24B3"/>
    <w:rsid w:val="6DAFB259"/>
    <w:rsid w:val="6DBA8109"/>
    <w:rsid w:val="6DC67207"/>
    <w:rsid w:val="6DCC2D36"/>
    <w:rsid w:val="6DCF7174"/>
    <w:rsid w:val="6DD0048C"/>
    <w:rsid w:val="6DEA5E32"/>
    <w:rsid w:val="6DF390FD"/>
    <w:rsid w:val="6DF60881"/>
    <w:rsid w:val="6DF9025A"/>
    <w:rsid w:val="6DFFC7D0"/>
    <w:rsid w:val="6E13F110"/>
    <w:rsid w:val="6E3A87A7"/>
    <w:rsid w:val="6E632EEB"/>
    <w:rsid w:val="6E6A7CD0"/>
    <w:rsid w:val="6E7AED9E"/>
    <w:rsid w:val="6E7B2518"/>
    <w:rsid w:val="6E86630C"/>
    <w:rsid w:val="6E8B544F"/>
    <w:rsid w:val="6E8F38A1"/>
    <w:rsid w:val="6E90AB75"/>
    <w:rsid w:val="6E99D38A"/>
    <w:rsid w:val="6EB47B6E"/>
    <w:rsid w:val="6EBDFA70"/>
    <w:rsid w:val="6EDFF687"/>
    <w:rsid w:val="6EE62603"/>
    <w:rsid w:val="6F05E7D7"/>
    <w:rsid w:val="6F0C42CD"/>
    <w:rsid w:val="6F19BDCE"/>
    <w:rsid w:val="6F283D78"/>
    <w:rsid w:val="6F449B02"/>
    <w:rsid w:val="6F476D0E"/>
    <w:rsid w:val="6F5CE62B"/>
    <w:rsid w:val="6F6F9E2B"/>
    <w:rsid w:val="6F6FFBE7"/>
    <w:rsid w:val="6F70AC4A"/>
    <w:rsid w:val="6F8EBBF5"/>
    <w:rsid w:val="6F94DAD9"/>
    <w:rsid w:val="6FD75727"/>
    <w:rsid w:val="6FEE6148"/>
    <w:rsid w:val="7005A2FA"/>
    <w:rsid w:val="70070F5A"/>
    <w:rsid w:val="702162C2"/>
    <w:rsid w:val="702D1B2E"/>
    <w:rsid w:val="7030C29F"/>
    <w:rsid w:val="703739E3"/>
    <w:rsid w:val="704C0E3A"/>
    <w:rsid w:val="70549D04"/>
    <w:rsid w:val="70645A50"/>
    <w:rsid w:val="70AD44D6"/>
    <w:rsid w:val="70B28D7E"/>
    <w:rsid w:val="70B5B554"/>
    <w:rsid w:val="70B609C1"/>
    <w:rsid w:val="70BBAF92"/>
    <w:rsid w:val="70C868F0"/>
    <w:rsid w:val="70CAB9AB"/>
    <w:rsid w:val="70DD61FA"/>
    <w:rsid w:val="70DFE297"/>
    <w:rsid w:val="70E8ADC1"/>
    <w:rsid w:val="710CC8EF"/>
    <w:rsid w:val="71336A19"/>
    <w:rsid w:val="71401FB5"/>
    <w:rsid w:val="714C2FBE"/>
    <w:rsid w:val="71622D6F"/>
    <w:rsid w:val="716AE57D"/>
    <w:rsid w:val="716EED5F"/>
    <w:rsid w:val="717A8D9C"/>
    <w:rsid w:val="717D212D"/>
    <w:rsid w:val="718C4B77"/>
    <w:rsid w:val="71AF37EA"/>
    <w:rsid w:val="71B70D2A"/>
    <w:rsid w:val="71CF6AA4"/>
    <w:rsid w:val="71D1AD98"/>
    <w:rsid w:val="71DE7315"/>
    <w:rsid w:val="71E5F6A4"/>
    <w:rsid w:val="71EC1C30"/>
    <w:rsid w:val="71F52893"/>
    <w:rsid w:val="72073541"/>
    <w:rsid w:val="72328BA2"/>
    <w:rsid w:val="723810B0"/>
    <w:rsid w:val="723B5296"/>
    <w:rsid w:val="72489A37"/>
    <w:rsid w:val="727874CB"/>
    <w:rsid w:val="727D3BA9"/>
    <w:rsid w:val="7290574E"/>
    <w:rsid w:val="72A4DBA8"/>
    <w:rsid w:val="72ABDCC7"/>
    <w:rsid w:val="72ABFD5F"/>
    <w:rsid w:val="72AED8DF"/>
    <w:rsid w:val="7309320F"/>
    <w:rsid w:val="730B8A91"/>
    <w:rsid w:val="731A6178"/>
    <w:rsid w:val="7326EC43"/>
    <w:rsid w:val="733272F9"/>
    <w:rsid w:val="7371A0F0"/>
    <w:rsid w:val="7377DE0D"/>
    <w:rsid w:val="73834989"/>
    <w:rsid w:val="738484A2"/>
    <w:rsid w:val="738EE756"/>
    <w:rsid w:val="73A305A2"/>
    <w:rsid w:val="73C5FE8C"/>
    <w:rsid w:val="73C632DB"/>
    <w:rsid w:val="73D3833D"/>
    <w:rsid w:val="73DA27F7"/>
    <w:rsid w:val="73E2F7C4"/>
    <w:rsid w:val="74158965"/>
    <w:rsid w:val="74271EE0"/>
    <w:rsid w:val="74384E01"/>
    <w:rsid w:val="743E429B"/>
    <w:rsid w:val="74684BFC"/>
    <w:rsid w:val="747E13F7"/>
    <w:rsid w:val="7485B888"/>
    <w:rsid w:val="748BAC47"/>
    <w:rsid w:val="748E9567"/>
    <w:rsid w:val="74A68E21"/>
    <w:rsid w:val="74C9E443"/>
    <w:rsid w:val="74D9523F"/>
    <w:rsid w:val="750AA1BA"/>
    <w:rsid w:val="750C72BA"/>
    <w:rsid w:val="751E9F88"/>
    <w:rsid w:val="751F19EA"/>
    <w:rsid w:val="753AA723"/>
    <w:rsid w:val="753B4E6D"/>
    <w:rsid w:val="755CD7E1"/>
    <w:rsid w:val="75667E3A"/>
    <w:rsid w:val="7570ACE0"/>
    <w:rsid w:val="759C3B0D"/>
    <w:rsid w:val="75A2A341"/>
    <w:rsid w:val="75B0158D"/>
    <w:rsid w:val="75B159C6"/>
    <w:rsid w:val="75B1A80D"/>
    <w:rsid w:val="75B9494E"/>
    <w:rsid w:val="75C6150E"/>
    <w:rsid w:val="75E57A85"/>
    <w:rsid w:val="75E8A896"/>
    <w:rsid w:val="760A685B"/>
    <w:rsid w:val="76487B78"/>
    <w:rsid w:val="764D67A3"/>
    <w:rsid w:val="765C6658"/>
    <w:rsid w:val="76809889"/>
    <w:rsid w:val="76814ADD"/>
    <w:rsid w:val="768A1495"/>
    <w:rsid w:val="76954251"/>
    <w:rsid w:val="76975903"/>
    <w:rsid w:val="76B96706"/>
    <w:rsid w:val="76CF9155"/>
    <w:rsid w:val="76D79F30"/>
    <w:rsid w:val="771A8DEE"/>
    <w:rsid w:val="771B7D9C"/>
    <w:rsid w:val="7732845E"/>
    <w:rsid w:val="7741E0A1"/>
    <w:rsid w:val="774AF952"/>
    <w:rsid w:val="77710462"/>
    <w:rsid w:val="7772187C"/>
    <w:rsid w:val="77A90A95"/>
    <w:rsid w:val="77B79C98"/>
    <w:rsid w:val="77BD0495"/>
    <w:rsid w:val="77CC064E"/>
    <w:rsid w:val="77DB6840"/>
    <w:rsid w:val="77F2309A"/>
    <w:rsid w:val="7826027B"/>
    <w:rsid w:val="7831C1FC"/>
    <w:rsid w:val="783CAC95"/>
    <w:rsid w:val="7844E07E"/>
    <w:rsid w:val="78509187"/>
    <w:rsid w:val="7854EE95"/>
    <w:rsid w:val="785A30F9"/>
    <w:rsid w:val="789CDB85"/>
    <w:rsid w:val="78AC7350"/>
    <w:rsid w:val="78AD991A"/>
    <w:rsid w:val="78CBC081"/>
    <w:rsid w:val="78D9DB4D"/>
    <w:rsid w:val="78E8FA88"/>
    <w:rsid w:val="78EC427D"/>
    <w:rsid w:val="78F1E9DC"/>
    <w:rsid w:val="78F60761"/>
    <w:rsid w:val="79019022"/>
    <w:rsid w:val="7933E1DD"/>
    <w:rsid w:val="794D8EA0"/>
    <w:rsid w:val="794FA3F6"/>
    <w:rsid w:val="796F8171"/>
    <w:rsid w:val="79801C3A"/>
    <w:rsid w:val="7996D10E"/>
    <w:rsid w:val="799B783C"/>
    <w:rsid w:val="79A2FACA"/>
    <w:rsid w:val="79A8650D"/>
    <w:rsid w:val="79A8AE0C"/>
    <w:rsid w:val="79B8E060"/>
    <w:rsid w:val="79BA7DA0"/>
    <w:rsid w:val="79C6BB80"/>
    <w:rsid w:val="79CAFAFC"/>
    <w:rsid w:val="79CF597F"/>
    <w:rsid w:val="79D83754"/>
    <w:rsid w:val="7A05E3D6"/>
    <w:rsid w:val="7A11B042"/>
    <w:rsid w:val="7A32AD28"/>
    <w:rsid w:val="7A350359"/>
    <w:rsid w:val="7A46050A"/>
    <w:rsid w:val="7A522EB0"/>
    <w:rsid w:val="7A53AC1C"/>
    <w:rsid w:val="7A5A3276"/>
    <w:rsid w:val="7A7F1137"/>
    <w:rsid w:val="7A8CBA71"/>
    <w:rsid w:val="7A9D38AD"/>
    <w:rsid w:val="7AA173B7"/>
    <w:rsid w:val="7AC2D589"/>
    <w:rsid w:val="7AE5F9BA"/>
    <w:rsid w:val="7AFB3C68"/>
    <w:rsid w:val="7B1BA913"/>
    <w:rsid w:val="7B3B72F9"/>
    <w:rsid w:val="7B531EC8"/>
    <w:rsid w:val="7B562F2D"/>
    <w:rsid w:val="7B628BE1"/>
    <w:rsid w:val="7B644107"/>
    <w:rsid w:val="7BB74657"/>
    <w:rsid w:val="7BB87D66"/>
    <w:rsid w:val="7BBC8C6E"/>
    <w:rsid w:val="7BBF28F5"/>
    <w:rsid w:val="7BC2221E"/>
    <w:rsid w:val="7BD63CDB"/>
    <w:rsid w:val="7BE73126"/>
    <w:rsid w:val="7C05F581"/>
    <w:rsid w:val="7C06F916"/>
    <w:rsid w:val="7C0CE508"/>
    <w:rsid w:val="7C2CB6B5"/>
    <w:rsid w:val="7C2E9062"/>
    <w:rsid w:val="7C35E3E2"/>
    <w:rsid w:val="7C58479F"/>
    <w:rsid w:val="7C6161BC"/>
    <w:rsid w:val="7C6F02B2"/>
    <w:rsid w:val="7CB77974"/>
    <w:rsid w:val="7CB87C89"/>
    <w:rsid w:val="7CD9A626"/>
    <w:rsid w:val="7CF2CE83"/>
    <w:rsid w:val="7D17921A"/>
    <w:rsid w:val="7D1ADE6F"/>
    <w:rsid w:val="7D2AA6A1"/>
    <w:rsid w:val="7D3EFD9C"/>
    <w:rsid w:val="7D4C6F19"/>
    <w:rsid w:val="7D5C269E"/>
    <w:rsid w:val="7D733779"/>
    <w:rsid w:val="7D7DA4FC"/>
    <w:rsid w:val="7D810A3D"/>
    <w:rsid w:val="7D8A2684"/>
    <w:rsid w:val="7DA1C5E2"/>
    <w:rsid w:val="7DA2C977"/>
    <w:rsid w:val="7DA3D110"/>
    <w:rsid w:val="7DBB73A9"/>
    <w:rsid w:val="7DBBA8F1"/>
    <w:rsid w:val="7DC934B9"/>
    <w:rsid w:val="7DCAA154"/>
    <w:rsid w:val="7DD91479"/>
    <w:rsid w:val="7DE0DC6A"/>
    <w:rsid w:val="7DE6AE03"/>
    <w:rsid w:val="7DF605E5"/>
    <w:rsid w:val="7E1AA23E"/>
    <w:rsid w:val="7E44F5D5"/>
    <w:rsid w:val="7E455DD2"/>
    <w:rsid w:val="7EA550F5"/>
    <w:rsid w:val="7EB5FFF6"/>
    <w:rsid w:val="7EB6AED0"/>
    <w:rsid w:val="7EB7E4DA"/>
    <w:rsid w:val="7EDC2453"/>
    <w:rsid w:val="7EDD7421"/>
    <w:rsid w:val="7EDF65E1"/>
    <w:rsid w:val="7F1BCE8B"/>
    <w:rsid w:val="7F2CE1D1"/>
    <w:rsid w:val="7F2E2836"/>
    <w:rsid w:val="7F305D2A"/>
    <w:rsid w:val="7F3F4265"/>
    <w:rsid w:val="7F5F6658"/>
    <w:rsid w:val="7F69EDD6"/>
    <w:rsid w:val="7F6BE378"/>
    <w:rsid w:val="7F707152"/>
    <w:rsid w:val="7F74338A"/>
    <w:rsid w:val="7F743D41"/>
    <w:rsid w:val="7F858905"/>
    <w:rsid w:val="7FA717F3"/>
    <w:rsid w:val="7FD1F053"/>
    <w:rsid w:val="7FEA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95609"/>
  <w15:chartTrackingRefBased/>
  <w15:docId w15:val="{F1377110-207B-4754-81D6-7D78B39F1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38B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3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23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A7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B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BB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BB4"/>
    <w:rPr>
      <w:rFonts w:ascii="Segoe UI" w:hAnsi="Segoe UI" w:cs="Segoe UI"/>
      <w:sz w:val="18"/>
      <w:szCs w:val="18"/>
      <w:lang w:val="en-GB"/>
    </w:rPr>
  </w:style>
  <w:style w:type="table" w:styleId="PlainTable5">
    <w:name w:val="Plain Table 5"/>
    <w:basedOn w:val="TableNormal"/>
    <w:uiPriority w:val="45"/>
    <w:rsid w:val="00B1541B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947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47D2"/>
    <w:pPr>
      <w:ind w:left="720"/>
      <w:contextualSpacing/>
    </w:p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b6718b70ca944a28" Type="http://schemas.microsoft.com/office/2019/09/relationships/intelligence" Target="intelligenc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2E71A-4441-454E-84A9-23527CB99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6230</Words>
  <Characters>35516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RIKAR Vilas</dc:creator>
  <cp:keywords/>
  <dc:description/>
  <cp:lastModifiedBy>Laura Jukes</cp:lastModifiedBy>
  <cp:revision>2</cp:revision>
  <dcterms:created xsi:type="dcterms:W3CDTF">2022-06-27T17:27:00Z</dcterms:created>
  <dcterms:modified xsi:type="dcterms:W3CDTF">2022-06-27T17:27:00Z</dcterms:modified>
</cp:coreProperties>
</file>